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05762" w14:textId="013364F6" w:rsidR="00681607" w:rsidRPr="00BD127D" w:rsidRDefault="00681607" w:rsidP="00681607">
      <w:r w:rsidRPr="00907757">
        <w:rPr>
          <w:b/>
          <w:bCs/>
          <w:highlight w:val="yellow"/>
        </w:rPr>
        <w:t xml:space="preserve">Supplementary table </w:t>
      </w:r>
      <w:r w:rsidR="00907757" w:rsidRPr="00907757">
        <w:rPr>
          <w:b/>
          <w:bCs/>
          <w:highlight w:val="yellow"/>
        </w:rPr>
        <w:t>4</w:t>
      </w:r>
      <w:r w:rsidRPr="00150E53">
        <w:rPr>
          <w:b/>
          <w:bCs/>
        </w:rPr>
        <w:t>.</w:t>
      </w:r>
      <w:r>
        <w:t xml:space="preserve"> 42 </w:t>
      </w:r>
      <w:r w:rsidRPr="00BD127D">
        <w:t xml:space="preserve">classic articles </w:t>
      </w:r>
      <w:r w:rsidRPr="004F3B83">
        <w:t xml:space="preserve">in </w:t>
      </w:r>
      <w:r>
        <w:rPr>
          <w:shd w:val="clear" w:color="auto" w:fill="FFFFFF"/>
        </w:rPr>
        <w:t>the Web of Science category of ‘</w:t>
      </w:r>
      <w:r>
        <w:t>dentistry, oral surgery and medicine’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1087"/>
        <w:gridCol w:w="6653"/>
        <w:gridCol w:w="3258"/>
        <w:gridCol w:w="1736"/>
      </w:tblGrid>
      <w:tr w:rsidR="00681607" w:rsidRPr="00BD127D" w14:paraId="1D98A708" w14:textId="77777777" w:rsidTr="00762777">
        <w:trPr>
          <w:trHeight w:val="315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4FA1A" w14:textId="77777777" w:rsidR="00681607" w:rsidRPr="00BD127D" w:rsidRDefault="00681607" w:rsidP="00762777">
            <w:r w:rsidRPr="00BD127D">
              <w:t>Rank</w:t>
            </w:r>
          </w:p>
          <w:p w14:paraId="522BBDCA" w14:textId="77777777" w:rsidR="00681607" w:rsidRPr="00BD127D" w:rsidRDefault="00681607" w:rsidP="00762777">
            <w:r w:rsidRPr="00BD127D">
              <w:t>(</w:t>
            </w:r>
            <w:r w:rsidRPr="00BD127D">
              <w:rPr>
                <w:rStyle w:val="Betoning"/>
              </w:rPr>
              <w:t>TC</w:t>
            </w:r>
            <w:r w:rsidRPr="00BD127D">
              <w:rPr>
                <w:vertAlign w:val="subscript"/>
              </w:rPr>
              <w:t>202</w:t>
            </w:r>
            <w:r>
              <w:rPr>
                <w:vertAlign w:val="subscript"/>
              </w:rPr>
              <w:t>4</w:t>
            </w:r>
            <w:r w:rsidRPr="00BD127D">
              <w:t>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CE272" w14:textId="77777777" w:rsidR="00681607" w:rsidRPr="00BD127D" w:rsidRDefault="00681607" w:rsidP="00762777">
            <w:r w:rsidRPr="00BD127D">
              <w:t>Rank</w:t>
            </w:r>
          </w:p>
          <w:p w14:paraId="3628171E" w14:textId="77777777" w:rsidR="00681607" w:rsidRPr="00BD127D" w:rsidRDefault="00681607" w:rsidP="00762777">
            <w:r w:rsidRPr="00BD127D">
              <w:t>(</w:t>
            </w:r>
            <w:r w:rsidRPr="00BD127D">
              <w:rPr>
                <w:rStyle w:val="Betoning"/>
              </w:rPr>
              <w:t>C</w:t>
            </w:r>
            <w:r w:rsidRPr="00BD127D">
              <w:rPr>
                <w:vertAlign w:val="subscript"/>
              </w:rPr>
              <w:t>202</w:t>
            </w:r>
            <w:r>
              <w:rPr>
                <w:vertAlign w:val="subscript"/>
              </w:rPr>
              <w:t>4</w:t>
            </w:r>
            <w:r w:rsidRPr="00BD127D">
              <w:t>)</w:t>
            </w:r>
          </w:p>
        </w:tc>
        <w:tc>
          <w:tcPr>
            <w:tcW w:w="2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B9C5C" w14:textId="77777777" w:rsidR="00681607" w:rsidRPr="00BD127D" w:rsidRDefault="00681607" w:rsidP="00762777">
            <w:r w:rsidRPr="00BD127D">
              <w:t>Title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477A53AE" w14:textId="77777777" w:rsidR="00681607" w:rsidRPr="00BD127D" w:rsidRDefault="00681607" w:rsidP="00762777">
            <w:r w:rsidRPr="00BD127D">
              <w:t>Country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E92762" w14:textId="77777777" w:rsidR="00681607" w:rsidRPr="00BD127D" w:rsidRDefault="00681607" w:rsidP="00762777">
            <w:r w:rsidRPr="00BD127D">
              <w:t>Reference</w:t>
            </w:r>
          </w:p>
        </w:tc>
      </w:tr>
      <w:tr w:rsidR="00681607" w:rsidRPr="00BD127D" w14:paraId="5D8B1BB5" w14:textId="77777777" w:rsidTr="00762777">
        <w:trPr>
          <w:trHeight w:val="315"/>
        </w:trPr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44C9BE0" w14:textId="77777777" w:rsidR="00681607" w:rsidRPr="00BD127D" w:rsidRDefault="00681607" w:rsidP="00762777">
            <w:bookmarkStart w:id="0" w:name="_Hlk139833052"/>
            <w:r w:rsidRPr="000958E2">
              <w:rPr>
                <w:lang w:val="en-US" w:eastAsia="zh-TW"/>
              </w:rPr>
              <w:t>1 (3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470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049C2C" w14:textId="77777777" w:rsidR="00681607" w:rsidRPr="00BD127D" w:rsidRDefault="00681607" w:rsidP="00762777">
            <w:r w:rsidRPr="000958E2">
              <w:rPr>
                <w:lang w:val="en-US" w:eastAsia="zh-TW"/>
              </w:rPr>
              <w:t>6 (222)</w:t>
            </w:r>
          </w:p>
        </w:tc>
        <w:tc>
          <w:tcPr>
            <w:tcW w:w="238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DE7F582" w14:textId="77777777" w:rsidR="00681607" w:rsidRPr="00BD127D" w:rsidRDefault="00681607" w:rsidP="00762777">
            <w:r w:rsidRPr="000958E2">
              <w:rPr>
                <w:lang w:val="en-US"/>
              </w:rPr>
              <w:t>Microbial complexes in subgingival plaque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76C27EE6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8B355E" w14:textId="77777777" w:rsidR="00681607" w:rsidRPr="00BD127D" w:rsidRDefault="00681607" w:rsidP="00762777">
            <w:proofErr w:type="spellStart"/>
            <w:r w:rsidRPr="000958E2">
              <w:rPr>
                <w:lang w:val="en-US" w:eastAsia="zh-TW"/>
              </w:rPr>
              <w:t>Socransky</w:t>
            </w:r>
            <w:proofErr w:type="spellEnd"/>
            <w:r w:rsidRPr="000958E2">
              <w:rPr>
                <w:lang w:val="en-US" w:eastAsia="zh-TW"/>
              </w:rPr>
              <w:t xml:space="preserve"> et al. (199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Socransky&lt;/Author&gt;&lt;Year&gt;1998&lt;/Year&gt;&lt;RecNum&gt;7491&lt;/RecNum&gt;&lt;DisplayText&gt;(8)&lt;/DisplayText&gt;&lt;record&gt;&lt;rec-number&gt;7491&lt;/rec-number&gt;&lt;foreign-keys&gt;&lt;key app="EN" db-id="0zwzsa2f9wxx94es2vmpd0dbtzrs2t9ffrxt" timestamp="1749486052"&gt;7491&lt;/key&gt;&lt;/foreign-keys&gt;&lt;ref-type name="Journal Article"&gt;17&lt;/ref-type&gt;&lt;contributors&gt;&lt;authors&gt;&lt;author&gt;Socransky, S. S.&lt;/author&gt;&lt;author&gt;Haffajee, A. D.&lt;/author&gt;&lt;author&gt;Cugini, M. A.&lt;/author&gt;&lt;author&gt;Smith, C.&lt;/author&gt;&lt;author&gt;Kent, R. L., Jr.&lt;/author&gt;&lt;/authors&gt;&lt;/contributors&gt;&lt;auth-address&gt;Department of Periodontology, Forsyth Dental Center, Boston, MA 02115, USA.&lt;/auth-address&gt;&lt;titles&gt;&lt;title&gt;Microbial complexes in subgingival plaque&lt;/title&gt;&lt;secondary-title&gt;J Clin Periodontol&lt;/secondary-title&gt;&lt;/titles&gt;&lt;periodical&gt;&lt;full-title&gt;J Clin Periodontol&lt;/full-title&gt;&lt;/periodical&gt;&lt;pages&gt;134-44&lt;/pages&gt;&lt;volume&gt;25&lt;/volume&gt;&lt;number&gt;2&lt;/number&gt;&lt;keywords&gt;&lt;keyword&gt;Adult&lt;/keyword&gt;&lt;keyword&gt;Aged&lt;/keyword&gt;&lt;keyword&gt;Aged, 80 and over&lt;/keyword&gt;&lt;keyword&gt;Bacteria, Anaerobic/isolation &amp;amp; purification/physiology&lt;/keyword&gt;&lt;keyword&gt;Bacterial Typing Techniques&lt;/keyword&gt;&lt;keyword&gt;Cluster Analysis&lt;/keyword&gt;&lt;keyword&gt;DNA Probes&lt;/keyword&gt;&lt;keyword&gt;DNA, Bacterial/analysis&lt;/keyword&gt;&lt;keyword&gt;Dental Plaque/*microbiology&lt;/keyword&gt;&lt;keyword&gt;Ecosystem&lt;/keyword&gt;&lt;keyword&gt;Female&lt;/keyword&gt;&lt;keyword&gt;Humans&lt;/keyword&gt;&lt;keyword&gt;Male&lt;/keyword&gt;&lt;keyword&gt;Middle Aged&lt;/keyword&gt;&lt;keyword&gt;Periodontal Index&lt;/keyword&gt;&lt;keyword&gt;Periodontal Pocket/microbiology&lt;/keyword&gt;&lt;keyword&gt;Periodontitis/*microbiology&lt;/keyword&gt;&lt;keyword&gt;Regression Analysis&lt;/keyword&gt;&lt;keyword&gt;Statistics, Nonparametric&lt;/keyword&gt;&lt;/keywords&gt;&lt;dates&gt;&lt;year&gt;1998&lt;/year&gt;&lt;pub-dates&gt;&lt;date&gt;Feb&lt;/date&gt;&lt;/pub-dates&gt;&lt;/dates&gt;&lt;isbn&gt;0303-6979 (Print)&amp;#xD;0303-6979&lt;/isbn&gt;&lt;accession-num&gt;9495612&lt;/accession-num&gt;&lt;urls&gt;&lt;/urls&gt;&lt;electronic-resource-num&gt;10.1111/j.1600-051x.1998.tb02419.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AA71508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3CB2D050" w14:textId="77777777" w:rsidR="00681607" w:rsidRPr="00BD127D" w:rsidRDefault="00681607" w:rsidP="00762777">
            <w:r w:rsidRPr="000958E2">
              <w:rPr>
                <w:lang w:val="en-US" w:eastAsia="zh-TW"/>
              </w:rPr>
              <w:t>2 (2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599)</w:t>
            </w:r>
          </w:p>
        </w:tc>
        <w:tc>
          <w:tcPr>
            <w:tcW w:w="389" w:type="pct"/>
            <w:shd w:val="clear" w:color="auto" w:fill="auto"/>
            <w:noWrap/>
          </w:tcPr>
          <w:p w14:paraId="32EE5392" w14:textId="77777777" w:rsidR="00681607" w:rsidRPr="00BD127D" w:rsidRDefault="00681607" w:rsidP="00762777">
            <w:r w:rsidRPr="000958E2">
              <w:rPr>
                <w:lang w:val="en-US" w:eastAsia="zh-TW"/>
              </w:rPr>
              <w:t>1 (475)</w:t>
            </w:r>
          </w:p>
        </w:tc>
        <w:tc>
          <w:tcPr>
            <w:tcW w:w="2383" w:type="pct"/>
            <w:shd w:val="clear" w:color="auto" w:fill="auto"/>
            <w:noWrap/>
          </w:tcPr>
          <w:p w14:paraId="7C08DEF4" w14:textId="77777777" w:rsidR="00681607" w:rsidRPr="00BD127D" w:rsidRDefault="00681607" w:rsidP="00762777">
            <w:r w:rsidRPr="000958E2">
              <w:rPr>
                <w:lang w:val="en-US"/>
              </w:rPr>
              <w:t>Diagnostic Criteria for Temporomandibular Disorders (DC/TMD) for Clinical and Research Applications: Recommendations of the International RDC/TMD Consortium Network and Orofacial Pain Special Interest Group</w:t>
            </w:r>
          </w:p>
        </w:tc>
        <w:tc>
          <w:tcPr>
            <w:tcW w:w="1167" w:type="pct"/>
          </w:tcPr>
          <w:p w14:paraId="7B5E2B73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Canad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eden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Denmark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Netherlands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Italy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itzerland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Germany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Belgium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Australi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France</w:t>
            </w:r>
            <w:r>
              <w:rPr>
                <w:lang w:val="en-US" w:eastAsia="zh-TW"/>
              </w:rPr>
              <w:t>, UK</w:t>
            </w:r>
          </w:p>
        </w:tc>
        <w:tc>
          <w:tcPr>
            <w:tcW w:w="622" w:type="pct"/>
            <w:shd w:val="clear" w:color="auto" w:fill="auto"/>
            <w:noWrap/>
          </w:tcPr>
          <w:p w14:paraId="66B5E1DF" w14:textId="77777777" w:rsidR="00681607" w:rsidRPr="00BD127D" w:rsidRDefault="00681607" w:rsidP="00762777">
            <w:r w:rsidRPr="000958E2">
              <w:rPr>
                <w:lang w:val="en-US" w:eastAsia="zh-TW"/>
              </w:rPr>
              <w:t>Schiffman et al. (2014)</w:t>
            </w:r>
            <w:r>
              <w:rPr>
                <w:lang w:val="en-US" w:eastAsia="zh-TW"/>
              </w:rPr>
              <w:t xml:space="preserve"> </w:t>
            </w:r>
            <w:r w:rsidRPr="00316B69">
              <w:rPr>
                <w:rFonts w:cs="Times New Roman"/>
              </w:rPr>
              <w:fldChar w:fldCharType="begin">
                <w:fldData xml:space="preserve">PEVuZE5vdGU+PENpdGU+PEF1dGhvcj5TY2hpZmZtYW48L0F1dGhvcj48WWVhcj4yMDE0PC9ZZWFy
PjxSZWNOdW0+MDwvUmVjTnVtPjxJRFRleHQ+RGlhZ25vc3RpYyBDcml0ZXJpYSBmb3IgVGVtcG9y
b21hbmRpYnVsYXIgRGlzb3JkZXJzIChEQy9UTUQpIGZvciBDbGluaWNhbCBhbmQgUmVzZWFyY2gg
QXBwbGljYXRpb25zOiByZWNvbW1lbmRhdGlvbnMgb2YgdGhlIEludGVybmF0aW9uYWwgUkRDL1RN
RCBDb25zb3J0aXVtIE5ldHdvcmsqIGFuZCBPcm9mYWNpYWwgUGFpbiBTcGVjaWFsIEludGVyZXN0
IEdyb3Vw4oCgPC9JRFRleHQ+PERpc3BsYXlUZXh0PigxMSk8L0Rpc3BsYXlUZXh0PjxyZWNvcmQ+
PGtleXdvcmRzPjxrZXl3b3JkPkFydGhyYWxnaWE8L2tleXdvcmQ+PGtleXdvcmQ+Q29uc2Vuc3Vz
PC9rZXl3b3JkPjxrZXl3b3JkPkRpYWdub3NpcywgRGlmZmVyZW50aWFsPC9rZXl3b3JkPjxrZXl3
b3JkPkV2aWRlbmNlLUJhc2VkIERlbnRpc3RyeTwva2V5d29yZD48a2V5d29yZD5GYWNpYWwgUGFp
bjwva2V5d29yZD48a2V5d29yZD5IZWFkYWNoZTwva2V5d29yZD48a2V5d29yZD5IdW1hbnM8L2tl
eXdvcmQ+PGtleXdvcmQ+Sm9pbnQgRGlzbG9jYXRpb25zPC9rZXl3b3JkPjxrZXl3b3JkPk1hc3Mg
U2NyZWVuaW5nPC9rZXl3b3JkPjxrZXl3b3JkPk1hc3RpY2F0b3J5IE11c2NsZXM8L2tleXdvcmQ+
PGtleXdvcmQ+TXlhbGdpYTwva2V5d29yZD48a2V5d29yZD5Pc3Rlb2FydGhyaXRpczwva2V5d29y
ZD48a2V5d29yZD5QYWluLCBSZWZlcnJlZDwva2V5d29yZD48a2V5d29yZD5SZXByb2R1Y2liaWxp
dHkgb2YgUmVzdWx0czwva2V5d29yZD48a2V5d29yZD5TZW5zaXRpdml0eSBhbmQgU3BlY2lmaWNp
dHk8L2tleXdvcmQ+PGtleXdvcmQ+VGVtcG9yb21hbmRpYnVsYXIgSm9pbnQgRGlzYzwva2V5d29y
ZD48a2V5d29yZD5UZW1wb3JvbWFuZGlidWxhciBKb2ludCBEaXNvcmRlcnM8L2tleXdvcmQ+PGtl
eXdvcmQ+VGVtcG9yb21hbmRpYnVsYXIgSm9pbnQgRHlzZnVuY3Rpb24gU3luZHJvbWU8L2tleXdv
cmQ+PGtleXdvcmQ+VGVybWlub2xvZ3kgYXMgVG9waWM8L2tleXdvcmQ+PC9rZXl3b3Jkcz48dXJs
cz48cmVsYXRlZC11cmxzPjx1cmw+aHR0cHM6Ly93d3cubmNiaS5ubG0ubmloLmdvdi9wdWJtZWQv
MjQ0ODI3ODQ8L3VybD48L3JlbGF0ZWQtdXJscz48L3VybHM+PGlzYm4+MjMzMy0wMzg0PC9pc2Ju
PjxjdXN0b20yPlBNQzQ0NzgwODI8L2N1c3RvbTI+PHRpdGxlcz48dGl0bGU+RGlhZ25vc3RpYyBD
cml0ZXJpYSBmb3IgVGVtcG9yb21hbmRpYnVsYXIgRGlzb3JkZXJzIChEQy9UTUQpIGZvciBDbGlu
aWNhbCBhbmQgUmVzZWFyY2ggQXBwbGljYXRpb25zOiByZWNvbW1lbmRhdGlvbnMgb2YgdGhlIElu
dGVybmF0aW9uYWwgUkRDL1RNRCBDb25zb3J0aXVtIE5ldHdvcmsqIGFuZCBPcm9mYWNpYWwgUGFp
biBTcGVjaWFsIEludGVyZXN0IEdyb3Vw4oCgPC90aXRsZT48c2Vjb25kYXJ5LXRpdGxlPkogT3Jh
bCBGYWNpYWwgUGFpbiBIZWFkYWNoZTwvc2Vjb25kYXJ5LXRpdGxlPjwvdGl0bGVzPjxwYWdlcz42
LTI3PC9wYWdlcz48bnVtYmVyPjE8L251bWJlcj48Y29udHJpYnV0b3JzPjxhdXRob3JzPjxhdXRo
b3I+U2NoaWZmbWFuLCBFLjwvYXV0aG9yPjxhdXRob3I+T2hyYmFjaCwgUi48L2F1dGhvcj48YXV0
aG9yPlRydWVsb3ZlLCBFLjwvYXV0aG9yPjxhdXRob3I+TG9vaywgSi48L2F1dGhvcj48YXV0aG9y
PkFuZGVyc29uLCBHLjwvYXV0aG9yPjxhdXRob3I+R291bGV0LCBKLiBQLjwvYXV0aG9yPjxhdXRo
b3I+TGlzdCwgVC48L2F1dGhvcj48YXV0aG9yPlN2ZW5zc29uLCBQLjwvYXV0aG9yPjxhdXRob3I+
R29uemFsZXosIFkuPC9hdXRob3I+PGF1dGhvcj5Mb2JiZXpvbywgRi48L2F1dGhvcj48YXV0aG9y
Pk1pY2hlbG90dGksIEEuPC9hdXRob3I+PGF1dGhvcj5Ccm9va3MsIFMuIEwuPC9hdXRob3I+PGF1
dGhvcj5DZXVzdGVycywgVy48L2F1dGhvcj48YXV0aG9yPkRyYW5nc2hvbHQsIE0uPC9hdXRob3I+
PGF1dGhvcj5FdHRsaW4sIEQuPC9hdXRob3I+PGF1dGhvcj5HYXVsLCBDLjwvYXV0aG9yPjxhdXRo
b3I+R29sZGJlcmcsIEwuIEouPC9hdXRob3I+PGF1dGhvcj5IYXl0aG9ybnRod2FpdGUsIEouIEEu
PC9hdXRob3I+PGF1dGhvcj5Ib2xsZW5kZXIsIEwuPC9hdXRob3I+PGF1dGhvcj5KZW5zZW4sIFIu
PC9hdXRob3I+PGF1dGhvcj5Kb2huLCBNLiBULjwvYXV0aG9yPjxhdXRob3I+RGUgTGFhdCwgQS48
L2F1dGhvcj48YXV0aG9yPmRlIExlZXV3LCBSLjwvYXV0aG9yPjxhdXRob3I+TWFpeG5lciwgVy48
L2F1dGhvcj48YXV0aG9yPnZhbiBkZXIgTWV1bGVuLCBNLjwvYXV0aG9yPjxhdXRob3I+TXVycmF5
LCBHLiBNLjwvYXV0aG9yPjxhdXRob3I+Tml4ZG9yZiwgRC4gUi48L2F1dGhvcj48YXV0aG9yPlBh
bGxhLCBTLjwvYXV0aG9yPjxhdXRob3I+UGV0ZXJzc29uLCBBLjwvYXV0aG9yPjxhdXRob3I+UGlv
bmNob24sIFAuPC9hdXRob3I+PGF1dGhvcj5TbWl0aCwgQi48L2F1dGhvcj48YXV0aG9yPlZpc3Nj
aGVyLCBDLiBNLjwvYXV0aG9yPjxhdXRob3I+WmFrcnpld3NrYSwgSi48L2F1dGhvcj48YXV0aG9y
PkR3b3JraW4sIFMuIEYuPC9hdXRob3I+PGF1dGhvcj5JbnRlcm5hdGlvbmFsIFJEQy9UTUQgQ29u
c29ydGl1bSBOZXR3b3JrLCBJLnRlcm5hdGlvbmFsIGFzc29jaWF0aW9uIGZvciBEZW50YWwgUmVz
ZWFyY2g8L2F1dGhvcj48YXV0aG9yPk9yb2ZhY2lhbCBQYWluIFNwZWNpYWwgSW50ZXJlc3QgR3Jv
dXAsIEkudGVybmF0aW9uYWwgQXNzb2NpYXRpb24gZm9yIHRoZSBTdHVkeSBvZiBQYWluPC9hdXRo
b3I+PC9hdXRob3JzPjwvY29udHJpYnV0b3JzPjxsYW5ndWFnZT5lbmc8L2xhbmd1YWdlPjxhZGRl
ZC1kYXRlIGZvcm1hdD0idXRjIj4xNTI2MDM3NzI3PC9hZGRlZC1kYXRlPjxyZWYtdHlwZSBuYW1l
PSJKb3VybmFsIEFydGljbGUiPjE3PC9yZWYtdHlwZT48ZGF0ZXM+PHllYXI+MjAxNDwveWVhcj48
L2RhdGVzPjxyZWMtbnVtYmVyPjE4MDwvcmVjLW51bWJlcj48bGFzdC11cGRhdGVkLWRhdGUgZm9y
bWF0PSJ1dGMiPjE1MzQxNjk4NjI8L2xhc3QtdXBkYXRlZC1kYXRlPjxhY2Nlc3Npb24tbnVtPjI0
NDgyNzg0PC9hY2Nlc3Npb24tbnVtPjx2b2x1bWU+Mjg8L3ZvbHVtZT48L3JlY29yZD48L0NpdGU+
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2hpZmZtYW48L0F1dGhvcj48WWVhcj4yMDE0PC9ZZWFy
PjxSZWNOdW0+MDwvUmVjTnVtPjxJRFRleHQ+RGlhZ25vc3RpYyBDcml0ZXJpYSBmb3IgVGVtcG9y
b21hbmRpYnVsYXIgRGlzb3JkZXJzIChEQy9UTUQpIGZvciBDbGluaWNhbCBhbmQgUmVzZWFyY2gg
QXBwbGljYXRpb25zOiByZWNvbW1lbmRhdGlvbnMgb2YgdGhlIEludGVybmF0aW9uYWwgUkRDL1RN
RCBDb25zb3J0aXVtIE5ldHdvcmsqIGFuZCBPcm9mYWNpYWwgUGFpbiBTcGVjaWFsIEludGVyZXN0
IEdyb3Vw4oCgPC9JRFRleHQ+PERpc3BsYXlUZXh0PigxMSk8L0Rpc3BsYXlUZXh0PjxyZWNvcmQ+
PGtleXdvcmRzPjxrZXl3b3JkPkFydGhyYWxnaWE8L2tleXdvcmQ+PGtleXdvcmQ+Q29uc2Vuc3Vz
PC9rZXl3b3JkPjxrZXl3b3JkPkRpYWdub3NpcywgRGlmZmVyZW50aWFsPC9rZXl3b3JkPjxrZXl3
b3JkPkV2aWRlbmNlLUJhc2VkIERlbnRpc3RyeTwva2V5d29yZD48a2V5d29yZD5GYWNpYWwgUGFp
bjwva2V5d29yZD48a2V5d29yZD5IZWFkYWNoZTwva2V5d29yZD48a2V5d29yZD5IdW1hbnM8L2tl
eXdvcmQ+PGtleXdvcmQ+Sm9pbnQgRGlzbG9jYXRpb25zPC9rZXl3b3JkPjxrZXl3b3JkPk1hc3Mg
U2NyZWVuaW5nPC9rZXl3b3JkPjxrZXl3b3JkPk1hc3RpY2F0b3J5IE11c2NsZXM8L2tleXdvcmQ+
PGtleXdvcmQ+TXlhbGdpYTwva2V5d29yZD48a2V5d29yZD5Pc3Rlb2FydGhyaXRpczwva2V5d29y
ZD48a2V5d29yZD5QYWluLCBSZWZlcnJlZDwva2V5d29yZD48a2V5d29yZD5SZXByb2R1Y2liaWxp
dHkgb2YgUmVzdWx0czwva2V5d29yZD48a2V5d29yZD5TZW5zaXRpdml0eSBhbmQgU3BlY2lmaWNp
dHk8L2tleXdvcmQ+PGtleXdvcmQ+VGVtcG9yb21hbmRpYnVsYXIgSm9pbnQgRGlzYzwva2V5d29y
ZD48a2V5d29yZD5UZW1wb3JvbWFuZGlidWxhciBKb2ludCBEaXNvcmRlcnM8L2tleXdvcmQ+PGtl
eXdvcmQ+VGVtcG9yb21hbmRpYnVsYXIgSm9pbnQgRHlzZnVuY3Rpb24gU3luZHJvbWU8L2tleXdv
cmQ+PGtleXdvcmQ+VGVybWlub2xvZ3kgYXMgVG9waWM8L2tleXdvcmQ+PC9rZXl3b3Jkcz48dXJs
cz48cmVsYXRlZC11cmxzPjx1cmw+aHR0cHM6Ly93d3cubmNiaS5ubG0ubmloLmdvdi9wdWJtZWQv
MjQ0ODI3ODQ8L3VybD48L3JlbGF0ZWQtdXJscz48L3VybHM+PGlzYm4+MjMzMy0wMzg0PC9pc2Ju
PjxjdXN0b20yPlBNQzQ0NzgwODI8L2N1c3RvbTI+PHRpdGxlcz48dGl0bGU+RGlhZ25vc3RpYyBD
cml0ZXJpYSBmb3IgVGVtcG9yb21hbmRpYnVsYXIgRGlzb3JkZXJzIChEQy9UTUQpIGZvciBDbGlu
aWNhbCBhbmQgUmVzZWFyY2ggQXBwbGljYXRpb25zOiByZWNvbW1lbmRhdGlvbnMgb2YgdGhlIElu
dGVybmF0aW9uYWwgUkRDL1RNRCBDb25zb3J0aXVtIE5ldHdvcmsqIGFuZCBPcm9mYWNpYWwgUGFp
biBTcGVjaWFsIEludGVyZXN0IEdyb3Vw4oCgPC90aXRsZT48c2Vjb25kYXJ5LXRpdGxlPkogT3Jh
bCBGYWNpYWwgUGFpbiBIZWFkYWNoZTwvc2Vjb25kYXJ5LXRpdGxlPjwvdGl0bGVzPjxwYWdlcz42
LTI3PC9wYWdlcz48bnVtYmVyPjE8L251bWJlcj48Y29udHJpYnV0b3JzPjxhdXRob3JzPjxhdXRo
b3I+U2NoaWZmbWFuLCBFLjwvYXV0aG9yPjxhdXRob3I+T2hyYmFjaCwgUi48L2F1dGhvcj48YXV0
aG9yPlRydWVsb3ZlLCBFLjwvYXV0aG9yPjxhdXRob3I+TG9vaywgSi48L2F1dGhvcj48YXV0aG9y
PkFuZGVyc29uLCBHLjwvYXV0aG9yPjxhdXRob3I+R291bGV0LCBKLiBQLjwvYXV0aG9yPjxhdXRo
b3I+TGlzdCwgVC48L2F1dGhvcj48YXV0aG9yPlN2ZW5zc29uLCBQLjwvYXV0aG9yPjxhdXRob3I+
R29uemFsZXosIFkuPC9hdXRob3I+PGF1dGhvcj5Mb2JiZXpvbywgRi48L2F1dGhvcj48YXV0aG9y
Pk1pY2hlbG90dGksIEEuPC9hdXRob3I+PGF1dGhvcj5Ccm9va3MsIFMuIEwuPC9hdXRob3I+PGF1
dGhvcj5DZXVzdGVycywgVy48L2F1dGhvcj48YXV0aG9yPkRyYW5nc2hvbHQsIE0uPC9hdXRob3I+
PGF1dGhvcj5FdHRsaW4sIEQuPC9hdXRob3I+PGF1dGhvcj5HYXVsLCBDLjwvYXV0aG9yPjxhdXRo
b3I+R29sZGJlcmcsIEwuIEouPC9hdXRob3I+PGF1dGhvcj5IYXl0aG9ybnRod2FpdGUsIEouIEEu
PC9hdXRob3I+PGF1dGhvcj5Ib2xsZW5kZXIsIEwuPC9hdXRob3I+PGF1dGhvcj5KZW5zZW4sIFIu
PC9hdXRob3I+PGF1dGhvcj5Kb2huLCBNLiBULjwvYXV0aG9yPjxhdXRob3I+RGUgTGFhdCwgQS48
L2F1dGhvcj48YXV0aG9yPmRlIExlZXV3LCBSLjwvYXV0aG9yPjxhdXRob3I+TWFpeG5lciwgVy48
L2F1dGhvcj48YXV0aG9yPnZhbiBkZXIgTWV1bGVuLCBNLjwvYXV0aG9yPjxhdXRob3I+TXVycmF5
LCBHLiBNLjwvYXV0aG9yPjxhdXRob3I+Tml4ZG9yZiwgRC4gUi48L2F1dGhvcj48YXV0aG9yPlBh
bGxhLCBTLjwvYXV0aG9yPjxhdXRob3I+UGV0ZXJzc29uLCBBLjwvYXV0aG9yPjxhdXRob3I+UGlv
bmNob24sIFAuPC9hdXRob3I+PGF1dGhvcj5TbWl0aCwgQi48L2F1dGhvcj48YXV0aG9yPlZpc3Nj
aGVyLCBDLiBNLjwvYXV0aG9yPjxhdXRob3I+WmFrcnpld3NrYSwgSi48L2F1dGhvcj48YXV0aG9y
PkR3b3JraW4sIFMuIEYuPC9hdXRob3I+PGF1dGhvcj5JbnRlcm5hdGlvbmFsIFJEQy9UTUQgQ29u
c29ydGl1bSBOZXR3b3JrLCBJLnRlcm5hdGlvbmFsIGFzc29jaWF0aW9uIGZvciBEZW50YWwgUmVz
ZWFyY2g8L2F1dGhvcj48YXV0aG9yPk9yb2ZhY2lhbCBQYWluIFNwZWNpYWwgSW50ZXJlc3QgR3Jv
dXAsIEkudGVybmF0aW9uYWwgQXNzb2NpYXRpb24gZm9yIHRoZSBTdHVkeSBvZiBQYWluPC9hdXRo
b3I+PC9hdXRob3JzPjwvY29udHJpYnV0b3JzPjxsYW5ndWFnZT5lbmc8L2xhbmd1YWdlPjxhZGRl
ZC1kYXRlIGZvcm1hdD0idXRjIj4xNTI2MDM3NzI3PC9hZGRlZC1kYXRlPjxyZWYtdHlwZSBuYW1l
PSJKb3VybmFsIEFydGljbGUiPjE3PC9yZWYtdHlwZT48ZGF0ZXM+PHllYXI+MjAxNDwveWVhcj48
L2RhdGVzPjxyZWMtbnVtYmVyPjE4MDwvcmVjLW51bWJlcj48bGFzdC11cGRhdGVkLWRhdGUgZm9y
bWF0PSJ1dGMiPjE1MzQxNjk4NjI8L2xhc3QtdXBkYXRlZC1kYXRlPjxhY2Nlc3Npb24tbnVtPjI0
NDgyNzg0PC9hY2Nlc3Npb24tbnVtPjx2b2x1bWU+Mjg8L3ZvbHVtZT48L3JlY29yZD48L0NpdGU+
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 w:rsidRPr="00316B69">
              <w:rPr>
                <w:rFonts w:cs="Times New Roman"/>
              </w:rPr>
            </w:r>
            <w:r w:rsidRPr="00316B69"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11)</w:t>
            </w:r>
            <w:r w:rsidRPr="00316B69">
              <w:rPr>
                <w:rFonts w:cs="Times New Roman"/>
              </w:rPr>
              <w:fldChar w:fldCharType="end"/>
            </w:r>
          </w:p>
        </w:tc>
      </w:tr>
      <w:tr w:rsidR="00681607" w:rsidRPr="00BD127D" w14:paraId="0AA85DF3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26DEB8C3" w14:textId="77777777" w:rsidR="00681607" w:rsidRPr="00BD127D" w:rsidRDefault="00681607" w:rsidP="00762777">
            <w:r w:rsidRPr="000958E2">
              <w:rPr>
                <w:lang w:val="en-US" w:eastAsia="zh-TW"/>
              </w:rPr>
              <w:t>3 (2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332)</w:t>
            </w:r>
          </w:p>
        </w:tc>
        <w:tc>
          <w:tcPr>
            <w:tcW w:w="389" w:type="pct"/>
            <w:shd w:val="clear" w:color="auto" w:fill="auto"/>
            <w:noWrap/>
          </w:tcPr>
          <w:p w14:paraId="4962D70C" w14:textId="77777777" w:rsidR="00681607" w:rsidRPr="00BD127D" w:rsidRDefault="00681607" w:rsidP="00762777">
            <w:r w:rsidRPr="000958E2">
              <w:rPr>
                <w:lang w:val="en-US" w:eastAsia="zh-TW"/>
              </w:rPr>
              <w:t>30 (63)</w:t>
            </w:r>
          </w:p>
        </w:tc>
        <w:tc>
          <w:tcPr>
            <w:tcW w:w="2383" w:type="pct"/>
            <w:shd w:val="clear" w:color="auto" w:fill="auto"/>
            <w:noWrap/>
          </w:tcPr>
          <w:p w14:paraId="6FE0C8C3" w14:textId="77777777" w:rsidR="00681607" w:rsidRPr="00BD127D" w:rsidRDefault="00681607" w:rsidP="00762777">
            <w:r w:rsidRPr="000958E2">
              <w:rPr>
                <w:lang w:val="en-US"/>
              </w:rPr>
              <w:t xml:space="preserve">Experimental gingivitis </w:t>
            </w:r>
            <w:r w:rsidRPr="00D576AC">
              <w:t>in</w:t>
            </w:r>
            <w:r w:rsidRPr="000958E2">
              <w:rPr>
                <w:lang w:val="en-US"/>
              </w:rPr>
              <w:t xml:space="preserve"> man</w:t>
            </w:r>
          </w:p>
        </w:tc>
        <w:tc>
          <w:tcPr>
            <w:tcW w:w="1167" w:type="pct"/>
          </w:tcPr>
          <w:p w14:paraId="1D82E624" w14:textId="77777777" w:rsidR="00681607" w:rsidRPr="00BD127D" w:rsidRDefault="00681607" w:rsidP="00762777">
            <w:r w:rsidRPr="000958E2">
              <w:rPr>
                <w:lang w:val="en-US" w:eastAsia="zh-TW"/>
              </w:rPr>
              <w:t>Denmark</w:t>
            </w:r>
          </w:p>
        </w:tc>
        <w:tc>
          <w:tcPr>
            <w:tcW w:w="622" w:type="pct"/>
            <w:shd w:val="clear" w:color="auto" w:fill="auto"/>
            <w:noWrap/>
          </w:tcPr>
          <w:p w14:paraId="41C3ABF3" w14:textId="77777777" w:rsidR="00681607" w:rsidRPr="00BD127D" w:rsidRDefault="00681607" w:rsidP="00762777">
            <w:r w:rsidRPr="000958E2">
              <w:rPr>
                <w:lang w:val="en-US" w:eastAsia="zh-TW"/>
              </w:rPr>
              <w:t>Loe et al. (1965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Löe&lt;/Author&gt;&lt;Year&gt;1965&lt;/Year&gt;&lt;RecNum&gt;7495&lt;/RecNum&gt;&lt;DisplayText&gt;(13)&lt;/DisplayText&gt;&lt;record&gt;&lt;rec-number&gt;7495&lt;/rec-number&gt;&lt;foreign-keys&gt;&lt;key app="EN" db-id="0zwzsa2f9wxx94es2vmpd0dbtzrs2t9ffrxt" timestamp="1749486328"&gt;7495&lt;/key&gt;&lt;/foreign-keys&gt;&lt;ref-type name="Journal Article"&gt;17&lt;/ref-type&gt;&lt;contributors&gt;&lt;authors&gt;&lt;author&gt;Löe, Harald&lt;/author&gt;&lt;author&gt;Theilade, Else&lt;/author&gt;&lt;author&gt;Jensen, S. Börglum&lt;/author&gt;&lt;/authors&gt;&lt;/contributors&gt;&lt;titles&gt;&lt;title&gt;Experimental Gingivitis in Man&lt;/title&gt;&lt;secondary-title&gt;The Journal of Periodontology&lt;/secondary-title&gt;&lt;/titles&gt;&lt;periodical&gt;&lt;full-title&gt;The Journal of Periodontology&lt;/full-title&gt;&lt;/periodical&gt;&lt;pages&gt;177-187&lt;/pages&gt;&lt;volume&gt;36&lt;/volume&gt;&lt;number&gt;3&lt;/number&gt;&lt;dates&gt;&lt;year&gt;1965&lt;/year&gt;&lt;/dates&gt;&lt;isbn&gt;1049-8885&lt;/isbn&gt;&lt;urls&gt;&lt;related-urls&gt;&lt;url&gt;https://aap.onlinelibrary.wiley.com/doi/abs/10.1902/jop.1965.36.3.177&lt;/url&gt;&lt;/related-urls&gt;&lt;/urls&gt;&lt;electronic-resource-num&gt;https://doi.org/10.1902/jop.1965.36.3.177&lt;/electronic-resource-num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3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40CB4B85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7828F07E" w14:textId="77777777" w:rsidR="00681607" w:rsidRPr="00BD127D" w:rsidRDefault="00681607" w:rsidP="00762777">
            <w:r w:rsidRPr="000958E2">
              <w:rPr>
                <w:lang w:val="en-US" w:eastAsia="zh-TW"/>
              </w:rPr>
              <w:t>4 (2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319)</w:t>
            </w:r>
          </w:p>
        </w:tc>
        <w:tc>
          <w:tcPr>
            <w:tcW w:w="389" w:type="pct"/>
            <w:shd w:val="clear" w:color="auto" w:fill="auto"/>
            <w:noWrap/>
          </w:tcPr>
          <w:p w14:paraId="559EFAF9" w14:textId="77777777" w:rsidR="00681607" w:rsidRPr="00BD127D" w:rsidRDefault="00681607" w:rsidP="00762777">
            <w:r w:rsidRPr="000958E2">
              <w:rPr>
                <w:lang w:val="en-US" w:eastAsia="zh-TW"/>
              </w:rPr>
              <w:t>9 (147)</w:t>
            </w:r>
          </w:p>
        </w:tc>
        <w:tc>
          <w:tcPr>
            <w:tcW w:w="2383" w:type="pct"/>
            <w:shd w:val="clear" w:color="auto" w:fill="auto"/>
            <w:noWrap/>
          </w:tcPr>
          <w:p w14:paraId="4F0EFD32" w14:textId="77777777" w:rsidR="00681607" w:rsidRPr="00BD127D" w:rsidRDefault="00681607" w:rsidP="00762777">
            <w:r w:rsidRPr="000958E2">
              <w:rPr>
                <w:lang w:val="en-US"/>
              </w:rPr>
              <w:t>Problems and proposals for recording gingivitis and plaque</w:t>
            </w:r>
          </w:p>
        </w:tc>
        <w:tc>
          <w:tcPr>
            <w:tcW w:w="1167" w:type="pct"/>
          </w:tcPr>
          <w:p w14:paraId="0D143FBC" w14:textId="77777777" w:rsidR="00681607" w:rsidRPr="00BD127D" w:rsidRDefault="00681607" w:rsidP="00762777">
            <w:r w:rsidRPr="000958E2">
              <w:rPr>
                <w:lang w:val="en-US" w:eastAsia="zh-TW"/>
              </w:rPr>
              <w:t>Finland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Denmark</w:t>
            </w:r>
          </w:p>
        </w:tc>
        <w:tc>
          <w:tcPr>
            <w:tcW w:w="622" w:type="pct"/>
            <w:shd w:val="clear" w:color="auto" w:fill="auto"/>
            <w:noWrap/>
          </w:tcPr>
          <w:p w14:paraId="5CDDB73B" w14:textId="77777777" w:rsidR="00681607" w:rsidRPr="00BD127D" w:rsidRDefault="00681607" w:rsidP="00762777">
            <w:r w:rsidRPr="000958E2">
              <w:rPr>
                <w:lang w:val="en-US" w:eastAsia="zh-TW"/>
              </w:rPr>
              <w:t>Ainamo and Bay (1975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Ainamo&lt;/Author&gt;&lt;Year&gt;1975&lt;/Year&gt;&lt;RecNum&gt;7496&lt;/RecNum&gt;&lt;DisplayText&gt;(14)&lt;/DisplayText&gt;&lt;record&gt;&lt;rec-number&gt;7496&lt;/rec-number&gt;&lt;foreign-keys&gt;&lt;key app="EN" db-id="0zwzsa2f9wxx94es2vmpd0dbtzrs2t9ffrxt" timestamp="1749486353"&gt;7496&lt;/key&gt;&lt;/foreign-keys&gt;&lt;ref-type name="Journal Article"&gt;17&lt;/ref-type&gt;&lt;contributors&gt;&lt;authors&gt;&lt;author&gt;Ainamo, J.&lt;/author&gt;&lt;author&gt;Bay, I.&lt;/author&gt;&lt;/authors&gt;&lt;/contributors&gt;&lt;titles&gt;&lt;title&gt;Problems and proposals for recording gingivitis and plaque&lt;/title&gt;&lt;secondary-title&gt;Int Dent J&lt;/secondary-title&gt;&lt;/titles&gt;&lt;periodical&gt;&lt;full-title&gt;Int Dent J&lt;/full-title&gt;&lt;/periodical&gt;&lt;pages&gt;229-35&lt;/pages&gt;&lt;volume&gt;25&lt;/volume&gt;&lt;number&gt;4&lt;/number&gt;&lt;keywords&gt;&lt;keyword&gt;DMF Index&lt;/keyword&gt;&lt;keyword&gt;Dental Plaque/*diagnosis/pathology&lt;/keyword&gt;&lt;keyword&gt;Gingival Hemorrhage/diagnosis&lt;/keyword&gt;&lt;keyword&gt;Gingivitis/*diagnosis&lt;/keyword&gt;&lt;keyword&gt;Humans&lt;/keyword&gt;&lt;keyword&gt;Periodontal Index&lt;/keyword&gt;&lt;/keywords&gt;&lt;dates&gt;&lt;year&gt;1975&lt;/year&gt;&lt;pub-dates&gt;&lt;date&gt;Dec&lt;/date&gt;&lt;/pub-dates&gt;&lt;/dates&gt;&lt;isbn&gt;0020-6539 (Print)&amp;#xD;0020-6539&lt;/isbn&gt;&lt;accession-num&gt;105883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4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8CE3B7D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521CF52C" w14:textId="77777777" w:rsidR="00681607" w:rsidRPr="00BD127D" w:rsidRDefault="00681607" w:rsidP="00762777">
            <w:r w:rsidRPr="000958E2">
              <w:rPr>
                <w:lang w:val="en-US" w:eastAsia="zh-TW"/>
              </w:rPr>
              <w:lastRenderedPageBreak/>
              <w:t>5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980)</w:t>
            </w:r>
          </w:p>
        </w:tc>
        <w:tc>
          <w:tcPr>
            <w:tcW w:w="389" w:type="pct"/>
            <w:shd w:val="clear" w:color="auto" w:fill="auto"/>
            <w:noWrap/>
          </w:tcPr>
          <w:p w14:paraId="3BF67A3E" w14:textId="77777777" w:rsidR="00681607" w:rsidRPr="00BD127D" w:rsidRDefault="00681607" w:rsidP="00762777">
            <w:r w:rsidRPr="000958E2">
              <w:rPr>
                <w:lang w:val="en-US" w:eastAsia="zh-TW"/>
              </w:rPr>
              <w:t>11 (141)</w:t>
            </w:r>
          </w:p>
        </w:tc>
        <w:tc>
          <w:tcPr>
            <w:tcW w:w="2383" w:type="pct"/>
            <w:shd w:val="clear" w:color="auto" w:fill="auto"/>
            <w:noWrap/>
          </w:tcPr>
          <w:p w14:paraId="79BC6D85" w14:textId="77777777" w:rsidR="00681607" w:rsidRPr="00BD127D" w:rsidRDefault="00681607" w:rsidP="00762777">
            <w:r w:rsidRPr="000958E2">
              <w:rPr>
                <w:lang w:val="en-US"/>
              </w:rPr>
              <w:t>Plaque control record</w:t>
            </w:r>
          </w:p>
        </w:tc>
        <w:tc>
          <w:tcPr>
            <w:tcW w:w="1167" w:type="pct"/>
          </w:tcPr>
          <w:p w14:paraId="4CC26EB8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shd w:val="clear" w:color="auto" w:fill="auto"/>
            <w:noWrap/>
          </w:tcPr>
          <w:p w14:paraId="5A1E55CB" w14:textId="77777777" w:rsidR="00681607" w:rsidRPr="00BD127D" w:rsidRDefault="00681607" w:rsidP="00762777">
            <w:r w:rsidRPr="000958E2">
              <w:rPr>
                <w:lang w:val="en-US" w:eastAsia="zh-TW"/>
              </w:rPr>
              <w:t>Oleary et al. (1972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O&amp;apos;Leary&lt;/Author&gt;&lt;Year&gt;1972&lt;/Year&gt;&lt;RecNum&gt;7533&lt;/RecNum&gt;&lt;DisplayText&gt;(82)&lt;/DisplayText&gt;&lt;record&gt;&lt;rec-number&gt;7533&lt;/rec-number&gt;&lt;foreign-keys&gt;&lt;key app="EN" db-id="0zwzsa2f9wxx94es2vmpd0dbtzrs2t9ffrxt" timestamp="1749497968"&gt;7533&lt;/key&gt;&lt;/foreign-keys&gt;&lt;ref-type name="Journal Article"&gt;17&lt;/ref-type&gt;&lt;contributors&gt;&lt;authors&gt;&lt;author&gt;O&amp;apos;Leary, T. J.&lt;/author&gt;&lt;author&gt;Drake, R. B.&lt;/author&gt;&lt;author&gt;Naylor, J. E.&lt;/author&gt;&lt;/authors&gt;&lt;/contributors&gt;&lt;titles&gt;&lt;title&gt;The plaque control record&lt;/title&gt;&lt;secondary-title&gt;J Periodontol&lt;/secondary-title&gt;&lt;/titles&gt;&lt;periodical&gt;&lt;full-title&gt;J Periodontol&lt;/full-title&gt;&lt;/periodical&gt;&lt;pages&gt;38&lt;/pages&gt;&lt;volume&gt;43&lt;/volume&gt;&lt;number&gt;1&lt;/number&gt;&lt;keywords&gt;&lt;keyword&gt;Dental Plaque/*prevention &amp;amp; control&lt;/keyword&gt;&lt;keyword&gt;*Dental Records&lt;/keyword&gt;&lt;/keywords&gt;&lt;dates&gt;&lt;year&gt;1972&lt;/year&gt;&lt;pub-dates&gt;&lt;date&gt;Jan&lt;/date&gt;&lt;/pub-dates&gt;&lt;/dates&gt;&lt;isbn&gt;0022-3492 (Print)&amp;#xD;0022-3492&lt;/isbn&gt;&lt;accession-num&gt;4500182&lt;/accession-num&gt;&lt;urls&gt;&lt;/urls&gt;&lt;electronic-resource-num&gt;10.1902/jop.1972.43.1.3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2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0EDA1811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7ACD1614" w14:textId="77777777" w:rsidR="00681607" w:rsidRPr="00BD127D" w:rsidRDefault="00681607" w:rsidP="00762777">
            <w:r w:rsidRPr="000958E2">
              <w:rPr>
                <w:lang w:val="en-US" w:eastAsia="zh-TW"/>
              </w:rPr>
              <w:t>6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929)</w:t>
            </w:r>
          </w:p>
        </w:tc>
        <w:tc>
          <w:tcPr>
            <w:tcW w:w="389" w:type="pct"/>
            <w:shd w:val="clear" w:color="auto" w:fill="auto"/>
            <w:noWrap/>
          </w:tcPr>
          <w:p w14:paraId="28D4FE25" w14:textId="77777777" w:rsidR="00681607" w:rsidRPr="00BD127D" w:rsidRDefault="00681607" w:rsidP="00762777">
            <w:r w:rsidRPr="000958E2">
              <w:rPr>
                <w:lang w:val="en-US" w:eastAsia="zh-TW"/>
              </w:rPr>
              <w:t>31 (60)</w:t>
            </w:r>
          </w:p>
        </w:tc>
        <w:tc>
          <w:tcPr>
            <w:tcW w:w="2383" w:type="pct"/>
            <w:shd w:val="clear" w:color="auto" w:fill="auto"/>
            <w:noWrap/>
          </w:tcPr>
          <w:p w14:paraId="0E26951B" w14:textId="77777777" w:rsidR="00681607" w:rsidRPr="00BD127D" w:rsidRDefault="00681607" w:rsidP="00762777">
            <w:r w:rsidRPr="000958E2">
              <w:rPr>
                <w:lang w:val="en-US"/>
              </w:rPr>
              <w:t>Platelet-rich plasma</w:t>
            </w:r>
            <w:r>
              <w:rPr>
                <w:lang w:val="en-US"/>
              </w:rPr>
              <w:t>:</w:t>
            </w:r>
            <w:r w:rsidRPr="000958E2">
              <w:rPr>
                <w:lang w:val="en-US"/>
              </w:rPr>
              <w:t xml:space="preserve"> Growth factor enhancement for bone grafts</w:t>
            </w:r>
          </w:p>
        </w:tc>
        <w:tc>
          <w:tcPr>
            <w:tcW w:w="1167" w:type="pct"/>
          </w:tcPr>
          <w:p w14:paraId="7932E11B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shd w:val="clear" w:color="auto" w:fill="auto"/>
            <w:noWrap/>
          </w:tcPr>
          <w:p w14:paraId="2FF2C0C5" w14:textId="77777777" w:rsidR="00681607" w:rsidRPr="00BD127D" w:rsidRDefault="00681607" w:rsidP="00762777">
            <w:r w:rsidRPr="000958E2">
              <w:rPr>
                <w:lang w:val="en-US" w:eastAsia="zh-TW"/>
              </w:rPr>
              <w:t>Marx et al. (199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Marx&lt;/Author&gt;&lt;Year&gt;1998&lt;/Year&gt;&lt;RecNum&gt;7526&lt;/RecNum&gt;&lt;DisplayText&gt;(58)&lt;/DisplayText&gt;&lt;record&gt;&lt;rec-number&gt;7526&lt;/rec-number&gt;&lt;foreign-keys&gt;&lt;key app="EN" db-id="0zwzsa2f9wxx94es2vmpd0dbtzrs2t9ffrxt" timestamp="1749492892"&gt;7526&lt;/key&gt;&lt;/foreign-keys&gt;&lt;ref-type name="Journal Article"&gt;17&lt;/ref-type&gt;&lt;contributors&gt;&lt;authors&gt;&lt;author&gt;Marx, Robert E&lt;/author&gt;&lt;author&gt;Carlson, Eric R&lt;/author&gt;&lt;author&gt;Eichstaedt, Ralph M&lt;/author&gt;&lt;author&gt;Schimmele, Steven R&lt;/author&gt;&lt;author&gt;Strauss, James E&lt;/author&gt;&lt;author&gt;Georgeff, Karen R&lt;/author&gt;&lt;/authors&gt;&lt;/contributors&gt;&lt;titles&gt;&lt;title&gt;Platelet-rich plasma: Growth factor enhancement for bone grafts&lt;/title&gt;&lt;secondary-title&gt;Oral Surgery, Oral Medicine, Oral Pathology, Oral Radiology, and Endodontology&lt;/secondary-title&gt;&lt;/titles&gt;&lt;periodical&gt;&lt;full-title&gt;Oral Surgery, Oral Medicine, Oral Pathology, Oral Radiology, and Endodontology&lt;/full-title&gt;&lt;/periodical&gt;&lt;pages&gt;638-646&lt;/pages&gt;&lt;volume&gt;85&lt;/volume&gt;&lt;number&gt;6&lt;/number&gt;&lt;dates&gt;&lt;year&gt;1998&lt;/year&gt;&lt;/dates&gt;&lt;isbn&gt;1079-2104&lt;/isbn&gt;&lt;urls&gt;&lt;/urls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58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BBB0A43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5FD9F720" w14:textId="77777777" w:rsidR="00681607" w:rsidRPr="00BD127D" w:rsidRDefault="00681607" w:rsidP="00762777">
            <w:r w:rsidRPr="000958E2">
              <w:rPr>
                <w:lang w:val="en-US" w:eastAsia="zh-TW"/>
              </w:rPr>
              <w:t>7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754)</w:t>
            </w:r>
          </w:p>
        </w:tc>
        <w:tc>
          <w:tcPr>
            <w:tcW w:w="389" w:type="pct"/>
            <w:shd w:val="clear" w:color="auto" w:fill="auto"/>
            <w:noWrap/>
          </w:tcPr>
          <w:p w14:paraId="47EA743F" w14:textId="77777777" w:rsidR="00681607" w:rsidRPr="00BD127D" w:rsidRDefault="00681607" w:rsidP="00762777">
            <w:r w:rsidRPr="000958E2">
              <w:rPr>
                <w:lang w:val="en-US" w:eastAsia="zh-TW"/>
              </w:rPr>
              <w:t>18 (94)</w:t>
            </w:r>
          </w:p>
        </w:tc>
        <w:tc>
          <w:tcPr>
            <w:tcW w:w="2383" w:type="pct"/>
            <w:shd w:val="clear" w:color="auto" w:fill="auto"/>
            <w:noWrap/>
          </w:tcPr>
          <w:p w14:paraId="087A64C4" w14:textId="77777777" w:rsidR="00681607" w:rsidRPr="00BD127D" w:rsidRDefault="00681607" w:rsidP="00762777">
            <w:r w:rsidRPr="000958E2">
              <w:rPr>
                <w:lang w:val="en-US"/>
              </w:rPr>
              <w:t>High expression of ACE2 receptor of 2019-nCoV on the epithelial cells of oral mucosa</w:t>
            </w:r>
          </w:p>
        </w:tc>
        <w:tc>
          <w:tcPr>
            <w:tcW w:w="1167" w:type="pct"/>
          </w:tcPr>
          <w:p w14:paraId="5A785871" w14:textId="77777777" w:rsidR="00681607" w:rsidRPr="00BD127D" w:rsidRDefault="00681607" w:rsidP="00762777">
            <w:r w:rsidRPr="000958E2">
              <w:rPr>
                <w:lang w:val="en-US" w:eastAsia="zh-TW"/>
              </w:rPr>
              <w:t>China</w:t>
            </w:r>
          </w:p>
        </w:tc>
        <w:tc>
          <w:tcPr>
            <w:tcW w:w="622" w:type="pct"/>
            <w:shd w:val="clear" w:color="auto" w:fill="auto"/>
            <w:noWrap/>
          </w:tcPr>
          <w:p w14:paraId="55E5CB74" w14:textId="77777777" w:rsidR="00681607" w:rsidRPr="00BD127D" w:rsidRDefault="00681607" w:rsidP="00762777">
            <w:r w:rsidRPr="000958E2">
              <w:rPr>
                <w:lang w:val="en-US" w:eastAsia="zh-TW"/>
              </w:rPr>
              <w:t>Xu et al. (2020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Xu&lt;/Author&gt;&lt;Year&gt;2020&lt;/Year&gt;&lt;RecNum&gt;7494&lt;/RecNum&gt;&lt;DisplayText&gt;(12)&lt;/DisplayText&gt;&lt;record&gt;&lt;rec-number&gt;7494&lt;/rec-number&gt;&lt;foreign-keys&gt;&lt;key app="EN" db-id="0zwzsa2f9wxx94es2vmpd0dbtzrs2t9ffrxt" timestamp="1749486266"&gt;7494&lt;/key&gt;&lt;/foreign-keys&gt;&lt;ref-type name="Journal Article"&gt;17&lt;/ref-type&gt;&lt;contributors&gt;&lt;authors&gt;&lt;author&gt;Xu, Hao&lt;/author&gt;&lt;author&gt;Zhong, Liang&lt;/author&gt;&lt;author&gt;Deng, Jiaxin&lt;/author&gt;&lt;author&gt;Peng, Jiakuan&lt;/author&gt;&lt;author&gt;Dan, Hongxia&lt;/author&gt;&lt;author&gt;Zeng, Xin&lt;/author&gt;&lt;author&gt;Li, Taiwen&lt;/author&gt;&lt;author&gt;Chen, Qianming&lt;/author&gt;&lt;/authors&gt;&lt;/contributors&gt;&lt;titles&gt;&lt;title&gt;High expression of ACE2 receptor of 2019-nCoV on the epithelial cells of oral mucosa&lt;/title&gt;&lt;secondary-title&gt;International Journal of Oral Science&lt;/secondary-title&gt;&lt;/titles&gt;&lt;periodical&gt;&lt;full-title&gt;International Journal of Oral Science&lt;/full-title&gt;&lt;/periodical&gt;&lt;pages&gt;8&lt;/pages&gt;&lt;volume&gt;12&lt;/volume&gt;&lt;number&gt;1&lt;/number&gt;&lt;dates&gt;&lt;year&gt;2020&lt;/year&gt;&lt;pub-dates&gt;&lt;date&gt;2020/02/24&lt;/date&gt;&lt;/pub-dates&gt;&lt;/dates&gt;&lt;isbn&gt;2049-3169&lt;/isbn&gt;&lt;urls&gt;&lt;related-urls&gt;&lt;url&gt;https://doi.org/10.1038/s41368-020-0074-x&lt;/url&gt;&lt;/related-urls&gt;&lt;/urls&gt;&lt;electronic-resource-num&gt;10.1038/s41368-020-0074-x&lt;/electronic-resource-num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2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7D8EFC2A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0185A67A" w14:textId="77777777" w:rsidR="00681607" w:rsidRPr="00BD127D" w:rsidRDefault="00681607" w:rsidP="00762777">
            <w:r w:rsidRPr="000958E2">
              <w:rPr>
                <w:lang w:val="en-US" w:eastAsia="zh-TW"/>
              </w:rPr>
              <w:t>8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678)</w:t>
            </w:r>
          </w:p>
        </w:tc>
        <w:tc>
          <w:tcPr>
            <w:tcW w:w="389" w:type="pct"/>
            <w:shd w:val="clear" w:color="auto" w:fill="auto"/>
            <w:noWrap/>
          </w:tcPr>
          <w:p w14:paraId="7F504CCA" w14:textId="77777777" w:rsidR="00681607" w:rsidRPr="00BD127D" w:rsidRDefault="00681607" w:rsidP="00762777">
            <w:r w:rsidRPr="000958E2">
              <w:rPr>
                <w:lang w:val="en-US" w:eastAsia="zh-TW"/>
              </w:rPr>
              <w:t>13 (127)</w:t>
            </w:r>
          </w:p>
        </w:tc>
        <w:tc>
          <w:tcPr>
            <w:tcW w:w="2383" w:type="pct"/>
            <w:shd w:val="clear" w:color="auto" w:fill="auto"/>
            <w:noWrap/>
          </w:tcPr>
          <w:p w14:paraId="469EE39C" w14:textId="77777777" w:rsidR="00681607" w:rsidRPr="00BD127D" w:rsidRDefault="00681607" w:rsidP="00762777">
            <w:r w:rsidRPr="000958E2">
              <w:rPr>
                <w:lang w:val="en-US"/>
              </w:rPr>
              <w:t>Derivation and validation of a short-form oral health impact profile</w:t>
            </w:r>
          </w:p>
        </w:tc>
        <w:tc>
          <w:tcPr>
            <w:tcW w:w="1167" w:type="pct"/>
          </w:tcPr>
          <w:p w14:paraId="588EB136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shd w:val="clear" w:color="auto" w:fill="auto"/>
            <w:noWrap/>
          </w:tcPr>
          <w:p w14:paraId="753140C7" w14:textId="77777777" w:rsidR="00681607" w:rsidRPr="00BD127D" w:rsidRDefault="00681607" w:rsidP="00762777">
            <w:r w:rsidRPr="000958E2">
              <w:rPr>
                <w:lang w:val="en-US" w:eastAsia="zh-TW"/>
              </w:rPr>
              <w:t>Slade (1997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Slade&lt;/Author&gt;&lt;Year&gt;1997&lt;/Year&gt;&lt;RecNum&gt;7527&lt;/RecNum&gt;&lt;DisplayText&gt;(59)&lt;/DisplayText&gt;&lt;record&gt;&lt;rec-number&gt;7527&lt;/rec-number&gt;&lt;foreign-keys&gt;&lt;key app="EN" db-id="0zwzsa2f9wxx94es2vmpd0dbtzrs2t9ffrxt" timestamp="1749492934"&gt;7527&lt;/key&gt;&lt;/foreign-keys&gt;&lt;ref-type name="Journal Article"&gt;17&lt;/ref-type&gt;&lt;contributors&gt;&lt;authors&gt;&lt;author&gt;Slade, Gary D&lt;/author&gt;&lt;/authors&gt;&lt;/contributors&gt;&lt;titles&gt;&lt;title&gt;Derivation and validation of a short‐form oral health impact profile&lt;/title&gt;&lt;secondary-title&gt;Community dentistry and oral epidemiology&lt;/secondary-title&gt;&lt;/titles&gt;&lt;periodical&gt;&lt;full-title&gt;Community Dentistry and Oral Epidemiology&lt;/full-title&gt;&lt;/periodical&gt;&lt;pages&gt;284-290&lt;/pages&gt;&lt;volume&gt;25&lt;/volume&gt;&lt;number&gt;4&lt;/number&gt;&lt;dates&gt;&lt;year&gt;1997&lt;/year&gt;&lt;/dates&gt;&lt;isbn&gt;0301-5661&lt;/isbn&gt;&lt;urls&gt;&lt;/urls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59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78402CFC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716CCA6B" w14:textId="77777777" w:rsidR="00681607" w:rsidRPr="00BD127D" w:rsidRDefault="00681607" w:rsidP="00762777">
            <w:r w:rsidRPr="000958E2">
              <w:rPr>
                <w:lang w:val="en-US" w:eastAsia="zh-TW"/>
              </w:rPr>
              <w:t>9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633)</w:t>
            </w:r>
          </w:p>
        </w:tc>
        <w:tc>
          <w:tcPr>
            <w:tcW w:w="389" w:type="pct"/>
            <w:shd w:val="clear" w:color="auto" w:fill="auto"/>
            <w:noWrap/>
          </w:tcPr>
          <w:p w14:paraId="759E721D" w14:textId="77777777" w:rsidR="00681607" w:rsidRPr="00BD127D" w:rsidRDefault="00681607" w:rsidP="00762777">
            <w:r w:rsidRPr="000958E2">
              <w:rPr>
                <w:lang w:val="en-US" w:eastAsia="zh-TW"/>
              </w:rPr>
              <w:t>14 (115)</w:t>
            </w:r>
          </w:p>
        </w:tc>
        <w:tc>
          <w:tcPr>
            <w:tcW w:w="2383" w:type="pct"/>
            <w:shd w:val="clear" w:color="auto" w:fill="auto"/>
            <w:noWrap/>
          </w:tcPr>
          <w:p w14:paraId="5A8CBD7E" w14:textId="77777777" w:rsidR="00681607" w:rsidRPr="00BD127D" w:rsidRDefault="00681607" w:rsidP="00762777">
            <w:r w:rsidRPr="000958E2">
              <w:rPr>
                <w:lang w:val="en-US"/>
              </w:rPr>
              <w:t>American Association of Oral and Maxillofacial Surgeons Position Paper on Medication-Related Osteonecrosis of the Jaw-2014 Update</w:t>
            </w:r>
          </w:p>
        </w:tc>
        <w:tc>
          <w:tcPr>
            <w:tcW w:w="1167" w:type="pct"/>
          </w:tcPr>
          <w:p w14:paraId="644E6775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Canada</w:t>
            </w:r>
          </w:p>
        </w:tc>
        <w:tc>
          <w:tcPr>
            <w:tcW w:w="622" w:type="pct"/>
            <w:shd w:val="clear" w:color="auto" w:fill="auto"/>
            <w:noWrap/>
          </w:tcPr>
          <w:p w14:paraId="2EE3E7CB" w14:textId="77777777" w:rsidR="00681607" w:rsidRPr="00BD127D" w:rsidRDefault="00681607" w:rsidP="00762777">
            <w:r w:rsidRPr="000958E2">
              <w:rPr>
                <w:lang w:val="en-US" w:eastAsia="zh-TW"/>
              </w:rPr>
              <w:t>Ruggiero et al. (2014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Ruggiero&lt;/Author&gt;&lt;Year&gt;2014&lt;/Year&gt;&lt;RecNum&gt;7512&lt;/RecNum&gt;&lt;DisplayText&gt;(43)&lt;/DisplayText&gt;&lt;record&gt;&lt;rec-number&gt;7512&lt;/rec-number&gt;&lt;foreign-keys&gt;&lt;key app="EN" db-id="0zwzsa2f9wxx94es2vmpd0dbtzrs2t9ffrxt" timestamp="1749491621"&gt;7512&lt;/key&gt;&lt;/foreign-keys&gt;&lt;ref-type name="Journal Article"&gt;17&lt;/ref-type&gt;&lt;contributors&gt;&lt;authors&gt;&lt;author&gt;Ruggiero, Salvatore L&lt;/author&gt;&lt;author&gt;Dodson, Thomas B&lt;/author&gt;&lt;author&gt;Fantasia, John&lt;/author&gt;&lt;author&gt;Goodday, Reginald&lt;/author&gt;&lt;author&gt;Aghaloo, Tara&lt;/author&gt;&lt;author&gt;Mehrotra, Bhoomi&lt;/author&gt;&lt;author&gt;O&amp;apos;Ryan, Felice&lt;/author&gt;&lt;/authors&gt;&lt;/contributors&gt;&lt;titles&gt;&lt;title&gt;American Association of Oral and Maxillofacial Surgeons position paper on medication-related osteonecrosis of the jaw—2014 update&lt;/title&gt;&lt;secondary-title&gt;Journal of oral and maxillofacial surgery&lt;/secondary-title&gt;&lt;/titles&gt;&lt;periodical&gt;&lt;full-title&gt;Journal of oral and maxillofacial surgery&lt;/full-title&gt;&lt;/periodical&gt;&lt;pages&gt;1938-1956&lt;/pages&gt;&lt;volume&gt;72&lt;/volume&gt;&lt;number&gt;10&lt;/number&gt;&lt;dates&gt;&lt;year&gt;2014&lt;/year&gt;&lt;/dates&gt;&lt;isbn&gt;0278-2391&lt;/isbn&gt;&lt;urls&gt;&lt;/urls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43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0DD4E38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510AC25F" w14:textId="77777777" w:rsidR="00681607" w:rsidRPr="00BD127D" w:rsidRDefault="00681607" w:rsidP="00762777">
            <w:r w:rsidRPr="000958E2">
              <w:rPr>
                <w:lang w:val="en-US" w:eastAsia="zh-TW"/>
              </w:rPr>
              <w:t>10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615)</w:t>
            </w:r>
          </w:p>
        </w:tc>
        <w:tc>
          <w:tcPr>
            <w:tcW w:w="389" w:type="pct"/>
            <w:shd w:val="clear" w:color="auto" w:fill="auto"/>
            <w:noWrap/>
          </w:tcPr>
          <w:p w14:paraId="24CF960C" w14:textId="77777777" w:rsidR="00681607" w:rsidRPr="00BD127D" w:rsidRDefault="00681607" w:rsidP="00762777">
            <w:r w:rsidRPr="000958E2">
              <w:rPr>
                <w:lang w:val="en-US" w:eastAsia="zh-TW"/>
              </w:rPr>
              <w:t>20 (84)</w:t>
            </w:r>
          </w:p>
        </w:tc>
        <w:tc>
          <w:tcPr>
            <w:tcW w:w="2383" w:type="pct"/>
            <w:shd w:val="clear" w:color="auto" w:fill="auto"/>
            <w:noWrap/>
          </w:tcPr>
          <w:p w14:paraId="4ABC148A" w14:textId="77777777" w:rsidR="00681607" w:rsidRPr="00BD127D" w:rsidRDefault="00681607" w:rsidP="00762777">
            <w:r w:rsidRPr="00AA45B6">
              <w:t>The World Oral Health Report 2003: continuous improvement of oral health in the 21st century: The approach of the WHO Global Oral Health Programme</w:t>
            </w:r>
          </w:p>
        </w:tc>
        <w:tc>
          <w:tcPr>
            <w:tcW w:w="1167" w:type="pct"/>
          </w:tcPr>
          <w:p w14:paraId="2C6CC53B" w14:textId="77777777" w:rsidR="00681607" w:rsidRPr="00BD127D" w:rsidRDefault="00681607" w:rsidP="00762777">
            <w:r w:rsidRPr="000958E2">
              <w:rPr>
                <w:lang w:val="en-US" w:eastAsia="zh-TW"/>
              </w:rPr>
              <w:t>Switzerland</w:t>
            </w:r>
          </w:p>
        </w:tc>
        <w:tc>
          <w:tcPr>
            <w:tcW w:w="622" w:type="pct"/>
            <w:shd w:val="clear" w:color="auto" w:fill="auto"/>
            <w:noWrap/>
          </w:tcPr>
          <w:p w14:paraId="63D72CC4" w14:textId="77777777" w:rsidR="00681607" w:rsidRPr="00BD127D" w:rsidRDefault="00681607" w:rsidP="00762777">
            <w:r w:rsidRPr="000958E2">
              <w:rPr>
                <w:lang w:val="en-US" w:eastAsia="zh-TW"/>
              </w:rPr>
              <w:t>Petersen (2003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Petersen&lt;/Author&gt;&lt;Year&gt;2003&lt;/Year&gt;&lt;RecNum&gt;7490&lt;/RecNum&gt;&lt;DisplayText&gt;(3)&lt;/DisplayText&gt;&lt;record&gt;&lt;rec-number&gt;7490&lt;/rec-number&gt;&lt;foreign-keys&gt;&lt;key app="EN" db-id="0zwzsa2f9wxx94es2vmpd0dbtzrs2t9ffrxt" timestamp="1749485257"&gt;7490&lt;/key&gt;&lt;/foreign-keys&gt;&lt;ref-type name="Journal Article"&gt;17&lt;/ref-type&gt;&lt;contributors&gt;&lt;authors&gt;&lt;author&gt;Petersen, P. E.&lt;/author&gt;&lt;/authors&gt;&lt;/contributors&gt;&lt;auth-address&gt;World Health Organization, Oral Health Programme, Noncommunicable Disease Prevention and Health Promotion, 20 Avenue Appia, 1211 Geneva 27, Switzerland. petersenpe@who.int&lt;/auth-address&gt;&lt;titles&gt;&lt;title&gt;The World Oral Health Report 2003: continuous improvement of oral health in the 21st century--the approach of the WHO Global Oral Health Programme&lt;/title&gt;&lt;secondary-title&gt;Community Dent Oral Epidemiol&lt;/secondary-title&gt;&lt;/titles&gt;&lt;periodical&gt;&lt;full-title&gt;Community Dent Oral Epidemiol&lt;/full-title&gt;&lt;/periodical&gt;&lt;pages&gt;3-23&lt;/pages&gt;&lt;volume&gt;31 Suppl 1&lt;/volume&gt;&lt;keywords&gt;&lt;keyword&gt;Adolescent&lt;/keyword&gt;&lt;keyword&gt;Adult&lt;/keyword&gt;&lt;keyword&gt;Aged&lt;/keyword&gt;&lt;keyword&gt;Cariostatic Agents/therapeutic use&lt;/keyword&gt;&lt;keyword&gt;Child&lt;/keyword&gt;&lt;keyword&gt;Fluorides/therapeutic use&lt;/keyword&gt;&lt;keyword&gt;Forecasting&lt;/keyword&gt;&lt;keyword&gt;*Global Health&lt;/keyword&gt;&lt;keyword&gt;Health Education, Dental&lt;/keyword&gt;&lt;keyword&gt;Health Policy&lt;/keyword&gt;&lt;keyword&gt;*Health Promotion&lt;/keyword&gt;&lt;keyword&gt;Health Status&lt;/keyword&gt;&lt;keyword&gt;Humans&lt;/keyword&gt;&lt;keyword&gt;Life Style&lt;/keyword&gt;&lt;keyword&gt;Mouth Diseases/prevention &amp;amp; control&lt;/keyword&gt;&lt;keyword&gt;*Oral Health&lt;/keyword&gt;&lt;keyword&gt;Quality of Life&lt;/keyword&gt;&lt;keyword&gt;Risk Factors&lt;/keyword&gt;&lt;keyword&gt;Tooth Diseases/prevention &amp;amp; control&lt;/keyword&gt;&lt;keyword&gt;*World Health Organization&lt;/keyword&gt;&lt;/keywords&gt;&lt;dates&gt;&lt;year&gt;2003&lt;/year&gt;&lt;pub-dates&gt;&lt;date&gt;Dec&lt;/date&gt;&lt;/pub-dates&gt;&lt;/dates&gt;&lt;isbn&gt;0301-5661 (Print)&amp;#xD;0301-5661&lt;/isbn&gt;&lt;accession-num&gt;15015736&lt;/accession-num&gt;&lt;urls&gt;&lt;/urls&gt;&lt;electronic-resource-num&gt;10.1046/j..2003.com122.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3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A795A38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550E8D37" w14:textId="77777777" w:rsidR="00681607" w:rsidRPr="00BD127D" w:rsidRDefault="00681607" w:rsidP="00762777">
            <w:r w:rsidRPr="000958E2">
              <w:rPr>
                <w:lang w:val="en-US" w:eastAsia="zh-TW"/>
              </w:rPr>
              <w:lastRenderedPageBreak/>
              <w:t>11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592)</w:t>
            </w:r>
          </w:p>
        </w:tc>
        <w:tc>
          <w:tcPr>
            <w:tcW w:w="389" w:type="pct"/>
            <w:shd w:val="clear" w:color="auto" w:fill="auto"/>
            <w:noWrap/>
          </w:tcPr>
          <w:p w14:paraId="2A4C4CC6" w14:textId="77777777" w:rsidR="00681607" w:rsidRPr="00BD127D" w:rsidRDefault="00681607" w:rsidP="00762777">
            <w:r w:rsidRPr="000958E2">
              <w:rPr>
                <w:lang w:val="en-US" w:eastAsia="zh-TW"/>
              </w:rPr>
              <w:t>39 (24)</w:t>
            </w:r>
          </w:p>
        </w:tc>
        <w:tc>
          <w:tcPr>
            <w:tcW w:w="2383" w:type="pct"/>
            <w:shd w:val="clear" w:color="auto" w:fill="auto"/>
            <w:noWrap/>
          </w:tcPr>
          <w:p w14:paraId="4C2A20F2" w14:textId="77777777" w:rsidR="00681607" w:rsidRPr="00BD127D" w:rsidRDefault="00681607" w:rsidP="00762777">
            <w:r w:rsidRPr="000958E2">
              <w:rPr>
                <w:lang w:val="en-US"/>
              </w:rPr>
              <w:t xml:space="preserve">A method for the study of undecalcified bones and teeth with attached soft tissues: The </w:t>
            </w:r>
            <w:proofErr w:type="spellStart"/>
            <w:r w:rsidRPr="000958E2">
              <w:rPr>
                <w:lang w:val="en-US"/>
              </w:rPr>
              <w:t>Säge-Schliff</w:t>
            </w:r>
            <w:proofErr w:type="spellEnd"/>
            <w:r w:rsidRPr="000958E2">
              <w:rPr>
                <w:lang w:val="en-US"/>
              </w:rPr>
              <w:t xml:space="preserve"> (sawing and grinding) technique</w:t>
            </w:r>
          </w:p>
        </w:tc>
        <w:tc>
          <w:tcPr>
            <w:tcW w:w="1167" w:type="pct"/>
          </w:tcPr>
          <w:p w14:paraId="073EB5AA" w14:textId="77777777" w:rsidR="00681607" w:rsidRPr="00BD127D" w:rsidRDefault="00681607" w:rsidP="00762777">
            <w:r w:rsidRPr="000958E2">
              <w:rPr>
                <w:lang w:val="en-US" w:eastAsia="zh-TW"/>
              </w:rPr>
              <w:t>Germany</w:t>
            </w:r>
          </w:p>
        </w:tc>
        <w:tc>
          <w:tcPr>
            <w:tcW w:w="622" w:type="pct"/>
            <w:shd w:val="clear" w:color="auto" w:fill="auto"/>
            <w:noWrap/>
          </w:tcPr>
          <w:p w14:paraId="0BCBF4C1" w14:textId="77777777" w:rsidR="00681607" w:rsidRPr="00BD127D" w:rsidRDefault="00681607" w:rsidP="00762777">
            <w:r w:rsidRPr="000958E2">
              <w:rPr>
                <w:lang w:val="en-US" w:eastAsia="zh-TW"/>
              </w:rPr>
              <w:t>Donath and Breuner (1982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Donath&lt;/Author&gt;&lt;Year&gt;1982&lt;/Year&gt;&lt;RecNum&gt;7542&lt;/RecNum&gt;&lt;DisplayText&gt;(90)&lt;/DisplayText&gt;&lt;record&gt;&lt;rec-number&gt;7542&lt;/rec-number&gt;&lt;foreign-keys&gt;&lt;key app="EN" db-id="0zwzsa2f9wxx94es2vmpd0dbtzrs2t9ffrxt" timestamp="1749498367"&gt;7542&lt;/key&gt;&lt;/foreign-keys&gt;&lt;ref-type name="Journal Article"&gt;17&lt;/ref-type&gt;&lt;contributors&gt;&lt;authors&gt;&lt;author&gt;Donath, K.&lt;/author&gt;&lt;author&gt;Breuner, G.&lt;/author&gt;&lt;/authors&gt;&lt;/contributors&gt;&lt;titles&gt;&lt;title&gt;A method for the study of undecalcified bones and teeth with attached soft tissues&lt;/title&gt;&lt;secondary-title&gt;Journal of Oral Pathology &amp;amp; Medicine&lt;/secondary-title&gt;&lt;/titles&gt;&lt;periodical&gt;&lt;full-title&gt;Journal of Oral Pathology &amp;amp; Medicine&lt;/full-title&gt;&lt;/periodical&gt;&lt;pages&gt;318-326&lt;/pages&gt;&lt;volume&gt;11&lt;/volume&gt;&lt;number&gt;4&lt;/number&gt;&lt;dates&gt;&lt;year&gt;1982&lt;/year&gt;&lt;/dates&gt;&lt;isbn&gt;0904-2512&lt;/isbn&gt;&lt;urls&gt;&lt;related-urls&gt;&lt;url&gt;https://onlinelibrary.wiley.com/doi/abs/10.1111/j.1600-0714.1982.tb00172.x&lt;/url&gt;&lt;/related-urls&gt;&lt;/urls&gt;&lt;electronic-resource-num&gt;https://doi.org/10.1111/j.1600-0714.1982.tb00172.x&lt;/electronic-resource-num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0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7C8300A2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0C86E279" w14:textId="77777777" w:rsidR="00681607" w:rsidRPr="00BD127D" w:rsidRDefault="00681607" w:rsidP="00762777">
            <w:r w:rsidRPr="000958E2">
              <w:rPr>
                <w:lang w:val="en-US" w:eastAsia="zh-TW"/>
              </w:rPr>
              <w:t>12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559)</w:t>
            </w:r>
          </w:p>
        </w:tc>
        <w:tc>
          <w:tcPr>
            <w:tcW w:w="389" w:type="pct"/>
            <w:shd w:val="clear" w:color="auto" w:fill="auto"/>
            <w:noWrap/>
          </w:tcPr>
          <w:p w14:paraId="2DAB046A" w14:textId="77777777" w:rsidR="00681607" w:rsidRPr="00BD127D" w:rsidRDefault="00681607" w:rsidP="00762777">
            <w:r w:rsidRPr="000958E2">
              <w:rPr>
                <w:lang w:val="en-US" w:eastAsia="zh-TW"/>
              </w:rPr>
              <w:t>19 (85)</w:t>
            </w:r>
          </w:p>
        </w:tc>
        <w:tc>
          <w:tcPr>
            <w:tcW w:w="2383" w:type="pct"/>
            <w:shd w:val="clear" w:color="auto" w:fill="auto"/>
            <w:noWrap/>
          </w:tcPr>
          <w:p w14:paraId="14D522CA" w14:textId="77777777" w:rsidR="00681607" w:rsidRPr="00BD127D" w:rsidRDefault="00681607" w:rsidP="00762777">
            <w:r w:rsidRPr="000958E2">
              <w:rPr>
                <w:lang w:val="en-US"/>
              </w:rPr>
              <w:t>The simplified oral hygiene index</w:t>
            </w:r>
          </w:p>
        </w:tc>
        <w:tc>
          <w:tcPr>
            <w:tcW w:w="1167" w:type="pct"/>
          </w:tcPr>
          <w:p w14:paraId="4FA44F69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shd w:val="clear" w:color="auto" w:fill="auto"/>
            <w:noWrap/>
          </w:tcPr>
          <w:p w14:paraId="6D87598A" w14:textId="77777777" w:rsidR="00681607" w:rsidRPr="00BD127D" w:rsidRDefault="00681607" w:rsidP="00762777">
            <w:r w:rsidRPr="000958E2">
              <w:rPr>
                <w:lang w:val="en-US" w:eastAsia="zh-TW"/>
              </w:rPr>
              <w:t>Greene and Vermillion (1964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Greene&lt;/Author&gt;&lt;Year&gt;1964&lt;/Year&gt;&lt;RecNum&gt;7525&lt;/RecNum&gt;&lt;DisplayText&gt;(57)&lt;/DisplayText&gt;&lt;record&gt;&lt;rec-number&gt;7525&lt;/rec-number&gt;&lt;foreign-keys&gt;&lt;key app="EN" db-id="0zwzsa2f9wxx94es2vmpd0dbtzrs2t9ffrxt" timestamp="1749492765"&gt;7525&lt;/key&gt;&lt;/foreign-keys&gt;&lt;ref-type name="Journal Article"&gt;17&lt;/ref-type&gt;&lt;contributors&gt;&lt;authors&gt;&lt;author&gt;Greene, John G&lt;/author&gt;&lt;author&gt;Vermillion, Jack R&lt;/author&gt;&lt;/authors&gt;&lt;/contributors&gt;&lt;titles&gt;&lt;title&gt;The simplified oral hygiene index&lt;/title&gt;&lt;secondary-title&gt;The Journal of the American Dental Association&lt;/secondary-title&gt;&lt;/titles&gt;&lt;periodical&gt;&lt;full-title&gt;The Journal of the American Dental Association&lt;/full-title&gt;&lt;/periodical&gt;&lt;pages&gt;7-13&lt;/pages&gt;&lt;volume&gt;68&lt;/volume&gt;&lt;number&gt;1&lt;/number&gt;&lt;dates&gt;&lt;year&gt;1964&lt;/year&gt;&lt;/dates&gt;&lt;isbn&gt;0002-8177&lt;/isbn&gt;&lt;urls&gt;&lt;/urls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57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7AB2423" w14:textId="77777777" w:rsidTr="00762777">
        <w:trPr>
          <w:trHeight w:val="315"/>
        </w:trPr>
        <w:tc>
          <w:tcPr>
            <w:tcW w:w="438" w:type="pct"/>
            <w:shd w:val="clear" w:color="auto" w:fill="auto"/>
            <w:noWrap/>
          </w:tcPr>
          <w:p w14:paraId="48BC50A5" w14:textId="77777777" w:rsidR="00681607" w:rsidRPr="00BD127D" w:rsidRDefault="00681607" w:rsidP="00762777">
            <w:r w:rsidRPr="000958E2">
              <w:rPr>
                <w:lang w:val="en-US" w:eastAsia="zh-TW"/>
              </w:rPr>
              <w:t>13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517)</w:t>
            </w:r>
          </w:p>
        </w:tc>
        <w:tc>
          <w:tcPr>
            <w:tcW w:w="389" w:type="pct"/>
            <w:shd w:val="clear" w:color="auto" w:fill="auto"/>
            <w:noWrap/>
          </w:tcPr>
          <w:p w14:paraId="7B6EA547" w14:textId="77777777" w:rsidR="00681607" w:rsidRPr="00BD127D" w:rsidRDefault="00681607" w:rsidP="00762777">
            <w:r w:rsidRPr="000958E2">
              <w:rPr>
                <w:lang w:val="en-US" w:eastAsia="zh-TW"/>
              </w:rPr>
              <w:t>2 (385)</w:t>
            </w:r>
          </w:p>
        </w:tc>
        <w:tc>
          <w:tcPr>
            <w:tcW w:w="2383" w:type="pct"/>
            <w:shd w:val="clear" w:color="auto" w:fill="auto"/>
            <w:noWrap/>
          </w:tcPr>
          <w:p w14:paraId="5EC77EBD" w14:textId="77777777" w:rsidR="00681607" w:rsidRPr="00BD127D" w:rsidRDefault="00681607" w:rsidP="00762777">
            <w:r w:rsidRPr="000958E2">
              <w:rPr>
                <w:lang w:val="en-US"/>
              </w:rPr>
              <w:t>Staging and grading of periodontitis: Framework and proposal of a new classification and case definition</w:t>
            </w:r>
          </w:p>
        </w:tc>
        <w:tc>
          <w:tcPr>
            <w:tcW w:w="1167" w:type="pct"/>
          </w:tcPr>
          <w:p w14:paraId="265612DF" w14:textId="77777777" w:rsidR="00681607" w:rsidRPr="00BD127D" w:rsidRDefault="00681607" w:rsidP="00762777">
            <w:r w:rsidRPr="000958E2">
              <w:rPr>
                <w:lang w:val="en-US" w:eastAsia="zh-TW"/>
              </w:rPr>
              <w:t>Chin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shd w:val="clear" w:color="auto" w:fill="auto"/>
            <w:noWrap/>
          </w:tcPr>
          <w:p w14:paraId="4F1EB24D" w14:textId="77777777" w:rsidR="00681607" w:rsidRPr="00BD127D" w:rsidRDefault="00681607" w:rsidP="00762777">
            <w:r w:rsidRPr="000958E2">
              <w:rPr>
                <w:lang w:val="en-US" w:eastAsia="zh-TW"/>
              </w:rPr>
              <w:t>Tonetti et al. (201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Ub25ldHRpPC9BdXRob3I+PFllYXI+MjAxODwvWWVhcj48
UmVjTnVtPjc1NDQ8L1JlY051bT48RGlzcGxheVRleHQ+KDkyKTwvRGlzcGxheVRleHQ+PHJlY29y
ZD48cmVjLW51bWJlcj43NTQ0PC9yZWMtbnVtYmVyPjxmb3JlaWduLWtleXM+PGtleSBhcHA9IkVO
IiBkYi1pZD0iMHp3enNhMmY5d3h4OTRlczJ2bXBkMGRidHpyczJ0OWZmcnh0IiB0aW1lc3RhbXA9
IjE3NDk0OTg0NjYiPjc1NDQ8L2tleT48L2ZvcmVpZ24ta2V5cz48cmVmLXR5cGUgbmFtZT0iSm91
cm5hbCBBcnRpY2xlIj4xNzwvcmVmLXR5cGU+PGNvbnRyaWJ1dG9ycz48YXV0aG9ycz48YXV0aG9y
PlRvbmV0dGksIE0uIFMuPC9hdXRob3I+PGF1dGhvcj5HcmVlbndlbGwsIEguPC9hdXRob3I+PGF1
dGhvcj5Lb3JubWFuLCBLLiBTLjwvYXV0aG9yPjwvYXV0aG9ycz48L2NvbnRyaWJ1dG9ycz48YXV0
aC1hZGRyZXNzPlBlcmlvZG9udG9sb2d5LCBGYWN1bHR5IG9mIERlbnRpc3RyeSwgVW5pdmVyc2l0
eSBvZiBIb25nIEtvbmcsIEhvbmcgS29uZywgU0FSIENoaW5hLiYjeEQ7R3JhZHVhdGUgUGVyaW9k
b250aWNzLCBTY2hvb2wgb2YgRGVudGlzdHJ5LCBVbml2ZXJzaXR5IG9mIExvdWlzdmlsbGUsIExv
dWlzdmlsbGUsIEtZLCBVU0EuJiN4RDtEZXBhcnRtZW50IG9mIFBlcmlvZG9udGljcyBhbmQgT3Jh
bCBNZWRpY2luZSwgVW5pdmVyc2l0eSBvZiBNaWNoaWdhbiBTY2hvb2wgb2YgRGVudGlzdHJ5LCBB
bm4gQXJib3IsIE1JLCBVU0EuPC9hdXRoLWFkZHJlc3M+PHRpdGxlcz48dGl0bGU+U3RhZ2luZyBh
bmQgZ3JhZGluZyBvZiBwZXJpb2RvbnRpdGlzOiBGcmFtZXdvcmsgYW5kIHByb3Bvc2FsIG9mIGEg
bmV3IGNsYXNzaWZpY2F0aW9uIGFuZCBjYXNlIGRlZmluaXRpb248L3RpdGxlPjxzZWNvbmRhcnkt
dGl0bGU+SiBQZXJpb2RvbnRvbDwvc2Vjb25kYXJ5LXRpdGxlPjwvdGl0bGVzPjxwZXJpb2RpY2Fs
PjxmdWxsLXRpdGxlPkogUGVyaW9kb250b2w8L2Z1bGwtdGl0bGU+PC9wZXJpb2RpY2FsPjxwYWdl
cz5TMTU5LXMxNzI8L3BhZ2VzPjx2b2x1bWU+ODkgU3VwcGwgMTwvdm9sdW1lPjxrZXl3b3Jkcz48
a2V5d29yZD5EaXNlYXNlIFByb2dyZXNzaW9uPC9rZXl3b3JkPjxrZXl3b3JkPkh1bWFuczwva2V5
d29yZD48a2V5d29yZD4qUGVyaW9kb250aXRpczwva2V5d29yZD48a2V5d29yZD5Qcm9nbm9zaXM8
L2tleXdvcmQ+PGtleXdvcmQ+UmlzayBGYWN0b3JzPC9rZXl3b3JkPjxrZXl3b3JkPipUb290aCBM
b3NzPC9rZXl3b3JkPjxrZXl3b3JkPmFnZ3Jlc3NpdmUgcGVyaW9kb250aXRpczwva2V5d29yZD48
a2V5d29yZD5iaW9tYXJrZXJzPC9rZXl3b3JkPjxrZXl3b3JkPmNhc2UgZGVmaW5pdGlvbjwva2V5
d29yZD48a2V5d29yZD5jaHJvbmljIHBlcmlvZG9udGl0aXM8L2tleXdvcmQ+PGtleXdvcmQ+Y2xh
c3NpZmljYXRpb248L2tleXdvcmQ+PGtleXdvcmQ+Y2xpbmljYWwgYXR0YWNobWVudCBsb3NzPC9r
ZXl3b3JkPjxrZXl3b3JkPmRpYWdub3Npczwva2V5d29yZD48a2V5d29yZD5mdXJjYXRpb24gaW52
b2x2ZW1lbnQ8L2tleXdvcmQ+PGtleXdvcmQ+Z3JhZGUgQSBwZXJpb2RvbnRpdGlzPC9rZXl3b3Jk
PjxrZXl3b3JkPmdyYWRlIEIgcGVyaW9kb250aXRpczwva2V5d29yZD48a2V5d29yZD5ncmFkZSBD
IHBlcmlvZG9udGl0aXM8L2tleXdvcmQ+PGtleXdvcmQ+aW5mbGFtbWF0b3J5IGJ1cmRlbjwva2V5
d29yZD48a2V5d29yZD5pbmZyYWJvbnkgZGVmZWN0PC9rZXl3b3JkPjxrZXl3b3JkPm1hc3RpY2F0
b3J5IGR5c2Z1bmN0aW9uPC9rZXl3b3JkPjxrZXl3b3JkPm5lY3JvdGl6aW5nIHBlcmlvZG9udGl0
aXM8L2tleXdvcmQ+PGtleXdvcmQ+cGVyaW9kb250YWwgcG9ja2V0PC9rZXl3b3JkPjxrZXl3b3Jk
PnBlcmlvZG9udGl0aXM8L2tleXdvcmQ+PGtleXdvcmQ+cGVyaW9kb250aXRpcyBhcyBtYW5pZmVz
dGF0aW9uIG9mIHN5c3RlbWljIGRpc2Vhc2U8L2tleXdvcmQ+PGtleXdvcmQ+cGVyaW9kb250aXRp
cy9ncmFkZTwva2V5d29yZD48a2V5d29yZD5wZXJpb2RvbnRpdGlzL3N0YWdlPC9rZXl3b3JkPjxr
ZXl3b3JkPnJhZGlvZ3JhcGhpYyBib25lIGxvc3M8L2tleXdvcmQ+PGtleXdvcmQ+c3RhZ2UgSSBw
ZXJpb2RvbnRpdGlzPC9rZXl3b3JkPjxrZXl3b3JkPnN0YWdlIElJIHBlcmlvZG9udGl0aXM8L2tl
eXdvcmQ+PGtleXdvcmQ+c3RhZ2UgSUlJIHBlcmlvZG9udGl0aXM8L2tleXdvcmQ+PGtleXdvcmQ+
c3RhZ2UgSVYgcGVyaW9kb250aXRpczwva2V5d29yZD48a2V5d29yZD5zdGFuZGFyZCBvZiBjYXJl
PC9rZXl3b3JkPjxrZXl3b3JkPnRvb3RoIGh5cGVybW9iaWxpdHk8L2tleXdvcmQ+PGtleXdvcmQ+
dG9vdGggbG9zczwva2V5d29yZD48L2tleXdvcmRzPjxkYXRlcz48eWVhcj4yMDE4PC95ZWFyPjxw
dWItZGF0ZXM+PGRhdGU+SnVuPC9kYXRlPjwvcHViLWRhdGVzPjwvZGF0ZXM+PGlzYm4+MDAyMi0z
NDkyPC9pc2JuPjxhY2Nlc3Npb24tbnVtPjI5OTI2OTUyPC9hY2Nlc3Npb24tbnVtPjx1cmxzPjwv
dXJscz48ZWxlY3Ryb25pYy1yZXNvdXJjZS1udW0+MTAuMTAwMi9qcGVyLjE4LTAwMD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Ub25ldHRpPC9BdXRob3I+PFllYXI+MjAxODwvWWVhcj48
UmVjTnVtPjc1NDQ8L1JlY051bT48RGlzcGxheVRleHQ+KDkyKTwvRGlzcGxheVRleHQ+PHJlY29y
ZD48cmVjLW51bWJlcj43NTQ0PC9yZWMtbnVtYmVyPjxmb3JlaWduLWtleXM+PGtleSBhcHA9IkVO
IiBkYi1pZD0iMHp3enNhMmY5d3h4OTRlczJ2bXBkMGRidHpyczJ0OWZmcnh0IiB0aW1lc3RhbXA9
IjE3NDk0OTg0NjYiPjc1NDQ8L2tleT48L2ZvcmVpZ24ta2V5cz48cmVmLXR5cGUgbmFtZT0iSm91
cm5hbCBBcnRpY2xlIj4xNzwvcmVmLXR5cGU+PGNvbnRyaWJ1dG9ycz48YXV0aG9ycz48YXV0aG9y
PlRvbmV0dGksIE0uIFMuPC9hdXRob3I+PGF1dGhvcj5HcmVlbndlbGwsIEguPC9hdXRob3I+PGF1
dGhvcj5Lb3JubWFuLCBLLiBTLjwvYXV0aG9yPjwvYXV0aG9ycz48L2NvbnRyaWJ1dG9ycz48YXV0
aC1hZGRyZXNzPlBlcmlvZG9udG9sb2d5LCBGYWN1bHR5IG9mIERlbnRpc3RyeSwgVW5pdmVyc2l0
eSBvZiBIb25nIEtvbmcsIEhvbmcgS29uZywgU0FSIENoaW5hLiYjeEQ7R3JhZHVhdGUgUGVyaW9k
b250aWNzLCBTY2hvb2wgb2YgRGVudGlzdHJ5LCBVbml2ZXJzaXR5IG9mIExvdWlzdmlsbGUsIExv
dWlzdmlsbGUsIEtZLCBVU0EuJiN4RDtEZXBhcnRtZW50IG9mIFBlcmlvZG9udGljcyBhbmQgT3Jh
bCBNZWRpY2luZSwgVW5pdmVyc2l0eSBvZiBNaWNoaWdhbiBTY2hvb2wgb2YgRGVudGlzdHJ5LCBB
bm4gQXJib3IsIE1JLCBVU0EuPC9hdXRoLWFkZHJlc3M+PHRpdGxlcz48dGl0bGU+U3RhZ2luZyBh
bmQgZ3JhZGluZyBvZiBwZXJpb2RvbnRpdGlzOiBGcmFtZXdvcmsgYW5kIHByb3Bvc2FsIG9mIGEg
bmV3IGNsYXNzaWZpY2F0aW9uIGFuZCBjYXNlIGRlZmluaXRpb248L3RpdGxlPjxzZWNvbmRhcnkt
dGl0bGU+SiBQZXJpb2RvbnRvbDwvc2Vjb25kYXJ5LXRpdGxlPjwvdGl0bGVzPjxwZXJpb2RpY2Fs
PjxmdWxsLXRpdGxlPkogUGVyaW9kb250b2w8L2Z1bGwtdGl0bGU+PC9wZXJpb2RpY2FsPjxwYWdl
cz5TMTU5LXMxNzI8L3BhZ2VzPjx2b2x1bWU+ODkgU3VwcGwgMTwvdm9sdW1lPjxrZXl3b3Jkcz48
a2V5d29yZD5EaXNlYXNlIFByb2dyZXNzaW9uPC9rZXl3b3JkPjxrZXl3b3JkPkh1bWFuczwva2V5
d29yZD48a2V5d29yZD4qUGVyaW9kb250aXRpczwva2V5d29yZD48a2V5d29yZD5Qcm9nbm9zaXM8
L2tleXdvcmQ+PGtleXdvcmQ+UmlzayBGYWN0b3JzPC9rZXl3b3JkPjxrZXl3b3JkPipUb290aCBM
b3NzPC9rZXl3b3JkPjxrZXl3b3JkPmFnZ3Jlc3NpdmUgcGVyaW9kb250aXRpczwva2V5d29yZD48
a2V5d29yZD5iaW9tYXJrZXJzPC9rZXl3b3JkPjxrZXl3b3JkPmNhc2UgZGVmaW5pdGlvbjwva2V5
d29yZD48a2V5d29yZD5jaHJvbmljIHBlcmlvZG9udGl0aXM8L2tleXdvcmQ+PGtleXdvcmQ+Y2xh
c3NpZmljYXRpb248L2tleXdvcmQ+PGtleXdvcmQ+Y2xpbmljYWwgYXR0YWNobWVudCBsb3NzPC9r
ZXl3b3JkPjxrZXl3b3JkPmRpYWdub3Npczwva2V5d29yZD48a2V5d29yZD5mdXJjYXRpb24gaW52
b2x2ZW1lbnQ8L2tleXdvcmQ+PGtleXdvcmQ+Z3JhZGUgQSBwZXJpb2RvbnRpdGlzPC9rZXl3b3Jk
PjxrZXl3b3JkPmdyYWRlIEIgcGVyaW9kb250aXRpczwva2V5d29yZD48a2V5d29yZD5ncmFkZSBD
IHBlcmlvZG9udGl0aXM8L2tleXdvcmQ+PGtleXdvcmQ+aW5mbGFtbWF0b3J5IGJ1cmRlbjwva2V5
d29yZD48a2V5d29yZD5pbmZyYWJvbnkgZGVmZWN0PC9rZXl3b3JkPjxrZXl3b3JkPm1hc3RpY2F0
b3J5IGR5c2Z1bmN0aW9uPC9rZXl3b3JkPjxrZXl3b3JkPm5lY3JvdGl6aW5nIHBlcmlvZG9udGl0
aXM8L2tleXdvcmQ+PGtleXdvcmQ+cGVyaW9kb250YWwgcG9ja2V0PC9rZXl3b3JkPjxrZXl3b3Jk
PnBlcmlvZG9udGl0aXM8L2tleXdvcmQ+PGtleXdvcmQ+cGVyaW9kb250aXRpcyBhcyBtYW5pZmVz
dGF0aW9uIG9mIHN5c3RlbWljIGRpc2Vhc2U8L2tleXdvcmQ+PGtleXdvcmQ+cGVyaW9kb250aXRp
cy9ncmFkZTwva2V5d29yZD48a2V5d29yZD5wZXJpb2RvbnRpdGlzL3N0YWdlPC9rZXl3b3JkPjxr
ZXl3b3JkPnJhZGlvZ3JhcGhpYyBib25lIGxvc3M8L2tleXdvcmQ+PGtleXdvcmQ+c3RhZ2UgSSBw
ZXJpb2RvbnRpdGlzPC9rZXl3b3JkPjxrZXl3b3JkPnN0YWdlIElJIHBlcmlvZG9udGl0aXM8L2tl
eXdvcmQ+PGtleXdvcmQ+c3RhZ2UgSUlJIHBlcmlvZG9udGl0aXM8L2tleXdvcmQ+PGtleXdvcmQ+
c3RhZ2UgSVYgcGVyaW9kb250aXRpczwva2V5d29yZD48a2V5d29yZD5zdGFuZGFyZCBvZiBjYXJl
PC9rZXl3b3JkPjxrZXl3b3JkPnRvb3RoIGh5cGVybW9iaWxpdHk8L2tleXdvcmQ+PGtleXdvcmQ+
dG9vdGggbG9zczwva2V5d29yZD48L2tleXdvcmRzPjxkYXRlcz48eWVhcj4yMDE4PC95ZWFyPjxw
dWItZGF0ZXM+PGRhdGU+SnVuPC9kYXRlPjwvcHViLWRhdGVzPjwvZGF0ZXM+PGlzYm4+MDAyMi0z
NDkyPC9pc2JuPjxhY2Nlc3Npb24tbnVtPjI5OTI2OTUyPC9hY2Nlc3Npb24tbnVtPjx1cmxzPjwv
dXJscz48ZWxlY3Ryb25pYy1yZXNvdXJjZS1udW0+MTAuMTAwMi9qcGVyLjE4LTAwMD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2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79FAEF87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2B964FB2" w14:textId="77777777" w:rsidR="00681607" w:rsidRPr="00BD127D" w:rsidRDefault="00681607" w:rsidP="00762777">
            <w:r w:rsidRPr="000958E2">
              <w:rPr>
                <w:lang w:val="en-US" w:eastAsia="zh-TW"/>
              </w:rPr>
              <w:t>14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513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407C389B" w14:textId="77777777" w:rsidR="00681607" w:rsidRPr="00BD127D" w:rsidRDefault="00681607" w:rsidP="00762777">
            <w:r w:rsidRPr="000958E2">
              <w:rPr>
                <w:lang w:val="en-US" w:eastAsia="zh-TW"/>
              </w:rPr>
              <w:t>35 (47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78945D15" w14:textId="77777777" w:rsidR="00681607" w:rsidRPr="00BD127D" w:rsidRDefault="00681607" w:rsidP="00762777">
            <w:r w:rsidRPr="000958E2">
              <w:rPr>
                <w:lang w:val="en-US"/>
              </w:rPr>
              <w:t>Stem cell properties of human dental pulp stem cells</w:t>
            </w:r>
          </w:p>
        </w:tc>
        <w:tc>
          <w:tcPr>
            <w:tcW w:w="1167" w:type="pct"/>
            <w:tcBorders>
              <w:bottom w:val="nil"/>
            </w:tcBorders>
          </w:tcPr>
          <w:p w14:paraId="6EC3F978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>, UK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6F4660C2" w14:textId="77777777" w:rsidR="00681607" w:rsidRPr="00BD127D" w:rsidRDefault="00681607" w:rsidP="00762777">
            <w:proofErr w:type="spellStart"/>
            <w:r w:rsidRPr="000958E2">
              <w:rPr>
                <w:lang w:val="en-US" w:eastAsia="zh-TW"/>
              </w:rPr>
              <w:t>Gronthos</w:t>
            </w:r>
            <w:proofErr w:type="spellEnd"/>
            <w:r w:rsidRPr="000958E2">
              <w:rPr>
                <w:lang w:val="en-US" w:eastAsia="zh-TW"/>
              </w:rPr>
              <w:t xml:space="preserve"> et al. (2002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Hcm9udGhvczwvQXV0aG9yPjxZZWFyPjIwMDI8L1llYXI+
PFJlY051bT43NTUxPC9SZWNOdW0+PERpc3BsYXlUZXh0PigxMTEpPC9EaXNwbGF5VGV4dD48cmVj
b3JkPjxyZWMtbnVtYmVyPjc1NTE8L3JlYy1udW1iZXI+PGZvcmVpZ24ta2V5cz48a2V5IGFwcD0i
RU4iIGRiLWlkPSIwend6c2EyZjl3eHg5NGVzMnZtcGQwZGJ0enJzMnQ5ZmZyeHQiIHRpbWVzdGFt
cD0iMTc0OTQ5ODk3MCI+NzU1MTwva2V5PjwvZm9yZWlnbi1rZXlzPjxyZWYtdHlwZSBuYW1lPSJK
b3VybmFsIEFydGljbGUiPjE3PC9yZWYtdHlwZT48Y29udHJpYnV0b3JzPjxhdXRob3JzPjxhdXRo
b3I+R3JvbnRob3MsIFMuPC9hdXRob3I+PGF1dGhvcj5CcmFoaW0sIEouPC9hdXRob3I+PGF1dGhv
cj5MaSwgVy48L2F1dGhvcj48YXV0aG9yPkZpc2hlciwgTC4gVy48L2F1dGhvcj48YXV0aG9yPkNo
ZXJtYW4sIE4uPC9hdXRob3I+PGF1dGhvcj5Cb3lkZSwgQS48L2F1dGhvcj48YXV0aG9yPkRlbkJl
c3RlbiwgUC48L2F1dGhvcj48YXV0aG9yPlJvYmV5LCBQLiBHLjwvYXV0aG9yPjxhdXRob3I+U2hp
LCBTLjwvYXV0aG9yPjwvYXV0aG9ycz48L2NvbnRyaWJ1dG9ycz48YXV0aC1hZGRyZXNzPkNyYW5p
b2ZhY2lhbCBhbmQgU2tlbGV0YWwgRGlzZWFzZXMgQnJhbmNoLCBCdWlsZGluZyAzMCwgUm9vbSAy
MjgsIE5JRENSLCBOSUgsIEJldGhlc2RhLCBNRCAyMDg5MiwgVVNBPC9hdXRoLWFkZHJlc3M+PHRp
dGxlcz48dGl0bGU+U3RlbSBjZWxsIHByb3BlcnRpZXMgb2YgaHVtYW4gZGVudGFsIHB1bHAgc3Rl
bSBjZWxsczwvdGl0bGU+PHNlY29uZGFyeS10aXRsZT5KIERlbnQgUmVzPC9zZWNvbmRhcnktdGl0
bGU+PC90aXRsZXM+PHBlcmlvZGljYWw+PGZ1bGwtdGl0bGU+SiBEZW50IFJlczwvZnVsbC10aXRs
ZT48L3BlcmlvZGljYWw+PHBhZ2VzPjUzMS01PC9wYWdlcz48dm9sdW1lPjgxPC92b2x1bWU+PG51
bWJlcj44PC9udW1iZXI+PGtleXdvcmRzPjxrZXl3b3JkPkFjaWQgUGhvc3BoYXRhc2UvYW5hbHlz
aXM8L2tleXdvcmQ+PGtleXdvcmQ+QWRpcG9jeXRlcy9jeXRvbG9neTwva2V5d29yZD48a2V5d29y
ZD5BZHVsdDwva2V5d29yZD48a2V5d29yZD5BbmltYWxzPC9rZXl3b3JkPjxrZXl3b3JkPkJvbmUg
TWFycm93IFRyYW5zcGxhbnRhdGlvbjwva2V5d29yZD48a2V5d29yZD5DZWxsIEN1bHR1cmUgVGVj
aG5pcXVlczwva2V5d29yZD48a2V5d29yZD5DZWxsIERpZmZlcmVudGlhdGlvbi9waHlzaW9sb2d5
PC9rZXl3b3JkPjxrZXl3b3JkPkNlbGwgRGl2aXNpb24vcGh5c2lvbG9neTwva2V5d29yZD48a2V5
d29yZD5DZWxsIExpbmVhZ2UvcGh5c2lvbG9neTwva2V5d29yZD48a2V5d29yZD5DbG9uZSBDZWxs
cy9waHlzaW9sb2d5PC9rZXl3b3JkPjxrZXl3b3JkPkNvbGxhZ2VuL2FuYWx5c2lzPC9rZXl3b3Jk
PjxrZXl3b3JkPkRlbnRhbCBQdWxwLypjeXRvbG9neTwva2V5d29yZD48a2V5d29yZD5EZW50aW4v
Y3l0b2xvZ3k8L2tleXdvcmQ+PGtleXdvcmQ+RGVudGlub2dlbmVzaXMvcGh5c2lvbG9neTwva2V5
d29yZD48a2V5d29yZD5EZXJtYXRvbG9naWMgU3VyZ2ljYWwgUHJvY2VkdXJlczwva2V5d29yZD48
a2V5d29yZD5FeHRyYWNlbGx1bGFyIE1hdHJpeCBQcm90ZWluczwva2V5d29yZD48a2V5d29yZD5G
bG93IEN5dG9tZXRyeTwva2V5d29yZD48a2V5d29yZD5IdW1hbnM8L2tleXdvcmQ+PGtleXdvcmQ+
SW1tdW5vY29tcHJvbWlzZWQgSG9zdDwva2V5d29yZD48a2V5d29yZD5Jc29lbnp5bWVzL2FuYWx5
c2lzPC9rZXl3b3JkPjxrZXl3b3JkPk1pY2U8L2tleXdvcmQ+PGtleXdvcmQ+TWljZSwgSW5icmVk
IFN0cmFpbnM8L2tleXdvcmQ+PGtleXdvcmQ+TWljcm9zY29weSwgRWxlY3Ryb24sIFNjYW5uaW5n
PC9rZXl3b3JkPjxrZXl3b3JkPk5ldXJvbnMvY3l0b2xvZ3k8L2tleXdvcmQ+PGtleXdvcmQ+T2Rv
bnRvYmxhc3RzL2N5dG9sb2d5PC9rZXl3b3JkPjxrZXl3b3JkPk9kb250b2dlbmVzaXMvcGh5c2lv
bG9neTwva2V5d29yZD48a2V5d29yZD5QaG9zcGhvcHJvdGVpbnM8L2tleXdvcmQ+PGtleXdvcmQ+
UHJvdGVpbiBQcmVjdXJzb3JzPC9rZXl3b3JkPjxrZXl3b3JkPlJlZ2VuZXJhdGlvbi9waHlzaW9s
b2d5PC9rZXl3b3JkPjxrZXl3b3JkPlNpYWxvZ2x5Y29wcm90ZWlucy9hbmFseXNpczwva2V5d29y
ZD48a2V5d29yZD5TdGVtIENlbGwgVHJhbnNwbGFudGF0aW9uPC9rZXl3b3JkPjxrZXl3b3JkPlN0
ZW0gQ2VsbHMvKnBoeXNpb2xvZ3k8L2tleXdvcmQ+PGtleXdvcmQ+U3Ryb21hbCBDZWxscy90cmFu
c3BsYW50YXRpb248L2tleXdvcmQ+PGtleXdvcmQ+VGFydHJhdGUtUmVzaXN0YW50IEFjaWQgUGhv
c3BoYXRhc2U8L2tleXdvcmQ+PC9rZXl3b3Jkcz48ZGF0ZXM+PHllYXI+MjAwMjwveWVhcj48cHVi
LWRhdGVzPjxkYXRlPkF1ZzwvZGF0ZT48L3B1Yi1kYXRlcz48L2RhdGVzPjxpc2JuPjAwMjItMDM0
NSAoUHJpbnQpJiN4RDswMDIyLTAzNDU8L2lzYm4+PGFjY2Vzc2lvbi1udW0+MTIxNDc3NDI8L2Fj
Y2Vzc2lvbi1udW0+PHVybHM+PC91cmxzPjxlbGVjdHJvbmljLXJlc291cmNlLW51bT4xMC4xMTc3
LzE1NDQwNTkxMDIwODEwMDgwN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Hcm9udGhvczwvQXV0aG9yPjxZZWFyPjIwMDI8L1llYXI+
PFJlY051bT43NTUxPC9SZWNOdW0+PERpc3BsYXlUZXh0PigxMTEpPC9EaXNwbGF5VGV4dD48cmVj
b3JkPjxyZWMtbnVtYmVyPjc1NTE8L3JlYy1udW1iZXI+PGZvcmVpZ24ta2V5cz48a2V5IGFwcD0i
RU4iIGRiLWlkPSIwend6c2EyZjl3eHg5NGVzMnZtcGQwZGJ0enJzMnQ5ZmZyeHQiIHRpbWVzdGFt
cD0iMTc0OTQ5ODk3MCI+NzU1MTwva2V5PjwvZm9yZWlnbi1rZXlzPjxyZWYtdHlwZSBuYW1lPSJK
b3VybmFsIEFydGljbGUiPjE3PC9yZWYtdHlwZT48Y29udHJpYnV0b3JzPjxhdXRob3JzPjxhdXRo
b3I+R3JvbnRob3MsIFMuPC9hdXRob3I+PGF1dGhvcj5CcmFoaW0sIEouPC9hdXRob3I+PGF1dGhv
cj5MaSwgVy48L2F1dGhvcj48YXV0aG9yPkZpc2hlciwgTC4gVy48L2F1dGhvcj48YXV0aG9yPkNo
ZXJtYW4sIE4uPC9hdXRob3I+PGF1dGhvcj5Cb3lkZSwgQS48L2F1dGhvcj48YXV0aG9yPkRlbkJl
c3RlbiwgUC48L2F1dGhvcj48YXV0aG9yPlJvYmV5LCBQLiBHLjwvYXV0aG9yPjxhdXRob3I+U2hp
LCBTLjwvYXV0aG9yPjwvYXV0aG9ycz48L2NvbnRyaWJ1dG9ycz48YXV0aC1hZGRyZXNzPkNyYW5p
b2ZhY2lhbCBhbmQgU2tlbGV0YWwgRGlzZWFzZXMgQnJhbmNoLCBCdWlsZGluZyAzMCwgUm9vbSAy
MjgsIE5JRENSLCBOSUgsIEJldGhlc2RhLCBNRCAyMDg5MiwgVVNBPC9hdXRoLWFkZHJlc3M+PHRp
dGxlcz48dGl0bGU+U3RlbSBjZWxsIHByb3BlcnRpZXMgb2YgaHVtYW4gZGVudGFsIHB1bHAgc3Rl
bSBjZWxsczwvdGl0bGU+PHNlY29uZGFyeS10aXRsZT5KIERlbnQgUmVzPC9zZWNvbmRhcnktdGl0
bGU+PC90aXRsZXM+PHBlcmlvZGljYWw+PGZ1bGwtdGl0bGU+SiBEZW50IFJlczwvZnVsbC10aXRs
ZT48L3BlcmlvZGljYWw+PHBhZ2VzPjUzMS01PC9wYWdlcz48dm9sdW1lPjgxPC92b2x1bWU+PG51
bWJlcj44PC9udW1iZXI+PGtleXdvcmRzPjxrZXl3b3JkPkFjaWQgUGhvc3BoYXRhc2UvYW5hbHlz
aXM8L2tleXdvcmQ+PGtleXdvcmQ+QWRpcG9jeXRlcy9jeXRvbG9neTwva2V5d29yZD48a2V5d29y
ZD5BZHVsdDwva2V5d29yZD48a2V5d29yZD5BbmltYWxzPC9rZXl3b3JkPjxrZXl3b3JkPkJvbmUg
TWFycm93IFRyYW5zcGxhbnRhdGlvbjwva2V5d29yZD48a2V5d29yZD5DZWxsIEN1bHR1cmUgVGVj
aG5pcXVlczwva2V5d29yZD48a2V5d29yZD5DZWxsIERpZmZlcmVudGlhdGlvbi9waHlzaW9sb2d5
PC9rZXl3b3JkPjxrZXl3b3JkPkNlbGwgRGl2aXNpb24vcGh5c2lvbG9neTwva2V5d29yZD48a2V5
d29yZD5DZWxsIExpbmVhZ2UvcGh5c2lvbG9neTwva2V5d29yZD48a2V5d29yZD5DbG9uZSBDZWxs
cy9waHlzaW9sb2d5PC9rZXl3b3JkPjxrZXl3b3JkPkNvbGxhZ2VuL2FuYWx5c2lzPC9rZXl3b3Jk
PjxrZXl3b3JkPkRlbnRhbCBQdWxwLypjeXRvbG9neTwva2V5d29yZD48a2V5d29yZD5EZW50aW4v
Y3l0b2xvZ3k8L2tleXdvcmQ+PGtleXdvcmQ+RGVudGlub2dlbmVzaXMvcGh5c2lvbG9neTwva2V5
d29yZD48a2V5d29yZD5EZXJtYXRvbG9naWMgU3VyZ2ljYWwgUHJvY2VkdXJlczwva2V5d29yZD48
a2V5d29yZD5FeHRyYWNlbGx1bGFyIE1hdHJpeCBQcm90ZWluczwva2V5d29yZD48a2V5d29yZD5G
bG93IEN5dG9tZXRyeTwva2V5d29yZD48a2V5d29yZD5IdW1hbnM8L2tleXdvcmQ+PGtleXdvcmQ+
SW1tdW5vY29tcHJvbWlzZWQgSG9zdDwva2V5d29yZD48a2V5d29yZD5Jc29lbnp5bWVzL2FuYWx5
c2lzPC9rZXl3b3JkPjxrZXl3b3JkPk1pY2U8L2tleXdvcmQ+PGtleXdvcmQ+TWljZSwgSW5icmVk
IFN0cmFpbnM8L2tleXdvcmQ+PGtleXdvcmQ+TWljcm9zY29weSwgRWxlY3Ryb24sIFNjYW5uaW5n
PC9rZXl3b3JkPjxrZXl3b3JkPk5ldXJvbnMvY3l0b2xvZ3k8L2tleXdvcmQ+PGtleXdvcmQ+T2Rv
bnRvYmxhc3RzL2N5dG9sb2d5PC9rZXl3b3JkPjxrZXl3b3JkPk9kb250b2dlbmVzaXMvcGh5c2lv
bG9neTwva2V5d29yZD48a2V5d29yZD5QaG9zcGhvcHJvdGVpbnM8L2tleXdvcmQ+PGtleXdvcmQ+
UHJvdGVpbiBQcmVjdXJzb3JzPC9rZXl3b3JkPjxrZXl3b3JkPlJlZ2VuZXJhdGlvbi9waHlzaW9s
b2d5PC9rZXl3b3JkPjxrZXl3b3JkPlNpYWxvZ2x5Y29wcm90ZWlucy9hbmFseXNpczwva2V5d29y
ZD48a2V5d29yZD5TdGVtIENlbGwgVHJhbnNwbGFudGF0aW9uPC9rZXl3b3JkPjxrZXl3b3JkPlN0
ZW0gQ2VsbHMvKnBoeXNpb2xvZ3k8L2tleXdvcmQ+PGtleXdvcmQ+U3Ryb21hbCBDZWxscy90cmFu
c3BsYW50YXRpb248L2tleXdvcmQ+PGtleXdvcmQ+VGFydHJhdGUtUmVzaXN0YW50IEFjaWQgUGhv
c3BoYXRhc2U8L2tleXdvcmQ+PC9rZXl3b3Jkcz48ZGF0ZXM+PHllYXI+MjAwMjwveWVhcj48cHVi
LWRhdGVzPjxkYXRlPkF1ZzwvZGF0ZT48L3B1Yi1kYXRlcz48L2RhdGVzPjxpc2JuPjAwMjItMDM0
NSAoUHJpbnQpJiN4RDswMDIyLTAzNDU8L2lzYm4+PGFjY2Vzc2lvbi1udW0+MTIxNDc3NDI8L2Fj
Y2Vzc2lvbi1udW0+PHVybHM+PC91cmxzPjxlbGVjdHJvbmljLXJlc291cmNlLW51bT4xMC4xMTc3
LzE1NDQwNTkxMDIwODEwMDgwN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1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487AF06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2AC41464" w14:textId="77777777" w:rsidR="00681607" w:rsidRPr="00BD127D" w:rsidRDefault="00681607" w:rsidP="00762777">
            <w:r w:rsidRPr="000958E2">
              <w:rPr>
                <w:lang w:val="en-US" w:eastAsia="zh-TW"/>
              </w:rPr>
              <w:t>15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492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3F4F0E07" w14:textId="77777777" w:rsidR="00681607" w:rsidRPr="00BD127D" w:rsidRDefault="00681607" w:rsidP="00762777">
            <w:r w:rsidRPr="000958E2">
              <w:rPr>
                <w:lang w:val="en-US" w:eastAsia="zh-TW"/>
              </w:rPr>
              <w:t>17 (98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56DA0A3E" w14:textId="77777777" w:rsidR="00681607" w:rsidRPr="00BD127D" w:rsidRDefault="00681607" w:rsidP="00762777">
            <w:r w:rsidRPr="000958E2">
              <w:rPr>
                <w:lang w:val="en-US"/>
              </w:rPr>
              <w:t>State of the art of zirconia for dental application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05C7D55A" w14:textId="77777777" w:rsidR="00681607" w:rsidRPr="00BD127D" w:rsidRDefault="00681607" w:rsidP="00762777"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5E509597" w14:textId="77777777" w:rsidR="00681607" w:rsidRPr="00BD127D" w:rsidRDefault="00681607" w:rsidP="00762777">
            <w:proofErr w:type="spellStart"/>
            <w:r w:rsidRPr="000958E2">
              <w:rPr>
                <w:lang w:val="en-US" w:eastAsia="zh-TW"/>
              </w:rPr>
              <w:t>Denry</w:t>
            </w:r>
            <w:proofErr w:type="spellEnd"/>
            <w:r w:rsidRPr="000958E2">
              <w:rPr>
                <w:lang w:val="en-US" w:eastAsia="zh-TW"/>
              </w:rPr>
              <w:t xml:space="preserve"> and Kelly (200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Denry&lt;/Author&gt;&lt;Year&gt;2008&lt;/Year&gt;&lt;RecNum&gt;7552&lt;/RecNum&gt;&lt;DisplayText&gt;(112)&lt;/DisplayText&gt;&lt;record&gt;&lt;rec-number&gt;7552&lt;/rec-number&gt;&lt;foreign-keys&gt;&lt;key app="EN" db-id="0zwzsa2f9wxx94es2vmpd0dbtzrs2t9ffrxt" timestamp="1749499005"&gt;7552&lt;/key&gt;&lt;/foreign-keys&gt;&lt;ref-type name="Journal Article"&gt;17&lt;/ref-type&gt;&lt;contributors&gt;&lt;authors&gt;&lt;author&gt;Denry, I.&lt;/author&gt;&lt;author&gt;Kelly, J. R.&lt;/author&gt;&lt;/authors&gt;&lt;/contributors&gt;&lt;auth-address&gt;Department of Restorative and Prosthetic Dentistry, The Ohio State University, College of Dentistry, 305 West 12th Avenue, Columbus, OH 43210, USA. denry.1@osu.edu&lt;/auth-address&gt;&lt;titles&gt;&lt;title&gt;State of the art of zirconia for dental applications&lt;/title&gt;&lt;secondary-title&gt;Dent Mater&lt;/secondary-title&gt;&lt;/titles&gt;&lt;periodical&gt;&lt;full-title&gt;Dent Mater&lt;/full-title&gt;&lt;/periodical&gt;&lt;pages&gt;299-307&lt;/pages&gt;&lt;volume&gt;24&lt;/volume&gt;&lt;number&gt;3&lt;/number&gt;&lt;edition&gt;20070719&lt;/edition&gt;&lt;keywords&gt;&lt;keyword&gt;Aluminum Oxide&lt;/keyword&gt;&lt;keyword&gt;Crystallization&lt;/keyword&gt;&lt;keyword&gt;*Dental Porcelain/chemistry&lt;/keyword&gt;&lt;keyword&gt;Dental Prosthesis&lt;/keyword&gt;&lt;keyword&gt;Dental Stress Analysis&lt;/keyword&gt;&lt;keyword&gt;Glass&lt;/keyword&gt;&lt;keyword&gt;Humans&lt;/keyword&gt;&lt;keyword&gt;Magnesium Oxide&lt;/keyword&gt;&lt;keyword&gt;Materials Testing&lt;/keyword&gt;&lt;keyword&gt;Metal Ceramic Alloys/chemistry&lt;/keyword&gt;&lt;keyword&gt;Oxides&lt;/keyword&gt;&lt;keyword&gt;Surface Properties&lt;/keyword&gt;&lt;keyword&gt;Yttrium&lt;/keyword&gt;&lt;keyword&gt;*Zirconium/chemistry&lt;/keyword&gt;&lt;/keywords&gt;&lt;dates&gt;&lt;year&gt;2008&lt;/year&gt;&lt;pub-dates&gt;&lt;date&gt;Mar&lt;/date&gt;&lt;/pub-dates&gt;&lt;/dates&gt;&lt;isbn&gt;0109-5641 (Print)&amp;#xD;0109-5641&lt;/isbn&gt;&lt;accession-num&gt;17659331&lt;/accession-num&gt;&lt;urls&gt;&lt;/urls&gt;&lt;electronic-resource-num&gt;10.1016/j.dental.2007.05.00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2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547946C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74526BF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6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475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1904ED6D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5 (109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6D152A77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Dimensional ridge alterations following tooth extraction. An experimental study in the dog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600AF617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Brazil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eden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1F8FA8B3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Araújo and Lindhe (2005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Araújo&lt;/Author&gt;&lt;Year&gt;2005&lt;/Year&gt;&lt;RecNum&gt;7550&lt;/RecNum&gt;&lt;DisplayText&gt;(113)&lt;/DisplayText&gt;&lt;record&gt;&lt;rec-number&gt;7550&lt;/rec-number&gt;&lt;foreign-keys&gt;&lt;key app="EN" db-id="0zwzsa2f9wxx94es2vmpd0dbtzrs2t9ffrxt" timestamp="1749498736"&gt;7550&lt;/key&gt;&lt;/foreign-keys&gt;&lt;ref-type name="Journal Article"&gt;17&lt;/ref-type&gt;&lt;contributors&gt;&lt;authors&gt;&lt;author&gt;Araújo, M. G.&lt;/author&gt;&lt;author&gt;Lindhe, J.&lt;/author&gt;&lt;/authors&gt;&lt;/contributors&gt;&lt;auth-address&gt;Department of Periodontology, State University of Maringa, Av. Mandacaru 1550, CEP 87,080 Maringa, PR, Brazil. odomar@hotmail.com&lt;/auth-address&gt;&lt;titles&gt;&lt;title&gt;Dimensional ridge alterations following tooth extraction. An experimental study in the dog&lt;/title&gt;&lt;secondary-title&gt;J Clin Periodontol&lt;/secondary-title&gt;&lt;/titles&gt;&lt;periodical&gt;&lt;full-title&gt;J Clin Periodontol&lt;/full-title&gt;&lt;/periodical&gt;&lt;pages&gt;212-8&lt;/pages&gt;&lt;volume&gt;32&lt;/volume&gt;&lt;number&gt;2&lt;/number&gt;&lt;keywords&gt;&lt;keyword&gt;Alveolar Bone Loss/*pathology&lt;/keyword&gt;&lt;keyword&gt;Alveolar Process/*anatomy &amp;amp; histology&lt;/keyword&gt;&lt;keyword&gt;Animals&lt;/keyword&gt;&lt;keyword&gt;Bone Regeneration&lt;/keyword&gt;&lt;keyword&gt;Dogs&lt;/keyword&gt;&lt;keyword&gt;Mandibular Diseases/*pathology&lt;/keyword&gt;&lt;keyword&gt;Time Factors&lt;/keyword&gt;&lt;keyword&gt;Tooth Extraction/*adverse effects&lt;/keyword&gt;&lt;keyword&gt;Tooth Socket/pathology&lt;/keyword&gt;&lt;keyword&gt;Wound Healing&lt;/keyword&gt;&lt;/keywords&gt;&lt;dates&gt;&lt;year&gt;2005&lt;/year&gt;&lt;pub-dates&gt;&lt;date&gt;Feb&lt;/date&gt;&lt;/pub-dates&gt;&lt;/dates&gt;&lt;isbn&gt;0303-6979 (Print)&amp;#xD;0303-6979&lt;/isbn&gt;&lt;accession-num&gt;15691354&lt;/accession-num&gt;&lt;urls&gt;&lt;/urls&gt;&lt;electronic-resource-num&gt;10.1111/j.1600-051X.2005.00642.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3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04050F0D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615D252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lastRenderedPageBreak/>
              <w:t>17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464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0E325A86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9 (65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3CC78C24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Grafting of the maxillary sinus floor with autogenous marrow and bone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4E58032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217E440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Boyne and James (1980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Boyne&lt;/Author&gt;&lt;Year&gt;1980&lt;/Year&gt;&lt;RecNum&gt;7534&lt;/RecNum&gt;&lt;DisplayText&gt;(83)&lt;/DisplayText&gt;&lt;record&gt;&lt;rec-number&gt;7534&lt;/rec-number&gt;&lt;foreign-keys&gt;&lt;key app="EN" db-id="0zwzsa2f9wxx94es2vmpd0dbtzrs2t9ffrxt" timestamp="1749498038"&gt;7534&lt;/key&gt;&lt;/foreign-keys&gt;&lt;ref-type name="Journal Article"&gt;17&lt;/ref-type&gt;&lt;contributors&gt;&lt;authors&gt;&lt;author&gt;Boyne, P. J.&lt;/author&gt;&lt;author&gt;James, R. A.&lt;/author&gt;&lt;/authors&gt;&lt;/contributors&gt;&lt;titles&gt;&lt;title&gt;Grafting of the maxillary sinus floor with autogenous marrow and bone&lt;/title&gt;&lt;secondary-title&gt;J Oral Surg&lt;/secondary-title&gt;&lt;/titles&gt;&lt;periodical&gt;&lt;full-title&gt;J Oral Surg&lt;/full-title&gt;&lt;/periodical&gt;&lt;pages&gt;613-6&lt;/pages&gt;&lt;volume&gt;38&lt;/volume&gt;&lt;number&gt;8&lt;/number&gt;&lt;keywords&gt;&lt;keyword&gt;*Bone Marrow Transplantation&lt;/keyword&gt;&lt;keyword&gt;*Bone Transplantation&lt;/keyword&gt;&lt;keyword&gt;*Dental Implantation, Endosseous&lt;/keyword&gt;&lt;keyword&gt;Denture Design&lt;/keyword&gt;&lt;keyword&gt;Denture, Partial, Fixed&lt;/keyword&gt;&lt;keyword&gt;Female&lt;/keyword&gt;&lt;keyword&gt;Humans&lt;/keyword&gt;&lt;keyword&gt;Maxilla/surgery&lt;/keyword&gt;&lt;keyword&gt;Maxillary Sinus/*surgery&lt;/keyword&gt;&lt;keyword&gt;Middle Aged&lt;/keyword&gt;&lt;keyword&gt;Transplantation, Autologous&lt;/keyword&gt;&lt;/keywords&gt;&lt;dates&gt;&lt;year&gt;1980&lt;/year&gt;&lt;pub-dates&gt;&lt;date&gt;Aug&lt;/date&gt;&lt;/pub-dates&gt;&lt;/dates&gt;&lt;isbn&gt;0022-3255 (Print)&amp;#xD;0022-3255&lt;/isbn&gt;&lt;accession-num&gt;699363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3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FD46C4F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511F09E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8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407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2ECC2595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1 (82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68CA9B38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Bone healing and soft tissue contour changes following single-tooth extraction: A clinical and radiographic 12-month prospective study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3FB1A83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Denmark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1D8FC710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Schropp et al. (2003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TY2hyb3BwPC9BdXRob3I+PFllYXI+MjAwMzwvWWVhcj48
UmVjTnVtPjc1NTM8L1JlY051bT48RGlzcGxheVRleHQ+KDExNCk8L0Rpc3BsYXlUZXh0PjxyZWNv
cmQ+PHJlYy1udW1iZXI+NzU1MzwvcmVjLW51bWJlcj48Zm9yZWlnbi1rZXlzPjxrZXkgYXBwPSJF
TiIgZGItaWQ9IjB6d3pzYTJmOXd4eDk0ZXMydm1wZDBkYnR6cnMydDlmZnJ4dCIgdGltZXN0YW1w
PSIxNzQ5NDk5MDYxIj43NTUzPC9rZXk+PC9mb3JlaWduLWtleXM+PHJlZi10eXBlIG5hbWU9Ikpv
dXJuYWwgQXJ0aWNsZSI+MTc8L3JlZi10eXBlPjxjb250cmlidXRvcnM+PGF1dGhvcnM+PGF1dGhv
cj5TY2hyb3BwLCBMLjwvYXV0aG9yPjxhdXRob3I+V2VuemVsLCBBLjwvYXV0aG9yPjxhdXRob3I+
S29zdG9wb3Vsb3MsIEwuPC9hdXRob3I+PGF1dGhvcj5LYXJyaW5nLCBULjwvYXV0aG9yPjwvYXV0
aG9ycz48L2NvbnRyaWJ1dG9ycz48YXV0aC1hZGRyZXNzPkRlcGFydG1lbnQgb2YgT3JhbCBSYWRp
b2xvZ3ksIFVuaXZlcnNpdHkgb2YgQWFyaHVzLCBEZW5tYXJrLiBsc2Nocm9wcEBvZG9udC5hdS5k
azwvYXV0aC1hZGRyZXNzPjx0aXRsZXM+PHRpdGxlPkJvbmUgaGVhbGluZyBhbmQgc29mdCB0aXNz
dWUgY29udG91ciBjaGFuZ2VzIGZvbGxvd2luZyBzaW5nbGUtdG9vdGggZXh0cmFjdGlvbjogYSBj
bGluaWNhbCBhbmQgcmFkaW9ncmFwaGljIDEyLW1vbnRoIHByb3NwZWN0aXZlIHN0dWR5PC90aXRs
ZT48c2Vjb25kYXJ5LXRpdGxlPkludCBKIFBlcmlvZG9udGljcyBSZXN0b3JhdGl2ZSBEZW50PC9z
ZWNvbmRhcnktdGl0bGU+PC90aXRsZXM+PHBlcmlvZGljYWw+PGZ1bGwtdGl0bGU+SW50IEogUGVy
aW9kb250aWNzIFJlc3RvcmF0aXZlIERlbnQ8L2Z1bGwtdGl0bGU+PC9wZXJpb2RpY2FsPjxwYWdl
cz4zMTMtMjM8L3BhZ2VzPjx2b2x1bWU+MjM8L3ZvbHVtZT48bnVtYmVyPjQ8L251bWJlcj48a2V5
d29yZHM+PGtleXdvcmQ+QWR1bHQ8L2tleXdvcmQ+PGtleXdvcmQ+QWdlZDwva2V5d29yZD48a2V5
d29yZD5BbHZlb2xhciBQcm9jZXNzL2RpYWdub3N0aWMgaW1hZ2luZy8qcGh5c2lvcGF0aG9sb2d5
PC9rZXl3b3JkPjxrZXl3b3JkPkJpY3VzcGlkL3N1cmdlcnk8L2tleXdvcmQ+PGtleXdvcmQ+Qm9u
ZSBSZW1vZGVsaW5nL3BoeXNpb2xvZ3k8L2tleXdvcmQ+PGtleXdvcmQ+RmVtYWxlPC9rZXl3b3Jk
PjxrZXl3b3JkPkZvbGxvdy1VcCBTdHVkaWVzPC9rZXl3b3JkPjxrZXl3b3JkPkdpbmdpdmEvKnBh
dGhvbG9neTwva2V5d29yZD48a2V5d29yZD5HaW5naXZhbCBSZWNlc3Npb24vY2xhc3NpZmljYXRp
b248L2tleXdvcmQ+PGtleXdvcmQ+SHVtYW5zPC9rZXl3b3JkPjxrZXl3b3JkPkltYWdlIFByb2Nl
c3NpbmcsIENvbXB1dGVyLUFzc2lzdGVkPC9rZXl3b3JkPjxrZXl3b3JkPk1hbGU8L2tleXdvcmQ+
PGtleXdvcmQ+TWlkZGxlIEFnZWQ8L2tleXdvcmQ+PGtleXdvcmQ+TW9kZWxzLCBEZW50YWw8L2tl
eXdvcmQ+PGtleXdvcmQ+TW9sYXIvc3VyZ2VyeTwva2V5d29yZD48a2V5d29yZD5Pc3Rlb2dlbmVz
aXMvcGh5c2lvbG9neTwva2V5d29yZD48a2V5d29yZD5Qcm9zcGVjdGl2ZSBTdHVkaWVzPC9rZXl3
b3JkPjxrZXl3b3JkPlJhZGlvZ3JhcGh5PC9rZXl3b3JkPjxrZXl3b3JkPlN0YXRpc3RpY3MsIE5v
bnBhcmFtZXRyaWM8L2tleXdvcmQ+PGtleXdvcmQ+U3VidHJhY3Rpb24gVGVjaG5pcXVlPC9rZXl3
b3JkPjxrZXl3b3JkPipUb290aCBFeHRyYWN0aW9uPC9rZXl3b3JkPjxrZXl3b3JkPldvdW5kIEhl
YWxpbmcvcGh5c2lvbG9neTwva2V5d29yZD48L2tleXdvcmRzPjxkYXRlcz48eWVhcj4yMDAzPC95
ZWFyPjxwdWItZGF0ZXM+PGRhdGU+QXVnPC9kYXRlPjwvcHViLWRhdGVzPjwvZGF0ZXM+PGlzYm4+
MDE5OC03NTY5IChQcmludCkmI3hEOzAxOTgtNzU2OTwvaXNibj48YWNjZXNzaW9uLW51bT4xMjk1
NjQ3NT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TY2hyb3BwPC9BdXRob3I+PFllYXI+MjAwMzwvWWVhcj48
UmVjTnVtPjc1NTM8L1JlY051bT48RGlzcGxheVRleHQ+KDExNCk8L0Rpc3BsYXlUZXh0PjxyZWNv
cmQ+PHJlYy1udW1iZXI+NzU1MzwvcmVjLW51bWJlcj48Zm9yZWlnbi1rZXlzPjxrZXkgYXBwPSJF
TiIgZGItaWQ9IjB6d3pzYTJmOXd4eDk0ZXMydm1wZDBkYnR6cnMydDlmZnJ4dCIgdGltZXN0YW1w
PSIxNzQ5NDk5MDYxIj43NTUzPC9rZXk+PC9mb3JlaWduLWtleXM+PHJlZi10eXBlIG5hbWU9Ikpv
dXJuYWwgQXJ0aWNsZSI+MTc8L3JlZi10eXBlPjxjb250cmlidXRvcnM+PGF1dGhvcnM+PGF1dGhv
cj5TY2hyb3BwLCBMLjwvYXV0aG9yPjxhdXRob3I+V2VuemVsLCBBLjwvYXV0aG9yPjxhdXRob3I+
S29zdG9wb3Vsb3MsIEwuPC9hdXRob3I+PGF1dGhvcj5LYXJyaW5nLCBULjwvYXV0aG9yPjwvYXV0
aG9ycz48L2NvbnRyaWJ1dG9ycz48YXV0aC1hZGRyZXNzPkRlcGFydG1lbnQgb2YgT3JhbCBSYWRp
b2xvZ3ksIFVuaXZlcnNpdHkgb2YgQWFyaHVzLCBEZW5tYXJrLiBsc2Nocm9wcEBvZG9udC5hdS5k
azwvYXV0aC1hZGRyZXNzPjx0aXRsZXM+PHRpdGxlPkJvbmUgaGVhbGluZyBhbmQgc29mdCB0aXNz
dWUgY29udG91ciBjaGFuZ2VzIGZvbGxvd2luZyBzaW5nbGUtdG9vdGggZXh0cmFjdGlvbjogYSBj
bGluaWNhbCBhbmQgcmFkaW9ncmFwaGljIDEyLW1vbnRoIHByb3NwZWN0aXZlIHN0dWR5PC90aXRs
ZT48c2Vjb25kYXJ5LXRpdGxlPkludCBKIFBlcmlvZG9udGljcyBSZXN0b3JhdGl2ZSBEZW50PC9z
ZWNvbmRhcnktdGl0bGU+PC90aXRsZXM+PHBlcmlvZGljYWw+PGZ1bGwtdGl0bGU+SW50IEogUGVy
aW9kb250aWNzIFJlc3RvcmF0aXZlIERlbnQ8L2Z1bGwtdGl0bGU+PC9wZXJpb2RpY2FsPjxwYWdl
cz4zMTMtMjM8L3BhZ2VzPjx2b2x1bWU+MjM8L3ZvbHVtZT48bnVtYmVyPjQ8L251bWJlcj48a2V5
d29yZHM+PGtleXdvcmQ+QWR1bHQ8L2tleXdvcmQ+PGtleXdvcmQ+QWdlZDwva2V5d29yZD48a2V5
d29yZD5BbHZlb2xhciBQcm9jZXNzL2RpYWdub3N0aWMgaW1hZ2luZy8qcGh5c2lvcGF0aG9sb2d5
PC9rZXl3b3JkPjxrZXl3b3JkPkJpY3VzcGlkL3N1cmdlcnk8L2tleXdvcmQ+PGtleXdvcmQ+Qm9u
ZSBSZW1vZGVsaW5nL3BoeXNpb2xvZ3k8L2tleXdvcmQ+PGtleXdvcmQ+RmVtYWxlPC9rZXl3b3Jk
PjxrZXl3b3JkPkZvbGxvdy1VcCBTdHVkaWVzPC9rZXl3b3JkPjxrZXl3b3JkPkdpbmdpdmEvKnBh
dGhvbG9neTwva2V5d29yZD48a2V5d29yZD5HaW5naXZhbCBSZWNlc3Npb24vY2xhc3NpZmljYXRp
b248L2tleXdvcmQ+PGtleXdvcmQ+SHVtYW5zPC9rZXl3b3JkPjxrZXl3b3JkPkltYWdlIFByb2Nl
c3NpbmcsIENvbXB1dGVyLUFzc2lzdGVkPC9rZXl3b3JkPjxrZXl3b3JkPk1hbGU8L2tleXdvcmQ+
PGtleXdvcmQ+TWlkZGxlIEFnZWQ8L2tleXdvcmQ+PGtleXdvcmQ+TW9kZWxzLCBEZW50YWw8L2tl
eXdvcmQ+PGtleXdvcmQ+TW9sYXIvc3VyZ2VyeTwva2V5d29yZD48a2V5d29yZD5Pc3Rlb2dlbmVz
aXMvcGh5c2lvbG9neTwva2V5d29yZD48a2V5d29yZD5Qcm9zcGVjdGl2ZSBTdHVkaWVzPC9rZXl3
b3JkPjxrZXl3b3JkPlJhZGlvZ3JhcGh5PC9rZXl3b3JkPjxrZXl3b3JkPlN0YXRpc3RpY3MsIE5v
bnBhcmFtZXRyaWM8L2tleXdvcmQ+PGtleXdvcmQ+U3VidHJhY3Rpb24gVGVjaG5pcXVlPC9rZXl3
b3JkPjxrZXl3b3JkPipUb290aCBFeHRyYWN0aW9uPC9rZXl3b3JkPjxrZXl3b3JkPldvdW5kIEhl
YWxpbmcvcGh5c2lvbG9neTwva2V5d29yZD48L2tleXdvcmRzPjxkYXRlcz48eWVhcj4yMDAzPC95
ZWFyPjxwdWItZGF0ZXM+PGRhdGU+QXVnPC9kYXRlPjwvcHViLWRhdGVzPjwvZGF0ZXM+PGlzYm4+
MDE5OC03NTY5IChQcmludCkmI3hEOzAxOTgtNzU2OTwvaXNibj48YWNjZXNzaW9uLW51bT4xMjk1
NjQ3NT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4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B9C406F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34BCEB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9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393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0E462F4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0 (144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359086BF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 xml:space="preserve">Platelet-rich fibrin (PRF): A second-generation platelet </w:t>
            </w:r>
            <w:proofErr w:type="gramStart"/>
            <w:r w:rsidRPr="000958E2">
              <w:rPr>
                <w:lang w:val="en-US"/>
              </w:rPr>
              <w:t>concentrate</w:t>
            </w:r>
            <w:proofErr w:type="gramEnd"/>
            <w:r w:rsidRPr="000958E2">
              <w:rPr>
                <w:lang w:val="en-US"/>
              </w:rPr>
              <w:t>. Part V: Histologic evaluations of PRF effects on bone allograft maturation in sinus lift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048E109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France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eden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591F94CC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Choukroun</w:t>
            </w:r>
            <w:proofErr w:type="spellEnd"/>
            <w:r w:rsidRPr="000958E2">
              <w:rPr>
                <w:lang w:val="en-US" w:eastAsia="zh-TW"/>
              </w:rPr>
              <w:t xml:space="preserve"> et al. (2006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DaG91a3JvdW48L0F1dGhvcj48WWVhcj4yMDA2PC9ZZWFy
PjxSZWNOdW0+NzU1NDwvUmVjTnVtPjxEaXNwbGF5VGV4dD4oMTE1KTwvRGlzcGxheVRleHQ+PHJl
Y29yZD48cmVjLW51bWJlcj43NTU0PC9yZWMtbnVtYmVyPjxmb3JlaWduLWtleXM+PGtleSBhcHA9
IkVOIiBkYi1pZD0iMHp3enNhMmY5d3h4OTRlczJ2bXBkMGRidHpyczJ0OWZmcnh0IiB0aW1lc3Rh
bXA9IjE3NDk0OTkwOTYiPjc1NTQ8L2tleT48L2ZvcmVpZ24ta2V5cz48cmVmLXR5cGUgbmFtZT0i
Sm91cm5hbCBBcnRpY2xlIj4xNzwvcmVmLXR5cGU+PGNvbnRyaWJ1dG9ycz48YXV0aG9ycz48YXV0
aG9yPkNob3Vrcm91biwgSi48L2F1dGhvcj48YXV0aG9yPkRpc3MsIEEuPC9hdXRob3I+PGF1dGhv
cj5TaW1vbnBpZXJpLCBBLjwvYXV0aG9yPjxhdXRob3I+R2lyYXJkLCBNLiBPLjwvYXV0aG9yPjxh
dXRob3I+U2Nob2VmZmxlciwgQy48L2F1dGhvcj48YXV0aG9yPkRvaGFuLCBTLiBMLjwvYXV0aG9y
PjxhdXRob3I+RG9oYW4sIEEuIEouPC9hdXRob3I+PGF1dGhvcj5Nb3VoeWksIEouPC9hdXRob3I+
PGF1dGhvcj5Eb2hhbiwgRC4gTS48L2F1dGhvcj48L2F1dGhvcnM+PC9jb250cmlidXRvcnM+PGF1
dGgtYWRkcmVzcz5QYWluIENsaW5pYyBDZW50ZXIsIE5pY2UsIEZyYW5jZS48L2F1dGgtYWRkcmVz
cz48dGl0bGVzPjx0aXRsZT5QbGF0ZWxldC1yaWNoIGZpYnJpbiAoUFJGKTogYSBzZWNvbmQtZ2Vu
ZXJhdGlvbiBwbGF0ZWxldCBjb25jZW50cmF0ZS4gUGFydCBJVjogY2xpbmljYWwgZWZmZWN0cyBv
biB0aXNzdWUgaGVhbGluZzwvdGl0bGU+PHNlY29uZGFyeS10aXRsZT5PcmFsIFN1cmcgT3JhbCBN
ZWQgT3JhbCBQYXRob2wgT3JhbCBSYWRpb2wgRW5kb2Q8L3NlY29uZGFyeS10aXRsZT48L3RpdGxl
cz48cGVyaW9kaWNhbD48ZnVsbC10aXRsZT5PcmFsIFN1cmcgT3JhbCBNZWQgT3JhbCBQYXRob2wg
T3JhbCBSYWRpb2wgRW5kb2Q8L2Z1bGwtdGl0bGU+PC9wZXJpb2RpY2FsPjxwYWdlcz5lNTYtNjA8
L3BhZ2VzPjx2b2x1bWU+MTAxPC92b2x1bWU+PG51bWJlcj4zPC9udW1iZXI+PGtleXdvcmRzPjxr
ZXl3b3JkPipCbG9vZCBQbGF0ZWxldHMvcGh5c2lvbG9neTwva2V5d29yZD48a2V5d29yZD5Cb25l
IFJlZ2VuZXJhdGlvbi9kcnVnIGVmZmVjdHM8L2tleXdvcmQ+PGtleXdvcmQ+Q2VsbCBNb3ZlbWVu
dC9kcnVnIGVmZmVjdHM8L2tleXdvcmQ+PGtleXdvcmQ+Q2ljYXRyaXgvcGh5c2lvcGF0aG9sb2d5
PC9rZXl3b3JkPjxrZXl3b3JkPkVwaXRoZWxpdW0vcGh5c2lvbG9neTwva2V5d29yZD48a2V5d29y
ZD5GaWJyaW4vKnBoYXJtYWNvbG9neTwva2V5d29yZD48a2V5d29yZD5GaWJyaW4gVGlzc3VlIEFk
aGVzaXZlLypwaGFybWFjb2xvZ3k8L2tleXdvcmQ+PGtleXdvcmQ+Rmlicm9ibGFzdHMvcGh5c2lv
bG9neTwva2V5d29yZD48a2V5d29yZD5HZWxzPC9rZXl3b3JkPjxrZXl3b3JkPkhlbW9zdGF0aWNz
LypwaGFybWFjb2xvZ3k8L2tleXdvcmQ+PGtleXdvcmQ+SHVtYW5zPC9rZXl3b3JkPjxrZXl3b3Jk
PkxldWtvY3l0ZXMvaW1tdW5vbG9neTwva2V5d29yZD48a2V5d29yZD5NZXNlbmNoeW1hbCBTdGVt
IENlbGxzL3BoeXNpb2xvZ3k8L2tleXdvcmQ+PGtleXdvcmQ+TmVvdmFzY3VsYXJpemF0aW9uLCBQ
aHlzaW9sb2dpYy9waHlzaW9sb2d5PC9rZXl3b3JkPjxrZXl3b3JkPlBsYXRlbGV0IEFnZ3JlZ2F0
aW9uL3BoeXNpb2xvZ3k8L2tleXdvcmQ+PGtleXdvcmQ+VG9vdGggU29ja2V0LypkcnVnIGVmZmVj
dHM8L2tleXdvcmQ+PGtleXdvcmQ+V291bmQgSGVhbGluZy8qZHJ1ZyBlZmZlY3RzL3BoeXNpb2xv
Z3k8L2tleXdvcmQ+PC9rZXl3b3Jkcz48ZGF0ZXM+PHllYXI+MjAwNjwveWVhcj48cHViLWRhdGVz
PjxkYXRlPk1hcjwvZGF0ZT48L3B1Yi1kYXRlcz48L2RhdGVzPjxpc2JuPjEwNzktMjEwNDwvaXNi
bj48YWNjZXNzaW9uLW51bT4xNjUwNDg1MjwvYWNjZXNzaW9uLW51bT48dXJscz48L3VybHM+PGVs
ZWN0cm9uaWMtcmVzb3VyY2UtbnVtPjEwLjEwMTYvai50cmlwbGVvLjIwMDUuMDcuMDE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DaG91a3JvdW48L0F1dGhvcj48WWVhcj4yMDA2PC9ZZWFy
PjxSZWNOdW0+NzU1NDwvUmVjTnVtPjxEaXNwbGF5VGV4dD4oMTE1KTwvRGlzcGxheVRleHQ+PHJl
Y29yZD48cmVjLW51bWJlcj43NTU0PC9yZWMtbnVtYmVyPjxmb3JlaWduLWtleXM+PGtleSBhcHA9
IkVOIiBkYi1pZD0iMHp3enNhMmY5d3h4OTRlczJ2bXBkMGRidHpyczJ0OWZmcnh0IiB0aW1lc3Rh
bXA9IjE3NDk0OTkwOTYiPjc1NTQ8L2tleT48L2ZvcmVpZ24ta2V5cz48cmVmLXR5cGUgbmFtZT0i
Sm91cm5hbCBBcnRpY2xlIj4xNzwvcmVmLXR5cGU+PGNvbnRyaWJ1dG9ycz48YXV0aG9ycz48YXV0
aG9yPkNob3Vrcm91biwgSi48L2F1dGhvcj48YXV0aG9yPkRpc3MsIEEuPC9hdXRob3I+PGF1dGhv
cj5TaW1vbnBpZXJpLCBBLjwvYXV0aG9yPjxhdXRob3I+R2lyYXJkLCBNLiBPLjwvYXV0aG9yPjxh
dXRob3I+U2Nob2VmZmxlciwgQy48L2F1dGhvcj48YXV0aG9yPkRvaGFuLCBTLiBMLjwvYXV0aG9y
PjxhdXRob3I+RG9oYW4sIEEuIEouPC9hdXRob3I+PGF1dGhvcj5Nb3VoeWksIEouPC9hdXRob3I+
PGF1dGhvcj5Eb2hhbiwgRC4gTS48L2F1dGhvcj48L2F1dGhvcnM+PC9jb250cmlidXRvcnM+PGF1
dGgtYWRkcmVzcz5QYWluIENsaW5pYyBDZW50ZXIsIE5pY2UsIEZyYW5jZS48L2F1dGgtYWRkcmVz
cz48dGl0bGVzPjx0aXRsZT5QbGF0ZWxldC1yaWNoIGZpYnJpbiAoUFJGKTogYSBzZWNvbmQtZ2Vu
ZXJhdGlvbiBwbGF0ZWxldCBjb25jZW50cmF0ZS4gUGFydCBJVjogY2xpbmljYWwgZWZmZWN0cyBv
biB0aXNzdWUgaGVhbGluZzwvdGl0bGU+PHNlY29uZGFyeS10aXRsZT5PcmFsIFN1cmcgT3JhbCBN
ZWQgT3JhbCBQYXRob2wgT3JhbCBSYWRpb2wgRW5kb2Q8L3NlY29uZGFyeS10aXRsZT48L3RpdGxl
cz48cGVyaW9kaWNhbD48ZnVsbC10aXRsZT5PcmFsIFN1cmcgT3JhbCBNZWQgT3JhbCBQYXRob2wg
T3JhbCBSYWRpb2wgRW5kb2Q8L2Z1bGwtdGl0bGU+PC9wZXJpb2RpY2FsPjxwYWdlcz5lNTYtNjA8
L3BhZ2VzPjx2b2x1bWU+MTAxPC92b2x1bWU+PG51bWJlcj4zPC9udW1iZXI+PGtleXdvcmRzPjxr
ZXl3b3JkPipCbG9vZCBQbGF0ZWxldHMvcGh5c2lvbG9neTwva2V5d29yZD48a2V5d29yZD5Cb25l
IFJlZ2VuZXJhdGlvbi9kcnVnIGVmZmVjdHM8L2tleXdvcmQ+PGtleXdvcmQ+Q2VsbCBNb3ZlbWVu
dC9kcnVnIGVmZmVjdHM8L2tleXdvcmQ+PGtleXdvcmQ+Q2ljYXRyaXgvcGh5c2lvcGF0aG9sb2d5
PC9rZXl3b3JkPjxrZXl3b3JkPkVwaXRoZWxpdW0vcGh5c2lvbG9neTwva2V5d29yZD48a2V5d29y
ZD5GaWJyaW4vKnBoYXJtYWNvbG9neTwva2V5d29yZD48a2V5d29yZD5GaWJyaW4gVGlzc3VlIEFk
aGVzaXZlLypwaGFybWFjb2xvZ3k8L2tleXdvcmQ+PGtleXdvcmQ+Rmlicm9ibGFzdHMvcGh5c2lv
bG9neTwva2V5d29yZD48a2V5d29yZD5HZWxzPC9rZXl3b3JkPjxrZXl3b3JkPkhlbW9zdGF0aWNz
LypwaGFybWFjb2xvZ3k8L2tleXdvcmQ+PGtleXdvcmQ+SHVtYW5zPC9rZXl3b3JkPjxrZXl3b3Jk
PkxldWtvY3l0ZXMvaW1tdW5vbG9neTwva2V5d29yZD48a2V5d29yZD5NZXNlbmNoeW1hbCBTdGVt
IENlbGxzL3BoeXNpb2xvZ3k8L2tleXdvcmQ+PGtleXdvcmQ+TmVvdmFzY3VsYXJpemF0aW9uLCBQ
aHlzaW9sb2dpYy9waHlzaW9sb2d5PC9rZXl3b3JkPjxrZXl3b3JkPlBsYXRlbGV0IEFnZ3JlZ2F0
aW9uL3BoeXNpb2xvZ3k8L2tleXdvcmQ+PGtleXdvcmQ+VG9vdGggU29ja2V0LypkcnVnIGVmZmVj
dHM8L2tleXdvcmQ+PGtleXdvcmQ+V291bmQgSGVhbGluZy8qZHJ1ZyBlZmZlY3RzL3BoeXNpb2xv
Z3k8L2tleXdvcmQ+PC9rZXl3b3Jkcz48ZGF0ZXM+PHllYXI+MjAwNjwveWVhcj48cHViLWRhdGVz
PjxkYXRlPk1hcjwvZGF0ZT48L3B1Yi1kYXRlcz48L2RhdGVzPjxpc2JuPjEwNzktMjEwNDwvaXNi
bj48YWNjZXNzaW9uLW51bT4xNjUwNDg1MjwvYWNjZXNzaW9uLW51bT48dXJscz48L3VybHM+PGVs
ZWN0cm9uaWMtcmVzb3VyY2UtbnVtPjEwLjEwMTYvai50cmlwbGVvLjIwMDUuMDcuMDE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5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82028D4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2460B280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0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385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2CAC999D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40 (22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748DEFF4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 xml:space="preserve">Osteonecrosis of the jaws associated with the use of </w:t>
            </w:r>
            <w:proofErr w:type="spellStart"/>
            <w:r w:rsidRPr="000958E2">
              <w:rPr>
                <w:lang w:val="en-US"/>
              </w:rPr>
              <w:t>bispHosphonates</w:t>
            </w:r>
            <w:proofErr w:type="spellEnd"/>
            <w:r w:rsidRPr="000958E2">
              <w:rPr>
                <w:lang w:val="en-US"/>
              </w:rPr>
              <w:t>: A review of 63 case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043B4E44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72364C75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Ruggiero et al. (2004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SdWdnaWVybzwvQXV0aG9yPjxZZWFyPjIwMDQ8L1llYXI+
PFJlY051bT43NTMyPC9SZWNOdW0+PERpc3BsYXlUZXh0Pig3OCk8L0Rpc3BsYXlUZXh0PjxyZWNv
cmQ+PHJlYy1udW1iZXI+NzUzMjwvcmVjLW51bWJlcj48Zm9yZWlnbi1rZXlzPjxrZXkgYXBwPSJF
TiIgZGItaWQ9IjB6d3pzYTJmOXd4eDk0ZXMydm1wZDBkYnR6cnMydDlmZnJ4dCIgdGltZXN0YW1w
PSIxNzQ5NDk3OTAzIj43NTMyPC9rZXk+PC9mb3JlaWduLWtleXM+PHJlZi10eXBlIG5hbWU9Ikpv
dXJuYWwgQXJ0aWNsZSI+MTc8L3JlZi10eXBlPjxjb250cmlidXRvcnM+PGF1dGhvcnM+PGF1dGhv
cj5SdWdnaWVybywgUy4gTC48L2F1dGhvcj48YXV0aG9yPk1laHJvdHJhLCBCLjwvYXV0aG9yPjxh
dXRob3I+Um9zZW5iZXJnLCBULiBKLjwvYXV0aG9yPjxhdXRob3I+RW5ncm9mZiwgUy4gTC48L2F1
dGhvcj48L2F1dGhvcnM+PC9jb250cmlidXRvcnM+PGF1dGgtYWRkcmVzcz5EaXZpc2lvbiBvZiBP
cmFsIGFuZCBNYXhpbGxvZmFjaWFsIFN1cmdlcnksIExvbmcgSXNsYW5kIEpld2lzaCBNZWRpY2Fs
IENlbnRlciwgTmV3IEh5ZGUgUGFyaywgTlkgMTEwNDAsIFVTQS4gcnVnZ2llcm9AbGlqLmVkdTwv
YXV0aC1hZGRyZXNzPjx0aXRsZXM+PHRpdGxlPk9zdGVvbmVjcm9zaXMgb2YgdGhlIGphd3MgYXNz
b2NpYXRlZCB3aXRoIHRoZSB1c2Ugb2YgYmlzcGhvc3Bob25hdGVzOiBhIHJldmlldyBvZiA2MyBj
YXNlczwvdGl0bGU+PHNlY29uZGFyeS10aXRsZT5KIE9yYWwgTWF4aWxsb2ZhYyBTdXJnPC9zZWNv
bmRhcnktdGl0bGU+PC90aXRsZXM+PHBlcmlvZGljYWw+PGZ1bGwtdGl0bGU+SiBPcmFsIE1heGls
bG9mYWMgU3VyZzwvZnVsbC10aXRsZT48L3BlcmlvZGljYWw+PHBhZ2VzPjUyNy0zNDwvcGFnZXM+
PHZvbHVtZT42Mjwvdm9sdW1lPjxudW1iZXI+NTwvbnVtYmVyPjxrZXl3b3Jkcz48a2V5d29yZD5B
ZG1pbmlzdHJhdGlvbiwgT3JhbDwva2V5d29yZD48a2V5d29yZD5BZHVsdDwva2V5d29yZD48a2V5
d29yZD5BZ2VkPC9rZXl3b3JkPjxrZXl3b3JkPkFnZWQsIDgwIGFuZCBvdmVyPC9rZXl3b3JkPjxr
ZXl3b3JkPkFsdmVvbGFyIFByb2Nlc3MvZHJ1ZyBlZmZlY3RzPC9rZXl3b3JkPjxrZXl3b3JkPkFu
dGluZW9wbGFzdGljIEFnZW50cy8qYWR2ZXJzZSBlZmZlY3RzPC9rZXl3b3JkPjxrZXl3b3JkPkJp
b3BzeTwva2V5d29yZD48a2V5d29yZD5EZWJyaWRlbWVudDwva2V5d29yZD48a2V5d29yZD5EaXBo
b3NwaG9uYXRlcy8qYWR2ZXJzZSBlZmZlY3RzPC9rZXl3b3JkPjxrZXl3b3JkPkZlbWFsZTwva2V5
d29yZD48a2V5d29yZD5IdW1hbnM8L2tleXdvcmQ+PGtleXdvcmQ+SW5qZWN0aW9ucywgSW50cmF2
ZW5vdXM8L2tleXdvcmQ+PGtleXdvcmQ+TWFsZTwva2V5d29yZD48a2V5d29yZD5NYW5kaWJ1bGFy
IERpc2Vhc2VzLypjaGVtaWNhbGx5IGluZHVjZWQ8L2tleXdvcmQ+PGtleXdvcmQ+TWF4aWxsYXJ5
IERpc2Vhc2VzLypjaGVtaWNhbGx5IGluZHVjZWQ8L2tleXdvcmQ+PGtleXdvcmQ+TWlkZGxlIEFn
ZWQ8L2tleXdvcmQ+PGtleXdvcmQ+T3N0ZW9teWVsaXRpcy9jaGVtaWNhbGx5IGluZHVjZWQ8L2tl
eXdvcmQ+PGtleXdvcmQ+T3N0ZW9uZWNyb3Npcy8qY2hlbWljYWxseSBpbmR1Y2VkPC9rZXl3b3Jk
PjxrZXl3b3JkPk9zdGVvcG9yb3Npcy9kcnVnIHRoZXJhcHk8L2tleXdvcmQ+PGtleXdvcmQ+T3N0
ZW90b215PC9rZXl3b3JkPjxrZXl3b3JkPlJldHJvc3BlY3RpdmUgU3R1ZGllczwva2V5d29yZD48
a2V5d29yZD5Ub290aCBFeHRyYWN0aW9uPC9rZXl3b3JkPjxrZXl3b3JkPlRvb3RoIFNvY2tldC9k
cnVnIGVmZmVjdHM8L2tleXdvcmQ+PC9rZXl3b3Jkcz48ZGF0ZXM+PHllYXI+MjAwNDwveWVhcj48
cHViLWRhdGVzPjxkYXRlPk1heTwvZGF0ZT48L3B1Yi1kYXRlcz48L2RhdGVzPjxpc2JuPjAyNzgt
MjM5MSAoUHJpbnQpJiN4RDswMjc4LTIzOTE8L2lzYm4+PGFjY2Vzc2lvbi1udW0+MTUxMjI1NTQ8
L2FjY2Vzc2lvbi1udW0+PHVybHM+PC91cmxzPjxlbGVjdHJvbmljLXJlc291cmNlLW51bT4xMC4x
MDE2L2ouam9tcy4yMDA0LjAyLjAw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SdWdnaWVybzwvQXV0aG9yPjxZZWFyPjIwMDQ8L1llYXI+
PFJlY051bT43NTMyPC9SZWNOdW0+PERpc3BsYXlUZXh0Pig3OCk8L0Rpc3BsYXlUZXh0PjxyZWNv
cmQ+PHJlYy1udW1iZXI+NzUzMjwvcmVjLW51bWJlcj48Zm9yZWlnbi1rZXlzPjxrZXkgYXBwPSJF
TiIgZGItaWQ9IjB6d3pzYTJmOXd4eDk0ZXMydm1wZDBkYnR6cnMydDlmZnJ4dCIgdGltZXN0YW1w
PSIxNzQ5NDk3OTAzIj43NTMyPC9rZXk+PC9mb3JlaWduLWtleXM+PHJlZi10eXBlIG5hbWU9Ikpv
dXJuYWwgQXJ0aWNsZSI+MTc8L3JlZi10eXBlPjxjb250cmlidXRvcnM+PGF1dGhvcnM+PGF1dGhv
cj5SdWdnaWVybywgUy4gTC48L2F1dGhvcj48YXV0aG9yPk1laHJvdHJhLCBCLjwvYXV0aG9yPjxh
dXRob3I+Um9zZW5iZXJnLCBULiBKLjwvYXV0aG9yPjxhdXRob3I+RW5ncm9mZiwgUy4gTC48L2F1
dGhvcj48L2F1dGhvcnM+PC9jb250cmlidXRvcnM+PGF1dGgtYWRkcmVzcz5EaXZpc2lvbiBvZiBP
cmFsIGFuZCBNYXhpbGxvZmFjaWFsIFN1cmdlcnksIExvbmcgSXNsYW5kIEpld2lzaCBNZWRpY2Fs
IENlbnRlciwgTmV3IEh5ZGUgUGFyaywgTlkgMTEwNDAsIFVTQS4gcnVnZ2llcm9AbGlqLmVkdTwv
YXV0aC1hZGRyZXNzPjx0aXRsZXM+PHRpdGxlPk9zdGVvbmVjcm9zaXMgb2YgdGhlIGphd3MgYXNz
b2NpYXRlZCB3aXRoIHRoZSB1c2Ugb2YgYmlzcGhvc3Bob25hdGVzOiBhIHJldmlldyBvZiA2MyBj
YXNlczwvdGl0bGU+PHNlY29uZGFyeS10aXRsZT5KIE9yYWwgTWF4aWxsb2ZhYyBTdXJnPC9zZWNv
bmRhcnktdGl0bGU+PC90aXRsZXM+PHBlcmlvZGljYWw+PGZ1bGwtdGl0bGU+SiBPcmFsIE1heGls
bG9mYWMgU3VyZzwvZnVsbC10aXRsZT48L3BlcmlvZGljYWw+PHBhZ2VzPjUyNy0zNDwvcGFnZXM+
PHZvbHVtZT42Mjwvdm9sdW1lPjxudW1iZXI+NTwvbnVtYmVyPjxrZXl3b3Jkcz48a2V5d29yZD5B
ZG1pbmlzdHJhdGlvbiwgT3JhbDwva2V5d29yZD48a2V5d29yZD5BZHVsdDwva2V5d29yZD48a2V5
d29yZD5BZ2VkPC9rZXl3b3JkPjxrZXl3b3JkPkFnZWQsIDgwIGFuZCBvdmVyPC9rZXl3b3JkPjxr
ZXl3b3JkPkFsdmVvbGFyIFByb2Nlc3MvZHJ1ZyBlZmZlY3RzPC9rZXl3b3JkPjxrZXl3b3JkPkFu
dGluZW9wbGFzdGljIEFnZW50cy8qYWR2ZXJzZSBlZmZlY3RzPC9rZXl3b3JkPjxrZXl3b3JkPkJp
b3BzeTwva2V5d29yZD48a2V5d29yZD5EZWJyaWRlbWVudDwva2V5d29yZD48a2V5d29yZD5EaXBo
b3NwaG9uYXRlcy8qYWR2ZXJzZSBlZmZlY3RzPC9rZXl3b3JkPjxrZXl3b3JkPkZlbWFsZTwva2V5
d29yZD48a2V5d29yZD5IdW1hbnM8L2tleXdvcmQ+PGtleXdvcmQ+SW5qZWN0aW9ucywgSW50cmF2
ZW5vdXM8L2tleXdvcmQ+PGtleXdvcmQ+TWFsZTwva2V5d29yZD48a2V5d29yZD5NYW5kaWJ1bGFy
IERpc2Vhc2VzLypjaGVtaWNhbGx5IGluZHVjZWQ8L2tleXdvcmQ+PGtleXdvcmQ+TWF4aWxsYXJ5
IERpc2Vhc2VzLypjaGVtaWNhbGx5IGluZHVjZWQ8L2tleXdvcmQ+PGtleXdvcmQ+TWlkZGxlIEFn
ZWQ8L2tleXdvcmQ+PGtleXdvcmQ+T3N0ZW9teWVsaXRpcy9jaGVtaWNhbGx5IGluZHVjZWQ8L2tl
eXdvcmQ+PGtleXdvcmQ+T3N0ZW9uZWNyb3Npcy8qY2hlbWljYWxseSBpbmR1Y2VkPC9rZXl3b3Jk
PjxrZXl3b3JkPk9zdGVvcG9yb3Npcy9kcnVnIHRoZXJhcHk8L2tleXdvcmQ+PGtleXdvcmQ+T3N0
ZW90b215PC9rZXl3b3JkPjxrZXl3b3JkPlJldHJvc3BlY3RpdmUgU3R1ZGllczwva2V5d29yZD48
a2V5d29yZD5Ub290aCBFeHRyYWN0aW9uPC9rZXl3b3JkPjxrZXl3b3JkPlRvb3RoIFNvY2tldC9k
cnVnIGVmZmVjdHM8L2tleXdvcmQ+PC9rZXl3b3Jkcz48ZGF0ZXM+PHllYXI+MjAwNDwveWVhcj48
cHViLWRhdGVzPjxkYXRlPk1heTwvZGF0ZT48L3B1Yi1kYXRlcz48L2RhdGVzPjxpc2JuPjAyNzgt
MjM5MSAoUHJpbnQpJiN4RDswMjc4LTIzOTE8L2lzYm4+PGFjY2Vzc2lvbi1udW0+MTUxMjI1NTQ8
L2FjY2Vzc2lvbi1udW0+PHVybHM+PC91cmxzPjxlbGVjdHJvbmljLXJlc291cmNlLW51bT4xMC4x
MDE2L2ouam9tcy4yMDA0LjAyLjAwN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78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0BAD1CA3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74CB1E76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1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324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2F5C7FB7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5 (68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0A9C6A39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Osseointegration and its experimental background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2DA3BEE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Canad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eden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7DDFBEF1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Branemark</w:t>
            </w:r>
            <w:proofErr w:type="spellEnd"/>
            <w:r w:rsidRPr="000958E2">
              <w:rPr>
                <w:lang w:val="en-US" w:eastAsia="zh-TW"/>
              </w:rPr>
              <w:t xml:space="preserve"> (1983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Brånemark&lt;/Author&gt;&lt;Year&gt;1983&lt;/Year&gt;&lt;RecNum&gt;7492&lt;/RecNum&gt;&lt;DisplayText&gt;(9)&lt;/DisplayText&gt;&lt;record&gt;&lt;rec-number&gt;7492&lt;/rec-number&gt;&lt;foreign-keys&gt;&lt;key app="EN" db-id="0zwzsa2f9wxx94es2vmpd0dbtzrs2t9ffrxt" timestamp="1749486106"&gt;7492&lt;/key&gt;&lt;/foreign-keys&gt;&lt;ref-type name="Journal Article"&gt;17&lt;/ref-type&gt;&lt;contributors&gt;&lt;authors&gt;&lt;author&gt;Brånemark, P. I.&lt;/author&gt;&lt;/authors&gt;&lt;/contributors&gt;&lt;titles&gt;&lt;title&gt;Osseointegration and its experimental background&lt;/title&gt;&lt;secondary-title&gt;J Prosthet Dent&lt;/secondary-title&gt;&lt;/titles&gt;&lt;periodical&gt;&lt;full-title&gt;J Prosthet Dent&lt;/full-title&gt;&lt;/periodical&gt;&lt;pages&gt;399-410&lt;/pages&gt;&lt;volume&gt;50&lt;/volume&gt;&lt;number&gt;3&lt;/number&gt;&lt;keywords&gt;&lt;keyword&gt;Animals&lt;/keyword&gt;&lt;keyword&gt;*Dental Implantation, Endosseous&lt;/keyword&gt;&lt;keyword&gt;Dogs&lt;/keyword&gt;&lt;keyword&gt;Humans&lt;/keyword&gt;&lt;keyword&gt;Jaw, Edentulous/physiopathology&lt;/keyword&gt;&lt;keyword&gt;Mandible/anatomy &amp;amp; histology/physiology&lt;/keyword&gt;&lt;keyword&gt;*Prostheses and Implants&lt;/keyword&gt;&lt;keyword&gt;Surface Properties&lt;/keyword&gt;&lt;keyword&gt;Titanium&lt;/keyword&gt;&lt;keyword&gt;Wound Healing&lt;/keyword&gt;&lt;/keywords&gt;&lt;dates&gt;&lt;year&gt;1983&lt;/year&gt;&lt;pub-dates&gt;&lt;date&gt;Sep&lt;/date&gt;&lt;/pub-dates&gt;&lt;/dates&gt;&lt;isbn&gt;0022-3913 (Print)&amp;#xD;0022-3913&lt;/isbn&gt;&lt;accession-num&gt;6352924&lt;/accession-num&gt;&lt;urls&gt;&lt;/urls&gt;&lt;electronic-resource-num&gt;10.1016/s0022-3913(83)80101-2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F5A076C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B306113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2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291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5A08D0C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6 (46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1F3EF31C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The effects of surgical exposures of dental pulps in germ-free and conventional laboratory rat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4D013A36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4322F692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Kakehashi</w:t>
            </w:r>
            <w:proofErr w:type="spellEnd"/>
            <w:r w:rsidRPr="000958E2">
              <w:rPr>
                <w:lang w:val="en-US" w:eastAsia="zh-TW"/>
              </w:rPr>
              <w:t xml:space="preserve"> et al. (1965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Kakehashi&lt;/Author&gt;&lt;Year&gt;1965&lt;/Year&gt;&lt;RecNum&gt;7536&lt;/RecNum&gt;&lt;DisplayText&gt;(84)&lt;/DisplayText&gt;&lt;record&gt;&lt;rec-number&gt;7536&lt;/rec-number&gt;&lt;foreign-keys&gt;&lt;key app="EN" db-id="0zwzsa2f9wxx94es2vmpd0dbtzrs2t9ffrxt" timestamp="1749498136"&gt;7536&lt;/key&gt;&lt;/foreign-keys&gt;&lt;ref-type name="Journal Article"&gt;17&lt;/ref-type&gt;&lt;contributors&gt;&lt;authors&gt;&lt;author&gt;Kakehashi, S.&lt;/author&gt;&lt;author&gt;Stanley, H. R.&lt;/author&gt;&lt;author&gt;Fitzgerald, R. J.&lt;/author&gt;&lt;/authors&gt;&lt;/contributors&gt;&lt;titles&gt;&lt;title&gt;The effects of surgical exposures of dental pulps in germ-free and conventional laboratory rats&lt;/title&gt;&lt;secondary-title&gt;Oral Surgery, Oral Medicine, Oral Pathology&lt;/secondary-title&gt;&lt;/titles&gt;&lt;periodical&gt;&lt;full-title&gt;Oral Surgery, Oral Medicine, Oral Pathology&lt;/full-title&gt;&lt;/periodical&gt;&lt;pages&gt;340-349&lt;/pages&gt;&lt;volume&gt;20&lt;/volume&gt;&lt;number&gt;3&lt;/number&gt;&lt;dates&gt;&lt;year&gt;1965&lt;/year&gt;&lt;pub-dates&gt;&lt;date&gt;1965/09/01/&lt;/date&gt;&lt;/pub-dates&gt;&lt;/dates&gt;&lt;isbn&gt;0030-4220&lt;/isbn&gt;&lt;urls&gt;&lt;related-urls&gt;&lt;url&gt;https://www.sciencedirect.com/science/article/pii/0030422065901660&lt;/url&gt;&lt;/related-urls&gt;&lt;/urls&gt;&lt;electronic-resource-num&gt;https://doi.org/10.1016/0030-4220(65)90166-0&lt;/electronic-resource-num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4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32D8623B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2BDB7F8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lastRenderedPageBreak/>
              <w:t>23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271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1EB8D203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 (270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335D80C0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Periodontitis: Consensus report of workgroup 2 of the 2017 World Workshop on the Classification of Periodontal and Peri-Implant Diseases and Condition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2521206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pain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Turkey</w:t>
            </w:r>
            <w:r>
              <w:rPr>
                <w:lang w:val="en-US" w:eastAsia="zh-TW"/>
              </w:rPr>
              <w:t xml:space="preserve">, UK, </w:t>
            </w:r>
            <w:r w:rsidRPr="000958E2">
              <w:rPr>
                <w:lang w:val="en-US" w:eastAsia="zh-TW"/>
              </w:rPr>
              <w:t>Brazil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Chin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Italy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Germany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Netherlands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Israel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itzerland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Australi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02E5541C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Papapanou</w:t>
            </w:r>
            <w:proofErr w:type="spellEnd"/>
            <w:r w:rsidRPr="000958E2">
              <w:rPr>
                <w:lang w:val="en-US" w:eastAsia="zh-TW"/>
              </w:rPr>
              <w:t xml:space="preserve"> et al. (201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QYXBhcGFub3U8L0F1dGhvcj48WWVhcj4yMDE4PC9ZZWFy
PjxSZWNOdW0+NzU0MzwvUmVjTnVtPjxEaXNwbGF5VGV4dD4oOTMpPC9EaXNwbGF5VGV4dD48cmVj
b3JkPjxyZWMtbnVtYmVyPjc1NDM8L3JlYy1udW1iZXI+PGZvcmVpZ24ta2V5cz48a2V5IGFwcD0i
RU4iIGRiLWlkPSIwend6c2EyZjl3eHg5NGVzMnZtcGQwZGJ0enJzMnQ5ZmZyeHQiIHRpbWVzdGFt
cD0iMTc0OTQ5ODQzOSI+NzU0Mzwva2V5PjwvZm9yZWlnbi1rZXlzPjxyZWYtdHlwZSBuYW1lPSJK
b3VybmFsIEFydGljbGUiPjE3PC9yZWYtdHlwZT48Y29udHJpYnV0b3JzPjxhdXRob3JzPjxhdXRo
b3I+UGFwYXBhbm91LCBQLiBOLjwvYXV0aG9yPjxhdXRob3I+U2FueiwgTS48L2F1dGhvcj48YXV0
aG9yPkJ1ZHVuZWxpLCBOLjwvYXV0aG9yPjxhdXRob3I+RGlldHJpY2gsIFQuPC9hdXRob3I+PGF1
dGhvcj5GZXJlcywgTS48L2F1dGhvcj48YXV0aG9yPkZpbmUsIEQuIEguPC9hdXRob3I+PGF1dGhv
cj5GbGVtbWlnLCBULiBGLjwvYXV0aG9yPjxhdXRob3I+R2FyY2lhLCBSLjwvYXV0aG9yPjxhdXRo
b3I+R2lhbm5vYmlsZSwgVy4gVi48L2F1dGhvcj48YXV0aG9yPkdyYXppYW5pLCBGLjwvYXV0aG9y
PjxhdXRob3I+R3JlZW53ZWxsLCBILjwvYXV0aG9yPjxhdXRob3I+SGVycmVyYSwgRC48L2F1dGhv
cj48YXV0aG9yPkthbywgUi4gVC48L2F1dGhvcj48YXV0aG9yPktlYnNjaHVsbCwgTS48L2F1dGhv
cj48YXV0aG9yPktpbmFuZSwgRC4gRi48L2F1dGhvcj48YXV0aG9yPktpcmt3b29kLCBLLiBMLjwv
YXV0aG9yPjxhdXRob3I+S29jaGVyLCBULjwvYXV0aG9yPjxhdXRob3I+S29ybm1hbiwgSy4gUy48
L2F1dGhvcj48YXV0aG9yPkt1bWFyLCBQLiBTLjwvYXV0aG9yPjxhdXRob3I+TG9vcywgQi4gRy48
L2F1dGhvcj48YXV0aG9yPk1hY2h0ZWksIEUuPC9hdXRob3I+PGF1dGhvcj5NZW5nLCBILjwvYXV0
aG9yPjxhdXRob3I+TW9tYmVsbGksIEEuPC9hdXRob3I+PGF1dGhvcj5OZWVkbGVtYW4sIEkuPC9h
dXRob3I+PGF1dGhvcj5PZmZlbmJhY2hlciwgUy48L2F1dGhvcj48YXV0aG9yPlNleW1vdXIsIEcu
IEouPC9hdXRob3I+PGF1dGhvcj5UZWxlcywgUi48L2F1dGhvcj48YXV0aG9yPlRvbmV0dGksIE0u
IFMuPC9hdXRob3I+PC9hdXRob3JzPjwvY29udHJpYnV0b3JzPjxhdXRoLWFkZHJlc3M+Q29sdW1i
aWEgVW5pdmVyc2l0eSwgTmV3IFlvcmssIE5ZLCBVU0EuJiN4RDtVbml2ZXJzaWRhZCBDb21wbHV0
ZW5zZSBNYWRyaWQsIE1hZHJpZCwgU3BhaW4uJiN4RDtFZ2UgVW5pdmVyc2l0eSwgSXptaXIsIFR1
cmtleS4mI3hEO1VuaXZlcnNpdHkgb2YgQmlybWluZ2hhbSwgQmlybWluZ2hhbSwgVW5pdGVkIEtp
bmdkb20uJiN4RDtVbml2ZXJzaWRhZGUgR3VhcnVsaG9zLCBHdWFydWxob3MsIEJyYXppbC4mI3hE
O1J1dGdlcnMgVW5pdmVyc2l0eSwgTmV3YXJrLCBOSiwgVVNBLiYjeEQ7VW5pdmVyc2l0eSBvZiBI
b25nIEtvbmcsIEhvbmcgS29uZywgU0FSIENoaW5hLiYjeEQ7Qm9zdG9uIFVuaXZlcnNpdHksIEJv
c3RvbiwgTUEsIFVTQS4mI3hEO1VuaXZlcnNpdHkgb2YgTWljaGlnYW4sIEFubiBBcmJvciwgTUks
IFVTQS4mI3hEO1VuaXZlcnNpdHkgb2YgUGlzYSwgUGlzYSwgSXRhbHkuJiN4RDtVbml2ZXJzaXR5
IG9mIExvdWlzdmlsbGUsIExvdWlzdmlsbGUsIEtZLCBVU0EuJiN4RDtQcml2YXRlIHByYWN0aWNl
LCBDdXBlcnRpbm8sIENBLCBVU0EuJiN4RDtCb25uIFVuaXZlcnNpdHksIEJvbm4sIEdlcm1hbnku
JiN4RDtVbml2ZXJzaXR5IG9mIFBlbm5zeWx2YW5pYSwgUGhpbGFkZWxwaGlhLCBQQSwgVVNBLiYj
eEQ7VW5pdmVyc2l0eSBhdCBCdWZmYWxvLCBCdWZmYWxvLCBOWSwgVVNBLiYjeEQ7R3JlaWZzd2Fs
ZCBVbml2ZXJzaXR5LCBHcmVpZnN3YWxkLCBHZXJtYW55LiYjeEQ7VGhlIE9oaW8gU3RhdGUgVW5p
dmVyc2l0eSwgQ29sdW1idXMsIE9ILCBVU0EuJiN4RDtBY2FkZW1pYyBDZW50ZXIgZm9yIERlbnRp
c3RyeSAoQUNUQSksIFVuaXZlcnNpdHkgb2YgQW1zdGVyZGFtIGFuZCBWcmlqZSBVbml2ZXJzaXRl
aXQgQW1zdGVyZGFtLCBBbXN0ZXJkYW0sIFRoZSBOZXRoZXJsYW5kcy4mI3hEO1JhbWJhbSBIZWFs
dGggQ2FyZSBDYW1wdXMgJmFtcDsgSXNyYWVsIEluc3RpdHV0ZSBvZiBUZWNobm9sb2d5LCBIYWlm
YSwgSXNyYWVsLiYjeEQ7UGVraW5nIFVuaXZlcnNpdHksIEJlaWppbmcsIENoaW5hLiYjeEQ7VW5p
dmVyc2l0eSBvZiBHZW5ldmEsIEdlbmV2YSwgU3dpdHplcmxhbmQuJiN4RDtVbml2ZXJzaXR5IENv
bGxlZ2UgTG9uZG9uLCBMb25kb24sIFVuaXRlZCBLaW5nZG9tLiYjeEQ7VW5pdmVyc2l0eSBvZiBO
b3J0aCBDYXJvbGluYSwgQ2hhcGVsIEhpbGwsIE5DLCBVU0EuJiN4RDtVbml2ZXJzaXR5IG9mIFF1
ZWVuc2xhbmQsIEJyaXNiYW5lLCBBdXN0cmFsaWEuPC9hdXRoLWFkZHJlc3M+PHRpdGxlcz48dGl0
bGU+UGVyaW9kb250aXRpczogQ29uc2Vuc3VzIHJlcG9ydCBvZiB3b3JrZ3JvdXAgMiBvZiB0aGUg
MjAxNyBXb3JsZCBXb3Jrc2hvcCBvbiB0aGUgQ2xhc3NpZmljYXRpb24gb2YgUGVyaW9kb250YWwg
YW5kIFBlcmktSW1wbGFudCBEaXNlYXNlcyBhbmQgQ29uZGl0aW9uczwvdGl0bGU+PHNlY29uZGFy
eS10aXRsZT5KIFBlcmlvZG9udG9sPC9zZWNvbmRhcnktdGl0bGU+PC90aXRsZXM+PHBlcmlvZGlj
YWw+PGZ1bGwtdGl0bGU+SiBQZXJpb2RvbnRvbDwvZnVsbC10aXRsZT48L3BlcmlvZGljYWw+PHBh
Z2VzPlMxNzMtczE4MjwvcGFnZXM+PHZvbHVtZT44OSBTdXBwbCAxPC92b2x1bWU+PGtleXdvcmRz
PjxrZXl3b3JkPkNvbnNlbnN1czwva2V5d29yZD48a2V5d29yZD5IdW1hbnM8L2tleXdvcmQ+PGtl
eXdvcmQ+KlBlcmktSW1wbGFudGl0aXM8L2tleXdvcmQ+PGtleXdvcmQ+KlBlcmlvZG9udGFsIERp
c2Vhc2VzPC9rZXl3b3JkPjxrZXl3b3JkPipQZXJpb2RvbnRpdGlzPC9rZXl3b3JkPjxrZXl3b3Jk
PlBlcmlvZG9udGl1bTwva2V5d29yZD48a2V5d29yZD5hY3V0ZSBwZXJpb2RvbnRhbCBjb25kaXRp
b25zPC9rZXl3b3JkPjxrZXl3b3JkPmVuZG8tcGVyaW9kb250YWwgbGVzaW9uPC9rZXl3b3JkPjxr
ZXl3b3JkPm5lY3JvdGl6aW5nIGdpbmdpdml0aXM8L2tleXdvcmQ+PGtleXdvcmQ+bmVjcm90aXpp
bmcgcGVyaW9kb250aXRpczwva2V5d29yZD48a2V5d29yZD5wZXJpb2RvbnRhbCBhYnNjZXNzPC9r
ZXl3b3JkPjxrZXl3b3JkPnBlcmlvZG9udGFsIGRpc2Vhc2U8L2tleXdvcmQ+PGtleXdvcmQ+cGVy
aW9kb250aXRpczwva2V5d29yZD48L2tleXdvcmRzPjxkYXRlcz48eWVhcj4yMDE4PC95ZWFyPjxw
dWItZGF0ZXM+PGRhdGU+SnVuPC9kYXRlPjwvcHViLWRhdGVzPjwvZGF0ZXM+PGlzYm4+MDAyMi0z
NDkyPC9pc2JuPjxhY2Nlc3Npb24tbnVtPjI5OTI2OTUxPC9hY2Nlc3Npb24tbnVtPjx1cmxzPjwv
dXJscz48ZWxlY3Ryb25pYy1yZXNvdXJjZS1udW0+MTAuMTAwMi9qcGVyLjE3LTA3Mj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QYXBhcGFub3U8L0F1dGhvcj48WWVhcj4yMDE4PC9ZZWFy
PjxSZWNOdW0+NzU0MzwvUmVjTnVtPjxEaXNwbGF5VGV4dD4oOTMpPC9EaXNwbGF5VGV4dD48cmVj
b3JkPjxyZWMtbnVtYmVyPjc1NDM8L3JlYy1udW1iZXI+PGZvcmVpZ24ta2V5cz48a2V5IGFwcD0i
RU4iIGRiLWlkPSIwend6c2EyZjl3eHg5NGVzMnZtcGQwZGJ0enJzMnQ5ZmZyeHQiIHRpbWVzdGFt
cD0iMTc0OTQ5ODQzOSI+NzU0Mzwva2V5PjwvZm9yZWlnbi1rZXlzPjxyZWYtdHlwZSBuYW1lPSJK
b3VybmFsIEFydGljbGUiPjE3PC9yZWYtdHlwZT48Y29udHJpYnV0b3JzPjxhdXRob3JzPjxhdXRo
b3I+UGFwYXBhbm91LCBQLiBOLjwvYXV0aG9yPjxhdXRob3I+U2FueiwgTS48L2F1dGhvcj48YXV0
aG9yPkJ1ZHVuZWxpLCBOLjwvYXV0aG9yPjxhdXRob3I+RGlldHJpY2gsIFQuPC9hdXRob3I+PGF1
dGhvcj5GZXJlcywgTS48L2F1dGhvcj48YXV0aG9yPkZpbmUsIEQuIEguPC9hdXRob3I+PGF1dGhv
cj5GbGVtbWlnLCBULiBGLjwvYXV0aG9yPjxhdXRob3I+R2FyY2lhLCBSLjwvYXV0aG9yPjxhdXRo
b3I+R2lhbm5vYmlsZSwgVy4gVi48L2F1dGhvcj48YXV0aG9yPkdyYXppYW5pLCBGLjwvYXV0aG9y
PjxhdXRob3I+R3JlZW53ZWxsLCBILjwvYXV0aG9yPjxhdXRob3I+SGVycmVyYSwgRC48L2F1dGhv
cj48YXV0aG9yPkthbywgUi4gVC48L2F1dGhvcj48YXV0aG9yPktlYnNjaHVsbCwgTS48L2F1dGhv
cj48YXV0aG9yPktpbmFuZSwgRC4gRi48L2F1dGhvcj48YXV0aG9yPktpcmt3b29kLCBLLiBMLjwv
YXV0aG9yPjxhdXRob3I+S29jaGVyLCBULjwvYXV0aG9yPjxhdXRob3I+S29ybm1hbiwgSy4gUy48
L2F1dGhvcj48YXV0aG9yPkt1bWFyLCBQLiBTLjwvYXV0aG9yPjxhdXRob3I+TG9vcywgQi4gRy48
L2F1dGhvcj48YXV0aG9yPk1hY2h0ZWksIEUuPC9hdXRob3I+PGF1dGhvcj5NZW5nLCBILjwvYXV0
aG9yPjxhdXRob3I+TW9tYmVsbGksIEEuPC9hdXRob3I+PGF1dGhvcj5OZWVkbGVtYW4sIEkuPC9h
dXRob3I+PGF1dGhvcj5PZmZlbmJhY2hlciwgUy48L2F1dGhvcj48YXV0aG9yPlNleW1vdXIsIEcu
IEouPC9hdXRob3I+PGF1dGhvcj5UZWxlcywgUi48L2F1dGhvcj48YXV0aG9yPlRvbmV0dGksIE0u
IFMuPC9hdXRob3I+PC9hdXRob3JzPjwvY29udHJpYnV0b3JzPjxhdXRoLWFkZHJlc3M+Q29sdW1i
aWEgVW5pdmVyc2l0eSwgTmV3IFlvcmssIE5ZLCBVU0EuJiN4RDtVbml2ZXJzaWRhZCBDb21wbHV0
ZW5zZSBNYWRyaWQsIE1hZHJpZCwgU3BhaW4uJiN4RDtFZ2UgVW5pdmVyc2l0eSwgSXptaXIsIFR1
cmtleS4mI3hEO1VuaXZlcnNpdHkgb2YgQmlybWluZ2hhbSwgQmlybWluZ2hhbSwgVW5pdGVkIEtp
bmdkb20uJiN4RDtVbml2ZXJzaWRhZGUgR3VhcnVsaG9zLCBHdWFydWxob3MsIEJyYXppbC4mI3hE
O1J1dGdlcnMgVW5pdmVyc2l0eSwgTmV3YXJrLCBOSiwgVVNBLiYjeEQ7VW5pdmVyc2l0eSBvZiBI
b25nIEtvbmcsIEhvbmcgS29uZywgU0FSIENoaW5hLiYjeEQ7Qm9zdG9uIFVuaXZlcnNpdHksIEJv
c3RvbiwgTUEsIFVTQS4mI3hEO1VuaXZlcnNpdHkgb2YgTWljaGlnYW4sIEFubiBBcmJvciwgTUks
IFVTQS4mI3hEO1VuaXZlcnNpdHkgb2YgUGlzYSwgUGlzYSwgSXRhbHkuJiN4RDtVbml2ZXJzaXR5
IG9mIExvdWlzdmlsbGUsIExvdWlzdmlsbGUsIEtZLCBVU0EuJiN4RDtQcml2YXRlIHByYWN0aWNl
LCBDdXBlcnRpbm8sIENBLCBVU0EuJiN4RDtCb25uIFVuaXZlcnNpdHksIEJvbm4sIEdlcm1hbnku
JiN4RDtVbml2ZXJzaXR5IG9mIFBlbm5zeWx2YW5pYSwgUGhpbGFkZWxwaGlhLCBQQSwgVVNBLiYj
eEQ7VW5pdmVyc2l0eSBhdCBCdWZmYWxvLCBCdWZmYWxvLCBOWSwgVVNBLiYjeEQ7R3JlaWZzd2Fs
ZCBVbml2ZXJzaXR5LCBHcmVpZnN3YWxkLCBHZXJtYW55LiYjeEQ7VGhlIE9oaW8gU3RhdGUgVW5p
dmVyc2l0eSwgQ29sdW1idXMsIE9ILCBVU0EuJiN4RDtBY2FkZW1pYyBDZW50ZXIgZm9yIERlbnRp
c3RyeSAoQUNUQSksIFVuaXZlcnNpdHkgb2YgQW1zdGVyZGFtIGFuZCBWcmlqZSBVbml2ZXJzaXRl
aXQgQW1zdGVyZGFtLCBBbXN0ZXJkYW0sIFRoZSBOZXRoZXJsYW5kcy4mI3hEO1JhbWJhbSBIZWFs
dGggQ2FyZSBDYW1wdXMgJmFtcDsgSXNyYWVsIEluc3RpdHV0ZSBvZiBUZWNobm9sb2d5LCBIYWlm
YSwgSXNyYWVsLiYjeEQ7UGVraW5nIFVuaXZlcnNpdHksIEJlaWppbmcsIENoaW5hLiYjeEQ7VW5p
dmVyc2l0eSBvZiBHZW5ldmEsIEdlbmV2YSwgU3dpdHplcmxhbmQuJiN4RDtVbml2ZXJzaXR5IENv
bGxlZ2UgTG9uZG9uLCBMb25kb24sIFVuaXRlZCBLaW5nZG9tLiYjeEQ7VW5pdmVyc2l0eSBvZiBO
b3J0aCBDYXJvbGluYSwgQ2hhcGVsIEhpbGwsIE5DLCBVU0EuJiN4RDtVbml2ZXJzaXR5IG9mIFF1
ZWVuc2xhbmQsIEJyaXNiYW5lLCBBdXN0cmFsaWEuPC9hdXRoLWFkZHJlc3M+PHRpdGxlcz48dGl0
bGU+UGVyaW9kb250aXRpczogQ29uc2Vuc3VzIHJlcG9ydCBvZiB3b3JrZ3JvdXAgMiBvZiB0aGUg
MjAxNyBXb3JsZCBXb3Jrc2hvcCBvbiB0aGUgQ2xhc3NpZmljYXRpb24gb2YgUGVyaW9kb250YWwg
YW5kIFBlcmktSW1wbGFudCBEaXNlYXNlcyBhbmQgQ29uZGl0aW9uczwvdGl0bGU+PHNlY29uZGFy
eS10aXRsZT5KIFBlcmlvZG9udG9sPC9zZWNvbmRhcnktdGl0bGU+PC90aXRsZXM+PHBlcmlvZGlj
YWw+PGZ1bGwtdGl0bGU+SiBQZXJpb2RvbnRvbDwvZnVsbC10aXRsZT48L3BlcmlvZGljYWw+PHBh
Z2VzPlMxNzMtczE4MjwvcGFnZXM+PHZvbHVtZT44OSBTdXBwbCAxPC92b2x1bWU+PGtleXdvcmRz
PjxrZXl3b3JkPkNvbnNlbnN1czwva2V5d29yZD48a2V5d29yZD5IdW1hbnM8L2tleXdvcmQ+PGtl
eXdvcmQ+KlBlcmktSW1wbGFudGl0aXM8L2tleXdvcmQ+PGtleXdvcmQ+KlBlcmlvZG9udGFsIERp
c2Vhc2VzPC9rZXl3b3JkPjxrZXl3b3JkPipQZXJpb2RvbnRpdGlzPC9rZXl3b3JkPjxrZXl3b3Jk
PlBlcmlvZG9udGl1bTwva2V5d29yZD48a2V5d29yZD5hY3V0ZSBwZXJpb2RvbnRhbCBjb25kaXRp
b25zPC9rZXl3b3JkPjxrZXl3b3JkPmVuZG8tcGVyaW9kb250YWwgbGVzaW9uPC9rZXl3b3JkPjxr
ZXl3b3JkPm5lY3JvdGl6aW5nIGdpbmdpdml0aXM8L2tleXdvcmQ+PGtleXdvcmQ+bmVjcm90aXpp
bmcgcGVyaW9kb250aXRpczwva2V5d29yZD48a2V5d29yZD5wZXJpb2RvbnRhbCBhYnNjZXNzPC9r
ZXl3b3JkPjxrZXl3b3JkPnBlcmlvZG9udGFsIGRpc2Vhc2U8L2tleXdvcmQ+PGtleXdvcmQ+cGVy
aW9kb250aXRpczwva2V5d29yZD48L2tleXdvcmRzPjxkYXRlcz48eWVhcj4yMDE4PC95ZWFyPjxw
dWItZGF0ZXM+PGRhdGU+SnVuPC9kYXRlPjwvcHViLWRhdGVzPjwvZGF0ZXM+PGlzYm4+MDAyMi0z
NDkyPC9pc2JuPjxhY2Nlc3Npb24tbnVtPjI5OTI2OTUxPC9hY2Nlc3Npb24tbnVtPjx1cmxzPjwv
dXJscz48ZWxlY3Ryb25pYy1yZXNvdXJjZS1udW0+MTAuMTAwMi9qcGVyLjE3LTA3Mj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3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7DE91064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323D43C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4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223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735E320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4 (71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7FB27010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Prevalence of Periodontitis in Adults in the United States: 2009 and 2010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7B820C1F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4717FA45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Eke et al. (2012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Eke&lt;/Author&gt;&lt;Year&gt;2012&lt;/Year&gt;&lt;RecNum&gt;7529&lt;/RecNum&gt;&lt;DisplayText&gt;(79)&lt;/DisplayText&gt;&lt;record&gt;&lt;rec-number&gt;7529&lt;/rec-number&gt;&lt;foreign-keys&gt;&lt;key app="EN" db-id="0zwzsa2f9wxx94es2vmpd0dbtzrs2t9ffrxt" timestamp="1749497795"&gt;7529&lt;/key&gt;&lt;/foreign-keys&gt;&lt;ref-type name="Journal Article"&gt;17&lt;/ref-type&gt;&lt;contributors&gt;&lt;authors&gt;&lt;author&gt;Eke, P. I.&lt;/author&gt;&lt;author&gt;Dye, B. A.&lt;/author&gt;&lt;author&gt;Wei, L.&lt;/author&gt;&lt;author&gt;Thornton-Evans, G. O.&lt;/author&gt;&lt;author&gt;Genco, R. J.&lt;/author&gt;&lt;/authors&gt;&lt;/contributors&gt;&lt;auth-address&gt;Division of Population Health, National Center for Chronic Disease and Health Promotion, Centers for Disease Control and Prevention (CDC), Atlanta, GA 30341, USA. peke@cdc.gov&lt;/auth-address&gt;&lt;titles&gt;&lt;title&gt;Prevalence of periodontitis in adults in the United States: 2009 and 2010&lt;/title&gt;&lt;secondary-title&gt;J Dent Res&lt;/secondary-title&gt;&lt;/titles&gt;&lt;periodical&gt;&lt;full-title&gt;J Dent Res&lt;/full-title&gt;&lt;/periodical&gt;&lt;pages&gt;914-20&lt;/pages&gt;&lt;volume&gt;91&lt;/volume&gt;&lt;number&gt;10&lt;/number&gt;&lt;edition&gt;20120830&lt;/edition&gt;&lt;keywords&gt;&lt;keyword&gt;Adult&lt;/keyword&gt;&lt;keyword&gt;Age Distribution&lt;/keyword&gt;&lt;keyword&gt;Aged&lt;/keyword&gt;&lt;keyword&gt;Dental Health Surveys&lt;/keyword&gt;&lt;keyword&gt;Ethnicity&lt;/keyword&gt;&lt;keyword&gt;Female&lt;/keyword&gt;&lt;keyword&gt;Health Status Disparities&lt;/keyword&gt;&lt;keyword&gt;Humans&lt;/keyword&gt;&lt;keyword&gt;Male&lt;/keyword&gt;&lt;keyword&gt;Middle Aged&lt;/keyword&gt;&lt;keyword&gt;Patient Acuity&lt;/keyword&gt;&lt;keyword&gt;Periodontitis/*epidemiology&lt;/keyword&gt;&lt;keyword&gt;Prevalence&lt;/keyword&gt;&lt;keyword&gt;Public Health Surveillance/methods&lt;/keyword&gt;&lt;keyword&gt;Socioeconomic Factors&lt;/keyword&gt;&lt;keyword&gt;United States/epidemiology&lt;/keyword&gt;&lt;/keywords&gt;&lt;dates&gt;&lt;year&gt;2012&lt;/year&gt;&lt;pub-dates&gt;&lt;date&gt;Oct&lt;/date&gt;&lt;/pub-dates&gt;&lt;/dates&gt;&lt;isbn&gt;0022-0345&lt;/isbn&gt;&lt;accession-num&gt;22935673&lt;/accession-num&gt;&lt;urls&gt;&lt;/urls&gt;&lt;electronic-resource-num&gt;10.1177/0022034512457373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79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35E73568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7126B8AC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5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218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7587917F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2 (80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6CE5AE71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Comparison of canal preparations in straight and curved root canal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42622840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4AAEFB30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Schneider (1971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Schneider&lt;/Author&gt;&lt;Year&gt;1971&lt;/Year&gt;&lt;RecNum&gt;7537&lt;/RecNum&gt;&lt;DisplayText&gt;(85)&lt;/DisplayText&gt;&lt;record&gt;&lt;rec-number&gt;7537&lt;/rec-number&gt;&lt;foreign-keys&gt;&lt;key app="EN" db-id="0zwzsa2f9wxx94es2vmpd0dbtzrs2t9ffrxt" timestamp="1749498183"&gt;7537&lt;/key&gt;&lt;/foreign-keys&gt;&lt;ref-type name="Journal Article"&gt;17&lt;/ref-type&gt;&lt;contributors&gt;&lt;authors&gt;&lt;author&gt;Schneider, S. W.&lt;/author&gt;&lt;/authors&gt;&lt;/contributors&gt;&lt;titles&gt;&lt;title&gt;A comparison of canal preparations in straight and curved root canals&lt;/title&gt;&lt;secondary-title&gt;Oral Surg Oral Med Oral Pathol&lt;/secondary-title&gt;&lt;/titles&gt;&lt;periodical&gt;&lt;full-title&gt;Oral Surg Oral Med Oral Pathol&lt;/full-title&gt;&lt;/periodical&gt;&lt;pages&gt;271-5&lt;/pages&gt;&lt;volume&gt;32&lt;/volume&gt;&lt;number&gt;2&lt;/number&gt;&lt;keywords&gt;&lt;keyword&gt;*Dental Pulp Cavity&lt;/keyword&gt;&lt;keyword&gt;Humans&lt;/keyword&gt;&lt;keyword&gt;Root Canal Therapy/*instrumentation&lt;/keyword&gt;&lt;keyword&gt;*Tooth Root&lt;/keyword&gt;&lt;/keywords&gt;&lt;dates&gt;&lt;year&gt;1971&lt;/year&gt;&lt;pub-dates&gt;&lt;date&gt;Aug&lt;/date&gt;&lt;/pub-dates&gt;&lt;/dates&gt;&lt;isbn&gt;0030-4220 (Print)&amp;#xD;0030-4220&lt;/isbn&gt;&lt;accession-num&gt;5284110&lt;/accession-num&gt;&lt;urls&gt;&lt;/urls&gt;&lt;electronic-resource-num&gt;10.1016/0030-4220(71)90230-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5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7D09B93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1F8AFE0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6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72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3C7FD6B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4 (252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0F5D79D0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A new classification scheme for periodontal and peri-implant diseases and conditions: Introduction and key changes from the 1999 classification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1016DBAF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eden</w:t>
            </w:r>
            <w:r>
              <w:rPr>
                <w:lang w:val="en-US" w:eastAsia="zh-TW"/>
              </w:rPr>
              <w:t xml:space="preserve">, UK, </w:t>
            </w:r>
            <w:r w:rsidRPr="000958E2">
              <w:rPr>
                <w:lang w:val="en-US" w:eastAsia="zh-TW"/>
              </w:rPr>
              <w:t>Germany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pain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Chin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57F6881D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Caton et al. (201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DYXRvbjwvQXV0aG9yPjxZZWFyPjIwMTg8L1llYXI+PFJl
Y051bT43NTQ4PC9SZWNOdW0+PERpc3BsYXlUZXh0Pig5NCk8L0Rpc3BsYXlUZXh0PjxyZWNvcmQ+
PHJlYy1udW1iZXI+NzU0ODwvcmVjLW51bWJlcj48Zm9yZWlnbi1rZXlzPjxrZXkgYXBwPSJFTiIg
ZGItaWQ9IjB6d3pzYTJmOXd4eDk0ZXMydm1wZDBkYnR6cnMydDlmZnJ4dCIgdGltZXN0YW1wPSIx
NzQ5NDk4NjIzIj43NTQ4PC9rZXk+PC9mb3JlaWduLWtleXM+PHJlZi10eXBlIG5hbWU9IkpvdXJu
YWwgQXJ0aWNsZSI+MTc8L3JlZi10eXBlPjxjb250cmlidXRvcnM+PGF1dGhvcnM+PGF1dGhvcj5D
YXRvbiwgSi4gRy48L2F1dGhvcj48YXV0aG9yPkFybWl0YWdlLCBHLjwvYXV0aG9yPjxhdXRob3I+
QmVyZ2x1bmRoLCBULjwvYXV0aG9yPjxhdXRob3I+Q2hhcHBsZSwgSS4gTC4gQy48L2F1dGhvcj48
YXV0aG9yPkplcHNlbiwgUy48L2F1dGhvcj48YXV0aG9yPktvcm5tYW4sIEsuIFMuPC9hdXRob3I+
PGF1dGhvcj5NZWFsZXksIEIuIEwuPC9hdXRob3I+PGF1dGhvcj5QYXBhcGFub3UsIFAuIE4uPC9h
dXRob3I+PGF1dGhvcj5TYW56LCBNLjwvYXV0aG9yPjxhdXRob3I+VG9uZXR0aSwgTS4gUy48L2F1
dGhvcj48L2F1dGhvcnM+PC9jb250cmlidXRvcnM+PGF1dGgtYWRkcmVzcz5QZXJpb2RvbnRpY3Ms
IEVhc3RtYW4gSW5zdGl0dXRlIGZvciBPcmFsIEhlYWx0aCwgVW5pdmVyc2l0eSBvZiBSb2NoZXN0
ZXIsIFJvY2hlc3RlciwgTlksIFVTQS4mI3hEO1NjaG9vbCBvZiBEZW50aXN0cnksIFVuaXZlcnNp
dHkgb2YgQ2FsaWZvcm5pYSBTYW4gRnJhbmNpc2NvLCBTYW4gRnJhbmNpc2NvLCBDQSwgVVNBLiYj
eEQ7RGVwYXJ0bWVudCBvZiBQZXJpb2RvbnRvbG9neSwgSW5zdGl0dXRlIG9mIE9kb250b2xvZ3ks
IFNhaGxncmVuc2thIEFjYWRlbXksIFVuaXZlcnNpdHkgb2YgR290aGVuYnVyZywgR290aGVuYnVy
ZywgU3dlZGVuLiYjeEQ7UGVyaW9kb250YWwgUmVzZWFyY2ggR3JvdXAsIEluc3RpdHV0ZSBvZiBD
bGluaWNhbCBTY2llbmNlcywgQ29sbGVnZSBvZiBNZWRpY2FsICZhbXA7IERlbnRhbCBTY2llbmNl
cywgVW5pdmVyc2l0eSBvZiBCaXJtaW5naGFtLCBCaXJtaW5naGFtLCBVSy4mI3hEO0RlcGFydG1l
bnQgb2YgUGVyaW9kb250b2xvZ3ksIE9wZXJhdGl2ZSBhbmQgUHJldmVudGl2ZSBEZW50aXN0cnks
IFVuaXZlcnNpdHkgb2YgQm9ubiwgQm9ubiwgR2VybWFueS4mI3hEO1VuaXZlcnNpdHkgb2YgTWlj
aGlnYW4sIFNjaG9vbCBvZiBEZW50aXN0cnksIEFubiBBcmJvciwgTUksIFVTQS4mI3hEO1VuaXZl
cnNpdHkgb2YgVGV4YXMgSGVhbHRoIFNjaWVuY2UgQ2VudGVyLCBTYW4gQW50b25pbywgVFgsIFVT
QS4mI3hEO0NvbHVtYmlhIFVuaXZlcnNpdHksIENvbGxlZ2Ugb2YgRGVudGFsIE1lZGljaW5lLCBO
ZXcgWW9yaywgTlksIFVTQS4mI3hEO0ZhY3VsdGFkIGRlIE9kb250b2xvZ2lhLCBVbml2ZXJzaWRh
ZCBDb21wbHV0ZW5zZSBNYWRyaWQsIE1hZHJpZCwgU3BhaW4uJiN4RDtQZXJpb2RvbnRvbG9neSwg
RmFjdWx0eSBvZiBEZW50aXN0cnksIFVuaXZlcnNpdHkgb2YgSG9uZyBLb25nLCBIb25nIEtvbmcs
IFNBUiBDaGluYS48L2F1dGgtYWRkcmVzcz48dGl0bGVzPjx0aXRsZT5BIG5ldyBjbGFzc2lmaWNh
dGlvbiBzY2hlbWUgZm9yIHBlcmlvZG9udGFsIGFuZCBwZXJpLWltcGxhbnQgZGlzZWFzZXMgYW5k
IGNvbmRpdGlvbnMgLSBJbnRyb2R1Y3Rpb24gYW5kIGtleSBjaGFuZ2VzIGZyb20gdGhlIDE5OTkg
Y2xhc3NpZmljYXRpb248L3RpdGxlPjxzZWNvbmRhcnktdGl0bGU+SiBDbGluIFBlcmlvZG9udG9s
PC9zZWNvbmRhcnktdGl0bGU+PC90aXRsZXM+PHBlcmlvZGljYWw+PGZ1bGwtdGl0bGU+SiBDbGlu
IFBlcmlvZG9udG9sPC9mdWxsLXRpdGxlPjwvcGVyaW9kaWNhbD48cGFnZXM+UzEtczg8L3BhZ2Vz
Pjx2b2x1bWU+NDUgU3VwcGwgMjA8L3ZvbHVtZT48a2V5d29yZHM+PGtleXdvcmQ+SHVtYW5zPC9r
ZXl3b3JkPjxrZXl3b3JkPipQZXJpb2RvbnRhbCBEaXNlYXNlczwva2V5d29yZD48a2V5d29yZD5Q
ZXJpb2RvbnRpY3M8L2tleXdvcmQ+PGtleXdvcmQ+Y2xhc3NpZmljYXRpb248L2tleXdvcmQ+PGtl
eXdvcmQ+Z2luZ2l2aXRpczwva2V5d29yZD48a2V5d29yZD5wZXJpLWltcGxhbnQgbXVjb3NpdGlz
PC9rZXl3b3JkPjxrZXl3b3JkPnBlcmktaW1wbGFudGl0aXM8L2tleXdvcmQ+PGtleXdvcmQ+cGVy
aW9kb250YWwgZGlzZWFzZXM8L2tleXdvcmQ+PGtleXdvcmQ+cGVyaW9kb250aXRpczwva2V5d29y
ZD48L2tleXdvcmRzPjxkYXRlcz48eWVhcj4yMDE4PC95ZWFyPjxwdWItZGF0ZXM+PGRhdGU+SnVu
PC9kYXRlPjwvcHViLWRhdGVzPjwvZGF0ZXM+PGlzYm4+MDMwMy02OTc5PC9pc2JuPjxhY2Nlc3Np
b24tbnVtPjI5OTI2NDg5PC9hY2Nlc3Npb24tbnVtPjx1cmxzPjwvdXJscz48ZWxlY3Ryb25pYy1y
ZXNvdXJjZS1udW0+MTAuMTExMS9qY3BlLjEyOTM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DYXRvbjwvQXV0aG9yPjxZZWFyPjIwMTg8L1llYXI+PFJl
Y051bT43NTQ4PC9SZWNOdW0+PERpc3BsYXlUZXh0Pig5NCk8L0Rpc3BsYXlUZXh0PjxyZWNvcmQ+
PHJlYy1udW1iZXI+NzU0ODwvcmVjLW51bWJlcj48Zm9yZWlnbi1rZXlzPjxrZXkgYXBwPSJFTiIg
ZGItaWQ9IjB6d3pzYTJmOXd4eDk0ZXMydm1wZDBkYnR6cnMydDlmZnJ4dCIgdGltZXN0YW1wPSIx
NzQ5NDk4NjIzIj43NTQ4PC9rZXk+PC9mb3JlaWduLWtleXM+PHJlZi10eXBlIG5hbWU9IkpvdXJu
YWwgQXJ0aWNsZSI+MTc8L3JlZi10eXBlPjxjb250cmlidXRvcnM+PGF1dGhvcnM+PGF1dGhvcj5D
YXRvbiwgSi4gRy48L2F1dGhvcj48YXV0aG9yPkFybWl0YWdlLCBHLjwvYXV0aG9yPjxhdXRob3I+
QmVyZ2x1bmRoLCBULjwvYXV0aG9yPjxhdXRob3I+Q2hhcHBsZSwgSS4gTC4gQy48L2F1dGhvcj48
YXV0aG9yPkplcHNlbiwgUy48L2F1dGhvcj48YXV0aG9yPktvcm5tYW4sIEsuIFMuPC9hdXRob3I+
PGF1dGhvcj5NZWFsZXksIEIuIEwuPC9hdXRob3I+PGF1dGhvcj5QYXBhcGFub3UsIFAuIE4uPC9h
dXRob3I+PGF1dGhvcj5TYW56LCBNLjwvYXV0aG9yPjxhdXRob3I+VG9uZXR0aSwgTS4gUy48L2F1
dGhvcj48L2F1dGhvcnM+PC9jb250cmlidXRvcnM+PGF1dGgtYWRkcmVzcz5QZXJpb2RvbnRpY3Ms
IEVhc3RtYW4gSW5zdGl0dXRlIGZvciBPcmFsIEhlYWx0aCwgVW5pdmVyc2l0eSBvZiBSb2NoZXN0
ZXIsIFJvY2hlc3RlciwgTlksIFVTQS4mI3hEO1NjaG9vbCBvZiBEZW50aXN0cnksIFVuaXZlcnNp
dHkgb2YgQ2FsaWZvcm5pYSBTYW4gRnJhbmNpc2NvLCBTYW4gRnJhbmNpc2NvLCBDQSwgVVNBLiYj
eEQ7RGVwYXJ0bWVudCBvZiBQZXJpb2RvbnRvbG9neSwgSW5zdGl0dXRlIG9mIE9kb250b2xvZ3ks
IFNhaGxncmVuc2thIEFjYWRlbXksIFVuaXZlcnNpdHkgb2YgR290aGVuYnVyZywgR290aGVuYnVy
ZywgU3dlZGVuLiYjeEQ7UGVyaW9kb250YWwgUmVzZWFyY2ggR3JvdXAsIEluc3RpdHV0ZSBvZiBD
bGluaWNhbCBTY2llbmNlcywgQ29sbGVnZSBvZiBNZWRpY2FsICZhbXA7IERlbnRhbCBTY2llbmNl
cywgVW5pdmVyc2l0eSBvZiBCaXJtaW5naGFtLCBCaXJtaW5naGFtLCBVSy4mI3hEO0RlcGFydG1l
bnQgb2YgUGVyaW9kb250b2xvZ3ksIE9wZXJhdGl2ZSBhbmQgUHJldmVudGl2ZSBEZW50aXN0cnks
IFVuaXZlcnNpdHkgb2YgQm9ubiwgQm9ubiwgR2VybWFueS4mI3hEO1VuaXZlcnNpdHkgb2YgTWlj
aGlnYW4sIFNjaG9vbCBvZiBEZW50aXN0cnksIEFubiBBcmJvciwgTUksIFVTQS4mI3hEO1VuaXZl
cnNpdHkgb2YgVGV4YXMgSGVhbHRoIFNjaWVuY2UgQ2VudGVyLCBTYW4gQW50b25pbywgVFgsIFVT
QS4mI3hEO0NvbHVtYmlhIFVuaXZlcnNpdHksIENvbGxlZ2Ugb2YgRGVudGFsIE1lZGljaW5lLCBO
ZXcgWW9yaywgTlksIFVTQS4mI3hEO0ZhY3VsdGFkIGRlIE9kb250b2xvZ2lhLCBVbml2ZXJzaWRh
ZCBDb21wbHV0ZW5zZSBNYWRyaWQsIE1hZHJpZCwgU3BhaW4uJiN4RDtQZXJpb2RvbnRvbG9neSwg
RmFjdWx0eSBvZiBEZW50aXN0cnksIFVuaXZlcnNpdHkgb2YgSG9uZyBLb25nLCBIb25nIEtvbmcs
IFNBUiBDaGluYS48L2F1dGgtYWRkcmVzcz48dGl0bGVzPjx0aXRsZT5BIG5ldyBjbGFzc2lmaWNh
dGlvbiBzY2hlbWUgZm9yIHBlcmlvZG9udGFsIGFuZCBwZXJpLWltcGxhbnQgZGlzZWFzZXMgYW5k
IGNvbmRpdGlvbnMgLSBJbnRyb2R1Y3Rpb24gYW5kIGtleSBjaGFuZ2VzIGZyb20gdGhlIDE5OTkg
Y2xhc3NpZmljYXRpb248L3RpdGxlPjxzZWNvbmRhcnktdGl0bGU+SiBDbGluIFBlcmlvZG9udG9s
PC9zZWNvbmRhcnktdGl0bGU+PC90aXRsZXM+PHBlcmlvZGljYWw+PGZ1bGwtdGl0bGU+SiBDbGlu
IFBlcmlvZG9udG9sPC9mdWxsLXRpdGxlPjwvcGVyaW9kaWNhbD48cGFnZXM+UzEtczg8L3BhZ2Vz
Pjx2b2x1bWU+NDUgU3VwcGwgMjA8L3ZvbHVtZT48a2V5d29yZHM+PGtleXdvcmQ+SHVtYW5zPC9r
ZXl3b3JkPjxrZXl3b3JkPipQZXJpb2RvbnRhbCBEaXNlYXNlczwva2V5d29yZD48a2V5d29yZD5Q
ZXJpb2RvbnRpY3M8L2tleXdvcmQ+PGtleXdvcmQ+Y2xhc3NpZmljYXRpb248L2tleXdvcmQ+PGtl
eXdvcmQ+Z2luZ2l2aXRpczwva2V5d29yZD48a2V5d29yZD5wZXJpLWltcGxhbnQgbXVjb3NpdGlz
PC9rZXl3b3JkPjxrZXl3b3JkPnBlcmktaW1wbGFudGl0aXM8L2tleXdvcmQ+PGtleXdvcmQ+cGVy
aW9kb250YWwgZGlzZWFzZXM8L2tleXdvcmQ+PGtleXdvcmQ+cGVyaW9kb250aXRpczwva2V5d29y
ZD48L2tleXdvcmRzPjxkYXRlcz48eWVhcj4yMDE4PC95ZWFyPjxwdWItZGF0ZXM+PGRhdGU+SnVu
PC9kYXRlPjwvcHViLWRhdGVzPjwvZGF0ZXM+PGlzYm4+MDMwMy02OTc5PC9pc2JuPjxhY2Nlc3Np
b24tbnVtPjI5OTI2NDg5PC9hY2Nlc3Npb24tbnVtPjx1cmxzPjwvdXJscz48ZWxlY3Ryb25pYy1y
ZXNvdXJjZS1udW0+MTAuMTExMS9qY3BlLjEyOTM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4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71CC1E3D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8ED247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7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71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0C9D4081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8 (25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07C042B9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The analysis of errors in orthodontic measurement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75CC6CF9" w14:textId="77777777" w:rsidR="00681607" w:rsidRPr="000958E2" w:rsidRDefault="00681607" w:rsidP="00762777">
            <w:pPr>
              <w:rPr>
                <w:lang w:val="en-US" w:eastAsia="zh-TW"/>
              </w:rPr>
            </w:pPr>
            <w:r>
              <w:rPr>
                <w:lang w:val="en-US" w:eastAsia="zh-TW"/>
              </w:rPr>
              <w:t>UK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3E7D8E62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Houston (1983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Houston&lt;/Author&gt;&lt;Year&gt;1983&lt;/Year&gt;&lt;RecNum&gt;7541&lt;/RecNum&gt;&lt;DisplayText&gt;(91)&lt;/DisplayText&gt;&lt;record&gt;&lt;rec-number&gt;7541&lt;/rec-number&gt;&lt;foreign-keys&gt;&lt;key app="EN" db-id="0zwzsa2f9wxx94es2vmpd0dbtzrs2t9ffrxt" timestamp="1749498332"&gt;7541&lt;/key&gt;&lt;/foreign-keys&gt;&lt;ref-type name="Journal Article"&gt;17&lt;/ref-type&gt;&lt;contributors&gt;&lt;authors&gt;&lt;author&gt;Houston, W. J.&lt;/author&gt;&lt;/authors&gt;&lt;/contributors&gt;&lt;titles&gt;&lt;title&gt;The analysis of errors in orthodontic measurements&lt;/title&gt;&lt;secondary-title&gt;Am J Orthod&lt;/secondary-title&gt;&lt;/titles&gt;&lt;periodical&gt;&lt;full-title&gt;Am J Orthod&lt;/full-title&gt;&lt;/periodical&gt;&lt;pages&gt;382-90&lt;/pages&gt;&lt;volume&gt;83&lt;/volume&gt;&lt;number&gt;5&lt;/number&gt;&lt;keywords&gt;&lt;keyword&gt;*Cephalometry&lt;/keyword&gt;&lt;keyword&gt;Face/diagnostic imaging&lt;/keyword&gt;&lt;keyword&gt;Humans&lt;/keyword&gt;&lt;keyword&gt;Mathematics&lt;/keyword&gt;&lt;keyword&gt;Orthodontics, Corrective&lt;/keyword&gt;&lt;keyword&gt;Radiography&lt;/keyword&gt;&lt;keyword&gt;Research Design&lt;/keyword&gt;&lt;/keywords&gt;&lt;dates&gt;&lt;year&gt;1983&lt;/year&gt;&lt;pub-dates&gt;&lt;date&gt;May&lt;/date&gt;&lt;/pub-dates&gt;&lt;/dates&gt;&lt;isbn&gt;0002-9416 (Print)&amp;#xD;0002-9416&lt;/isbn&gt;&lt;accession-num&gt;6573846&lt;/accession-num&gt;&lt;urls&gt;&lt;/urls&gt;&lt;electronic-resource-num&gt;10.1016/0002-9416(83)90322-6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1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FF8968C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3EB105C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8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69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28380B7F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2 (58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091DDD4F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Maxillary and sinus implant reconstruction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59BFCED4" w14:textId="77777777" w:rsidR="00681607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2E6E7E86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Tatum (1986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Tatum&lt;/Author&gt;&lt;Year&gt;1986&lt;/Year&gt;&lt;RecNum&gt;7538&lt;/RecNum&gt;&lt;DisplayText&gt;(86)&lt;/DisplayText&gt;&lt;record&gt;&lt;rec-number&gt;7538&lt;/rec-number&gt;&lt;foreign-keys&gt;&lt;key app="EN" db-id="0zwzsa2f9wxx94es2vmpd0dbtzrs2t9ffrxt" timestamp="1749498211"&gt;7538&lt;/key&gt;&lt;/foreign-keys&gt;&lt;ref-type name="Journal Article"&gt;17&lt;/ref-type&gt;&lt;contributors&gt;&lt;authors&gt;&lt;author&gt;Tatum, H., Jr.&lt;/author&gt;&lt;/authors&gt;&lt;/contributors&gt;&lt;titles&gt;&lt;title&gt;Maxillary and sinus implant reconstructions&lt;/title&gt;&lt;secondary-title&gt;Dent Clin North Am&lt;/secondary-title&gt;&lt;/titles&gt;&lt;periodical&gt;&lt;full-title&gt;Dent Clin North Am&lt;/full-title&gt;&lt;/periodical&gt;&lt;pages&gt;207-29&lt;/pages&gt;&lt;volume&gt;30&lt;/volume&gt;&lt;number&gt;2&lt;/number&gt;&lt;keywords&gt;&lt;keyword&gt;Dental Implantation, Endosseous/adverse effects/instrumentation/*methods&lt;/keyword&gt;&lt;keyword&gt;Denture Design&lt;/keyword&gt;&lt;keyword&gt;Denture Precision Attachment&lt;/keyword&gt;&lt;keyword&gt;Humans&lt;/keyword&gt;&lt;keyword&gt;Jaw, Edentulous, Partially/pathology/physiopathology/*surgery&lt;/keyword&gt;&lt;keyword&gt;Maxilla/pathology/physiopathology/*surgery&lt;/keyword&gt;&lt;keyword&gt;Maxillary Sinus/pathology/physiopathology/*surgery&lt;/keyword&gt;&lt;keyword&gt;Postoperative Period&lt;/keyword&gt;&lt;keyword&gt;Surgical Wound Infection/etiology&lt;/keyword&gt;&lt;keyword&gt;Time Factors&lt;/keyword&gt;&lt;keyword&gt;Titanium&lt;/keyword&gt;&lt;keyword&gt;Wound Healing&lt;/keyword&gt;&lt;/keywords&gt;&lt;dates&gt;&lt;year&gt;1986&lt;/year&gt;&lt;pub-dates&gt;&lt;date&gt;Apr&lt;/date&gt;&lt;/pub-dates&gt;&lt;/dates&gt;&lt;isbn&gt;0011-8532 (Print)&amp;#xD;0011-8532&lt;/isbn&gt;&lt;accession-num&gt;351673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6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12757B9B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5EB457B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lastRenderedPageBreak/>
              <w:t>29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52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4796060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7 (187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61725917" w14:textId="77777777" w:rsidR="00681607" w:rsidRPr="000958E2" w:rsidRDefault="00681607" w:rsidP="00762777">
            <w:pPr>
              <w:rPr>
                <w:lang w:val="en-US"/>
              </w:rPr>
            </w:pPr>
            <w:r w:rsidRPr="00AA45B6">
              <w:t>Global, regional, and national prevalence, incidence, and disability-adjusted life years for oral conditions for 195 countries, 1990-2015: A systematic analysis for the global burden of diseases, injuries, and risk factor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7AD0AEAE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>, UK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32CA358F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Kassebaum et al. (2017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LYXNzZWJhdW08L0F1dGhvcj48WWVhcj4yMDE3PC9ZZWFy
PjxSZWNOdW0+NzU0NjwvUmVjTnVtPjxEaXNwbGF5VGV4dD4oOTUpPC9EaXNwbGF5VGV4dD48cmVj
b3JkPjxyZWMtbnVtYmVyPjc1NDY8L3JlYy1udW1iZXI+PGZvcmVpZ24ta2V5cz48a2V5IGFwcD0i
RU4iIGRiLWlkPSIwend6c2EyZjl3eHg5NGVzMnZtcGQwZGJ0enJzMnQ5ZmZyeHQiIHRpbWVzdGFt
cD0iMTc0OTQ5ODU2MSI+NzU0Njwva2V5PjwvZm9yZWlnbi1rZXlzPjxyZWYtdHlwZSBuYW1lPSJK
b3VybmFsIEFydGljbGUiPjE3PC9yZWYtdHlwZT48Y29udHJpYnV0b3JzPjxhdXRob3JzPjxhdXRo
b3I+S2Fzc2ViYXVtLCBOLiBKLjwvYXV0aG9yPjxhdXRob3I+U21pdGgsIEEuIEcuIEMuPC9hdXRo
b3I+PGF1dGhvcj5CZXJuYWLDqSwgRS48L2F1dGhvcj48YXV0aG9yPkZsZW1pbmcsIFQuIEQuPC9h
dXRob3I+PGF1dGhvcj5SZXlub2xkcywgQS4gRS48L2F1dGhvcj48YXV0aG9yPlZvcywgVC48L2F1
dGhvcj48YXV0aG9yPk11cnJheSwgQy4gSi4gTC48L2F1dGhvcj48YXV0aG9yPk1hcmNlbmVzLCBX
LjwvYXV0aG9yPjwvYXV0aG9ycz48L2NvbnRyaWJ1dG9ycz48YXV0aC1hZGRyZXNzPjEgRGVwYXJ0
bWVudCBvZiBBbmVzdGhlc2lvbG9neSBhbmQgUGFpbiBNZWRpY2luZSwgVW5pdmVyc2l0eSBvZiBX
YXNoaW5ndG9uLCBTZWF0dGxlLCBXQSwgVVNBLiYjeEQ7MiBJbnN0aXR1dGUgZm9yIEhlYWx0aCBN
ZXRyaWNzIGFuZCBFdmFsdWF0aW9uLCBVbml2ZXJzaXR5IG9mIFdhc2hpbmd0b24sIFNlYXR0bGUs
IFdBLCBVU0EuJiN4RDszIERpdmlzaW9uIG9mIFBvcHVsYXRpb24gYW5kIFBhdGllbnQgSGVhbHRo
LCBLaW5nJmFwb3M7cyBDb2xsZWdlIExvbmRvbiBEZW50YWwgSW5zdGl0dXRlLCBMb25kb24sIFVL
LiYjeEQ7Q29sbGFib3JhdG9ycyBhcmUgbGlzdGVkIGluIHRoZSBDb250cmlidXRpbmcgQXV0aG9y
cyBzZWN0aW9uIGF0IHRoZSBlbmQgb2YgdGhpcyBhcnRpY2xlLjwvYXV0aC1hZGRyZXNzPjx0aXRs
ZXM+PHRpdGxlPkdsb2JhbCwgUmVnaW9uYWwsIGFuZCBOYXRpb25hbCBQcmV2YWxlbmNlLCBJbmNp
ZGVuY2UsIGFuZCBEaXNhYmlsaXR5LUFkanVzdGVkIExpZmUgWWVhcnMgZm9yIE9yYWwgQ29uZGl0
aW9ucyBmb3IgMTk1IENvdW50cmllcywgMTk5MC0yMDE1OiBBIFN5c3RlbWF0aWMgQW5hbHlzaXMg
Zm9yIHRoZSBHbG9iYWwgQnVyZGVuIG9mIERpc2Vhc2VzLCBJbmp1cmllcywgYW5kIFJpc2sgRmFj
dG9yczwvdGl0bGU+PHNlY29uZGFyeS10aXRsZT5KIERlbnQgUmVzPC9zZWNvbmRhcnktdGl0bGU+
PC90aXRsZXM+PHBlcmlvZGljYWw+PGZ1bGwtdGl0bGU+SiBEZW50IFJlczwvZnVsbC10aXRsZT48
L3BlcmlvZGljYWw+PHBhZ2VzPjM4MC0zODc8L3BhZ2VzPjx2b2x1bWU+OTY8L3ZvbHVtZT48bnVt
YmVyPjQ8L251bWJlcj48a2V5d29yZHM+PGtleXdvcmQ+QWRvbGVzY2VudDwva2V5d29yZD48a2V5
d29yZD5BZHVsdDwva2V5d29yZD48a2V5d29yZD5BZ2UgRmFjdG9yczwva2V5d29yZD48a2V5d29y
ZD5BZ2VkPC9rZXl3b3JkPjxrZXl3b3JkPkFnZWQsIDgwIGFuZCBvdmVyPC9rZXl3b3JkPjxrZXl3
b3JkPkNoaWxkPC9rZXl3b3JkPjxrZXl3b3JkPkNoaWxkLCBQcmVzY2hvb2w8L2tleXdvcmQ+PGtl
eXdvcmQ+Q29zdCBvZiBJbGxuZXNzPC9rZXl3b3JkPjxrZXl3b3JkPkZlbWFsZTwva2V5d29yZD48
a2V5d29yZD5HbG9iYWwgSGVhbHRoL3N0YXRpc3RpY3MgJmFtcDsgbnVtZXJpY2FsIGRhdGE8L2tl
eXdvcmQ+PGtleXdvcmQ+SHVtYW5zPC9rZXl3b3JkPjxrZXl3b3JkPkluY2lkZW5jZTwva2V5d29y
ZD48a2V5d29yZD5JbmZhbnQ8L2tleXdvcmQ+PGtleXdvcmQ+SW5mYW50LCBOZXdib3JuPC9rZXl3
b3JkPjxrZXl3b3JkPk1hbGU8L2tleXdvcmQ+PGtleXdvcmQ+TWlkZGxlIEFnZWQ8L2tleXdvcmQ+
PGtleXdvcmQ+UHJldmFsZW5jZTwva2V5d29yZD48a2V5d29yZD5RdWFsaXR5LUFkanVzdGVkIExp
ZmUgWWVhcnM8L2tleXdvcmQ+PGtleXdvcmQ+UmlzayBGYWN0b3JzPC9rZXl3b3JkPjxrZXl3b3Jk
PlN0b21hdG9nbmF0aGljIERpc2Vhc2VzLyplcGlkZW1pb2xvZ3kvZXRpb2xvZ3k8L2tleXdvcmQ+
PGtleXdvcmQ+WW91bmcgQWR1bHQ8L2tleXdvcmQ+PGtleXdvcmQ+Y2FyaWVzPC9rZXl3b3JkPjxr
ZXl3b3JkPmRlbnRhbCBwdWJsaWMgaGVhbHRoPC9rZXl3b3JkPjxrZXl3b3JkPmVwaWRlbWlvbG9n
eTwva2V5d29yZD48a2V5d29yZD5nbG9iYWwgaGVhbHRoPC9rZXl3b3JkPjxrZXl3b3JkPnBlcmlv
ZG9udGFsIGRpc2Vhc2VzPC9rZXl3b3JkPjxrZXl3b3JkPnRvb3RoIGxvc3M8L2tleXdvcmQ+PC9r
ZXl3b3Jkcz48ZGF0ZXM+PHllYXI+MjAxNzwveWVhcj48cHViLWRhdGVzPjxkYXRlPkFwcjwvZGF0
ZT48L3B1Yi1kYXRlcz48L2RhdGVzPjxpc2JuPjAwMjItMDM0NSAoUHJpbnQpJiN4RDswMDIyLTAz
NDU8L2lzYm4+PGFjY2Vzc2lvbi1udW0+Mjg3OTIyNzQ8L2FjY2Vzc2lvbi1udW0+PHVybHM+PC91
cmxzPjxjdXN0b20xPlRoZSBhdXRob3JzIGRlY2xhcmUgbm8gcG90ZW50aWFsIGNvbmZsaWN0cyBv
ZiBpbnRlcmVzdCB3aXRoIHJlc3BlY3QgdG8gdGhlIGF1dGhvcnNoaXAgYW5kL29yIHB1YmxpY2F0
aW9uIG9mIHRoaXMgYXJ0aWNsZS48L2N1c3RvbTE+PGN1c3RvbTI+UE1DNTkxMjIwNzwvY3VzdG9t
Mj48ZWxlY3Ryb25pYy1yZXNvdXJjZS1udW0+MTAuMTE3Ny8wMDIyMDM0NTE3NjkzNTY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LYXNzZWJhdW08L0F1dGhvcj48WWVhcj4yMDE3PC9ZZWFy
PjxSZWNOdW0+NzU0NjwvUmVjTnVtPjxEaXNwbGF5VGV4dD4oOTUpPC9EaXNwbGF5VGV4dD48cmVj
b3JkPjxyZWMtbnVtYmVyPjc1NDY8L3JlYy1udW1iZXI+PGZvcmVpZ24ta2V5cz48a2V5IGFwcD0i
RU4iIGRiLWlkPSIwend6c2EyZjl3eHg5NGVzMnZtcGQwZGJ0enJzMnQ5ZmZyeHQiIHRpbWVzdGFt
cD0iMTc0OTQ5ODU2MSI+NzU0Njwva2V5PjwvZm9yZWlnbi1rZXlzPjxyZWYtdHlwZSBuYW1lPSJK
b3VybmFsIEFydGljbGUiPjE3PC9yZWYtdHlwZT48Y29udHJpYnV0b3JzPjxhdXRob3JzPjxhdXRo
b3I+S2Fzc2ViYXVtLCBOLiBKLjwvYXV0aG9yPjxhdXRob3I+U21pdGgsIEEuIEcuIEMuPC9hdXRo
b3I+PGF1dGhvcj5CZXJuYWLDqSwgRS48L2F1dGhvcj48YXV0aG9yPkZsZW1pbmcsIFQuIEQuPC9h
dXRob3I+PGF1dGhvcj5SZXlub2xkcywgQS4gRS48L2F1dGhvcj48YXV0aG9yPlZvcywgVC48L2F1
dGhvcj48YXV0aG9yPk11cnJheSwgQy4gSi4gTC48L2F1dGhvcj48YXV0aG9yPk1hcmNlbmVzLCBX
LjwvYXV0aG9yPjwvYXV0aG9ycz48L2NvbnRyaWJ1dG9ycz48YXV0aC1hZGRyZXNzPjEgRGVwYXJ0
bWVudCBvZiBBbmVzdGhlc2lvbG9neSBhbmQgUGFpbiBNZWRpY2luZSwgVW5pdmVyc2l0eSBvZiBX
YXNoaW5ndG9uLCBTZWF0dGxlLCBXQSwgVVNBLiYjeEQ7MiBJbnN0aXR1dGUgZm9yIEhlYWx0aCBN
ZXRyaWNzIGFuZCBFdmFsdWF0aW9uLCBVbml2ZXJzaXR5IG9mIFdhc2hpbmd0b24sIFNlYXR0bGUs
IFdBLCBVU0EuJiN4RDszIERpdmlzaW9uIG9mIFBvcHVsYXRpb24gYW5kIFBhdGllbnQgSGVhbHRo
LCBLaW5nJmFwb3M7cyBDb2xsZWdlIExvbmRvbiBEZW50YWwgSW5zdGl0dXRlLCBMb25kb24sIFVL
LiYjeEQ7Q29sbGFib3JhdG9ycyBhcmUgbGlzdGVkIGluIHRoZSBDb250cmlidXRpbmcgQXV0aG9y
cyBzZWN0aW9uIGF0IHRoZSBlbmQgb2YgdGhpcyBhcnRpY2xlLjwvYXV0aC1hZGRyZXNzPjx0aXRs
ZXM+PHRpdGxlPkdsb2JhbCwgUmVnaW9uYWwsIGFuZCBOYXRpb25hbCBQcmV2YWxlbmNlLCBJbmNp
ZGVuY2UsIGFuZCBEaXNhYmlsaXR5LUFkanVzdGVkIExpZmUgWWVhcnMgZm9yIE9yYWwgQ29uZGl0
aW9ucyBmb3IgMTk1IENvdW50cmllcywgMTk5MC0yMDE1OiBBIFN5c3RlbWF0aWMgQW5hbHlzaXMg
Zm9yIHRoZSBHbG9iYWwgQnVyZGVuIG9mIERpc2Vhc2VzLCBJbmp1cmllcywgYW5kIFJpc2sgRmFj
dG9yczwvdGl0bGU+PHNlY29uZGFyeS10aXRsZT5KIERlbnQgUmVzPC9zZWNvbmRhcnktdGl0bGU+
PC90aXRsZXM+PHBlcmlvZGljYWw+PGZ1bGwtdGl0bGU+SiBEZW50IFJlczwvZnVsbC10aXRsZT48
L3BlcmlvZGljYWw+PHBhZ2VzPjM4MC0zODc8L3BhZ2VzPjx2b2x1bWU+OTY8L3ZvbHVtZT48bnVt
YmVyPjQ8L251bWJlcj48a2V5d29yZHM+PGtleXdvcmQ+QWRvbGVzY2VudDwva2V5d29yZD48a2V5
d29yZD5BZHVsdDwva2V5d29yZD48a2V5d29yZD5BZ2UgRmFjdG9yczwva2V5d29yZD48a2V5d29y
ZD5BZ2VkPC9rZXl3b3JkPjxrZXl3b3JkPkFnZWQsIDgwIGFuZCBvdmVyPC9rZXl3b3JkPjxrZXl3
b3JkPkNoaWxkPC9rZXl3b3JkPjxrZXl3b3JkPkNoaWxkLCBQcmVzY2hvb2w8L2tleXdvcmQ+PGtl
eXdvcmQ+Q29zdCBvZiBJbGxuZXNzPC9rZXl3b3JkPjxrZXl3b3JkPkZlbWFsZTwva2V5d29yZD48
a2V5d29yZD5HbG9iYWwgSGVhbHRoL3N0YXRpc3RpY3MgJmFtcDsgbnVtZXJpY2FsIGRhdGE8L2tl
eXdvcmQ+PGtleXdvcmQ+SHVtYW5zPC9rZXl3b3JkPjxrZXl3b3JkPkluY2lkZW5jZTwva2V5d29y
ZD48a2V5d29yZD5JbmZhbnQ8L2tleXdvcmQ+PGtleXdvcmQ+SW5mYW50LCBOZXdib3JuPC9rZXl3
b3JkPjxrZXl3b3JkPk1hbGU8L2tleXdvcmQ+PGtleXdvcmQ+TWlkZGxlIEFnZWQ8L2tleXdvcmQ+
PGtleXdvcmQ+UHJldmFsZW5jZTwva2V5d29yZD48a2V5d29yZD5RdWFsaXR5LUFkanVzdGVkIExp
ZmUgWWVhcnM8L2tleXdvcmQ+PGtleXdvcmQ+UmlzayBGYWN0b3JzPC9rZXl3b3JkPjxrZXl3b3Jk
PlN0b21hdG9nbmF0aGljIERpc2Vhc2VzLyplcGlkZW1pb2xvZ3kvZXRpb2xvZ3k8L2tleXdvcmQ+
PGtleXdvcmQ+WW91bmcgQWR1bHQ8L2tleXdvcmQ+PGtleXdvcmQ+Y2FyaWVzPC9rZXl3b3JkPjxr
ZXl3b3JkPmRlbnRhbCBwdWJsaWMgaGVhbHRoPC9rZXl3b3JkPjxrZXl3b3JkPmVwaWRlbWlvbG9n
eTwva2V5d29yZD48a2V5d29yZD5nbG9iYWwgaGVhbHRoPC9rZXl3b3JkPjxrZXl3b3JkPnBlcmlv
ZG9udGFsIGRpc2Vhc2VzPC9rZXl3b3JkPjxrZXl3b3JkPnRvb3RoIGxvc3M8L2tleXdvcmQ+PC9r
ZXl3b3Jkcz48ZGF0ZXM+PHllYXI+MjAxNzwveWVhcj48cHViLWRhdGVzPjxkYXRlPkFwcjwvZGF0
ZT48L3B1Yi1kYXRlcz48L2RhdGVzPjxpc2JuPjAwMjItMDM0NSAoUHJpbnQpJiN4RDswMDIyLTAz
NDU8L2lzYm4+PGFjY2Vzc2lvbi1udW0+Mjg3OTIyNzQ8L2FjY2Vzc2lvbi1udW0+PHVybHM+PC91
cmxzPjxjdXN0b20xPlRoZSBhdXRob3JzIGRlY2xhcmUgbm8gcG90ZW50aWFsIGNvbmZsaWN0cyBv
ZiBpbnRlcmVzdCB3aXRoIHJlc3BlY3QgdG8gdGhlIGF1dGhvcnNoaXAgYW5kL29yIHB1YmxpY2F0
aW9uIG9mIHRoaXMgYXJ0aWNsZS48L2N1c3RvbTE+PGN1c3RvbTI+UE1DNTkxMjIwNzwvY3VzdG9t
Mj48ZWxlY3Ryb25pYy1yZXNvdXJjZS1udW0+MTAuMTE3Ny8wMDIyMDM0NTE3NjkzNTY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5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32248A8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401395D1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0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43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4A6748B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8 (154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775D93DB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3D printing with polymers: Challenges among expanding options and opportunitie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5BFE30A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419DF08E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 xml:space="preserve">Stansbury and </w:t>
            </w:r>
            <w:proofErr w:type="spellStart"/>
            <w:r w:rsidRPr="000958E2">
              <w:rPr>
                <w:lang w:val="en-US" w:eastAsia="zh-TW"/>
              </w:rPr>
              <w:t>Idacavage</w:t>
            </w:r>
            <w:proofErr w:type="spellEnd"/>
            <w:r w:rsidRPr="000958E2">
              <w:rPr>
                <w:lang w:val="en-US" w:eastAsia="zh-TW"/>
              </w:rPr>
              <w:t xml:space="preserve"> (2016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Stansbury&lt;/Author&gt;&lt;Year&gt;2016&lt;/Year&gt;&lt;RecNum&gt;7545&lt;/RecNum&gt;&lt;DisplayText&gt;(96)&lt;/DisplayText&gt;&lt;record&gt;&lt;rec-number&gt;7545&lt;/rec-number&gt;&lt;foreign-keys&gt;&lt;key app="EN" db-id="0zwzsa2f9wxx94es2vmpd0dbtzrs2t9ffrxt" timestamp="1749498523"&gt;7545&lt;/key&gt;&lt;/foreign-keys&gt;&lt;ref-type name="Journal Article"&gt;17&lt;/ref-type&gt;&lt;contributors&gt;&lt;authors&gt;&lt;author&gt;Stansbury, J. W.&lt;/author&gt;&lt;author&gt;Idacavage, M. J.&lt;/author&gt;&lt;/authors&gt;&lt;/contributors&gt;&lt;auth-address&gt;Department of Craniofacial Biology, School of Dental Medicine, University of Colorado Anschutz Medical Campus, 12800 East 19th Avenue, MS 8310, Aurora, CO 80045, USA; Department of Chemical and Biological Engineering, University of Colorado at Boulder, 3415 Colorado Avenue , Boulder, CO 80303, USA. Electronic address: jeffrey.stansbury@ucdenver.edu.&amp;#xD;Colorado Photopolymer Solutions, 1880 South Flatirons Ct, Suite F, Boulder, CO 80301, USA. Electronic address: mike.idacavage@cpspolymers.com.&lt;/auth-address&gt;&lt;titles&gt;&lt;title&gt;3D printing with polymers: Challenges among expanding options and opportunities&lt;/title&gt;&lt;secondary-title&gt;Dent Mater&lt;/secondary-title&gt;&lt;/titles&gt;&lt;periodical&gt;&lt;full-title&gt;Dent Mater&lt;/full-title&gt;&lt;/periodical&gt;&lt;pages&gt;54-64&lt;/pages&gt;&lt;volume&gt;32&lt;/volume&gt;&lt;number&gt;1&lt;/number&gt;&lt;edition&gt;20151020&lt;/edition&gt;&lt;keywords&gt;&lt;keyword&gt;Dental Materials/*chemistry&lt;/keyword&gt;&lt;keyword&gt;Polymers/*chemistry&lt;/keyword&gt;&lt;keyword&gt;*Printing, Three-Dimensional&lt;/keyword&gt;&lt;keyword&gt;3D printing&lt;/keyword&gt;&lt;keyword&gt;Additive manufacturing&lt;/keyword&gt;&lt;keyword&gt;Dental materials&lt;/keyword&gt;&lt;keyword&gt;Layered materials&lt;/keyword&gt;&lt;keyword&gt;Photopolymer&lt;/keyword&gt;&lt;keyword&gt;Prepolymer&lt;/keyword&gt;&lt;keyword&gt;Rapid prototyping&lt;/keyword&gt;&lt;keyword&gt;Thermoplastic&lt;/keyword&gt;&lt;/keywords&gt;&lt;dates&gt;&lt;year&gt;2016&lt;/year&gt;&lt;pub-dates&gt;&lt;date&gt;Jan&lt;/date&gt;&lt;/pub-dates&gt;&lt;/dates&gt;&lt;isbn&gt;0109-5641&lt;/isbn&gt;&lt;accession-num&gt;26494268&lt;/accession-num&gt;&lt;urls&gt;&lt;/urls&gt;&lt;electronic-resource-num&gt;10.1016/j.dental.2015.09.018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6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13C123DD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354A4367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1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37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7D088F3F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42 (17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4C6C5301" w14:textId="77777777" w:rsidR="00681607" w:rsidRPr="000958E2" w:rsidRDefault="00681607" w:rsidP="00762777">
            <w:pPr>
              <w:rPr>
                <w:lang w:val="en-US"/>
              </w:rPr>
            </w:pPr>
            <w:proofErr w:type="spellStart"/>
            <w:r w:rsidRPr="000958E2">
              <w:rPr>
                <w:lang w:val="en-US"/>
              </w:rPr>
              <w:t>BispHosphonate</w:t>
            </w:r>
            <w:proofErr w:type="spellEnd"/>
            <w:r w:rsidRPr="000958E2">
              <w:rPr>
                <w:lang w:val="en-US"/>
              </w:rPr>
              <w:t>-induced exposed bone (osteonecrosis/osteopetrosis) of the jaws: Risk factors,</w:t>
            </w:r>
            <w:r>
              <w:rPr>
                <w:lang w:val="en-US"/>
              </w:rPr>
              <w:t xml:space="preserve"> </w:t>
            </w:r>
            <w:r w:rsidRPr="000958E2">
              <w:rPr>
                <w:lang w:val="en-US"/>
              </w:rPr>
              <w:t>recognition,</w:t>
            </w:r>
            <w:r>
              <w:rPr>
                <w:lang w:val="en-US"/>
              </w:rPr>
              <w:t xml:space="preserve"> </w:t>
            </w:r>
            <w:r w:rsidRPr="000958E2">
              <w:rPr>
                <w:lang w:val="en-US"/>
              </w:rPr>
              <w:t>prevention,</w:t>
            </w:r>
            <w:r>
              <w:rPr>
                <w:lang w:val="en-US"/>
              </w:rPr>
              <w:t xml:space="preserve"> </w:t>
            </w:r>
            <w:r w:rsidRPr="000958E2">
              <w:rPr>
                <w:lang w:val="en-US"/>
              </w:rPr>
              <w:t>and treatment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72B93596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Canad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4649AEB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Marx et al. (2005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NYXJ4PC9BdXRob3I+PFllYXI+MjAwNTwvWWVhcj48UmVj
TnVtPjc1MzE8L1JlY051bT48RGlzcGxheVRleHQ+KDgwKTwvRGlzcGxheVRleHQ+PHJlY29yZD48
cmVjLW51bWJlcj43NTMxPC9yZWMtbnVtYmVyPjxmb3JlaWduLWtleXM+PGtleSBhcHA9IkVOIiBk
Yi1pZD0iMHp3enNhMmY5d3h4OTRlczJ2bXBkMGRidHpyczJ0OWZmcnh0IiB0aW1lc3RhbXA9IjE3
NDk0OTc4NjQiPjc1MzE8L2tleT48L2ZvcmVpZ24ta2V5cz48cmVmLXR5cGUgbmFtZT0iSm91cm5h
bCBBcnRpY2xlIj4xNzwvcmVmLXR5cGU+PGNvbnRyaWJ1dG9ycz48YXV0aG9ycz48YXV0aG9yPk1h
cngsIFIuIEUuPC9hdXRob3I+PGF1dGhvcj5TYXdhdGFyaSwgWS48L2F1dGhvcj48YXV0aG9yPkZv
cnRpbiwgTS48L2F1dGhvcj48YXV0aG9yPkJyb3VtYW5kLCBWLjwvYXV0aG9yPjwvYXV0aG9ycz48
L2NvbnRyaWJ1dG9ycz48YXV0aC1hZGRyZXNzPk1pbGxlciBTY2hvb2wgb2YgTWVkaWNpbmUsIERp
dmlzaW9uIG9mIE9yYWwgYW5kIE1heGlsbG9mYWNpYWwgU3VyZ2VyeSwgVW5pdmVyc2l0eSBvZiBN
aWFtaSwgOTM4MCBTVyAxNTB0aCBTdHJlZXQsIE1pYW1pLCBGTCAzMzE1NywgVVNBLiBybWFyeEBt
ZWQubWlhbWkuZWR1PC9hdXRoLWFkZHJlc3M+PHRpdGxlcz48dGl0bGU+QmlzcGhvc3Bob25hdGUt
aW5kdWNlZCBleHBvc2VkIGJvbmUgKG9zdGVvbmVjcm9zaXMvb3N0ZW9wZXRyb3Npcykgb2YgdGhl
IGphd3M6IHJpc2sgZmFjdG9ycywgcmVjb2duaXRpb24sIHByZXZlbnRpb24sIGFuZCB0cmVhdG1l
bnQ8L3RpdGxlPjxzZWNvbmRhcnktdGl0bGU+SiBPcmFsIE1heGlsbG9mYWMgU3VyZzwvc2Vjb25k
YXJ5LXRpdGxlPjwvdGl0bGVzPjxwZXJpb2RpY2FsPjxmdWxsLXRpdGxlPkogT3JhbCBNYXhpbGxv
ZmFjIFN1cmc8L2Z1bGwtdGl0bGU+PC9wZXJpb2RpY2FsPjxwYWdlcz4xNTY3LTc1PC9wYWdlcz48
dm9sdW1lPjYzPC92b2x1bWU+PG51bWJlcj4xMTwvbnVtYmVyPjxrZXl3b3Jkcz48a2V5d29yZD5B
YnNjZXNzL2NvbXBsaWNhdGlvbnMvdGhlcmFweTwva2V5d29yZD48a2V5d29yZD5BbGVuZHJvbmF0
ZS9hZHZlcnNlIGVmZmVjdHM8L2tleXdvcmQ+PGtleXdvcmQ+QW50aW5lb3BsYXN0aWMgQWdlbnRz
L2FkdmVyc2UgZWZmZWN0cy90aGVyYXBldXRpYyB1c2U8L2tleXdvcmQ+PGtleXdvcmQ+Qm9uZSBE
ZW5zaXR5IENvbnNlcnZhdGlvbiBBZ2VudHMvKmFkdmVyc2UgZWZmZWN0cy90aGVyYXBldXRpYyB1
c2U8L2tleXdvcmQ+PGtleXdvcmQ+Qm9uZSBOZW9wbGFzbXMvY29tcGxpY2F0aW9ucy9kcnVnIHRo
ZXJhcHkvc2Vjb25kYXJ5PC9rZXl3b3JkPjxrZXl3b3JkPkJyZWFzdCBOZW9wbGFzbXMvY29tcGxp
Y2F0aW9ucy9kcnVnIHRoZXJhcHkvcGF0aG9sb2d5PC9rZXl3b3JkPjxrZXl3b3JkPkRlbnRhbCBD
YXJpZXMvY29tcGxpY2F0aW9ucy90aGVyYXB5PC9rZXl3b3JkPjxrZXl3b3JkPkRleGFtZXRoYXNv
bmUvYWR2ZXJzZSBlZmZlY3RzL3RoZXJhcGV1dGljIHVzZTwva2V5d29yZD48a2V5d29yZD5EaXBo
b3NwaG9uYXRlcy8qYWR2ZXJzZSBlZmZlY3RzL3RoZXJhcGV1dGljIHVzZTwva2V5d29yZD48a2V5
d29yZD5EcnVnIEludGVyYWN0aW9uczwva2V5d29yZD48a2V5d29yZD5GZW1hbGU8L2tleXdvcmQ+
PGtleXdvcmQ+SHVtYW5zPC9rZXl3b3JkPjxrZXl3b3JkPkh5cGVyb3N0b3Npcy9jb21wbGljYXRp
b25zL3RoZXJhcHk8L2tleXdvcmQ+PGtleXdvcmQ+SW1pZGF6b2xlcy9hZHZlcnNlIGVmZmVjdHM8
L2tleXdvcmQ+PGtleXdvcmQ+SmF3IERpc2Vhc2VzLypjaGVtaWNhbGx5IGluZHVjZWQvZGlhZ25v
c2lzL3RoZXJhcHk8L2tleXdvcmQ+PGtleXdvcmQ+TWFsZTwva2V5d29yZD48a2V5d29yZD5NdWx0
aXBsZSBNeWVsb21hL2NvbXBsaWNhdGlvbnMvZHJ1ZyB0aGVyYXB5PC9rZXl3b3JkPjxrZXl3b3Jk
Pk9zdGVvbmVjcm9zaXMvKmNoZW1pY2FsbHkgaW5kdWNlZC9kaWFnbm9zaXMvdGhlcmFweTwva2V5
d29yZD48a2V5d29yZD5Pc3Rlb3BldHJvc2lzLypjaGVtaWNhbGx5IGluZHVjZWQvZGlhZ25vc2lz
L3RoZXJhcHk8L2tleXdvcmQ+PGtleXdvcmQ+T3N0ZW9wb3Jvc2lzL2RydWcgdGhlcmFweTwva2V5
d29yZD48a2V5d29yZD5QYW1pZHJvbmF0ZTwva2V5d29yZD48a2V5d29yZD5QZXJpb2RvbnRpdGlz
Lypjb21wbGljYXRpb25zL3RoZXJhcHk8L2tleXdvcmQ+PGtleXdvcmQ+UHJvc3RhdGljIE5lb3Bs
YXNtcy9jb21wbGljYXRpb25zL2RydWcgdGhlcmFweS9wYXRob2xvZ3k8L2tleXdvcmQ+PGtleXdv
cmQ+UmlzayBGYWN0b3JzPC9rZXl3b3JkPjxrZXl3b3JkPlRvb3RoIEV4dHJhY3Rpb24vYWR2ZXJz
ZSBlZmZlY3RzPC9rZXl3b3JkPjxrZXl3b3JkPlpvbGVkcm9uaWMgQWNpZDwva2V5d29yZD48L2tl
eXdvcmRzPjxkYXRlcz48eWVhcj4yMDA1PC95ZWFyPjxwdWItZGF0ZXM+PGRhdGU+Tm92PC9kYXRl
PjwvcHViLWRhdGVzPjwvZGF0ZXM+PGlzYm4+MDI3OC0yMzkxIChQcmludCkmI3hEOzAyNzgtMjM5
MTwvaXNibj48YWNjZXNzaW9uLW51bT4xNjI0MzE3MjwvYWNjZXNzaW9uLW51bT48dXJscz48L3Vy
bHM+PGVsZWN0cm9uaWMtcmVzb3VyY2UtbnVtPjEwLjEwMTYvai5qb21zLjIwMDUuMDcuMDE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NYXJ4PC9BdXRob3I+PFllYXI+MjAwNTwvWWVhcj48UmVj
TnVtPjc1MzE8L1JlY051bT48RGlzcGxheVRleHQ+KDgwKTwvRGlzcGxheVRleHQ+PHJlY29yZD48
cmVjLW51bWJlcj43NTMxPC9yZWMtbnVtYmVyPjxmb3JlaWduLWtleXM+PGtleSBhcHA9IkVOIiBk
Yi1pZD0iMHp3enNhMmY5d3h4OTRlczJ2bXBkMGRidHpyczJ0OWZmcnh0IiB0aW1lc3RhbXA9IjE3
NDk0OTc4NjQiPjc1MzE8L2tleT48L2ZvcmVpZ24ta2V5cz48cmVmLXR5cGUgbmFtZT0iSm91cm5h
bCBBcnRpY2xlIj4xNzwvcmVmLXR5cGU+PGNvbnRyaWJ1dG9ycz48YXV0aG9ycz48YXV0aG9yPk1h
cngsIFIuIEUuPC9hdXRob3I+PGF1dGhvcj5TYXdhdGFyaSwgWS48L2F1dGhvcj48YXV0aG9yPkZv
cnRpbiwgTS48L2F1dGhvcj48YXV0aG9yPkJyb3VtYW5kLCBWLjwvYXV0aG9yPjwvYXV0aG9ycz48
L2NvbnRyaWJ1dG9ycz48YXV0aC1hZGRyZXNzPk1pbGxlciBTY2hvb2wgb2YgTWVkaWNpbmUsIERp
dmlzaW9uIG9mIE9yYWwgYW5kIE1heGlsbG9mYWNpYWwgU3VyZ2VyeSwgVW5pdmVyc2l0eSBvZiBN
aWFtaSwgOTM4MCBTVyAxNTB0aCBTdHJlZXQsIE1pYW1pLCBGTCAzMzE1NywgVVNBLiBybWFyeEBt
ZWQubWlhbWkuZWR1PC9hdXRoLWFkZHJlc3M+PHRpdGxlcz48dGl0bGU+QmlzcGhvc3Bob25hdGUt
aW5kdWNlZCBleHBvc2VkIGJvbmUgKG9zdGVvbmVjcm9zaXMvb3N0ZW9wZXRyb3Npcykgb2YgdGhl
IGphd3M6IHJpc2sgZmFjdG9ycywgcmVjb2duaXRpb24sIHByZXZlbnRpb24sIGFuZCB0cmVhdG1l
bnQ8L3RpdGxlPjxzZWNvbmRhcnktdGl0bGU+SiBPcmFsIE1heGlsbG9mYWMgU3VyZzwvc2Vjb25k
YXJ5LXRpdGxlPjwvdGl0bGVzPjxwZXJpb2RpY2FsPjxmdWxsLXRpdGxlPkogT3JhbCBNYXhpbGxv
ZmFjIFN1cmc8L2Z1bGwtdGl0bGU+PC9wZXJpb2RpY2FsPjxwYWdlcz4xNTY3LTc1PC9wYWdlcz48
dm9sdW1lPjYzPC92b2x1bWU+PG51bWJlcj4xMTwvbnVtYmVyPjxrZXl3b3Jkcz48a2V5d29yZD5B
YnNjZXNzL2NvbXBsaWNhdGlvbnMvdGhlcmFweTwva2V5d29yZD48a2V5d29yZD5BbGVuZHJvbmF0
ZS9hZHZlcnNlIGVmZmVjdHM8L2tleXdvcmQ+PGtleXdvcmQ+QW50aW5lb3BsYXN0aWMgQWdlbnRz
L2FkdmVyc2UgZWZmZWN0cy90aGVyYXBldXRpYyB1c2U8L2tleXdvcmQ+PGtleXdvcmQ+Qm9uZSBE
ZW5zaXR5IENvbnNlcnZhdGlvbiBBZ2VudHMvKmFkdmVyc2UgZWZmZWN0cy90aGVyYXBldXRpYyB1
c2U8L2tleXdvcmQ+PGtleXdvcmQ+Qm9uZSBOZW9wbGFzbXMvY29tcGxpY2F0aW9ucy9kcnVnIHRo
ZXJhcHkvc2Vjb25kYXJ5PC9rZXl3b3JkPjxrZXl3b3JkPkJyZWFzdCBOZW9wbGFzbXMvY29tcGxp
Y2F0aW9ucy9kcnVnIHRoZXJhcHkvcGF0aG9sb2d5PC9rZXl3b3JkPjxrZXl3b3JkPkRlbnRhbCBD
YXJpZXMvY29tcGxpY2F0aW9ucy90aGVyYXB5PC9rZXl3b3JkPjxrZXl3b3JkPkRleGFtZXRoYXNv
bmUvYWR2ZXJzZSBlZmZlY3RzL3RoZXJhcGV1dGljIHVzZTwva2V5d29yZD48a2V5d29yZD5EaXBo
b3NwaG9uYXRlcy8qYWR2ZXJzZSBlZmZlY3RzL3RoZXJhcGV1dGljIHVzZTwva2V5d29yZD48a2V5
d29yZD5EcnVnIEludGVyYWN0aW9uczwva2V5d29yZD48a2V5d29yZD5GZW1hbGU8L2tleXdvcmQ+
PGtleXdvcmQ+SHVtYW5zPC9rZXl3b3JkPjxrZXl3b3JkPkh5cGVyb3N0b3Npcy9jb21wbGljYXRp
b25zL3RoZXJhcHk8L2tleXdvcmQ+PGtleXdvcmQ+SW1pZGF6b2xlcy9hZHZlcnNlIGVmZmVjdHM8
L2tleXdvcmQ+PGtleXdvcmQ+SmF3IERpc2Vhc2VzLypjaGVtaWNhbGx5IGluZHVjZWQvZGlhZ25v
c2lzL3RoZXJhcHk8L2tleXdvcmQ+PGtleXdvcmQ+TWFsZTwva2V5d29yZD48a2V5d29yZD5NdWx0
aXBsZSBNeWVsb21hL2NvbXBsaWNhdGlvbnMvZHJ1ZyB0aGVyYXB5PC9rZXl3b3JkPjxrZXl3b3Jk
Pk9zdGVvbmVjcm9zaXMvKmNoZW1pY2FsbHkgaW5kdWNlZC9kaWFnbm9zaXMvdGhlcmFweTwva2V5
d29yZD48a2V5d29yZD5Pc3Rlb3BldHJvc2lzLypjaGVtaWNhbGx5IGluZHVjZWQvZGlhZ25vc2lz
L3RoZXJhcHk8L2tleXdvcmQ+PGtleXdvcmQ+T3N0ZW9wb3Jvc2lzL2RydWcgdGhlcmFweTwva2V5
d29yZD48a2V5d29yZD5QYW1pZHJvbmF0ZTwva2V5d29yZD48a2V5d29yZD5QZXJpb2RvbnRpdGlz
Lypjb21wbGljYXRpb25zL3RoZXJhcHk8L2tleXdvcmQ+PGtleXdvcmQ+UHJvc3RhdGljIE5lb3Bs
YXNtcy9jb21wbGljYXRpb25zL2RydWcgdGhlcmFweS9wYXRob2xvZ3k8L2tleXdvcmQ+PGtleXdv
cmQ+UmlzayBGYWN0b3JzPC9rZXl3b3JkPjxrZXl3b3JkPlRvb3RoIEV4dHJhY3Rpb24vYWR2ZXJz
ZSBlZmZlY3RzPC9rZXl3b3JkPjxrZXl3b3JkPlpvbGVkcm9uaWMgQWNpZDwva2V5d29yZD48L2tl
eXdvcmRzPjxkYXRlcz48eWVhcj4yMDA1PC95ZWFyPjxwdWItZGF0ZXM+PGRhdGU+Tm92PC9kYXRl
PjwvcHViLWRhdGVzPjwvZGF0ZXM+PGlzYm4+MDI3OC0yMzkxIChQcmludCkmI3hEOzAyNzgtMjM5
MTwvaXNibj48YWNjZXNzaW9uLW51bT4xNjI0MzE3MjwvYWNjZXNzaW9uLW51bT48dXJscz48L3Vy
bHM+PGVsZWN0cm9uaWMtcmVzb3VyY2UtbnVtPjEwLjEwMTYvai5qb21zLjIwMDUuMDcuMDE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0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80CDFB6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7389864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2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35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7DF196C7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2 (140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38323EAA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Methods of data collection in qualitative research: interviews and focus group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7A9AC8A9" w14:textId="77777777" w:rsidR="00681607" w:rsidRPr="000958E2" w:rsidRDefault="00681607" w:rsidP="00762777">
            <w:pPr>
              <w:rPr>
                <w:lang w:val="en-US" w:eastAsia="zh-TW"/>
              </w:rPr>
            </w:pPr>
            <w:r>
              <w:rPr>
                <w:lang w:val="en-US" w:eastAsia="zh-TW"/>
              </w:rPr>
              <w:t>UK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1F10F17C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Gill et al. (200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Gill&lt;/Author&gt;&lt;Year&gt;2008&lt;/Year&gt;&lt;RecNum&gt;7547&lt;/RecNum&gt;&lt;DisplayText&gt;(97)&lt;/DisplayText&gt;&lt;record&gt;&lt;rec-number&gt;7547&lt;/rec-number&gt;&lt;foreign-keys&gt;&lt;key app="EN" db-id="0zwzsa2f9wxx94es2vmpd0dbtzrs2t9ffrxt" timestamp="1749498595"&gt;7547&lt;/key&gt;&lt;/foreign-keys&gt;&lt;ref-type name="Journal Article"&gt;17&lt;/ref-type&gt;&lt;contributors&gt;&lt;authors&gt;&lt;author&gt;Gill, P.&lt;/author&gt;&lt;author&gt;Stewart, K.&lt;/author&gt;&lt;author&gt;Treasure, E.&lt;/author&gt;&lt;author&gt;Chadwick, B.&lt;/author&gt;&lt;/authors&gt;&lt;/contributors&gt;&lt;auth-address&gt;Faculty of Health, Sport and Science, University of Glamorgan, Pontypridd, CF37 1DL. PWGill@glam.ac.uk&lt;/auth-address&gt;&lt;titles&gt;&lt;title&gt;Methods of data collection in qualitative research: interviews and focus groups&lt;/title&gt;&lt;secondary-title&gt;Br Dent J&lt;/secondary-title&gt;&lt;/titles&gt;&lt;periodical&gt;&lt;full-title&gt;Br Dent J&lt;/full-title&gt;&lt;/periodical&gt;&lt;pages&gt;291-5&lt;/pages&gt;&lt;volume&gt;204&lt;/volume&gt;&lt;number&gt;6&lt;/number&gt;&lt;keywords&gt;&lt;keyword&gt;Data Collection/*methods&lt;/keyword&gt;&lt;keyword&gt;Dental Research/*methods&lt;/keyword&gt;&lt;keyword&gt;*Focus Groups&lt;/keyword&gt;&lt;keyword&gt;Humans&lt;/keyword&gt;&lt;keyword&gt;*Interviews as Topic&lt;/keyword&gt;&lt;keyword&gt;*Qualitative Research&lt;/keyword&gt;&lt;keyword&gt;Research Design&lt;/keyword&gt;&lt;/keywords&gt;&lt;dates&gt;&lt;year&gt;2008&lt;/year&gt;&lt;pub-dates&gt;&lt;date&gt;Mar 22&lt;/date&gt;&lt;/pub-dates&gt;&lt;/dates&gt;&lt;isbn&gt;0007-0610&lt;/isbn&gt;&lt;accession-num&gt;18356873&lt;/accession-num&gt;&lt;urls&gt;&lt;/urls&gt;&lt;electronic-resource-num&gt;10.1038/bdj.2008.192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7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C37B735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50EF35C3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3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20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03EE623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2 (58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6B3AB2CB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 xml:space="preserve">Reduced plaque formation by the chloromethyl analogue of </w:t>
            </w:r>
            <w:proofErr w:type="spellStart"/>
            <w:r w:rsidRPr="000958E2">
              <w:rPr>
                <w:lang w:val="en-US"/>
              </w:rPr>
              <w:t>victamine</w:t>
            </w:r>
            <w:proofErr w:type="spellEnd"/>
            <w:r w:rsidRPr="000958E2">
              <w:rPr>
                <w:lang w:val="en-US"/>
              </w:rPr>
              <w:t xml:space="preserve"> C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45E9F548" w14:textId="77777777" w:rsidR="00681607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3B739569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Turesky</w:t>
            </w:r>
            <w:proofErr w:type="spellEnd"/>
            <w:r w:rsidRPr="000958E2">
              <w:rPr>
                <w:lang w:val="en-US" w:eastAsia="zh-TW"/>
              </w:rPr>
              <w:t xml:space="preserve"> et al. (1970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Turesky&lt;/Author&gt;&lt;Year&gt;1970&lt;/Year&gt;&lt;RecNum&gt;7539&lt;/RecNum&gt;&lt;DisplayText&gt;(87)&lt;/DisplayText&gt;&lt;record&gt;&lt;rec-number&gt;7539&lt;/rec-number&gt;&lt;foreign-keys&gt;&lt;key app="EN" db-id="0zwzsa2f9wxx94es2vmpd0dbtzrs2t9ffrxt" timestamp="1749498238"&gt;7539&lt;/key&gt;&lt;/foreign-keys&gt;&lt;ref-type name="Journal Article"&gt;17&lt;/ref-type&gt;&lt;contributors&gt;&lt;authors&gt;&lt;author&gt;Turesky, S.&lt;/author&gt;&lt;author&gt;Gilmore, N. D.&lt;/author&gt;&lt;author&gt;Glickman, I.&lt;/author&gt;&lt;/authors&gt;&lt;/contributors&gt;&lt;titles&gt;&lt;title&gt;Reduced plaque formation by the chloromethyl analogue of victamine C&lt;/title&gt;&lt;secondary-title&gt;J Periodontol&lt;/secondary-title&gt;&lt;/titles&gt;&lt;periodical&gt;&lt;full-title&gt;J Periodontol&lt;/full-title&gt;&lt;/periodical&gt;&lt;pages&gt;41-3&lt;/pages&gt;&lt;volume&gt;41&lt;/volume&gt;&lt;number&gt;1&lt;/number&gt;&lt;keywords&gt;&lt;keyword&gt;Adult&lt;/keyword&gt;&lt;keyword&gt;Analysis of Variance&lt;/keyword&gt;&lt;keyword&gt;Ascorbic Acid/*therapeutic use&lt;/keyword&gt;&lt;keyword&gt;Dental Plaque/*prevention &amp;amp; control&lt;/keyword&gt;&lt;keyword&gt;Humans&lt;/keyword&gt;&lt;keyword&gt;Male&lt;/keyword&gt;&lt;keyword&gt;Mouthwashes/*therapeutic use&lt;/keyword&gt;&lt;keyword&gt;Surface-Active Agents/*therapeutic use&lt;/keyword&gt;&lt;/keywords&gt;&lt;dates&gt;&lt;year&gt;1970&lt;/year&gt;&lt;pub-dates&gt;&lt;date&gt;Jan&lt;/date&gt;&lt;/pub-dates&gt;&lt;/dates&gt;&lt;isbn&gt;0022-3492 (Print)&amp;#xD;0022-3492&lt;/isbn&gt;&lt;accession-num&gt;5264376&lt;/accession-num&gt;&lt;urls&gt;&lt;/urls&gt;&lt;electronic-resource-num&gt;10.1902/jop.1970.41.41.4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7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441AE752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607C52D4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4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07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1C82826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7 (67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55D19F21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Case definitions for use in population</w:t>
            </w:r>
            <w:r>
              <w:rPr>
                <w:lang w:val="en-US"/>
              </w:rPr>
              <w:t>:</w:t>
            </w:r>
            <w:r w:rsidRPr="000958E2">
              <w:rPr>
                <w:lang w:val="en-US"/>
              </w:rPr>
              <w:t xml:space="preserve"> Based surveillance of periodontiti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65D29C8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5BCC3505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Page and Eke (2007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Page&lt;/Author&gt;&lt;Year&gt;2007&lt;/Year&gt;&lt;RecNum&gt;7555&lt;/RecNum&gt;&lt;DisplayText&gt;(116)&lt;/DisplayText&gt;&lt;record&gt;&lt;rec-number&gt;7555&lt;/rec-number&gt;&lt;foreign-keys&gt;&lt;key app="EN" db-id="0zwzsa2f9wxx94es2vmpd0dbtzrs2t9ffrxt" timestamp="1749499277"&gt;7555&lt;/key&gt;&lt;/foreign-keys&gt;&lt;ref-type name="Journal Article"&gt;17&lt;/ref-type&gt;&lt;contributors&gt;&lt;authors&gt;&lt;author&gt;Page, R. C.&lt;/author&gt;&lt;author&gt;Eke, P. I.&lt;/author&gt;&lt;/authors&gt;&lt;/contributors&gt;&lt;auth-address&gt;Regional Clinical Dental Research Center, Schools of Dentistry and Medicine, University of Washington, Seattle, WA 98195, USA.&lt;/auth-address&gt;&lt;titles&gt;&lt;title&gt;Case definitions for use in population-based surveillance of periodontitis&lt;/title&gt;&lt;secondary-title&gt;J Periodontol&lt;/secondary-title&gt;&lt;/titles&gt;&lt;periodical&gt;&lt;full-title&gt;J Periodontol&lt;/full-title&gt;&lt;/periodical&gt;&lt;pages&gt;1387-99&lt;/pages&gt;&lt;volume&gt;78&lt;/volume&gt;&lt;number&gt;7 Suppl&lt;/number&gt;&lt;keywords&gt;&lt;keyword&gt;Age Factors&lt;/keyword&gt;&lt;keyword&gt;Alveolar Bone Loss/classification/diagnostic imaging&lt;/keyword&gt;&lt;keyword&gt;Centers for Disease Control and Prevention, U.S.&lt;/keyword&gt;&lt;keyword&gt;Dental Health Surveys&lt;/keyword&gt;&lt;keyword&gt;Gingivitis/classification&lt;/keyword&gt;&lt;keyword&gt;Humans&lt;/keyword&gt;&lt;keyword&gt;Periodontal Attachment Loss/classification&lt;/keyword&gt;&lt;keyword&gt;Periodontal Index&lt;/keyword&gt;&lt;keyword&gt;Periodontal Pocket/classification&lt;/keyword&gt;&lt;keyword&gt;Periodontics&lt;/keyword&gt;&lt;keyword&gt;Periodontitis/*classification/epidemiology&lt;/keyword&gt;&lt;keyword&gt;*Population Surveillance&lt;/keyword&gt;&lt;keyword&gt;Prevalence&lt;/keyword&gt;&lt;keyword&gt;Radiography&lt;/keyword&gt;&lt;keyword&gt;Reproducibility of Results&lt;/keyword&gt;&lt;keyword&gt;Societies, Dental&lt;/keyword&gt;&lt;keyword&gt;*Terminology as Topic&lt;/keyword&gt;&lt;keyword&gt;United States/epidemiology&lt;/keyword&gt;&lt;/keywords&gt;&lt;dates&gt;&lt;year&gt;2007&lt;/year&gt;&lt;pub-dates&gt;&lt;date&gt;Jul&lt;/date&gt;&lt;/pub-dates&gt;&lt;/dates&gt;&lt;isbn&gt;0022-3492 (Print)&amp;#xD;0022-3492&lt;/isbn&gt;&lt;accession-num&gt;17608611&lt;/accession-num&gt;&lt;urls&gt;&lt;/urls&gt;&lt;electronic-resource-num&gt;10.1902/jop.2007.060264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6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E15BCC1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5728FAD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lastRenderedPageBreak/>
              <w:t>35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104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5A2C2A4D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7 (67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6B5FB326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Effects of titanium surface topography on bone integration: a systematic review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51689737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Sweden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347DEDB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Wennerberg and Albrektsson (2009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Wennerberg&lt;/Author&gt;&lt;Year&gt;2009&lt;/Year&gt;&lt;RecNum&gt;7556&lt;/RecNum&gt;&lt;DisplayText&gt;(117)&lt;/DisplayText&gt;&lt;record&gt;&lt;rec-number&gt;7556&lt;/rec-number&gt;&lt;foreign-keys&gt;&lt;key app="EN" db-id="0zwzsa2f9wxx94es2vmpd0dbtzrs2t9ffrxt" timestamp="1749499308"&gt;7556&lt;/key&gt;&lt;/foreign-keys&gt;&lt;ref-type name="Journal Article"&gt;17&lt;/ref-type&gt;&lt;contributors&gt;&lt;authors&gt;&lt;author&gt;Wennerberg, A.&lt;/author&gt;&lt;author&gt;Albrektsson, T.&lt;/author&gt;&lt;/authors&gt;&lt;/contributors&gt;&lt;auth-address&gt;Department of Prosthodontics, Faculty of Odontology, Malmö University, Malmö, Sweden. ann.wennerberg@mah.se&lt;/auth-address&gt;&lt;titles&gt;&lt;title&gt;Effects of titanium surface topography on bone integration: a systematic review&lt;/title&gt;&lt;secondary-title&gt;Clin Oral Implants Res&lt;/secondary-title&gt;&lt;/titles&gt;&lt;periodical&gt;&lt;full-title&gt;Clin Oral Implants Res&lt;/full-title&gt;&lt;/periodical&gt;&lt;pages&gt;172-84&lt;/pages&gt;&lt;volume&gt;20 Suppl 4&lt;/volume&gt;&lt;keywords&gt;&lt;keyword&gt;Air Abrasion, Dental&lt;/keyword&gt;&lt;keyword&gt;Animals&lt;/keyword&gt;&lt;keyword&gt;Coated Materials, Biocompatible&lt;/keyword&gt;&lt;keyword&gt;Dental Etching&lt;/keyword&gt;&lt;keyword&gt;Dental Implantation, Endosseous&lt;/keyword&gt;&lt;keyword&gt;*Dental Implants&lt;/keyword&gt;&lt;keyword&gt;Dental Polishing&lt;/keyword&gt;&lt;keyword&gt;Dental Prosthesis Design&lt;/keyword&gt;&lt;keyword&gt;Device Removal&lt;/keyword&gt;&lt;keyword&gt;Humans&lt;/keyword&gt;&lt;keyword&gt;Nanoparticles&lt;/keyword&gt;&lt;keyword&gt;*Osseointegration&lt;/keyword&gt;&lt;keyword&gt;Oxides&lt;/keyword&gt;&lt;keyword&gt;Particle Size&lt;/keyword&gt;&lt;keyword&gt;Surface Properties&lt;/keyword&gt;&lt;keyword&gt;*Titanium&lt;/keyword&gt;&lt;keyword&gt;Torque&lt;/keyword&gt;&lt;/keywords&gt;&lt;dates&gt;&lt;year&gt;2009&lt;/year&gt;&lt;pub-dates&gt;&lt;date&gt;Sep&lt;/date&gt;&lt;/pub-dates&gt;&lt;/dates&gt;&lt;isbn&gt;0905-7161&lt;/isbn&gt;&lt;accession-num&gt;19663964&lt;/accession-num&gt;&lt;urls&gt;&lt;/urls&gt;&lt;electronic-resource-num&gt;10.1111/j.1600-0501.2009.01775.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7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5F7AF44B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2F71D32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6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95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5D27BBE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2 (80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5860D50D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Root canal anatomy of the human permanent teeth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15DA4AC9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7273CC8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Vertucci (1984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Vertucci&lt;/Author&gt;&lt;Year&gt;1984&lt;/Year&gt;&lt;RecNum&gt;7540&lt;/RecNum&gt;&lt;DisplayText&gt;(88)&lt;/DisplayText&gt;&lt;record&gt;&lt;rec-number&gt;7540&lt;/rec-number&gt;&lt;foreign-keys&gt;&lt;key app="EN" db-id="0zwzsa2f9wxx94es2vmpd0dbtzrs2t9ffrxt" timestamp="1749498273"&gt;7540&lt;/key&gt;&lt;/foreign-keys&gt;&lt;ref-type name="Journal Article"&gt;17&lt;/ref-type&gt;&lt;contributors&gt;&lt;authors&gt;&lt;author&gt;Vertucci, F. J.&lt;/author&gt;&lt;/authors&gt;&lt;/contributors&gt;&lt;titles&gt;&lt;title&gt;Root canal anatomy of the human permanent teeth&lt;/title&gt;&lt;secondary-title&gt;Oral Surg Oral Med Oral Pathol&lt;/secondary-title&gt;&lt;/titles&gt;&lt;periodical&gt;&lt;full-title&gt;Oral Surg Oral Med Oral Pathol&lt;/full-title&gt;&lt;/periodical&gt;&lt;pages&gt;589-99&lt;/pages&gt;&lt;volume&gt;58&lt;/volume&gt;&lt;number&gt;5&lt;/number&gt;&lt;keywords&gt;&lt;keyword&gt;Adult&lt;/keyword&gt;&lt;keyword&gt;Bicuspid/anatomy &amp;amp; histology&lt;/keyword&gt;&lt;keyword&gt;Cuspid/anatomy &amp;amp; histology&lt;/keyword&gt;&lt;keyword&gt;Dental Pulp Cavity/abnormalities/*anatomy &amp;amp; histology&lt;/keyword&gt;&lt;keyword&gt;Humans&lt;/keyword&gt;&lt;keyword&gt;Incisor/anatomy &amp;amp; histology&lt;/keyword&gt;&lt;keyword&gt;Molar/anatomy &amp;amp; histology&lt;/keyword&gt;&lt;keyword&gt;Root Canal Therapy&lt;/keyword&gt;&lt;keyword&gt;Tooth Root/anatomy &amp;amp; histology&lt;/keyword&gt;&lt;/keywords&gt;&lt;dates&gt;&lt;year&gt;1984&lt;/year&gt;&lt;pub-dates&gt;&lt;date&gt;Nov&lt;/date&gt;&lt;/pub-dates&gt;&lt;/dates&gt;&lt;isbn&gt;0030-4220 (Print)&amp;#xD;0030-4220&lt;/isbn&gt;&lt;accession-num&gt;6595621&lt;/accession-num&gt;&lt;urls&gt;&lt;/urls&gt;&lt;electronic-resource-num&gt;10.1016/0030-4220(84)90085-9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8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6FAF440B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0AFACE92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7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64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52D36B0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5 (234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13BE3AB9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Peri-implant diseases and conditions: Consensus report of workgroup 4 of the 2017 World Workshop on the Classification of Periodontal and Peri-Implant Diseases and Condition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03DF87C1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Sweden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Brazil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pain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Australi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witzerland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South Kore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Belgium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Germany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3167A199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Berglundh</w:t>
            </w:r>
            <w:proofErr w:type="spellEnd"/>
            <w:r w:rsidRPr="000958E2">
              <w:rPr>
                <w:lang w:val="en-US" w:eastAsia="zh-TW"/>
              </w:rPr>
              <w:t xml:space="preserve"> et al. (201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CZXJnbHVuZGg8L0F1dGhvcj48WWVhcj4yMDE4PC9ZZWFy
PjxSZWNOdW0+NzU0OTwvUmVjTnVtPjxEaXNwbGF5VGV4dD4oOTgpPC9EaXNwbGF5VGV4dD48cmVj
b3JkPjxyZWMtbnVtYmVyPjc1NDk8L3JlYy1udW1iZXI+PGZvcmVpZ24ta2V5cz48a2V5IGFwcD0i
RU4iIGRiLWlkPSIwend6c2EyZjl3eHg5NGVzMnZtcGQwZGJ0enJzMnQ5ZmZyeHQiIHRpbWVzdGFt
cD0iMTc0OTQ5ODY1OCI+NzU0OTwva2V5PjwvZm9yZWlnbi1rZXlzPjxyZWYtdHlwZSBuYW1lPSJK
b3VybmFsIEFydGljbGUiPjE3PC9yZWYtdHlwZT48Y29udHJpYnV0b3JzPjxhdXRob3JzPjxhdXRo
b3I+QmVyZ2x1bmRoLCBULjwvYXV0aG9yPjxhdXRob3I+QXJtaXRhZ2UsIEcuPC9hdXRob3I+PGF1
dGhvcj5BcmF1am8sIE0uIEcuPC9hdXRob3I+PGF1dGhvcj5BdmlsYS1PcnRpeiwgRy48L2F1dGhv
cj48YXV0aG9yPkJsYW5jbywgSi48L2F1dGhvcj48YXV0aG9yPkNhbWFyZ28sIFAuIE0uPC9hdXRo
b3I+PGF1dGhvcj5DaGVuLCBTLjwvYXV0aG9yPjxhdXRob3I+Q29jaHJhbiwgRC48L2F1dGhvcj48
YXV0aG9yPkRlcmtzLCBKLjwvYXV0aG9yPjxhdXRob3I+RmlndWVybywgRS48L2F1dGhvcj48YXV0
aG9yPkjDpG1tZXJsZSwgQy4gSC4gRi48L2F1dGhvcj48YXV0aG9yPkhlaXR6LU1heWZpZWxkLCBM
LiBKLiBBLjwvYXV0aG9yPjxhdXRob3I+SHV5bmgtQmEsIEcuPC9hdXRob3I+PGF1dGhvcj5JYWNv
bm8sIFYuPC9hdXRob3I+PGF1dGhvcj5Lb28sIEsuIFQuPC9hdXRob3I+PGF1dGhvcj5MYW1iZXJ0
LCBGLjwvYXV0aG9yPjxhdXRob3I+TWNDYXVsZXksIEwuPC9hdXRob3I+PGF1dGhvcj5RdWlyeW5l
biwgTS48L2F1dGhvcj48YXV0aG9yPlJlbnZlcnQsIFMuPC9hdXRob3I+PGF1dGhvcj5TYWx2aSwg
Ry4gRS48L2F1dGhvcj48YXV0aG9yPlNjaHdhcnosIEYuPC9hdXRob3I+PGF1dGhvcj5UYXJub3cs
IEQuPC9hdXRob3I+PGF1dGhvcj5Ub21hc2ksIEMuPC9hdXRob3I+PGF1dGhvcj5XYW5nLCBILiBM
LjwvYXV0aG9yPjxhdXRob3I+Wml0em1hbm4sIE4uPC9hdXRob3I+PC9hdXRob3JzPjwvY29udHJp
YnV0b3JzPjxhdXRoLWFkZHJlc3M+RGVwYXJ0bWVudCBvZiBQZXJpb2RvbnRvbG9neSwgSW5zdGl0
dXRlIG9mIE9kb250b2xvZ3ksIFNhaGxncmVuc2thIEFjYWRlbXksIFVuaXZlcnNpdHkgb2YgR290
aGVuYnVyZywgR290aGVuYnVyZywgU3dlZGVuLiYjeEQ7VW5pdmVyc2l0eSBvZiBDYWxpZm9ybmlh
IFNhbiBGcmFuY2lzY28sIFNhbiBGcmFuY2lzY28sIENBLCBVU0EuJiN4RDtTdGF0ZSBVbml2ZXJz
aXR5IG9mIE1hcmluZ2EsIFBhcmFuYSwgQnJhemlsLiYjeEQ7VW5pdmVyc2l0eSBvZiBJb3dhLCBJ
b3dhIENpdHksIElBLCBVU0EuJiN4RDtVbml2ZXJzaWRhZCBTYW50aWFnbyBkZSBDb21wb3N0ZWxh
LCBTYW50aWFnbywgU3BhaW4uJiN4RDtVbml2ZXJzaXR5IG9mIENhbGlmb3JuaWEgTG9zIEFuZ2Vs
ZXMsIExvcyBBbmdlbGVzLCBDQSwgVVNBLiYjeEQ7VW5pdmVyc2l0eSBvZiBNZWxib3VybmUsIE1l
bGJvdXJuZSwgQXVzdHJhbGlhLiYjeEQ7VW5pdmVyc2l0eSBvZiBUZXhhcyBIZWFsdGggU2NpZW5j
ZSBDZW50ZXIsIFNhbiBBbnRvbmlvLCBUWCwgVVNBLiYjeEQ7VW5pdmVyc2lkYWQgQ29tcGx1dGVu
c2UsIE1hZHJpZCwgU3BhaW4uJiN4RDtDbGluaWMgb2YgRml4ZWQgYW5kIFJlbW92YWJsZSBQcm9z
dGhvZG9udGljcyBhbmQgRGVudGFsIE1hdGVyaWFsIFNjaWVuY2UsIFVuaXZlcnNpdHkgb2YgWnVy
aWNoLCBadXJpY2gsIFN3aXR6ZXJsYW5kLiYjeEQ7VW5pdmVyc2l0eSBvZiBTeWRuZXksIFN5ZG5l
eSwgQXVzdHJhbGlhLiYjeEQ7U3RvbnkgQnJvb2sgVW5pdmVyc2l0eSwgU3RvbnkgQnJvb2ssIE5Z
LCBVU0EuJiN4RDtTZW91bCBOYXRpb25hbCBVbml2ZXJzaXR5LCBTZW91bCwgU291dGggS29yZWEu
JiN4RDtEZXBhcnRtZW50IG9mIFBlcmlvZG9udG9sb2d5IGFuZCBPcmFsIFN1cmdlcnksIFVuaXZl
cnNpdHkgb2YgTGnDqGdlLCBMacOoZ2UsIEJlbGdpdW0uJiN4RDtTY2hvb2wgb2YgRGVudGlzdHJ5
LCBVbml2ZXJzaXR5IG9mIE1pY2hpZ2FuLCBBbm4gQXJib3IsIE1JLCBVU0EuJiN4RDtMZXV2ZW4g
VW5pdmVyc2l0eSwgRmxhbmRlcnMsIEJlbGdpdW0uJiN4RDtLcmlzdGlhbnN0YWQgVW5pdmVyc2l0
eSwgS3Jpc3RpYW5zdGFkLCBTd2VkZW4uJiN4RDtEZXBhcnRtZW50IG9mIFBlcmlvZG9udG9sb2d5
LCBVbml2ZXJzaXR5IG9mIEJlcm4sIEJlcm4sIFN3aXR6ZXJsYW5kLiYjeEQ7RGVwYXJ0bWVudCBv
ZiBPcmFsIFN1cmdlcnkgYW5kIEltcGxhbnRvbG9neSwgQ2Fyb2xpbnVtLCBHb2V0aGUgVW5pdmVy
c2l0eSwgRnJhbmtmdXJ0LCBHZXJtYW55LiYjeEQ7Q29sdW1iaWEgVW5pdmVyc2l0eSwgTmV3IFlv
cmssIE5ZLCBVU0EuJiN4RDtEZXBhcnRtZW50IG9mIFJlY29uc3RydWN0aXZlIERlbnRpc3RyeSwg
VW5pdmVyc2l0eSBvZiBCYXNlbCwgQmFzZWwsIFN3aXR6ZXJsYW5kLjwvYXV0aC1hZGRyZXNzPjx0
aXRsZXM+PHRpdGxlPlBlcmktaW1wbGFudCBkaXNlYXNlcyBhbmQgY29uZGl0aW9uczogQ29uc2Vu
c3VzIHJlcG9ydCBvZiB3b3JrZ3JvdXAgNCBvZiB0aGUgMjAxNyBXb3JsZCBXb3Jrc2hvcCBvbiB0
aGUgQ2xhc3NpZmljYXRpb24gb2YgUGVyaW9kb250YWwgYW5kIFBlcmktSW1wbGFudCBEaXNlYXNl
cyBhbmQgQ29uZGl0aW9uczwvdGl0bGU+PHNlY29uZGFyeS10aXRsZT5KIFBlcmlvZG9udG9sPC9z
ZWNvbmRhcnktdGl0bGU+PC90aXRsZXM+PHBlcmlvZGljYWw+PGZ1bGwtdGl0bGU+SiBQZXJpb2Rv
bnRvbDwvZnVsbC10aXRsZT48L3BlcmlvZGljYWw+PHBhZ2VzPlMzMTMtczMxODwvcGFnZXM+PHZv
bHVtZT44OSBTdXBwbCAxPC92b2x1bWU+PGtleXdvcmRzPjxrZXl3b3JkPkFuaW1hbHM8L2tleXdv
cmQ+PGtleXdvcmQ+Q29uc2Vuc3VzPC9rZXl3b3JkPjxrZXl3b3JkPipEZW50YWwgSW1wbGFudHM8
L2tleXdvcmQ+PGtleXdvcmQ+KkRlbnRhbCBQbGFxdWU8L2tleXdvcmQ+PGtleXdvcmQ+SHVtYW5z
PC9rZXl3b3JkPjxrZXl3b3JkPipQZXJpLUltcGxhbnRpdGlzPC9rZXl3b3JkPjxrZXl3b3JkPipT
dG9tYXRpdGlzPC9rZXl3b3JkPjxrZXl3b3JkPmNhc2UgZGVmaW5pdGlvbjwva2V5d29yZD48a2V5
d29yZD5kZW50YWwgaW1wbGFudDwva2V5d29yZD48a2V5d29yZD5oYXJkIHRpc3N1ZSBkZWZpY2ll
bmNpZXM8L2tleXdvcmQ+PGtleXdvcmQ+cGVyaS1pbXBsYW50IG11Y29zaXRpczwva2V5d29yZD48
a2V5d29yZD5wZXJpLWltcGxhbnQgdGlzc3Vlczwva2V5d29yZD48a2V5d29yZD5wZXJpLWltcGxh
bnRpdGlzPC9rZXl3b3JkPjxrZXl3b3JkPnNvZnQgdGlzc3VlIGRlZmljaWVuY2llczwva2V5d29y
ZD48L2tleXdvcmRzPjxkYXRlcz48eWVhcj4yMDE4PC95ZWFyPjxwdWItZGF0ZXM+PGRhdGU+SnVu
PC9kYXRlPjwvcHViLWRhdGVzPjwvZGF0ZXM+PGlzYm4+MDAyMi0zNDkyPC9pc2JuPjxhY2Nlc3Np
b24tbnVtPjI5OTI2OTU1PC9hY2Nlc3Npb24tbnVtPjx1cmxzPjwvdXJscz48ZWxlY3Ryb25pYy1y
ZXNvdXJjZS1udW0+MTAuMTAwMi9qcGVyLjE3LTA3Mz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CZXJnbHVuZGg8L0F1dGhvcj48WWVhcj4yMDE4PC9ZZWFy
PjxSZWNOdW0+NzU0OTwvUmVjTnVtPjxEaXNwbGF5VGV4dD4oOTgpPC9EaXNwbGF5VGV4dD48cmVj
b3JkPjxyZWMtbnVtYmVyPjc1NDk8L3JlYy1udW1iZXI+PGZvcmVpZ24ta2V5cz48a2V5IGFwcD0i
RU4iIGRiLWlkPSIwend6c2EyZjl3eHg5NGVzMnZtcGQwZGJ0enJzMnQ5ZmZyeHQiIHRpbWVzdGFt
cD0iMTc0OTQ5ODY1OCI+NzU0OTwva2V5PjwvZm9yZWlnbi1rZXlzPjxyZWYtdHlwZSBuYW1lPSJK
b3VybmFsIEFydGljbGUiPjE3PC9yZWYtdHlwZT48Y29udHJpYnV0b3JzPjxhdXRob3JzPjxhdXRo
b3I+QmVyZ2x1bmRoLCBULjwvYXV0aG9yPjxhdXRob3I+QXJtaXRhZ2UsIEcuPC9hdXRob3I+PGF1
dGhvcj5BcmF1am8sIE0uIEcuPC9hdXRob3I+PGF1dGhvcj5BdmlsYS1PcnRpeiwgRy48L2F1dGhv
cj48YXV0aG9yPkJsYW5jbywgSi48L2F1dGhvcj48YXV0aG9yPkNhbWFyZ28sIFAuIE0uPC9hdXRo
b3I+PGF1dGhvcj5DaGVuLCBTLjwvYXV0aG9yPjxhdXRob3I+Q29jaHJhbiwgRC48L2F1dGhvcj48
YXV0aG9yPkRlcmtzLCBKLjwvYXV0aG9yPjxhdXRob3I+RmlndWVybywgRS48L2F1dGhvcj48YXV0
aG9yPkjDpG1tZXJsZSwgQy4gSC4gRi48L2F1dGhvcj48YXV0aG9yPkhlaXR6LU1heWZpZWxkLCBM
LiBKLiBBLjwvYXV0aG9yPjxhdXRob3I+SHV5bmgtQmEsIEcuPC9hdXRob3I+PGF1dGhvcj5JYWNv
bm8sIFYuPC9hdXRob3I+PGF1dGhvcj5Lb28sIEsuIFQuPC9hdXRob3I+PGF1dGhvcj5MYW1iZXJ0
LCBGLjwvYXV0aG9yPjxhdXRob3I+TWNDYXVsZXksIEwuPC9hdXRob3I+PGF1dGhvcj5RdWlyeW5l
biwgTS48L2F1dGhvcj48YXV0aG9yPlJlbnZlcnQsIFMuPC9hdXRob3I+PGF1dGhvcj5TYWx2aSwg
Ry4gRS48L2F1dGhvcj48YXV0aG9yPlNjaHdhcnosIEYuPC9hdXRob3I+PGF1dGhvcj5UYXJub3cs
IEQuPC9hdXRob3I+PGF1dGhvcj5Ub21hc2ksIEMuPC9hdXRob3I+PGF1dGhvcj5XYW5nLCBILiBM
LjwvYXV0aG9yPjxhdXRob3I+Wml0em1hbm4sIE4uPC9hdXRob3I+PC9hdXRob3JzPjwvY29udHJp
YnV0b3JzPjxhdXRoLWFkZHJlc3M+RGVwYXJ0bWVudCBvZiBQZXJpb2RvbnRvbG9neSwgSW5zdGl0
dXRlIG9mIE9kb250b2xvZ3ksIFNhaGxncmVuc2thIEFjYWRlbXksIFVuaXZlcnNpdHkgb2YgR290
aGVuYnVyZywgR290aGVuYnVyZywgU3dlZGVuLiYjeEQ7VW5pdmVyc2l0eSBvZiBDYWxpZm9ybmlh
IFNhbiBGcmFuY2lzY28sIFNhbiBGcmFuY2lzY28sIENBLCBVU0EuJiN4RDtTdGF0ZSBVbml2ZXJz
aXR5IG9mIE1hcmluZ2EsIFBhcmFuYSwgQnJhemlsLiYjeEQ7VW5pdmVyc2l0eSBvZiBJb3dhLCBJ
b3dhIENpdHksIElBLCBVU0EuJiN4RDtVbml2ZXJzaWRhZCBTYW50aWFnbyBkZSBDb21wb3N0ZWxh
LCBTYW50aWFnbywgU3BhaW4uJiN4RDtVbml2ZXJzaXR5IG9mIENhbGlmb3JuaWEgTG9zIEFuZ2Vs
ZXMsIExvcyBBbmdlbGVzLCBDQSwgVVNBLiYjeEQ7VW5pdmVyc2l0eSBvZiBNZWxib3VybmUsIE1l
bGJvdXJuZSwgQXVzdHJhbGlhLiYjeEQ7VW5pdmVyc2l0eSBvZiBUZXhhcyBIZWFsdGggU2NpZW5j
ZSBDZW50ZXIsIFNhbiBBbnRvbmlvLCBUWCwgVVNBLiYjeEQ7VW5pdmVyc2lkYWQgQ29tcGx1dGVu
c2UsIE1hZHJpZCwgU3BhaW4uJiN4RDtDbGluaWMgb2YgRml4ZWQgYW5kIFJlbW92YWJsZSBQcm9z
dGhvZG9udGljcyBhbmQgRGVudGFsIE1hdGVyaWFsIFNjaWVuY2UsIFVuaXZlcnNpdHkgb2YgWnVy
aWNoLCBadXJpY2gsIFN3aXR6ZXJsYW5kLiYjeEQ7VW5pdmVyc2l0eSBvZiBTeWRuZXksIFN5ZG5l
eSwgQXVzdHJhbGlhLiYjeEQ7U3RvbnkgQnJvb2sgVW5pdmVyc2l0eSwgU3RvbnkgQnJvb2ssIE5Z
LCBVU0EuJiN4RDtTZW91bCBOYXRpb25hbCBVbml2ZXJzaXR5LCBTZW91bCwgU291dGggS29yZWEu
JiN4RDtEZXBhcnRtZW50IG9mIFBlcmlvZG9udG9sb2d5IGFuZCBPcmFsIFN1cmdlcnksIFVuaXZl
cnNpdHkgb2YgTGnDqGdlLCBMacOoZ2UsIEJlbGdpdW0uJiN4RDtTY2hvb2wgb2YgRGVudGlzdHJ5
LCBVbml2ZXJzaXR5IG9mIE1pY2hpZ2FuLCBBbm4gQXJib3IsIE1JLCBVU0EuJiN4RDtMZXV2ZW4g
VW5pdmVyc2l0eSwgRmxhbmRlcnMsIEJlbGdpdW0uJiN4RDtLcmlzdGlhbnN0YWQgVW5pdmVyc2l0
eSwgS3Jpc3RpYW5zdGFkLCBTd2VkZW4uJiN4RDtEZXBhcnRtZW50IG9mIFBlcmlvZG9udG9sb2d5
LCBVbml2ZXJzaXR5IG9mIEJlcm4sIEJlcm4sIFN3aXR6ZXJsYW5kLiYjeEQ7RGVwYXJ0bWVudCBv
ZiBPcmFsIFN1cmdlcnkgYW5kIEltcGxhbnRvbG9neSwgQ2Fyb2xpbnVtLCBHb2V0aGUgVW5pdmVy
c2l0eSwgRnJhbmtmdXJ0LCBHZXJtYW55LiYjeEQ7Q29sdW1iaWEgVW5pdmVyc2l0eSwgTmV3IFlv
cmssIE5ZLCBVU0EuJiN4RDtEZXBhcnRtZW50IG9mIFJlY29uc3RydWN0aXZlIERlbnRpc3RyeSwg
VW5pdmVyc2l0eSBvZiBCYXNlbCwgQmFzZWwsIFN3aXR6ZXJsYW5kLjwvYXV0aC1hZGRyZXNzPjx0
aXRsZXM+PHRpdGxlPlBlcmktaW1wbGFudCBkaXNlYXNlcyBhbmQgY29uZGl0aW9uczogQ29uc2Vu
c3VzIHJlcG9ydCBvZiB3b3JrZ3JvdXAgNCBvZiB0aGUgMjAxNyBXb3JsZCBXb3Jrc2hvcCBvbiB0
aGUgQ2xhc3NpZmljYXRpb24gb2YgUGVyaW9kb250YWwgYW5kIFBlcmktSW1wbGFudCBEaXNlYXNl
cyBhbmQgQ29uZGl0aW9uczwvdGl0bGU+PHNlY29uZGFyeS10aXRsZT5KIFBlcmlvZG9udG9sPC9z
ZWNvbmRhcnktdGl0bGU+PC90aXRsZXM+PHBlcmlvZGljYWw+PGZ1bGwtdGl0bGU+SiBQZXJpb2Rv
bnRvbDwvZnVsbC10aXRsZT48L3BlcmlvZGljYWw+PHBhZ2VzPlMzMTMtczMxODwvcGFnZXM+PHZv
bHVtZT44OSBTdXBwbCAxPC92b2x1bWU+PGtleXdvcmRzPjxrZXl3b3JkPkFuaW1hbHM8L2tleXdv
cmQ+PGtleXdvcmQ+Q29uc2Vuc3VzPC9rZXl3b3JkPjxrZXl3b3JkPipEZW50YWwgSW1wbGFudHM8
L2tleXdvcmQ+PGtleXdvcmQ+KkRlbnRhbCBQbGFxdWU8L2tleXdvcmQ+PGtleXdvcmQ+SHVtYW5z
PC9rZXl3b3JkPjxrZXl3b3JkPipQZXJpLUltcGxhbnRpdGlzPC9rZXl3b3JkPjxrZXl3b3JkPipT
dG9tYXRpdGlzPC9rZXl3b3JkPjxrZXl3b3JkPmNhc2UgZGVmaW5pdGlvbjwva2V5d29yZD48a2V5
d29yZD5kZW50YWwgaW1wbGFudDwva2V5d29yZD48a2V5d29yZD5oYXJkIHRpc3N1ZSBkZWZpY2ll
bmNpZXM8L2tleXdvcmQ+PGtleXdvcmQ+cGVyaS1pbXBsYW50IG11Y29zaXRpczwva2V5d29yZD48
a2V5d29yZD5wZXJpLWltcGxhbnQgdGlzc3Vlczwva2V5d29yZD48a2V5d29yZD5wZXJpLWltcGxh
bnRpdGlzPC9rZXl3b3JkPjxrZXl3b3JkPnNvZnQgdGlzc3VlIGRlZmljaWVuY2llczwva2V5d29y
ZD48L2tleXdvcmRzPjxkYXRlcz48eWVhcj4yMDE4PC95ZWFyPjxwdWItZGF0ZXM+PGRhdGU+SnVu
PC9kYXRlPjwvcHViLWRhdGVzPjwvZGF0ZXM+PGlzYm4+MDAyMi0zNDkyPC9pc2JuPjxhY2Nlc3Np
b24tbnVtPjI5OTI2OTU1PC9hY2Nlc3Npb24tbnVtPjx1cmxzPjwvdXJscz48ZWxlY3Ryb25pYy1y
ZXNvdXJjZS1udW0+MTAuMTAwMi9qcGVyLjE3LTA3Mz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98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36DD8D64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31D2558E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8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61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6D28F04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4 (49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56974091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A classification of the edentulous jaw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0394D3EB" w14:textId="77777777" w:rsidR="00681607" w:rsidRPr="000958E2" w:rsidRDefault="00681607" w:rsidP="00762777">
            <w:pPr>
              <w:rPr>
                <w:lang w:val="en-US" w:eastAsia="zh-TW"/>
              </w:rPr>
            </w:pPr>
            <w:r>
              <w:rPr>
                <w:lang w:val="en-US" w:eastAsia="zh-TW"/>
              </w:rPr>
              <w:t>UK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7F929EA8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Cawood</w:t>
            </w:r>
            <w:proofErr w:type="spellEnd"/>
            <w:r w:rsidRPr="000958E2">
              <w:rPr>
                <w:lang w:val="en-US" w:eastAsia="zh-TW"/>
              </w:rPr>
              <w:t xml:space="preserve"> and Howell (1988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/>
            </w:r>
            <w:r>
              <w:rPr>
                <w:lang w:val="en-US" w:eastAsia="zh-TW"/>
              </w:rPr>
              <w:instrText xml:space="preserve"> ADDIN EN.CITE &lt;EndNote&gt;&lt;Cite&gt;&lt;Author&gt;Cawood&lt;/Author&gt;&lt;Year&gt;1988&lt;/Year&gt;&lt;RecNum&gt;7535&lt;/RecNum&gt;&lt;DisplayText&gt;(89)&lt;/DisplayText&gt;&lt;record&gt;&lt;rec-number&gt;7535&lt;/rec-number&gt;&lt;foreign-keys&gt;&lt;key app="EN" db-id="0zwzsa2f9wxx94es2vmpd0dbtzrs2t9ffrxt" timestamp="1749498088"&gt;7535&lt;/key&gt;&lt;/foreign-keys&gt;&lt;ref-type name="Journal Article"&gt;17&lt;/ref-type&gt;&lt;contributors&gt;&lt;authors&gt;&lt;author&gt;Cawood, J. I.&lt;/author&gt;&lt;author&gt;Howell, R. A.&lt;/author&gt;&lt;/authors&gt;&lt;/contributors&gt;&lt;auth-address&gt;Maxillofacial Unit, Royal Infirmary, Chester, UK.&lt;/auth-address&gt;&lt;titles&gt;&lt;title&gt;A classification of the edentulous jaws&lt;/title&gt;&lt;secondary-title&gt;Int J Oral Maxillofac Surg&lt;/secondary-title&gt;&lt;/titles&gt;&lt;periodical&gt;&lt;full-title&gt;Int J Oral Maxillofac Surg&lt;/full-title&gt;&lt;/periodical&gt;&lt;pages&gt;232-6&lt;/pages&gt;&lt;volume&gt;17&lt;/volume&gt;&lt;number&gt;4&lt;/number&gt;&lt;keywords&gt;&lt;keyword&gt;Alveolar Process/*pathology&lt;/keyword&gt;&lt;keyword&gt;Bone Resorption/pathology&lt;/keyword&gt;&lt;keyword&gt;Cephalometry&lt;/keyword&gt;&lt;keyword&gt;Cross-Sectional Studies&lt;/keyword&gt;&lt;keyword&gt;Humans&lt;/keyword&gt;&lt;keyword&gt;Jaw, Edentulous/*classification/pathology&lt;/keyword&gt;&lt;keyword&gt;Mandible/pathology&lt;/keyword&gt;&lt;keyword&gt;Maxilla/pathology&lt;/keyword&gt;&lt;keyword&gt;Random Allocation&lt;/keyword&gt;&lt;/keywords&gt;&lt;dates&gt;&lt;year&gt;1988&lt;/year&gt;&lt;pub-dates&gt;&lt;date&gt;Aug&lt;/date&gt;&lt;/pub-dates&gt;&lt;/dates&gt;&lt;isbn&gt;0901-5027 (Print)&amp;#xD;0901-5027&lt;/isbn&gt;&lt;accession-num&gt;3139793&lt;/accession-num&gt;&lt;urls&gt;&lt;/urls&gt;&lt;electronic-resource-num&gt;10.1016/s0901-5027(88)80047-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9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139D49DC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6C8600A1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9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58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6BD30F61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25 (68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1B01F5D9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Global Burden of Oral Conditions in 1990-2010: A Systematic Analysi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3541582E" w14:textId="77777777" w:rsidR="00681607" w:rsidRDefault="00681607" w:rsidP="00762777">
            <w:pPr>
              <w:rPr>
                <w:lang w:val="en-US" w:eastAsia="zh-TW"/>
              </w:rPr>
            </w:pPr>
            <w:r>
              <w:rPr>
                <w:lang w:val="en-US" w:eastAsia="zh-TW"/>
              </w:rPr>
              <w:t xml:space="preserve">UK, </w:t>
            </w:r>
            <w:r w:rsidRPr="000958E2">
              <w:rPr>
                <w:lang w:val="en-US" w:eastAsia="zh-TW"/>
              </w:rPr>
              <w:t>USA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Australi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26E0A817" w14:textId="77777777" w:rsidR="00681607" w:rsidRPr="000958E2" w:rsidRDefault="00681607" w:rsidP="00762777">
            <w:pPr>
              <w:rPr>
                <w:lang w:val="en-US" w:eastAsia="zh-TW"/>
              </w:rPr>
            </w:pPr>
            <w:proofErr w:type="spellStart"/>
            <w:r w:rsidRPr="000958E2">
              <w:rPr>
                <w:lang w:val="en-US" w:eastAsia="zh-TW"/>
              </w:rPr>
              <w:t>Marcenes</w:t>
            </w:r>
            <w:proofErr w:type="spellEnd"/>
            <w:r w:rsidRPr="000958E2">
              <w:rPr>
                <w:lang w:val="en-US" w:eastAsia="zh-TW"/>
              </w:rPr>
              <w:t xml:space="preserve"> et al. (2013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NYXJjZW5lczwvQXV0aG9yPjxZZWFyPjIwMTM8L1llYXI+
PFJlY051bT43NTMwPC9SZWNOdW0+PERpc3BsYXlUZXh0Pig4MSk8L0Rpc3BsYXlUZXh0PjxyZWNv
cmQ+PHJlYy1udW1iZXI+NzUzMDwvcmVjLW51bWJlcj48Zm9yZWlnbi1rZXlzPjxrZXkgYXBwPSJF
TiIgZGItaWQ9IjB6d3pzYTJmOXd4eDk0ZXMydm1wZDBkYnR6cnMydDlmZnJ4dCIgdGltZXN0YW1w
PSIxNzQ5NDk3ODMwIj43NTMwPC9rZXk+PC9mb3JlaWduLWtleXM+PHJlZi10eXBlIG5hbWU9Ikpv
dXJuYWwgQXJ0aWNsZSI+MTc8L3JlZi10eXBlPjxjb250cmlidXRvcnM+PGF1dGhvcnM+PGF1dGhv
cj5NYXJjZW5lcywgVy48L2F1dGhvcj48YXV0aG9yPkthc3NlYmF1bSwgTi4gSi48L2F1dGhvcj48
YXV0aG9yPkJlcm5hYsOpLCBFLjwvYXV0aG9yPjxhdXRob3I+RmxheG1hbiwgQS48L2F1dGhvcj48
YXV0aG9yPk5hZ2hhdmksIE0uPC9hdXRob3I+PGF1dGhvcj5Mb3BleiwgQS48L2F1dGhvcj48YXV0
aG9yPk11cnJheSwgQy4gSi48L2F1dGhvcj48L2F1dGhvcnM+PC9jb250cmlidXRvcnM+PGF1dGgt
YWRkcmVzcz5JbnN0aXR1dGUgb2YgRGVudGlzdHJ5LCBCYXJ0cyBhbmQgVGhlIExvbmRvbiBTY2hv
b2wgb2YgTWVkaWNpbmUgYW5kIERlbnRpc3RyeSwgUXVlZW4gTWFyeSBVbml2ZXJzaXR5IG9mIExv
bmRvbiwgTG9uZG9uLCBVSy4gdy5tYXJjZW5lc0BxbXVsLmFjLnVrPC9hdXRoLWFkZHJlc3M+PHRp
dGxlcz48dGl0bGU+R2xvYmFsIGJ1cmRlbiBvZiBvcmFsIGNvbmRpdGlvbnMgaW4gMTk5MC0yMDEw
OiBhIHN5c3RlbWF0aWMgYW5hbHlzaXM8L3RpdGxlPjxzZWNvbmRhcnktdGl0bGU+SiBEZW50IFJl
czwvc2Vjb25kYXJ5LXRpdGxlPjwvdGl0bGVzPjxwZXJpb2RpY2FsPjxmdWxsLXRpdGxlPkogRGVu
dCBSZXM8L2Z1bGwtdGl0bGU+PC9wZXJpb2RpY2FsPjxwYWdlcz41OTItNzwvcGFnZXM+PHZvbHVt
ZT45Mjwvdm9sdW1lPjxudW1iZXI+NzwvbnVtYmVyPjxlZGl0aW9uPjIwMTMwNTI5PC9lZGl0aW9u
PjxrZXl3b3Jkcz48a2V5d29yZD5BY3Rpdml0aWVzIG9mIERhaWx5IExpdmluZzwva2V5d29yZD48
a2V5d29yZD5BZHVsdDwva2V5d29yZD48a2V5d29yZD5BZ2UgRmFjdG9yczwva2V5d29yZD48a2V5
d29yZD5Db3N0IG9mIElsbG5lc3M8L2tleXdvcmQ+PGtleXdvcmQ+RGVudGFsIENhcmllcy9lcGlk
ZW1pb2xvZ3k8L2tleXdvcmQ+PGtleXdvcmQ+RGV2ZWxvcGluZyBDb3VudHJpZXMvc3RhdGlzdGlj
cyAmYW1wOyBudW1lcmljYWwgZGF0YTwva2V5d29yZD48a2V5d29yZD5FYXRpbmcvcGh5c2lvbG9n
eTwva2V5d29yZD48a2V5d29yZD5GZW1hbGU8L2tleXdvcmQ+PGtleXdvcmQ+R2luZ2l2YWwgSGVt
b3JyaGFnZS9lcGlkZW1pb2xvZ3k8L2tleXdvcmQ+PGtleXdvcmQ+R2luZ2l2YWwgUG9ja2V0L2Vw
aWRlbWlvbG9neTwva2V5d29yZD48a2V5d29yZD5HbG9iYWwgSGVhbHRoLypzdGF0aXN0aWNzICZh
bXA7IG51bWVyaWNhbCBkYXRhPC9rZXl3b3JkPjxrZXl3b3JkPkhhbGl0b3Npcy9lcGlkZW1pb2xv
Z3k8L2tleXdvcmQ+PGtleXdvcmQ+SGVhbHRoIFNlcnZpY2VzIE5lZWRzIGFuZCBEZW1hbmQvc3Rh
dGlzdGljcyAmYW1wOyBudW1lcmljYWwgZGF0YTwva2V5d29yZD48a2V5d29yZD5IdW1hbnM8L2tl
eXdvcmQ+PGtleXdvcmQ+TWFsZTwva2V5d29yZD48a2V5d29yZD5NYXN0aWNhdGlvbi9waHlzaW9s
b2d5PC9rZXl3b3JkPjxrZXl3b3JkPk1pZGRsZSBBZ2VkPC9rZXl3b3JkPjxrZXl3b3JkPlBlcmlv
ZG9udGFsIEF0dGFjaG1lbnQgTG9zcy9lcGlkZW1pb2xvZ3k8L2tleXdvcmQ+PGtleXdvcmQ+UGVy
aW9kb250YWwgRGlzZWFzZXMvKmVwaWRlbWlvbG9neTwva2V5d29yZD48a2V5d29yZD5QZXJpb2Rv
bnRpdGlzL2VwaWRlbWlvbG9neTwva2V5d29yZD48a2V5d29yZD5Qb3B1bGF0aW9uIER5bmFtaWNz
L3N0YXRpc3RpY3MgJmFtcDsgbnVtZXJpY2FsIGRhdGE8L2tleXdvcmQ+PGtleXdvcmQ+UG9wdWxh
dGlvbiBHcm93dGg8L2tleXdvcmQ+PGtleXdvcmQ+UHJldmFsZW5jZTwva2V5d29yZD48a2V5d29y
ZD5RdWFsaXR5LUFkanVzdGVkIExpZmUgWWVhcnM8L2tleXdvcmQ+PGtleXdvcmQ+VG9vdGggRGlz
ZWFzZXMvKmVwaWRlbWlvbG9neTwva2V5d29yZD48a2V5d29yZD5Ub290aCBMb3NzL2VwaWRlbWlv
bG9neTwva2V5d29yZD48a2V5d29yZD5Ub290aGFjaGUvZXBpZGVtaW9sb2d5PC9rZXl3b3JkPjxr
ZXl3b3JkPmRlbnRhbCBjYXJpZXM8L2tleXdvcmQ+PGtleXdvcmQ+ZGlzYWJpbGl0eSBldmFsdWF0
aW9uPC9rZXl3b3JkPjxrZXl3b3JkPmVkZW50dWxvdXM8L2tleXdvcmQ+PGtleXdvcmQ+bW91dGg8
L2tleXdvcmQ+PGtleXdvcmQ+cGVyaW9kb250YWwgZGlzZWFzZXM8L2tleXdvcmQ+PGtleXdvcmQ+
dHJlbmRzPC9rZXl3b3JkPjxrZXl3b3JkPndvcmxkIGhlYWx0aDwva2V5d29yZD48L2tleXdvcmRz
PjxkYXRlcz48eWVhcj4yMDEzPC95ZWFyPjxwdWItZGF0ZXM+PGRhdGU+SnVsPC9kYXRlPjwvcHVi
LWRhdGVzPjwvZGF0ZXM+PGlzYm4+MDAyMi0wMzQ1IChQcmludCkmI3hEOzAwMjItMDM0NTwvaXNi
bj48YWNjZXNzaW9uLW51bT4yMzcyMDU3MDwvYWNjZXNzaW9uLW51bT48dXJscz48L3VybHM+PGN1
c3RvbTE+VGhlIGF1dGhvcnMgZGVjbGFyZSBubyBwb3RlbnRpYWwgY29uZmxpY3RzIG9mIGludGVy
ZXN0IHdpdGggcmVzcGVjdCB0byB0aGUgYXV0aG9yc2hpcCBhbmQvb3IgcHVibGljYXRpb24gb2Yg
dGhpcyBhcnRpY2xlLjwvY3VzdG9tMT48Y3VzdG9tMj5QTUM0NDg0Mzc0PC9jdXN0b20yPjxlbGVj
dHJvbmljLXJlc291cmNlLW51bT4xMC4xMTc3LzAwMjIwMzQ1MTM0OTAxNj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NYXJjZW5lczwvQXV0aG9yPjxZZWFyPjIwMTM8L1llYXI+
PFJlY051bT43NTMwPC9SZWNOdW0+PERpc3BsYXlUZXh0Pig4MSk8L0Rpc3BsYXlUZXh0PjxyZWNv
cmQ+PHJlYy1udW1iZXI+NzUzMDwvcmVjLW51bWJlcj48Zm9yZWlnbi1rZXlzPjxrZXkgYXBwPSJF
TiIgZGItaWQ9IjB6d3pzYTJmOXd4eDk0ZXMydm1wZDBkYnR6cnMydDlmZnJ4dCIgdGltZXN0YW1w
PSIxNzQ5NDk3ODMwIj43NTMwPC9rZXk+PC9mb3JlaWduLWtleXM+PHJlZi10eXBlIG5hbWU9Ikpv
dXJuYWwgQXJ0aWNsZSI+MTc8L3JlZi10eXBlPjxjb250cmlidXRvcnM+PGF1dGhvcnM+PGF1dGhv
cj5NYXJjZW5lcywgVy48L2F1dGhvcj48YXV0aG9yPkthc3NlYmF1bSwgTi4gSi48L2F1dGhvcj48
YXV0aG9yPkJlcm5hYsOpLCBFLjwvYXV0aG9yPjxhdXRob3I+RmxheG1hbiwgQS48L2F1dGhvcj48
YXV0aG9yPk5hZ2hhdmksIE0uPC9hdXRob3I+PGF1dGhvcj5Mb3BleiwgQS48L2F1dGhvcj48YXV0
aG9yPk11cnJheSwgQy4gSi48L2F1dGhvcj48L2F1dGhvcnM+PC9jb250cmlidXRvcnM+PGF1dGgt
YWRkcmVzcz5JbnN0aXR1dGUgb2YgRGVudGlzdHJ5LCBCYXJ0cyBhbmQgVGhlIExvbmRvbiBTY2hv
b2wgb2YgTWVkaWNpbmUgYW5kIERlbnRpc3RyeSwgUXVlZW4gTWFyeSBVbml2ZXJzaXR5IG9mIExv
bmRvbiwgTG9uZG9uLCBVSy4gdy5tYXJjZW5lc0BxbXVsLmFjLnVrPC9hdXRoLWFkZHJlc3M+PHRp
dGxlcz48dGl0bGU+R2xvYmFsIGJ1cmRlbiBvZiBvcmFsIGNvbmRpdGlvbnMgaW4gMTk5MC0yMDEw
OiBhIHN5c3RlbWF0aWMgYW5hbHlzaXM8L3RpdGxlPjxzZWNvbmRhcnktdGl0bGU+SiBEZW50IFJl
czwvc2Vjb25kYXJ5LXRpdGxlPjwvdGl0bGVzPjxwZXJpb2RpY2FsPjxmdWxsLXRpdGxlPkogRGVu
dCBSZXM8L2Z1bGwtdGl0bGU+PC9wZXJpb2RpY2FsPjxwYWdlcz41OTItNzwvcGFnZXM+PHZvbHVt
ZT45Mjwvdm9sdW1lPjxudW1iZXI+NzwvbnVtYmVyPjxlZGl0aW9uPjIwMTMwNTI5PC9lZGl0aW9u
PjxrZXl3b3Jkcz48a2V5d29yZD5BY3Rpdml0aWVzIG9mIERhaWx5IExpdmluZzwva2V5d29yZD48
a2V5d29yZD5BZHVsdDwva2V5d29yZD48a2V5d29yZD5BZ2UgRmFjdG9yczwva2V5d29yZD48a2V5
d29yZD5Db3N0IG9mIElsbG5lc3M8L2tleXdvcmQ+PGtleXdvcmQ+RGVudGFsIENhcmllcy9lcGlk
ZW1pb2xvZ3k8L2tleXdvcmQ+PGtleXdvcmQ+RGV2ZWxvcGluZyBDb3VudHJpZXMvc3RhdGlzdGlj
cyAmYW1wOyBudW1lcmljYWwgZGF0YTwva2V5d29yZD48a2V5d29yZD5FYXRpbmcvcGh5c2lvbG9n
eTwva2V5d29yZD48a2V5d29yZD5GZW1hbGU8L2tleXdvcmQ+PGtleXdvcmQ+R2luZ2l2YWwgSGVt
b3JyaGFnZS9lcGlkZW1pb2xvZ3k8L2tleXdvcmQ+PGtleXdvcmQ+R2luZ2l2YWwgUG9ja2V0L2Vw
aWRlbWlvbG9neTwva2V5d29yZD48a2V5d29yZD5HbG9iYWwgSGVhbHRoLypzdGF0aXN0aWNzICZh
bXA7IG51bWVyaWNhbCBkYXRhPC9rZXl3b3JkPjxrZXl3b3JkPkhhbGl0b3Npcy9lcGlkZW1pb2xv
Z3k8L2tleXdvcmQ+PGtleXdvcmQ+SGVhbHRoIFNlcnZpY2VzIE5lZWRzIGFuZCBEZW1hbmQvc3Rh
dGlzdGljcyAmYW1wOyBudW1lcmljYWwgZGF0YTwva2V5d29yZD48a2V5d29yZD5IdW1hbnM8L2tl
eXdvcmQ+PGtleXdvcmQ+TWFsZTwva2V5d29yZD48a2V5d29yZD5NYXN0aWNhdGlvbi9waHlzaW9s
b2d5PC9rZXl3b3JkPjxrZXl3b3JkPk1pZGRsZSBBZ2VkPC9rZXl3b3JkPjxrZXl3b3JkPlBlcmlv
ZG9udGFsIEF0dGFjaG1lbnQgTG9zcy9lcGlkZW1pb2xvZ3k8L2tleXdvcmQ+PGtleXdvcmQ+UGVy
aW9kb250YWwgRGlzZWFzZXMvKmVwaWRlbWlvbG9neTwva2V5d29yZD48a2V5d29yZD5QZXJpb2Rv
bnRpdGlzL2VwaWRlbWlvbG9neTwva2V5d29yZD48a2V5d29yZD5Qb3B1bGF0aW9uIER5bmFtaWNz
L3N0YXRpc3RpY3MgJmFtcDsgbnVtZXJpY2FsIGRhdGE8L2tleXdvcmQ+PGtleXdvcmQ+UG9wdWxh
dGlvbiBHcm93dGg8L2tleXdvcmQ+PGtleXdvcmQ+UHJldmFsZW5jZTwva2V5d29yZD48a2V5d29y
ZD5RdWFsaXR5LUFkanVzdGVkIExpZmUgWWVhcnM8L2tleXdvcmQ+PGtleXdvcmQ+VG9vdGggRGlz
ZWFzZXMvKmVwaWRlbWlvbG9neTwva2V5d29yZD48a2V5d29yZD5Ub290aCBMb3NzL2VwaWRlbWlv
bG9neTwva2V5d29yZD48a2V5d29yZD5Ub290aGFjaGUvZXBpZGVtaW9sb2d5PC9rZXl3b3JkPjxr
ZXl3b3JkPmRlbnRhbCBjYXJpZXM8L2tleXdvcmQ+PGtleXdvcmQ+ZGlzYWJpbGl0eSBldmFsdWF0
aW9uPC9rZXl3b3JkPjxrZXl3b3JkPmVkZW50dWxvdXM8L2tleXdvcmQ+PGtleXdvcmQ+bW91dGg8
L2tleXdvcmQ+PGtleXdvcmQ+cGVyaW9kb250YWwgZGlzZWFzZXM8L2tleXdvcmQ+PGtleXdvcmQ+
dHJlbmRzPC9rZXl3b3JkPjxrZXl3b3JkPndvcmxkIGhlYWx0aDwva2V5d29yZD48L2tleXdvcmRz
PjxkYXRlcz48eWVhcj4yMDEzPC95ZWFyPjxwdWItZGF0ZXM+PGRhdGU+SnVsPC9kYXRlPjwvcHVi
LWRhdGVzPjwvZGF0ZXM+PGlzYm4+MDAyMi0wMzQ1IChQcmludCkmI3hEOzAwMjItMDM0NTwvaXNi
bj48YWNjZXNzaW9uLW51bT4yMzcyMDU3MDwvYWNjZXNzaW9uLW51bT48dXJscz48L3VybHM+PGN1
c3RvbTE+VGhlIGF1dGhvcnMgZGVjbGFyZSBubyBwb3RlbnRpYWwgY29uZmxpY3RzIG9mIGludGVy
ZXN0IHdpdGggcmVzcGVjdCB0byB0aGUgYXV0aG9yc2hpcCBhbmQvb3IgcHVibGljYXRpb24gb2Yg
dGhpcyBhcnRpY2xlLjwvY3VzdG9tMT48Y3VzdG9tMj5QTUM0NDg0Mzc0PC9jdXN0b20yPjxlbGVj
dHJvbmljLXJlc291cmNlLW51bT4xMC4xMTc3LzAwMjIwMzQ1MTM0OTAxNj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81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27634BD1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142725B0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lastRenderedPageBreak/>
              <w:t>40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34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3CDD7D3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41 (19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1819B499" w14:textId="77777777" w:rsidR="00681607" w:rsidRPr="000958E2" w:rsidRDefault="00681607" w:rsidP="00762777">
            <w:pPr>
              <w:rPr>
                <w:lang w:val="en-US"/>
              </w:rPr>
            </w:pPr>
            <w:r w:rsidRPr="00AA45B6">
              <w:t>Long-term evaluation of non-submerged ITI implants. Part 1: 8-year life table analysis of a prospective multi-</w:t>
            </w:r>
            <w:proofErr w:type="spellStart"/>
            <w:r w:rsidRPr="00AA45B6">
              <w:t>center</w:t>
            </w:r>
            <w:proofErr w:type="spellEnd"/>
            <w:r w:rsidRPr="00AA45B6">
              <w:t xml:space="preserve"> study with 2359 implants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2D321099" w14:textId="77777777" w:rsidR="00681607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Switzerland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74B38E34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Buser et al. (1997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CdXNlcjwvQXV0aG9yPjxZZWFyPjE5OTc8L1llYXI+PFJl
Y051bT43NTU4PC9SZWNOdW0+PERpc3BsYXlUZXh0PigxMTgpPC9EaXNwbGF5VGV4dD48cmVjb3Jk
PjxyZWMtbnVtYmVyPjc1NTg8L3JlYy1udW1iZXI+PGZvcmVpZ24ta2V5cz48a2V5IGFwcD0iRU4i
IGRiLWlkPSIwend6c2EyZjl3eHg5NGVzMnZtcGQwZGJ0enJzMnQ5ZmZyeHQiIHRpbWVzdGFtcD0i
MTc0OTQ5OTQwNSI+NzU1ODwva2V5PjwvZm9yZWlnbi1rZXlzPjxyZWYtdHlwZSBuYW1lPSJKb3Vy
bmFsIEFydGljbGUiPjE3PC9yZWYtdHlwZT48Y29udHJpYnV0b3JzPjxhdXRob3JzPjxhdXRob3I+
QnVzZXIsIEQuPC9hdXRob3I+PGF1dGhvcj5NZXJpY3NrZS1TdGVybiwgUi48L2F1dGhvcj48YXV0
aG9yPkJlcm5hcmQsIEouIFAuPC9hdXRob3I+PGF1dGhvcj5CZWhuZWtlLCBBLjwvYXV0aG9yPjxh
dXRob3I+QmVobmVrZSwgTi48L2F1dGhvcj48YXV0aG9yPkhpcnQsIEguIFAuPC9hdXRob3I+PGF1
dGhvcj5CZWxzZXIsIFUuIEMuPC9hdXRob3I+PGF1dGhvcj5MYW5nLCBOLiBQLjwvYXV0aG9yPjwv
YXV0aG9ycz48L2NvbnRyaWJ1dG9ycz48YXV0aC1hZGRyZXNzPkRlcGFydG1lbnQgb2YgT3JhbCBT
dXJnZXJ5LCBTY2hvb2wgb2YgRGVudGFsIE1lZGljaW5lLCBVbml2ZXJzaXR5IG9mIEJlcm5lLCBT
d2l0emVybGFuZC48L2F1dGgtYWRkcmVzcz48dGl0bGVzPjx0aXRsZT5Mb25nLXRlcm0gZXZhbHVh
dGlvbiBvZiBub24tc3VibWVyZ2VkIElUSSBpbXBsYW50cy4gUGFydCAxOiA4LXllYXIgbGlmZSB0
YWJsZSBhbmFseXNpcyBvZiBhIHByb3NwZWN0aXZlIG11bHRpLWNlbnRlciBzdHVkeSB3aXRoIDIz
NTkgaW1wbGFudHM8L3RpdGxlPjxzZWNvbmRhcnktdGl0bGU+Q2xpbiBPcmFsIEltcGxhbnRzIFJl
czwvc2Vjb25kYXJ5LXRpdGxlPjwvdGl0bGVzPjxwZXJpb2RpY2FsPjxmdWxsLXRpdGxlPkNsaW4g
T3JhbCBJbXBsYW50cyBSZXM8L2Z1bGwtdGl0bGU+PC9wZXJpb2RpY2FsPjxwYWdlcz4xNjEtNzI8
L3BhZ2VzPjx2b2x1bWU+ODwvdm9sdW1lPjxudW1iZXI+MzwvbnVtYmVyPjxrZXl3b3Jkcz48a2V5
d29yZD5BZG9sZXNjZW50PC9rZXl3b3JkPjxrZXl3b3JkPkFkdWx0PC9rZXl3b3JkPjxrZXl3b3Jk
PkFnZWQ8L2tleXdvcmQ+PGtleXdvcmQ+QWdlZCwgODAgYW5kIG92ZXI8L2tleXdvcmQ+PGtleXdv
cmQ+RGVudGFsIEltcGxhbnRhdGlvbiwgRW5kb3NzZW91cy8qbWV0aG9kcy8qc3RhdGlzdGljcyAm
YW1wOyBudW1lcmljYWwgZGF0YTwva2V5d29yZD48a2V5d29yZD5EZW50YWwgUHJvc3RoZXNpcyBE
ZXNpZ248L2tleXdvcmQ+PGtleXdvcmQ+RGVudGFsIFByb3N0aGVzaXMsIEltcGxhbnQtU3VwcG9y
dGVkLypzdGF0aXN0aWNzICZhbXA7IG51bWVyaWNhbCBkYXRhPC9rZXl3b3JkPjxrZXl3b3JkPkZl
bWFsZTwva2V5d29yZD48a2V5d29yZD5Gb2xsb3ctVXAgU3R1ZGllczwva2V5d29yZD48a2V5d29y
ZD5IdW1hbnM8L2tleXdvcmQ+PGtleXdvcmQ+TGlmZSBUYWJsZXM8L2tleXdvcmQ+PGtleXdvcmQ+
TWFsZTwva2V5d29yZD48a2V5d29yZD5NYW5kaWJsZTwva2V5d29yZD48a2V5d29yZD5NYXhpbGxh
PC9rZXl3b3JkPjxrZXl3b3JkPk1pZGRsZSBBZ2VkPC9rZXl3b3JkPjxrZXl3b3JkPk9zc2VvaW50
ZWdyYXRpb248L2tleXdvcmQ+PGtleXdvcmQ+UHJvc3BlY3RpdmUgU3R1ZGllczwva2V5d29yZD48
a2V5d29yZD5UcmVhdG1lbnQgT3V0Y29tZTwva2V5d29yZD48L2tleXdvcmRzPjxkYXRlcz48eWVh
cj4xOTk3PC95ZWFyPjxwdWItZGF0ZXM+PGRhdGU+SnVuPC9kYXRlPjwvcHViLWRhdGVzPjwvZGF0
ZXM+PGlzYm4+MDkwNS03MTYxIChQcmludCkmI3hEOzA5MDUtNzE2MTwvaXNibj48YWNjZXNzaW9u
LW51bT45NTg2NDYwPC9hY2Nlc3Npb24tbnVtPjx1cmxzPjwvdXJscz48ZWxlY3Ryb25pYy1yZXNv
dXJjZS1udW0+MTAuMTAzNC9qLjE2MDAtMDUwMS4xOTk3LjA4MDMwMi5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CdXNlcjwvQXV0aG9yPjxZZWFyPjE5OTc8L1llYXI+PFJl
Y051bT43NTU4PC9SZWNOdW0+PERpc3BsYXlUZXh0PigxMTgpPC9EaXNwbGF5VGV4dD48cmVjb3Jk
PjxyZWMtbnVtYmVyPjc1NTg8L3JlYy1udW1iZXI+PGZvcmVpZ24ta2V5cz48a2V5IGFwcD0iRU4i
IGRiLWlkPSIwend6c2EyZjl3eHg5NGVzMnZtcGQwZGJ0enJzMnQ5ZmZyeHQiIHRpbWVzdGFtcD0i
MTc0OTQ5OTQwNSI+NzU1ODwva2V5PjwvZm9yZWlnbi1rZXlzPjxyZWYtdHlwZSBuYW1lPSJKb3Vy
bmFsIEFydGljbGUiPjE3PC9yZWYtdHlwZT48Y29udHJpYnV0b3JzPjxhdXRob3JzPjxhdXRob3I+
QnVzZXIsIEQuPC9hdXRob3I+PGF1dGhvcj5NZXJpY3NrZS1TdGVybiwgUi48L2F1dGhvcj48YXV0
aG9yPkJlcm5hcmQsIEouIFAuPC9hdXRob3I+PGF1dGhvcj5CZWhuZWtlLCBBLjwvYXV0aG9yPjxh
dXRob3I+QmVobmVrZSwgTi48L2F1dGhvcj48YXV0aG9yPkhpcnQsIEguIFAuPC9hdXRob3I+PGF1
dGhvcj5CZWxzZXIsIFUuIEMuPC9hdXRob3I+PGF1dGhvcj5MYW5nLCBOLiBQLjwvYXV0aG9yPjwv
YXV0aG9ycz48L2NvbnRyaWJ1dG9ycz48YXV0aC1hZGRyZXNzPkRlcGFydG1lbnQgb2YgT3JhbCBT
dXJnZXJ5LCBTY2hvb2wgb2YgRGVudGFsIE1lZGljaW5lLCBVbml2ZXJzaXR5IG9mIEJlcm5lLCBT
d2l0emVybGFuZC48L2F1dGgtYWRkcmVzcz48dGl0bGVzPjx0aXRsZT5Mb25nLXRlcm0gZXZhbHVh
dGlvbiBvZiBub24tc3VibWVyZ2VkIElUSSBpbXBsYW50cy4gUGFydCAxOiA4LXllYXIgbGlmZSB0
YWJsZSBhbmFseXNpcyBvZiBhIHByb3NwZWN0aXZlIG11bHRpLWNlbnRlciBzdHVkeSB3aXRoIDIz
NTkgaW1wbGFudHM8L3RpdGxlPjxzZWNvbmRhcnktdGl0bGU+Q2xpbiBPcmFsIEltcGxhbnRzIFJl
czwvc2Vjb25kYXJ5LXRpdGxlPjwvdGl0bGVzPjxwZXJpb2RpY2FsPjxmdWxsLXRpdGxlPkNsaW4g
T3JhbCBJbXBsYW50cyBSZXM8L2Z1bGwtdGl0bGU+PC9wZXJpb2RpY2FsPjxwYWdlcz4xNjEtNzI8
L3BhZ2VzPjx2b2x1bWU+ODwvdm9sdW1lPjxudW1iZXI+MzwvbnVtYmVyPjxrZXl3b3Jkcz48a2V5
d29yZD5BZG9sZXNjZW50PC9rZXl3b3JkPjxrZXl3b3JkPkFkdWx0PC9rZXl3b3JkPjxrZXl3b3Jk
PkFnZWQ8L2tleXdvcmQ+PGtleXdvcmQ+QWdlZCwgODAgYW5kIG92ZXI8L2tleXdvcmQ+PGtleXdv
cmQ+RGVudGFsIEltcGxhbnRhdGlvbiwgRW5kb3NzZW91cy8qbWV0aG9kcy8qc3RhdGlzdGljcyAm
YW1wOyBudW1lcmljYWwgZGF0YTwva2V5d29yZD48a2V5d29yZD5EZW50YWwgUHJvc3RoZXNpcyBE
ZXNpZ248L2tleXdvcmQ+PGtleXdvcmQ+RGVudGFsIFByb3N0aGVzaXMsIEltcGxhbnQtU3VwcG9y
dGVkLypzdGF0aXN0aWNzICZhbXA7IG51bWVyaWNhbCBkYXRhPC9rZXl3b3JkPjxrZXl3b3JkPkZl
bWFsZTwva2V5d29yZD48a2V5d29yZD5Gb2xsb3ctVXAgU3R1ZGllczwva2V5d29yZD48a2V5d29y
ZD5IdW1hbnM8L2tleXdvcmQ+PGtleXdvcmQ+TGlmZSBUYWJsZXM8L2tleXdvcmQ+PGtleXdvcmQ+
TWFsZTwva2V5d29yZD48a2V5d29yZD5NYW5kaWJsZTwva2V5d29yZD48a2V5d29yZD5NYXhpbGxh
PC9rZXl3b3JkPjxrZXl3b3JkPk1pZGRsZSBBZ2VkPC9rZXl3b3JkPjxrZXl3b3JkPk9zc2VvaW50
ZWdyYXRpb248L2tleXdvcmQ+PGtleXdvcmQ+UHJvc3BlY3RpdmUgU3R1ZGllczwva2V5d29yZD48
a2V5d29yZD5UcmVhdG1lbnQgT3V0Y29tZTwva2V5d29yZD48L2tleXdvcmRzPjxkYXRlcz48eWVh
cj4xOTk3PC95ZWFyPjxwdWItZGF0ZXM+PGRhdGU+SnVuPC9kYXRlPjwvcHViLWRhdGVzPjwvZGF0
ZXM+PGlzYm4+MDkwNS03MTYxIChQcmludCkmI3hEOzA5MDUtNzE2MTwvaXNibj48YWNjZXNzaW9u
LW51bT45NTg2NDYwPC9hY2Nlc3Npb24tbnVtPjx1cmxzPjwvdXJscz48ZWxlY3Ryb25pYy1yZXNv
dXJjZS1udW0+MTAuMTAzNC9qLjE2MDAtMDUwMS4xOTk3LjA4MDMwMi5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8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12441AA2" w14:textId="77777777" w:rsidTr="00762777">
        <w:trPr>
          <w:trHeight w:val="315"/>
        </w:trPr>
        <w:tc>
          <w:tcPr>
            <w:tcW w:w="438" w:type="pct"/>
            <w:tcBorders>
              <w:bottom w:val="nil"/>
            </w:tcBorders>
            <w:shd w:val="clear" w:color="auto" w:fill="auto"/>
            <w:noWrap/>
          </w:tcPr>
          <w:p w14:paraId="27604C32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41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23)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</w:tcPr>
          <w:p w14:paraId="3457E7A4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16 (103)</w:t>
            </w:r>
          </w:p>
        </w:tc>
        <w:tc>
          <w:tcPr>
            <w:tcW w:w="2383" w:type="pct"/>
            <w:tcBorders>
              <w:bottom w:val="nil"/>
            </w:tcBorders>
            <w:shd w:val="clear" w:color="auto" w:fill="auto"/>
            <w:noWrap/>
          </w:tcPr>
          <w:p w14:paraId="2B5E5160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Update on Prevalence of Periodontitis in Adults in the United States: NHANES 2009 to 2012</w:t>
            </w:r>
          </w:p>
        </w:tc>
        <w:tc>
          <w:tcPr>
            <w:tcW w:w="1167" w:type="pct"/>
            <w:tcBorders>
              <w:bottom w:val="nil"/>
            </w:tcBorders>
            <w:shd w:val="clear" w:color="auto" w:fill="auto"/>
          </w:tcPr>
          <w:p w14:paraId="5C649EB3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auto"/>
            <w:noWrap/>
          </w:tcPr>
          <w:p w14:paraId="1B29162A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Eke et al. (2015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Fa2U8L0F1dGhvcj48WWVhcj4yMDE1PC9ZZWFyPjxSZWNO
dW0+NzU1OTwvUmVjTnVtPjxEaXNwbGF5VGV4dD4oMTE5KTwvRGlzcGxheVRleHQ+PHJlY29yZD48
cmVjLW51bWJlcj43NTU5PC9yZWMtbnVtYmVyPjxmb3JlaWduLWtleXM+PGtleSBhcHA9IkVOIiBk
Yi1pZD0iMHp3enNhMmY5d3h4OTRlczJ2bXBkMGRidHpyczJ0OWZmcnh0IiB0aW1lc3RhbXA9IjE3
NDk0OTk0NDMiPjc1NTk8L2tleT48L2ZvcmVpZ24ta2V5cz48cmVmLXR5cGUgbmFtZT0iSm91cm5h
bCBBcnRpY2xlIj4xNzwvcmVmLXR5cGU+PGNvbnRyaWJ1dG9ycz48YXV0aG9ycz48YXV0aG9yPkVr
ZSwgUC4gSS48L2F1dGhvcj48YXV0aG9yPkR5ZSwgQi4gQS48L2F1dGhvcj48YXV0aG9yPldlaSwg
TC48L2F1dGhvcj48YXV0aG9yPlNsYWRlLCBHLiBELjwvYXV0aG9yPjxhdXRob3I+VGhvcm50b24t
RXZhbnMsIEcuIE8uPC9hdXRob3I+PGF1dGhvcj5Cb3JnbmFra2UsIFcuIFMuPC9hdXRob3I+PGF1
dGhvcj5UYXlsb3IsIEcuIFcuPC9hdXRob3I+PGF1dGhvcj5QYWdlLCBSLiBDLjwvYXV0aG9yPjxh
dXRob3I+QmVjaywgSi4gRC48L2F1dGhvcj48YXV0aG9yPkdlbmNvLCBSLiBKLjwvYXV0aG9yPjwv
YXV0aG9ycz48L2NvbnRyaWJ1dG9ycz48YXV0aC1hZGRyZXNzPkRpdmlzaW9uIG9mIFBvcHVsYXRp
b24gSGVhbHRoLCBDZW50ZXJzIGZvciBEaXNlYXNlIENvbnRyb2wgYW5kIFByZXZlbnRpb24gKENE
QyksIEF0bGFudGEsIEdBLjwvYXV0aC1hZGRyZXNzPjx0aXRsZXM+PHRpdGxlPlVwZGF0ZSBvbiBQ
cmV2YWxlbmNlIG9mIFBlcmlvZG9udGl0aXMgaW4gQWR1bHRzIGluIHRoZSBVbml0ZWQgU3RhdGVz
OiBOSEFORVMgMjAwOSB0byAyMDEyPC90aXRsZT48c2Vjb25kYXJ5LXRpdGxlPkogUGVyaW9kb250
b2w8L3NlY29uZGFyeS10aXRsZT48L3RpdGxlcz48cGVyaW9kaWNhbD48ZnVsbC10aXRsZT5KIFBl
cmlvZG9udG9sPC9mdWxsLXRpdGxlPjwvcGVyaW9kaWNhbD48cGFnZXM+NjExLTIyPC9wYWdlcz48
dm9sdW1lPjg2PC92b2x1bWU+PG51bWJlcj41PC9udW1iZXI+PGVkaXRpb24+MjAxNTAyMTc8L2Vk
aXRpb24+PGtleXdvcmRzPjxrZXl3b3JkPkFkdWx0PC9rZXl3b3JkPjxrZXl3b3JkPkJsYWNrIG9y
IEFmcmljYW4gQW1lcmljYW4vc3RhdGlzdGljcyAmYW1wOyBudW1lcmljYWwgZGF0YTwva2V5d29y
ZD48a2V5d29yZD5BZ2UgRmFjdG9yczwva2V5d29yZD48a2V5d29yZD5BZ2VkPC9rZXl3b3JkPjxr
ZXl3b3JkPkFzaWFuL3N0YXRpc3RpY3MgJmFtcDsgbnVtZXJpY2FsIGRhdGE8L2tleXdvcmQ+PGtl
eXdvcmQ+RWR1Y2F0aW9uYWwgU3RhdHVzPC9rZXl3b3JkPjxrZXl3b3JkPkZlbWFsZTwva2V5d29y
ZD48a2V5d29yZD5IaXNwYW5pYyBvciBMYXRpbm8vc3RhdGlzdGljcyAmYW1wOyBudW1lcmljYWwg
ZGF0YTwva2V5d29yZD48a2V5d29yZD5IdW1hbnM8L2tleXdvcmQ+PGtleXdvcmQ+TWFsZTwva2V5
d29yZD48a2V5d29yZD5NaWRkbGUgQWdlZDwva2V5d29yZD48a2V5d29yZD5NaW5vcml0eSBHcm91
cHMvc3RhdGlzdGljcyAmYW1wOyBudW1lcmljYWwgZGF0YTwva2V5d29yZD48a2V5d29yZD5OdXRy
aXRpb24gU3VydmV5cy9zdGF0aXN0aWNzICZhbXA7IG51bWVyaWNhbCBkYXRhPC9rZXl3b3JkPjxr
ZXl3b3JkPlBlcmlvZG9udGFsIEF0dGFjaG1lbnQgTG9zcy9lcGlkZW1pb2xvZ3k8L2tleXdvcmQ+
PGtleXdvcmQ+UGVyaW9kb250YWwgUG9ja2V0L2VwaWRlbWlvbG9neTwva2V5d29yZD48a2V5d29y
ZD5QZXJpb2RvbnRpdGlzLyplcGlkZW1pb2xvZ3k8L2tleXdvcmQ+PGtleXdvcmQ+UG9wdWxhdGlv
biBTdXJ2ZWlsbGFuY2U8L2tleXdvcmQ+PGtleXdvcmQ+UG92ZXJ0eS9zdGF0aXN0aWNzICZhbXA7
IG51bWVyaWNhbCBkYXRhPC9rZXl3b3JkPjxrZXl3b3JkPlByZXZhbGVuY2U8L2tleXdvcmQ+PGtl
eXdvcmQ+U2V4IEZhY3RvcnM8L2tleXdvcmQ+PGtleXdvcmQ+U21va2luZy9lcGlkZW1pb2xvZ3k8
L2tleXdvcmQ+PGtleXdvcmQ+U29jaWFsIENsYXNzPC9rZXl3b3JkPjxrZXl3b3JkPlVuaXRlZCBT
dGF0ZXMvZXBpZGVtaW9sb2d5PC9rZXl3b3JkPjxrZXl3b3JkPldoaXRlIFBlb3BsZS9zdGF0aXN0
aWNzICZhbXA7IG51bWVyaWNhbCBkYXRhPC9rZXl3b3JkPjxrZXl3b3JkPkRlbnRhbCBoZWFsdGgg
c3VydmV5czwva2V5d29yZD48a2V5d29yZD5Vbml0ZWQgU3RhdGVzPC9rZXl3b3JkPjxrZXl3b3Jk
PmVwaWRlbWlvbG9neTwva2V5d29yZD48a2V5d29yZD5wZXJpb2RvbnRhbCBkaXNlYXNlczwva2V5
d29yZD48a2V5d29yZD5wZXJpb2RvbnRpdGlzPC9rZXl3b3JkPjwva2V5d29yZHM+PGRhdGVzPjx5
ZWFyPjIwMTU8L3llYXI+PHB1Yi1kYXRlcz48ZGF0ZT5NYXk8L2RhdGU+PC9wdWItZGF0ZXM+PC9k
YXRlcz48aXNibj4wMDIyLTM0OTIgKFByaW50KSYjeEQ7MDAyMi0zNDkyPC9pc2JuPjxhY2Nlc3Np
b24tbnVtPjI1Njg4Njk0PC9hY2Nlc3Npb24tbnVtPjx1cmxzPjwvdXJscz48Y3VzdG9tMj5QTUM0
NDYwODI1PC9jdXN0b20yPjxjdXN0b202Pk5JSE1TNjkzMTI1PC9jdXN0b202PjxlbGVjdHJvbmlj
LXJlc291cmNlLW51bT4xMC4xOTAyL2pvcC4yMDE1LjE0MDUy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Fa2U8L0F1dGhvcj48WWVhcj4yMDE1PC9ZZWFyPjxSZWNO
dW0+NzU1OTwvUmVjTnVtPjxEaXNwbGF5VGV4dD4oMTE5KTwvRGlzcGxheVRleHQ+PHJlY29yZD48
cmVjLW51bWJlcj43NTU5PC9yZWMtbnVtYmVyPjxmb3JlaWduLWtleXM+PGtleSBhcHA9IkVOIiBk
Yi1pZD0iMHp3enNhMmY5d3h4OTRlczJ2bXBkMGRidHpyczJ0OWZmcnh0IiB0aW1lc3RhbXA9IjE3
NDk0OTk0NDMiPjc1NTk8L2tleT48L2ZvcmVpZ24ta2V5cz48cmVmLXR5cGUgbmFtZT0iSm91cm5h
bCBBcnRpY2xlIj4xNzwvcmVmLXR5cGU+PGNvbnRyaWJ1dG9ycz48YXV0aG9ycz48YXV0aG9yPkVr
ZSwgUC4gSS48L2F1dGhvcj48YXV0aG9yPkR5ZSwgQi4gQS48L2F1dGhvcj48YXV0aG9yPldlaSwg
TC48L2F1dGhvcj48YXV0aG9yPlNsYWRlLCBHLiBELjwvYXV0aG9yPjxhdXRob3I+VGhvcm50b24t
RXZhbnMsIEcuIE8uPC9hdXRob3I+PGF1dGhvcj5Cb3JnbmFra2UsIFcuIFMuPC9hdXRob3I+PGF1
dGhvcj5UYXlsb3IsIEcuIFcuPC9hdXRob3I+PGF1dGhvcj5QYWdlLCBSLiBDLjwvYXV0aG9yPjxh
dXRob3I+QmVjaywgSi4gRC48L2F1dGhvcj48YXV0aG9yPkdlbmNvLCBSLiBKLjwvYXV0aG9yPjwv
YXV0aG9ycz48L2NvbnRyaWJ1dG9ycz48YXV0aC1hZGRyZXNzPkRpdmlzaW9uIG9mIFBvcHVsYXRp
b24gSGVhbHRoLCBDZW50ZXJzIGZvciBEaXNlYXNlIENvbnRyb2wgYW5kIFByZXZlbnRpb24gKENE
QyksIEF0bGFudGEsIEdBLjwvYXV0aC1hZGRyZXNzPjx0aXRsZXM+PHRpdGxlPlVwZGF0ZSBvbiBQ
cmV2YWxlbmNlIG9mIFBlcmlvZG9udGl0aXMgaW4gQWR1bHRzIGluIHRoZSBVbml0ZWQgU3RhdGVz
OiBOSEFORVMgMjAwOSB0byAyMDEyPC90aXRsZT48c2Vjb25kYXJ5LXRpdGxlPkogUGVyaW9kb250
b2w8L3NlY29uZGFyeS10aXRsZT48L3RpdGxlcz48cGVyaW9kaWNhbD48ZnVsbC10aXRsZT5KIFBl
cmlvZG9udG9sPC9mdWxsLXRpdGxlPjwvcGVyaW9kaWNhbD48cGFnZXM+NjExLTIyPC9wYWdlcz48
dm9sdW1lPjg2PC92b2x1bWU+PG51bWJlcj41PC9udW1iZXI+PGVkaXRpb24+MjAxNTAyMTc8L2Vk
aXRpb24+PGtleXdvcmRzPjxrZXl3b3JkPkFkdWx0PC9rZXl3b3JkPjxrZXl3b3JkPkJsYWNrIG9y
IEFmcmljYW4gQW1lcmljYW4vc3RhdGlzdGljcyAmYW1wOyBudW1lcmljYWwgZGF0YTwva2V5d29y
ZD48a2V5d29yZD5BZ2UgRmFjdG9yczwva2V5d29yZD48a2V5d29yZD5BZ2VkPC9rZXl3b3JkPjxr
ZXl3b3JkPkFzaWFuL3N0YXRpc3RpY3MgJmFtcDsgbnVtZXJpY2FsIGRhdGE8L2tleXdvcmQ+PGtl
eXdvcmQ+RWR1Y2F0aW9uYWwgU3RhdHVzPC9rZXl3b3JkPjxrZXl3b3JkPkZlbWFsZTwva2V5d29y
ZD48a2V5d29yZD5IaXNwYW5pYyBvciBMYXRpbm8vc3RhdGlzdGljcyAmYW1wOyBudW1lcmljYWwg
ZGF0YTwva2V5d29yZD48a2V5d29yZD5IdW1hbnM8L2tleXdvcmQ+PGtleXdvcmQ+TWFsZTwva2V5
d29yZD48a2V5d29yZD5NaWRkbGUgQWdlZDwva2V5d29yZD48a2V5d29yZD5NaW5vcml0eSBHcm91
cHMvc3RhdGlzdGljcyAmYW1wOyBudW1lcmljYWwgZGF0YTwva2V5d29yZD48a2V5d29yZD5OdXRy
aXRpb24gU3VydmV5cy9zdGF0aXN0aWNzICZhbXA7IG51bWVyaWNhbCBkYXRhPC9rZXl3b3JkPjxr
ZXl3b3JkPlBlcmlvZG9udGFsIEF0dGFjaG1lbnQgTG9zcy9lcGlkZW1pb2xvZ3k8L2tleXdvcmQ+
PGtleXdvcmQ+UGVyaW9kb250YWwgUG9ja2V0L2VwaWRlbWlvbG9neTwva2V5d29yZD48a2V5d29y
ZD5QZXJpb2RvbnRpdGlzLyplcGlkZW1pb2xvZ3k8L2tleXdvcmQ+PGtleXdvcmQ+UG9wdWxhdGlv
biBTdXJ2ZWlsbGFuY2U8L2tleXdvcmQ+PGtleXdvcmQ+UG92ZXJ0eS9zdGF0aXN0aWNzICZhbXA7
IG51bWVyaWNhbCBkYXRhPC9rZXl3b3JkPjxrZXl3b3JkPlByZXZhbGVuY2U8L2tleXdvcmQ+PGtl
eXdvcmQ+U2V4IEZhY3RvcnM8L2tleXdvcmQ+PGtleXdvcmQ+U21va2luZy9lcGlkZW1pb2xvZ3k8
L2tleXdvcmQ+PGtleXdvcmQ+U29jaWFsIENsYXNzPC9rZXl3b3JkPjxrZXl3b3JkPlVuaXRlZCBT
dGF0ZXMvZXBpZGVtaW9sb2d5PC9rZXl3b3JkPjxrZXl3b3JkPldoaXRlIFBlb3BsZS9zdGF0aXN0
aWNzICZhbXA7IG51bWVyaWNhbCBkYXRhPC9rZXl3b3JkPjxrZXl3b3JkPkRlbnRhbCBoZWFsdGgg
c3VydmV5czwva2V5d29yZD48a2V5d29yZD5Vbml0ZWQgU3RhdGVzPC9rZXl3b3JkPjxrZXl3b3Jk
PmVwaWRlbWlvbG9neTwva2V5d29yZD48a2V5d29yZD5wZXJpb2RvbnRhbCBkaXNlYXNlczwva2V5
d29yZD48a2V5d29yZD5wZXJpb2RvbnRpdGlzPC9rZXl3b3JkPjwva2V5d29yZHM+PGRhdGVzPjx5
ZWFyPjIwMTU8L3llYXI+PHB1Yi1kYXRlcz48ZGF0ZT5NYXk8L2RhdGU+PC9wdWItZGF0ZXM+PC9k
YXRlcz48aXNibj4wMDIyLTM0OTIgKFByaW50KSYjeEQ7MDAyMi0zNDkyPC9pc2JuPjxhY2Nlc3Np
b24tbnVtPjI1Njg4Njk0PC9hY2Nlc3Npb24tbnVtPjx1cmxzPjwvdXJscz48Y3VzdG9tMj5QTUM0
NDYwODI1PC9jdXN0b20yPjxjdXN0b202Pk5JSE1TNjkzMTI1PC9jdXN0b202PjxlbGVjdHJvbmlj
LXJlc291cmNlLW51bT4xMC4xOTAyL2pvcC4yMDE1LjE0MDUy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19)</w:t>
            </w:r>
            <w:r>
              <w:rPr>
                <w:lang w:val="en-US" w:eastAsia="zh-TW"/>
              </w:rPr>
              <w:fldChar w:fldCharType="end"/>
            </w:r>
          </w:p>
        </w:tc>
      </w:tr>
      <w:tr w:rsidR="00681607" w:rsidRPr="00BD127D" w14:paraId="13195E21" w14:textId="77777777" w:rsidTr="00762777">
        <w:trPr>
          <w:trHeight w:val="315"/>
        </w:trPr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BE765E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42 (1</w:t>
            </w:r>
            <w:r>
              <w:rPr>
                <w:lang w:val="en-US" w:eastAsia="zh-TW"/>
              </w:rPr>
              <w:t>,</w:t>
            </w:r>
            <w:r w:rsidRPr="000958E2">
              <w:rPr>
                <w:lang w:val="en-US" w:eastAsia="zh-TW"/>
              </w:rPr>
              <w:t>007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CFD2DB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37 (42)</w:t>
            </w:r>
          </w:p>
        </w:tc>
        <w:tc>
          <w:tcPr>
            <w:tcW w:w="23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D90C2E" w14:textId="77777777" w:rsidR="00681607" w:rsidRPr="000958E2" w:rsidRDefault="00681607" w:rsidP="00762777">
            <w:pPr>
              <w:rPr>
                <w:lang w:val="en-US"/>
              </w:rPr>
            </w:pPr>
            <w:r w:rsidRPr="000958E2">
              <w:rPr>
                <w:lang w:val="en-US"/>
              </w:rPr>
              <w:t>Enhanced bone apposition to a chemically modified SLA titanium surface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</w:tcPr>
          <w:p w14:paraId="4EB4F47C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Switzerland</w:t>
            </w:r>
            <w:r>
              <w:rPr>
                <w:lang w:val="en-US" w:eastAsia="zh-TW"/>
              </w:rPr>
              <w:t xml:space="preserve">, </w:t>
            </w:r>
            <w:r w:rsidRPr="000958E2">
              <w:rPr>
                <w:lang w:val="en-US" w:eastAsia="zh-TW"/>
              </w:rPr>
              <w:t>USA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142698" w14:textId="77777777" w:rsidR="00681607" w:rsidRPr="000958E2" w:rsidRDefault="00681607" w:rsidP="00762777">
            <w:pPr>
              <w:rPr>
                <w:lang w:val="en-US" w:eastAsia="zh-TW"/>
              </w:rPr>
            </w:pPr>
            <w:r w:rsidRPr="000958E2">
              <w:rPr>
                <w:lang w:val="en-US" w:eastAsia="zh-TW"/>
              </w:rPr>
              <w:t>Buser et al. (2004)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fldChar w:fldCharType="begin">
                <w:fldData xml:space="preserve">PEVuZE5vdGU+PENpdGU+PEF1dGhvcj5CdXNlcjwvQXV0aG9yPjxZZWFyPjIwMDQ8L1llYXI+PFJl
Y051bT43NTU3PC9SZWNOdW0+PERpc3BsYXlUZXh0PigxMjApPC9EaXNwbGF5VGV4dD48cmVjb3Jk
PjxyZWMtbnVtYmVyPjc1NTc8L3JlYy1udW1iZXI+PGZvcmVpZ24ta2V5cz48a2V5IGFwcD0iRU4i
IGRiLWlkPSIwend6c2EyZjl3eHg5NGVzMnZtcGQwZGJ0enJzMnQ5ZmZyeHQiIHRpbWVzdGFtcD0i
MTc0OTQ5OTM3MCI+NzU1Nzwva2V5PjwvZm9yZWlnbi1rZXlzPjxyZWYtdHlwZSBuYW1lPSJKb3Vy
bmFsIEFydGljbGUiPjE3PC9yZWYtdHlwZT48Y29udHJpYnV0b3JzPjxhdXRob3JzPjxhdXRob3I+
QnVzZXIsIEQuPC9hdXRob3I+PGF1dGhvcj5Ccm9nZ2luaSwgTi48L2F1dGhvcj48YXV0aG9yPldp
ZWxhbmQsIE0uPC9hdXRob3I+PGF1dGhvcj5TY2hlbmssIFIuIEsuPC9hdXRob3I+PGF1dGhvcj5E
ZW56ZXIsIEEuIEouPC9hdXRob3I+PGF1dGhvcj5Db2NocmFuLCBELiBMLjwvYXV0aG9yPjxhdXRo
b3I+SG9mZm1hbm4sIEIuPC9hdXRob3I+PGF1dGhvcj5MdXNzaSwgQS48L2F1dGhvcj48YXV0aG9y
PlN0ZWluZW1hbm4sIFMuIEcuPC9hdXRob3I+PC9hdXRob3JzPjwvY29udHJpYnV0b3JzPjxhdXRo
LWFkZHJlc3M+RGVwYXJ0bWVudCBvZiBPcmFsIFN1cmdlcnkgYW5kIFN0b21hdG9sb2d5LCBTY2hv
b2wgb2YgRGVudGFsIE1lZGljaW5lLCBVbml2ZXJzaXR5IG9mIEJlcm5lLCBGcmVpYnVyZ3N0cmFz
c2UgNywgUE8gQm94IDY0LCAzMDEwIEJlcm5lLCBTd2l0emVybGFuZC4gZGFuaWVsLmJ1c2VyQHpt
ay51bmliZS5jaDwvYXV0aC1hZGRyZXNzPjx0aXRsZXM+PHRpdGxlPkVuaGFuY2VkIGJvbmUgYXBw
b3NpdGlvbiB0byBhIGNoZW1pY2FsbHkgbW9kaWZpZWQgU0xBIHRpdGFuaXVtIHN1cmZhY2U8L3Rp
dGxlPjxzZWNvbmRhcnktdGl0bGU+SiBEZW50IFJlczwvc2Vjb25kYXJ5LXRpdGxlPjwvdGl0bGVz
PjxwZXJpb2RpY2FsPjxmdWxsLXRpdGxlPkogRGVudCBSZXM8L2Z1bGwtdGl0bGU+PC9wZXJpb2Rp
Y2FsPjxwYWdlcz41MjktMzM8L3BhZ2VzPjx2b2x1bWU+ODM8L3ZvbHVtZT48bnVtYmVyPjc8L251
bWJlcj48a2V5d29yZHM+PGtleXdvcmQ+QW5pbWFsczwva2V5d29yZD48a2V5d29yZD5Cb25lIFJl
Z2VuZXJhdGlvbi9waHlzaW9sb2d5PC9rZXl3b3JkPjxrZXl3b3JkPkNvYXRlZCBNYXRlcmlhbHMs
IEJpb2NvbXBhdGlibGUvY2hlbWlzdHJ5PC9rZXl3b3JkPjxrZXl3b3JkPkRlbnRhbCBJbXBsYW50
YXRpb24sIEVuZG9zc2VvdXMvKmluc3RydW1lbnRhdGlvbi9tZXRob2RzPC9rZXl3b3JkPjxrZXl3
b3JkPipEZW50YWwgSW1wbGFudHM8L2tleXdvcmQ+PGtleXdvcmQ+KkRlbnRhbCBQcm9zdGhlc2lz
IERlc2lnbjwva2V5d29yZD48a2V5d29yZD5NYXhpbGxhL2FuYXRvbXkgJmFtcDsgaGlzdG9sb2d5
LypzdXJnZXJ5PC9rZXl3b3JkPjxrZXl3b3JkPk1ldGFsbHVyZ3k8L2tleXdvcmQ+PGtleXdvcmQ+
T3NzZW9pbnRlZ3JhdGlvbi8qcGh5c2lvbG9neTwva2V5d29yZD48a2V5d29yZD5TdXJmYWNlIFBy
b3BlcnRpZXM8L2tleXdvcmQ+PGtleXdvcmQ+U3dpbmU8L2tleXdvcmQ+PGtleXdvcmQ+U3dpbmUs
IE1pbmlhdHVyZTwva2V5d29yZD48a2V5d29yZD5UaXRhbml1bS9jaGVtaXN0cnkvKnBoeXNpb2xv
Z3k8L2tleXdvcmQ+PGtleXdvcmQ+V291bmQgSGVhbGluZy9waHlzaW9sb2d5PC9rZXl3b3JkPjwv
a2V5d29yZHM+PGRhdGVzPjx5ZWFyPjIwMDQ8L3llYXI+PHB1Yi1kYXRlcz48ZGF0ZT5KdWw8L2Rh
dGU+PC9wdWItZGF0ZXM+PC9kYXRlcz48aXNibj4wMDIyLTAzNDUgKFByaW50KSYjeEQ7MDAyMi0w
MzQ1PC9pc2JuPjxhY2Nlc3Npb24tbnVtPjE1MjE4MDQxPC9hY2Nlc3Npb24tbnVtPjx1cmxzPjwv
dXJscz48ZWxlY3Ryb25pYy1yZXNvdXJjZS1udW0+MTAuMTE3Ny8xNTQ0MDU5MTA0MDgzMDA3M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lang w:val="en-US" w:eastAsia="zh-TW"/>
              </w:rPr>
              <w:instrText xml:space="preserve"> ADDIN EN.CITE </w:instrText>
            </w:r>
            <w:r>
              <w:rPr>
                <w:lang w:val="en-US" w:eastAsia="zh-TW"/>
              </w:rPr>
              <w:fldChar w:fldCharType="begin">
                <w:fldData xml:space="preserve">PEVuZE5vdGU+PENpdGU+PEF1dGhvcj5CdXNlcjwvQXV0aG9yPjxZZWFyPjIwMDQ8L1llYXI+PFJl
Y051bT43NTU3PC9SZWNOdW0+PERpc3BsYXlUZXh0PigxMjApPC9EaXNwbGF5VGV4dD48cmVjb3Jk
PjxyZWMtbnVtYmVyPjc1NTc8L3JlYy1udW1iZXI+PGZvcmVpZ24ta2V5cz48a2V5IGFwcD0iRU4i
IGRiLWlkPSIwend6c2EyZjl3eHg5NGVzMnZtcGQwZGJ0enJzMnQ5ZmZyeHQiIHRpbWVzdGFtcD0i
MTc0OTQ5OTM3MCI+NzU1Nzwva2V5PjwvZm9yZWlnbi1rZXlzPjxyZWYtdHlwZSBuYW1lPSJKb3Vy
bmFsIEFydGljbGUiPjE3PC9yZWYtdHlwZT48Y29udHJpYnV0b3JzPjxhdXRob3JzPjxhdXRob3I+
QnVzZXIsIEQuPC9hdXRob3I+PGF1dGhvcj5Ccm9nZ2luaSwgTi48L2F1dGhvcj48YXV0aG9yPldp
ZWxhbmQsIE0uPC9hdXRob3I+PGF1dGhvcj5TY2hlbmssIFIuIEsuPC9hdXRob3I+PGF1dGhvcj5E
ZW56ZXIsIEEuIEouPC9hdXRob3I+PGF1dGhvcj5Db2NocmFuLCBELiBMLjwvYXV0aG9yPjxhdXRo
b3I+SG9mZm1hbm4sIEIuPC9hdXRob3I+PGF1dGhvcj5MdXNzaSwgQS48L2F1dGhvcj48YXV0aG9y
PlN0ZWluZW1hbm4sIFMuIEcuPC9hdXRob3I+PC9hdXRob3JzPjwvY29udHJpYnV0b3JzPjxhdXRo
LWFkZHJlc3M+RGVwYXJ0bWVudCBvZiBPcmFsIFN1cmdlcnkgYW5kIFN0b21hdG9sb2d5LCBTY2hv
b2wgb2YgRGVudGFsIE1lZGljaW5lLCBVbml2ZXJzaXR5IG9mIEJlcm5lLCBGcmVpYnVyZ3N0cmFz
c2UgNywgUE8gQm94IDY0LCAzMDEwIEJlcm5lLCBTd2l0emVybGFuZC4gZGFuaWVsLmJ1c2VyQHpt
ay51bmliZS5jaDwvYXV0aC1hZGRyZXNzPjx0aXRsZXM+PHRpdGxlPkVuaGFuY2VkIGJvbmUgYXBw
b3NpdGlvbiB0byBhIGNoZW1pY2FsbHkgbW9kaWZpZWQgU0xBIHRpdGFuaXVtIHN1cmZhY2U8L3Rp
dGxlPjxzZWNvbmRhcnktdGl0bGU+SiBEZW50IFJlczwvc2Vjb25kYXJ5LXRpdGxlPjwvdGl0bGVz
PjxwZXJpb2RpY2FsPjxmdWxsLXRpdGxlPkogRGVudCBSZXM8L2Z1bGwtdGl0bGU+PC9wZXJpb2Rp
Y2FsPjxwYWdlcz41MjktMzM8L3BhZ2VzPjx2b2x1bWU+ODM8L3ZvbHVtZT48bnVtYmVyPjc8L251
bWJlcj48a2V5d29yZHM+PGtleXdvcmQ+QW5pbWFsczwva2V5d29yZD48a2V5d29yZD5Cb25lIFJl
Z2VuZXJhdGlvbi9waHlzaW9sb2d5PC9rZXl3b3JkPjxrZXl3b3JkPkNvYXRlZCBNYXRlcmlhbHMs
IEJpb2NvbXBhdGlibGUvY2hlbWlzdHJ5PC9rZXl3b3JkPjxrZXl3b3JkPkRlbnRhbCBJbXBsYW50
YXRpb24sIEVuZG9zc2VvdXMvKmluc3RydW1lbnRhdGlvbi9tZXRob2RzPC9rZXl3b3JkPjxrZXl3
b3JkPipEZW50YWwgSW1wbGFudHM8L2tleXdvcmQ+PGtleXdvcmQ+KkRlbnRhbCBQcm9zdGhlc2lz
IERlc2lnbjwva2V5d29yZD48a2V5d29yZD5NYXhpbGxhL2FuYXRvbXkgJmFtcDsgaGlzdG9sb2d5
LypzdXJnZXJ5PC9rZXl3b3JkPjxrZXl3b3JkPk1ldGFsbHVyZ3k8L2tleXdvcmQ+PGtleXdvcmQ+
T3NzZW9pbnRlZ3JhdGlvbi8qcGh5c2lvbG9neTwva2V5d29yZD48a2V5d29yZD5TdXJmYWNlIFBy
b3BlcnRpZXM8L2tleXdvcmQ+PGtleXdvcmQ+U3dpbmU8L2tleXdvcmQ+PGtleXdvcmQ+U3dpbmUs
IE1pbmlhdHVyZTwva2V5d29yZD48a2V5d29yZD5UaXRhbml1bS9jaGVtaXN0cnkvKnBoeXNpb2xv
Z3k8L2tleXdvcmQ+PGtleXdvcmQ+V291bmQgSGVhbGluZy9waHlzaW9sb2d5PC9rZXl3b3JkPjwv
a2V5d29yZHM+PGRhdGVzPjx5ZWFyPjIwMDQ8L3llYXI+PHB1Yi1kYXRlcz48ZGF0ZT5KdWw8L2Rh
dGU+PC9wdWItZGF0ZXM+PC9kYXRlcz48aXNibj4wMDIyLTAzNDUgKFByaW50KSYjeEQ7MDAyMi0w
MzQ1PC9pc2JuPjxhY2Nlc3Npb24tbnVtPjE1MjE4MDQxPC9hY2Nlc3Npb24tbnVtPjx1cmxzPjwv
dXJscz48ZWxlY3Ryb25pYy1yZXNvdXJjZS1udW0+MTAuMTE3Ny8xNTQ0MDU5MTA0MDgzMDA3M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lang w:val="en-US" w:eastAsia="zh-TW"/>
              </w:rPr>
              <w:instrText xml:space="preserve"> ADDIN EN.CITE.DATA </w:instrText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end"/>
            </w:r>
            <w:r>
              <w:rPr>
                <w:lang w:val="en-US" w:eastAsia="zh-TW"/>
              </w:rPr>
            </w:r>
            <w:r>
              <w:rPr>
                <w:lang w:val="en-US" w:eastAsia="zh-TW"/>
              </w:rPr>
              <w:fldChar w:fldCharType="separate"/>
            </w:r>
            <w:r>
              <w:rPr>
                <w:noProof/>
                <w:lang w:val="en-US" w:eastAsia="zh-TW"/>
              </w:rPr>
              <w:t>(120)</w:t>
            </w:r>
            <w:r>
              <w:rPr>
                <w:lang w:val="en-US" w:eastAsia="zh-TW"/>
              </w:rPr>
              <w:fldChar w:fldCharType="end"/>
            </w:r>
          </w:p>
        </w:tc>
      </w:tr>
    </w:tbl>
    <w:bookmarkEnd w:id="0"/>
    <w:p w14:paraId="3F45754F" w14:textId="6EF54203" w:rsidR="00B0482B" w:rsidRDefault="00681607">
      <w:r w:rsidRPr="00BD127D">
        <w:rPr>
          <w:rStyle w:val="Betoning"/>
        </w:rPr>
        <w:t>TC</w:t>
      </w:r>
      <w:r w:rsidRPr="00BD127D">
        <w:rPr>
          <w:vertAlign w:val="subscript"/>
        </w:rPr>
        <w:t>202</w:t>
      </w:r>
      <w:r>
        <w:rPr>
          <w:vertAlign w:val="subscript"/>
        </w:rPr>
        <w:t>4</w:t>
      </w:r>
      <w:r w:rsidRPr="00BD127D">
        <w:t xml:space="preserve">: the total number of citations from Web of Science Core Collection since the publication year </w:t>
      </w:r>
      <w:r>
        <w:t>until</w:t>
      </w:r>
      <w:r w:rsidRPr="00BD127D">
        <w:t xml:space="preserve"> the end of 202</w:t>
      </w:r>
      <w:r>
        <w:t>4</w:t>
      </w:r>
      <w:r w:rsidRPr="00BD127D">
        <w:t xml:space="preserve">; </w:t>
      </w:r>
      <w:r w:rsidRPr="00BD127D">
        <w:rPr>
          <w:rStyle w:val="Betoning"/>
        </w:rPr>
        <w:t>C</w:t>
      </w:r>
      <w:r w:rsidRPr="00BD127D">
        <w:rPr>
          <w:vertAlign w:val="subscript"/>
        </w:rPr>
        <w:t>202</w:t>
      </w:r>
      <w:r>
        <w:rPr>
          <w:vertAlign w:val="subscript"/>
        </w:rPr>
        <w:t>4</w:t>
      </w:r>
      <w:r w:rsidRPr="00BD127D">
        <w:t>: the number of citations of an article in 202</w:t>
      </w:r>
      <w:r>
        <w:t>4</w:t>
      </w:r>
      <w:r w:rsidRPr="00BD127D">
        <w:t xml:space="preserve"> only</w:t>
      </w:r>
      <w:r>
        <w:t>.</w:t>
      </w:r>
    </w:p>
    <w:p w14:paraId="7171BFF8" w14:textId="77777777" w:rsidR="00250F23" w:rsidRPr="00D77178" w:rsidRDefault="00BC656F" w:rsidP="00250F23">
      <w:pPr>
        <w:spacing w:after="120" w:line="269" w:lineRule="auto"/>
        <w:rPr>
          <w:b/>
          <w:bCs/>
        </w:rPr>
      </w:pPr>
      <w:r>
        <w:br w:type="page"/>
      </w:r>
      <w:r w:rsidR="00250F23" w:rsidRPr="00D77178">
        <w:rPr>
          <w:b/>
          <w:bCs/>
          <w:sz w:val="28"/>
          <w:szCs w:val="24"/>
        </w:rPr>
        <w:lastRenderedPageBreak/>
        <w:t>References</w:t>
      </w:r>
    </w:p>
    <w:p w14:paraId="6D951C67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3.</w:t>
      </w:r>
      <w:r w:rsidRPr="00250F23">
        <w:rPr>
          <w:noProof/>
        </w:rPr>
        <w:tab/>
        <w:t>Petersen PE. The World Oral Health Report 2003: continuous improvement of oral health in the 21st century--the approach of the WHO Global Oral Health Programme. Community Dent Oral Epidemiol. 2003;31 Suppl 1:3-23.</w:t>
      </w:r>
    </w:p>
    <w:p w14:paraId="52D6D057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.</w:t>
      </w:r>
      <w:r w:rsidRPr="00250F23">
        <w:rPr>
          <w:noProof/>
        </w:rPr>
        <w:tab/>
        <w:t>Socransky SS, Haffajee AD, Cugini MA, Smith C, Kent RL, Jr. Microbial complexes in subgingival plaque. J Clin Periodontol. 1998;25(2):134-44.</w:t>
      </w:r>
    </w:p>
    <w:p w14:paraId="16038C06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.</w:t>
      </w:r>
      <w:r w:rsidRPr="00250F23">
        <w:rPr>
          <w:noProof/>
        </w:rPr>
        <w:tab/>
        <w:t>Brånemark PI. Osseointegration and its experimental background. J Prosthet Dent. 1983;50(3):399-410.</w:t>
      </w:r>
    </w:p>
    <w:p w14:paraId="510B0785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.</w:t>
      </w:r>
      <w:r w:rsidRPr="00250F23">
        <w:rPr>
          <w:noProof/>
        </w:rPr>
        <w:tab/>
        <w:t>Schiffman E, Ohrbach R, Truelove E, Look J, Anderson G, Goulet JP, et al. Diagnostic Criteria for Temporomandibular Disorders (DC/TMD) for Clinical and Research Applications: recommendations of the International RDC/TMD Consortium Network* and Orofacial Pain Special Interest Group†. J Oral Facial Pain Headache. 2014;28(1):6-27.</w:t>
      </w:r>
    </w:p>
    <w:p w14:paraId="2F2C4F56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2.</w:t>
      </w:r>
      <w:r w:rsidRPr="00250F23">
        <w:rPr>
          <w:noProof/>
        </w:rPr>
        <w:tab/>
        <w:t>Xu H, Zhong L, Deng J, Peng J, Dan H, Zeng X, et al. High expression of ACE2 receptor of 2019-nCoV on the epithelial cells of oral mucosa. International Journal of Oral Science. 2020;12(1):8.</w:t>
      </w:r>
    </w:p>
    <w:p w14:paraId="51EC5DCC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3.</w:t>
      </w:r>
      <w:r w:rsidRPr="00250F23">
        <w:rPr>
          <w:noProof/>
        </w:rPr>
        <w:tab/>
        <w:t>Löe H, Theilade E, Jensen SB. Experimental Gingivitis in Man. The Journal of Periodontology. 1965;36(3):177-87.</w:t>
      </w:r>
    </w:p>
    <w:p w14:paraId="73D746DA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4.</w:t>
      </w:r>
      <w:r w:rsidRPr="00250F23">
        <w:rPr>
          <w:noProof/>
        </w:rPr>
        <w:tab/>
        <w:t>Ainamo J, Bay I. Problems and proposals for recording gingivitis and plaque. Int Dent J. 1975;25(4):229-35.</w:t>
      </w:r>
    </w:p>
    <w:p w14:paraId="028AECF3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43.</w:t>
      </w:r>
      <w:r w:rsidRPr="00250F23">
        <w:rPr>
          <w:noProof/>
        </w:rPr>
        <w:tab/>
        <w:t>Ruggiero SL, Dodson TB, Fantasia J, Goodday R, Aghaloo T, Mehrotra B, et al. American Association of Oral and Maxillofacial Surgeons position paper on medication-related osteonecrosis of the jaw—2014 update. Journal of oral and maxillofacial surgery. 2014;72(10):1938-56.</w:t>
      </w:r>
    </w:p>
    <w:p w14:paraId="4236DE3C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57.</w:t>
      </w:r>
      <w:r w:rsidRPr="00250F23">
        <w:rPr>
          <w:noProof/>
        </w:rPr>
        <w:tab/>
        <w:t>Greene JG, Vermillion JR. The simplified oral hygiene index. The Journal of the American Dental Association. 1964;68(1):7-13.</w:t>
      </w:r>
    </w:p>
    <w:p w14:paraId="4DF87026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58.</w:t>
      </w:r>
      <w:r w:rsidRPr="00250F23">
        <w:rPr>
          <w:noProof/>
        </w:rPr>
        <w:tab/>
        <w:t>Marx RE, Carlson ER, Eichstaedt RM, Schimmele SR, Strauss JE, Georgeff KR. Platelet-rich plasma: Growth factor enhancement for bone grafts. Oral Surgery, Oral Medicine, Oral Pathology, Oral Radiology, and Endodontology. 1998;85(6):638-46.</w:t>
      </w:r>
    </w:p>
    <w:p w14:paraId="4EF33F2A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59.</w:t>
      </w:r>
      <w:r w:rsidRPr="00250F23">
        <w:rPr>
          <w:noProof/>
        </w:rPr>
        <w:tab/>
        <w:t>Slade GD. Derivation and validation of a short‐form oral health impact profile. Community dentistry and oral epidemiology. 1997;25(4):284-90.</w:t>
      </w:r>
    </w:p>
    <w:p w14:paraId="4A8CFB5C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78.</w:t>
      </w:r>
      <w:r w:rsidRPr="00250F23">
        <w:rPr>
          <w:noProof/>
        </w:rPr>
        <w:tab/>
        <w:t>Ruggiero SL, Mehrotra B, Rosenberg TJ, Engroff SL. Osteonecrosis of the jaws associated with the use of bisphosphonates: a review of 63 cases. J Oral Maxillofac Surg. 2004;62(5):527-34.</w:t>
      </w:r>
    </w:p>
    <w:p w14:paraId="1D93D928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lastRenderedPageBreak/>
        <w:t>79.</w:t>
      </w:r>
      <w:r w:rsidRPr="00250F23">
        <w:rPr>
          <w:noProof/>
        </w:rPr>
        <w:tab/>
        <w:t>Eke PI, Dye BA, Wei L, Thornton-Evans GO, Genco RJ. Prevalence of periodontitis in adults in the United States: 2009 and 2010. J Dent Res. 2012;91(10):914-20.</w:t>
      </w:r>
    </w:p>
    <w:p w14:paraId="4BFE9A1D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0.</w:t>
      </w:r>
      <w:r w:rsidRPr="00250F23">
        <w:rPr>
          <w:noProof/>
        </w:rPr>
        <w:tab/>
        <w:t>Marx RE, Sawatari Y, Fortin M, Broumand V. Bisphosphonate-induced exposed bone (osteonecrosis/osteopetrosis) of the jaws: risk factors, recognition, prevention, and treatment. J Oral Maxillofac Surg. 2005;63(11):1567-75.</w:t>
      </w:r>
    </w:p>
    <w:p w14:paraId="016B286D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1.</w:t>
      </w:r>
      <w:r w:rsidRPr="00250F23">
        <w:rPr>
          <w:noProof/>
        </w:rPr>
        <w:tab/>
        <w:t>Marcenes W, Kassebaum NJ, Bernabé E, Flaxman A, Naghavi M, Lopez A, et al. Global burden of oral conditions in 1990-2010: a systematic analysis. J Dent Res. 2013;92(7):592-7.</w:t>
      </w:r>
    </w:p>
    <w:p w14:paraId="06FA8191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2.</w:t>
      </w:r>
      <w:r w:rsidRPr="00250F23">
        <w:rPr>
          <w:noProof/>
        </w:rPr>
        <w:tab/>
        <w:t>O'Leary TJ, Drake RB, Naylor JE. The plaque control record. J Periodontol. 1972;43(1):38.</w:t>
      </w:r>
    </w:p>
    <w:p w14:paraId="53495258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3.</w:t>
      </w:r>
      <w:r w:rsidRPr="00250F23">
        <w:rPr>
          <w:noProof/>
        </w:rPr>
        <w:tab/>
        <w:t>Boyne PJ, James RA. Grafting of the maxillary sinus floor with autogenous marrow and bone. J Oral Surg. 1980;38(8):613-6.</w:t>
      </w:r>
    </w:p>
    <w:p w14:paraId="3EE8E7ED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4.</w:t>
      </w:r>
      <w:r w:rsidRPr="00250F23">
        <w:rPr>
          <w:noProof/>
        </w:rPr>
        <w:tab/>
        <w:t>Kakehashi S, Stanley HR, Fitzgerald RJ. The effects of surgical exposures of dental pulps in germ-free and conventional laboratory rats. Oral Surgery, Oral Medicine, Oral Pathology. 1965;20(3):340-9.</w:t>
      </w:r>
    </w:p>
    <w:p w14:paraId="08164B1D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5.</w:t>
      </w:r>
      <w:r w:rsidRPr="00250F23">
        <w:rPr>
          <w:noProof/>
        </w:rPr>
        <w:tab/>
        <w:t>Schneider SW. A comparison of canal preparations in straight and curved root canals. Oral Surg Oral Med Oral Pathol. 1971;32(2):271-5.</w:t>
      </w:r>
    </w:p>
    <w:p w14:paraId="5A4C4D1C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6.</w:t>
      </w:r>
      <w:r w:rsidRPr="00250F23">
        <w:rPr>
          <w:noProof/>
        </w:rPr>
        <w:tab/>
        <w:t>Tatum H, Jr. Maxillary and sinus implant reconstructions. Dent Clin North Am. 1986;30(2):207-29.</w:t>
      </w:r>
    </w:p>
    <w:p w14:paraId="3C370024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7.</w:t>
      </w:r>
      <w:r w:rsidRPr="00250F23">
        <w:rPr>
          <w:noProof/>
        </w:rPr>
        <w:tab/>
        <w:t>Turesky S, Gilmore ND, Glickman I. Reduced plaque formation by the chloromethyl analogue of victamine C. J Periodontol. 1970;41(1):41-3.</w:t>
      </w:r>
    </w:p>
    <w:p w14:paraId="250D3E2B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8.</w:t>
      </w:r>
      <w:r w:rsidRPr="00250F23">
        <w:rPr>
          <w:noProof/>
        </w:rPr>
        <w:tab/>
        <w:t>Vertucci FJ. Root canal anatomy of the human permanent teeth. Oral Surg Oral Med Oral Pathol. 1984;58(5):589-99.</w:t>
      </w:r>
    </w:p>
    <w:p w14:paraId="0816D057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89.</w:t>
      </w:r>
      <w:r w:rsidRPr="00250F23">
        <w:rPr>
          <w:noProof/>
        </w:rPr>
        <w:tab/>
        <w:t>Cawood JI, Howell RA. A classification of the edentulous jaws. Int J Oral Maxillofac Surg. 1988;17(4):232-6.</w:t>
      </w:r>
    </w:p>
    <w:p w14:paraId="6E434F7A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0.</w:t>
      </w:r>
      <w:r w:rsidRPr="00250F23">
        <w:rPr>
          <w:noProof/>
        </w:rPr>
        <w:tab/>
        <w:t>Donath K, Breuner G. A method for the study of undecalcified bones and teeth with attached soft tissues. Journal of Oral Pathology &amp; Medicine. 1982;11(4):318-26.</w:t>
      </w:r>
    </w:p>
    <w:p w14:paraId="274CEC2A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1.</w:t>
      </w:r>
      <w:r w:rsidRPr="00250F23">
        <w:rPr>
          <w:noProof/>
        </w:rPr>
        <w:tab/>
        <w:t>Houston WJ. The analysis of errors in orthodontic measurements. Am J Orthod. 1983;83(5):382-90.</w:t>
      </w:r>
    </w:p>
    <w:p w14:paraId="4D0CD003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2.</w:t>
      </w:r>
      <w:r w:rsidRPr="00250F23">
        <w:rPr>
          <w:noProof/>
        </w:rPr>
        <w:tab/>
        <w:t>Tonetti MS, Greenwell H, Kornman KS. Staging and grading of periodontitis: Framework and proposal of a new classification and case definition. J Periodontol. 2018;89 Suppl 1:S159-s72.</w:t>
      </w:r>
    </w:p>
    <w:p w14:paraId="7F94EB3D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3.</w:t>
      </w:r>
      <w:r w:rsidRPr="00250F23">
        <w:rPr>
          <w:noProof/>
        </w:rPr>
        <w:tab/>
        <w:t>Papapanou PN, Sanz M, Buduneli N, Dietrich T, Feres M, Fine DH, et al. Periodontitis: Consensus report of workgroup 2 of the 2017 World Workshop on the Classification of Periodontal and Peri-Implant Diseases and Conditions. J Periodontol. 2018;89 Suppl 1:S173-s82.</w:t>
      </w:r>
    </w:p>
    <w:p w14:paraId="0F116F6F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lastRenderedPageBreak/>
        <w:t>94.</w:t>
      </w:r>
      <w:r w:rsidRPr="00250F23">
        <w:rPr>
          <w:noProof/>
        </w:rPr>
        <w:tab/>
        <w:t>Caton JG, Armitage G, Berglundh T, Chapple ILC, Jepsen S, Kornman KS, et al. A new classification scheme for periodontal and peri-implant diseases and conditions - Introduction and key changes from the 1999 classification. J Clin Periodontol. 2018;45 Suppl 20:S1-s8.</w:t>
      </w:r>
    </w:p>
    <w:p w14:paraId="2AECBAEF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5.</w:t>
      </w:r>
      <w:r w:rsidRPr="00250F23">
        <w:rPr>
          <w:noProof/>
        </w:rPr>
        <w:tab/>
        <w:t>Kassebaum NJ, Smith AGC, Bernabé E, Fleming TD, Reynolds AE, Vos T, et al. Global, Regional, and National Prevalence, Incidence, and Disability-Adjusted Life Years for Oral Conditions for 195 Countries, 1990-2015: A Systematic Analysis for the Global Burden of Diseases, Injuries, and Risk Factors. J Dent Res. 2017;96(4):380-7.</w:t>
      </w:r>
    </w:p>
    <w:p w14:paraId="56CC32D9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6.</w:t>
      </w:r>
      <w:r w:rsidRPr="00250F23">
        <w:rPr>
          <w:noProof/>
        </w:rPr>
        <w:tab/>
        <w:t>Stansbury JW, Idacavage MJ. 3D printing with polymers: Challenges among expanding options and opportunities. Dent Mater. 2016;32(1):54-64.</w:t>
      </w:r>
    </w:p>
    <w:p w14:paraId="72C7885E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7.</w:t>
      </w:r>
      <w:r w:rsidRPr="00250F23">
        <w:rPr>
          <w:noProof/>
        </w:rPr>
        <w:tab/>
        <w:t>Gill P, Stewart K, Treasure E, Chadwick B. Methods of data collection in qualitative research: interviews and focus groups. Br Dent J. 2008;204(6):291-5.</w:t>
      </w:r>
    </w:p>
    <w:p w14:paraId="6BC780AC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98.</w:t>
      </w:r>
      <w:r w:rsidRPr="00250F23">
        <w:rPr>
          <w:noProof/>
        </w:rPr>
        <w:tab/>
        <w:t>Berglundh T, Armitage G, Araujo MG, Avila-Ortiz G, Blanco J, Camargo PM, et al. Peri-implant diseases and conditions: Consensus report of workgroup 4 of the 2017 World Workshop on the Classification of Periodontal and Peri-Implant Diseases and Conditions. J Periodontol. 2018;89 Suppl 1:S313-s8.</w:t>
      </w:r>
    </w:p>
    <w:p w14:paraId="1ECD376A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1.</w:t>
      </w:r>
      <w:r w:rsidRPr="00250F23">
        <w:rPr>
          <w:noProof/>
        </w:rPr>
        <w:tab/>
        <w:t>Gronthos S, Brahim J, Li W, Fisher LW, Cherman N, Boyde A, et al. Stem cell properties of human dental pulp stem cells. J Dent Res. 2002;81(8):531-5.</w:t>
      </w:r>
    </w:p>
    <w:p w14:paraId="41D3AA89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2.</w:t>
      </w:r>
      <w:r w:rsidRPr="00250F23">
        <w:rPr>
          <w:noProof/>
        </w:rPr>
        <w:tab/>
        <w:t>Denry I, Kelly JR. State of the art of zirconia for dental applications. Dent Mater. 2008;24(3):299-307.</w:t>
      </w:r>
    </w:p>
    <w:p w14:paraId="7042191E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3.</w:t>
      </w:r>
      <w:r w:rsidRPr="00250F23">
        <w:rPr>
          <w:noProof/>
        </w:rPr>
        <w:tab/>
        <w:t>Araújo MG, Lindhe J. Dimensional ridge alterations following tooth extraction. An experimental study in the dog. J Clin Periodontol. 2005;32(2):212-8.</w:t>
      </w:r>
    </w:p>
    <w:p w14:paraId="32CA7B73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4.</w:t>
      </w:r>
      <w:r w:rsidRPr="00250F23">
        <w:rPr>
          <w:noProof/>
        </w:rPr>
        <w:tab/>
        <w:t>Schropp L, Wenzel A, Kostopoulos L, Karring T. Bone healing and soft tissue contour changes following single-tooth extraction: a clinical and radiographic 12-month prospective study. Int J Periodontics Restorative Dent. 2003;23(4):313-23.</w:t>
      </w:r>
    </w:p>
    <w:p w14:paraId="1CEEC5D1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5.</w:t>
      </w:r>
      <w:r w:rsidRPr="00250F23">
        <w:rPr>
          <w:noProof/>
        </w:rPr>
        <w:tab/>
        <w:t>Choukroun J, Diss A, Simonpieri A, Girard MO, Schoeffler C, Dohan SL, et al. Platelet-rich fibrin (PRF): a second-generation platelet concentrate. Part IV: clinical effects on tissue healing. Oral Surg Oral Med Oral Pathol Oral Radiol Endod. 2006;101(3):e56-60.</w:t>
      </w:r>
    </w:p>
    <w:p w14:paraId="0F27B101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6.</w:t>
      </w:r>
      <w:r w:rsidRPr="00250F23">
        <w:rPr>
          <w:noProof/>
        </w:rPr>
        <w:tab/>
        <w:t>Page RC, Eke PI. Case definitions for use in population-based surveillance of periodontitis. J Periodontol. 2007;78(7 Suppl):1387-99.</w:t>
      </w:r>
    </w:p>
    <w:p w14:paraId="00BE312F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7.</w:t>
      </w:r>
      <w:r w:rsidRPr="00250F23">
        <w:rPr>
          <w:noProof/>
        </w:rPr>
        <w:tab/>
        <w:t>Wennerberg A, Albrektsson T. Effects of titanium surface topography on bone integration: a systematic review. Clin Oral Implants Res. 2009;20 Suppl 4:172-84.</w:t>
      </w:r>
    </w:p>
    <w:p w14:paraId="1B7185EF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lastRenderedPageBreak/>
        <w:t>118.</w:t>
      </w:r>
      <w:r w:rsidRPr="00250F23">
        <w:rPr>
          <w:noProof/>
        </w:rPr>
        <w:tab/>
        <w:t>Buser D, Mericske-Stern R, Bernard JP, Behneke A, Behneke N, Hirt HP, et al. Long-term evaluation of non-submerged ITI implants. Part 1: 8-year life table analysis of a prospective multi-center study with 2359 implants. Clin Oral Implants Res. 1997;8(3):161-72.</w:t>
      </w:r>
    </w:p>
    <w:p w14:paraId="6D2BDB98" w14:textId="77777777" w:rsidR="00250F23" w:rsidRPr="00250F23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19.</w:t>
      </w:r>
      <w:r w:rsidRPr="00250F23">
        <w:rPr>
          <w:noProof/>
        </w:rPr>
        <w:tab/>
        <w:t>Eke PI, Dye BA, Wei L, Slade GD, Thornton-Evans GO, Borgnakke WS, et al. Update on Prevalence of Periodontitis in Adults in the United States: NHANES 2009 to 2012. J Periodontol. 2015;86(5):611-22.</w:t>
      </w:r>
    </w:p>
    <w:p w14:paraId="46943D48" w14:textId="77777777" w:rsidR="00250F23" w:rsidRPr="00D77178" w:rsidRDefault="00250F23" w:rsidP="00250F23">
      <w:pPr>
        <w:pStyle w:val="EndNoteBibliography"/>
        <w:spacing w:after="120" w:line="269" w:lineRule="auto"/>
        <w:rPr>
          <w:noProof/>
        </w:rPr>
      </w:pPr>
      <w:r w:rsidRPr="00250F23">
        <w:rPr>
          <w:noProof/>
        </w:rPr>
        <w:t>120.</w:t>
      </w:r>
      <w:r w:rsidRPr="00250F23">
        <w:rPr>
          <w:noProof/>
        </w:rPr>
        <w:tab/>
        <w:t>Buser D, Broggini N, Wieland M, Schenk RK, Denzer AJ, Cochran DL, et al. Enhanced bone apposition to a chemically modified SLA titanium surface. J Dent Res. 2004;83(7):529-33.</w:t>
      </w:r>
    </w:p>
    <w:p w14:paraId="7E67A2C8" w14:textId="3FFFDA55" w:rsidR="00BC656F" w:rsidRDefault="00BC656F"/>
    <w:sectPr w:rsidR="00BC656F" w:rsidSect="00681607">
      <w:footerReference w:type="default" r:id="rId6"/>
      <w:foot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2B928" w14:textId="77777777" w:rsidR="00916B2F" w:rsidRDefault="00916B2F">
      <w:pPr>
        <w:spacing w:line="240" w:lineRule="auto"/>
      </w:pPr>
      <w:r>
        <w:separator/>
      </w:r>
    </w:p>
  </w:endnote>
  <w:endnote w:type="continuationSeparator" w:id="0">
    <w:p w14:paraId="0CD91727" w14:textId="77777777" w:rsidR="00916B2F" w:rsidRDefault="00916B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D2575C" w14:textId="77777777" w:rsidR="00681607" w:rsidRDefault="00681607" w:rsidP="00D26D8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8E18C" w14:textId="77777777" w:rsidR="00681607" w:rsidRDefault="00681607" w:rsidP="00D26D8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A8139" w14:textId="77777777" w:rsidR="00916B2F" w:rsidRDefault="00916B2F">
      <w:pPr>
        <w:spacing w:line="240" w:lineRule="auto"/>
      </w:pPr>
      <w:r>
        <w:separator/>
      </w:r>
    </w:p>
  </w:footnote>
  <w:footnote w:type="continuationSeparator" w:id="0">
    <w:p w14:paraId="59D5846E" w14:textId="77777777" w:rsidR="00916B2F" w:rsidRDefault="00916B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07"/>
    <w:rsid w:val="00080977"/>
    <w:rsid w:val="00250F23"/>
    <w:rsid w:val="00307F78"/>
    <w:rsid w:val="003C2CFC"/>
    <w:rsid w:val="00494DEA"/>
    <w:rsid w:val="00642835"/>
    <w:rsid w:val="00681607"/>
    <w:rsid w:val="00724E6E"/>
    <w:rsid w:val="00896F12"/>
    <w:rsid w:val="00907757"/>
    <w:rsid w:val="00916B2F"/>
    <w:rsid w:val="00B0482B"/>
    <w:rsid w:val="00BC656F"/>
    <w:rsid w:val="00C9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19EAC"/>
  <w15:chartTrackingRefBased/>
  <w15:docId w15:val="{B148C0C6-B6D4-40AB-AB35-97F995D1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607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81607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81607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81607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81607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81607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81607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81607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81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8160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8160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8160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8160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8160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81607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81607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81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81607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81607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81607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8160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81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81607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81607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681607"/>
    <w:rPr>
      <w:i/>
      <w:iCs/>
    </w:rPr>
  </w:style>
  <w:style w:type="character" w:customStyle="1" w:styleId="SidfotChar">
    <w:name w:val="Sidfot Char"/>
    <w:basedOn w:val="Standardstycketeckensnitt"/>
    <w:link w:val="Sidfot"/>
    <w:uiPriority w:val="99"/>
    <w:qFormat/>
    <w:rsid w:val="00681607"/>
  </w:style>
  <w:style w:type="paragraph" w:styleId="Sidfot">
    <w:name w:val="footer"/>
    <w:basedOn w:val="Normal"/>
    <w:link w:val="SidfotChar"/>
    <w:uiPriority w:val="99"/>
    <w:unhideWhenUsed/>
    <w:rsid w:val="00681607"/>
    <w:pPr>
      <w:suppressLineNumbers/>
      <w:tabs>
        <w:tab w:val="center" w:pos="4419"/>
        <w:tab w:val="right" w:pos="8838"/>
      </w:tabs>
      <w:spacing w:line="240" w:lineRule="auto"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customStyle="1" w:styleId="SidfotChar1">
    <w:name w:val="Sidfot Char1"/>
    <w:basedOn w:val="Standardstycketeckensnitt"/>
    <w:uiPriority w:val="99"/>
    <w:semiHidden/>
    <w:rsid w:val="00681607"/>
    <w:rPr>
      <w:rFonts w:ascii="Times New Roman" w:eastAsia="PMingLiU" w:hAnsi="Times New Roman"/>
      <w:kern w:val="0"/>
      <w:szCs w:val="22"/>
      <w:lang w:val="en-GB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qFormat/>
    <w:rsid w:val="00250F2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50F23"/>
    <w:pPr>
      <w:spacing w:line="240" w:lineRule="auto"/>
    </w:pPr>
    <w:rPr>
      <w:rFonts w:eastAsia="Times New Roman" w:cs="Times New Roman"/>
      <w:kern w:val="2"/>
      <w:szCs w:val="24"/>
      <w:lang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8013</Words>
  <Characters>45678</Characters>
  <Application>Microsoft Office Word</Application>
  <DocSecurity>0</DocSecurity>
  <Lines>380</Lines>
  <Paragraphs>107</Paragraphs>
  <ScaleCrop>false</ScaleCrop>
  <Company>Karolinska Institutet</Company>
  <LinksUpToDate>false</LinksUpToDate>
  <CharactersWithSpaces>5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6</cp:revision>
  <dcterms:created xsi:type="dcterms:W3CDTF">2025-06-15T16:24:00Z</dcterms:created>
  <dcterms:modified xsi:type="dcterms:W3CDTF">2025-07-15T12:36:00Z</dcterms:modified>
</cp:coreProperties>
</file>